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A27031" w14:textId="38015893" w:rsidR="00A1588E" w:rsidRPr="008E2D68" w:rsidRDefault="00A1588E" w:rsidP="008E2D68">
      <w:pPr>
        <w:widowControl w:val="0"/>
        <w:autoSpaceDE w:val="0"/>
        <w:autoSpaceDN w:val="0"/>
        <w:adjustRightInd w:val="0"/>
        <w:spacing w:line="360" w:lineRule="auto"/>
        <w:jc w:val="center"/>
        <w:rPr>
          <w:color w:val="262626"/>
        </w:rPr>
      </w:pPr>
      <w:bookmarkStart w:id="0" w:name="OLE_LINK2"/>
      <w:r w:rsidRPr="00166EC2">
        <w:rPr>
          <w:b/>
        </w:rPr>
        <w:t xml:space="preserve">Supplementary </w:t>
      </w:r>
      <w:r>
        <w:rPr>
          <w:b/>
        </w:rPr>
        <w:t xml:space="preserve">Table </w:t>
      </w:r>
      <w:r w:rsidR="001B098D">
        <w:rPr>
          <w:b/>
        </w:rPr>
        <w:t>4</w:t>
      </w:r>
      <w:r w:rsidR="001B098D" w:rsidRPr="00C20434">
        <w:t xml:space="preserve"> </w:t>
      </w:r>
      <w:r w:rsidRPr="00C20434">
        <w:rPr>
          <w:color w:val="312A2A"/>
        </w:rPr>
        <w:t xml:space="preserve">List of genes differentially expressed in the </w:t>
      </w:r>
      <w:r>
        <w:rPr>
          <w:i/>
          <w:iCs/>
          <w:color w:val="312A2A"/>
        </w:rPr>
        <w:t>t</w:t>
      </w:r>
      <w:r w:rsidRPr="00C20434">
        <w:rPr>
          <w:i/>
          <w:iCs/>
          <w:color w:val="312A2A"/>
        </w:rPr>
        <w:t>rpEG</w:t>
      </w:r>
      <w:r w:rsidRPr="00C20434">
        <w:rPr>
          <w:color w:val="312A2A"/>
        </w:rPr>
        <w:t xml:space="preserve"> mutant compared to the wild-type strain (</w:t>
      </w:r>
      <w:r w:rsidR="00FC1498" w:rsidRPr="00FC1498">
        <w:rPr>
          <w:color w:val="312A2A"/>
        </w:rPr>
        <w:t>Log</w:t>
      </w:r>
      <w:r w:rsidR="00FC1498" w:rsidRPr="002357A2">
        <w:rPr>
          <w:color w:val="312A2A"/>
          <w:vertAlign w:val="subscript"/>
        </w:rPr>
        <w:t>2</w:t>
      </w:r>
      <w:r w:rsidR="00FC1498" w:rsidRPr="00FC1498">
        <w:rPr>
          <w:color w:val="312A2A"/>
        </w:rPr>
        <w:t>-fold</w:t>
      </w:r>
      <w:r w:rsidRPr="00C20434">
        <w:rPr>
          <w:color w:val="312A2A"/>
        </w:rPr>
        <w:t xml:space="preserve"> change ≥ 1</w:t>
      </w:r>
      <w:r>
        <w:rPr>
          <w:color w:val="312A2A"/>
        </w:rPr>
        <w:t>.5</w:t>
      </w:r>
      <w:r w:rsidRPr="00C20434">
        <w:rPr>
          <w:color w:val="312A2A"/>
        </w:rPr>
        <w:t xml:space="preserve">). </w:t>
      </w:r>
      <w:r w:rsidRPr="00C20434">
        <w:rPr>
          <w:color w:val="262626"/>
        </w:rPr>
        <w:t>Significantly differentially expressed genes were determined by Cufflinks after Benjamini-Hochberg correction. The fold</w:t>
      </w:r>
      <w:r w:rsidR="00606BCF">
        <w:rPr>
          <w:color w:val="262626"/>
        </w:rPr>
        <w:t>-</w:t>
      </w:r>
      <w:r w:rsidRPr="00C20434">
        <w:rPr>
          <w:color w:val="262626"/>
        </w:rPr>
        <w:t>change is the ratio of the mutant FPKM to the wild-type FPKM.</w:t>
      </w:r>
      <w:bookmarkStart w:id="1" w:name="_GoBack"/>
      <w:bookmarkEnd w:id="1"/>
    </w:p>
    <w:tbl>
      <w:tblPr>
        <w:tblW w:w="129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1985"/>
        <w:gridCol w:w="1559"/>
        <w:gridCol w:w="6379"/>
      </w:tblGrid>
      <w:tr w:rsidR="00A1588E" w14:paraId="0E902823" w14:textId="77777777" w:rsidTr="00A1588E">
        <w:trPr>
          <w:trHeight w:val="330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B6D940" w14:textId="77777777" w:rsidR="00A1588E" w:rsidRPr="002B7E56" w:rsidRDefault="00A1588E" w:rsidP="008E2D68">
            <w:pPr>
              <w:spacing w:line="360" w:lineRule="auto"/>
              <w:textAlignment w:val="center"/>
              <w:rPr>
                <w:b/>
                <w:color w:val="000000"/>
              </w:rPr>
            </w:pPr>
            <w:r w:rsidRPr="002B7E56">
              <w:rPr>
                <w:b/>
                <w:color w:val="000000"/>
              </w:rPr>
              <w:t>Class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B930BB" w14:textId="77777777" w:rsidR="00A1588E" w:rsidRPr="002B7E56" w:rsidRDefault="00A1588E" w:rsidP="008E2D68">
            <w:pPr>
              <w:spacing w:line="360" w:lineRule="auto"/>
              <w:jc w:val="center"/>
              <w:textAlignment w:val="center"/>
              <w:rPr>
                <w:b/>
                <w:color w:val="000000"/>
              </w:rPr>
            </w:pPr>
            <w:r w:rsidRPr="002B7E56">
              <w:rPr>
                <w:b/>
                <w:color w:val="000000"/>
              </w:rPr>
              <w:t>Gene ID</w:t>
            </w:r>
            <w:r w:rsidRPr="002B7E56">
              <w:rPr>
                <w:b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8F76E2" w14:textId="77777777" w:rsidR="00A1588E" w:rsidRPr="002B7E56" w:rsidRDefault="00A1588E" w:rsidP="008E2D68">
            <w:pPr>
              <w:spacing w:line="360" w:lineRule="auto"/>
              <w:ind w:firstLineChars="100" w:firstLine="241"/>
              <w:textAlignment w:val="center"/>
              <w:rPr>
                <w:b/>
                <w:color w:val="000000"/>
              </w:rPr>
            </w:pPr>
            <w:r w:rsidRPr="002B7E56">
              <w:rPr>
                <w:b/>
                <w:color w:val="000000"/>
              </w:rPr>
              <w:t>Fold change</w:t>
            </w:r>
          </w:p>
        </w:tc>
        <w:tc>
          <w:tcPr>
            <w:tcW w:w="63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D0AD2C" w14:textId="77777777" w:rsidR="00A1588E" w:rsidRPr="002B7E56" w:rsidRDefault="00A1588E" w:rsidP="008E2D68">
            <w:pPr>
              <w:spacing w:line="360" w:lineRule="auto"/>
              <w:jc w:val="center"/>
              <w:textAlignment w:val="center"/>
              <w:rPr>
                <w:b/>
                <w:color w:val="000000"/>
              </w:rPr>
            </w:pPr>
            <w:r w:rsidRPr="002B7E56">
              <w:rPr>
                <w:b/>
                <w:color w:val="000000"/>
              </w:rPr>
              <w:t>Description</w:t>
            </w:r>
          </w:p>
        </w:tc>
      </w:tr>
      <w:tr w:rsidR="00A1588E" w14:paraId="4D5B2CA9" w14:textId="77777777" w:rsidTr="00A1588E">
        <w:trPr>
          <w:trHeight w:val="315"/>
        </w:trPr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 w14:paraId="4B606E34" w14:textId="55F53D6A" w:rsidR="00A1588E" w:rsidRPr="002B7E56" w:rsidRDefault="00A1588E" w:rsidP="008E2D68">
            <w:pPr>
              <w:spacing w:line="360" w:lineRule="auto"/>
              <w:textAlignment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Flagella synth</w:t>
            </w:r>
            <w:r w:rsidR="0027516F">
              <w:rPr>
                <w:color w:val="000000"/>
                <w:kern w:val="2"/>
              </w:rPr>
              <w:t>e</w:t>
            </w:r>
            <w:r w:rsidRPr="002B7E56">
              <w:rPr>
                <w:color w:val="000000"/>
                <w:kern w:val="2"/>
              </w:rPr>
              <w:t>sis, attachment, motility and chemotaxis</w:t>
            </w:r>
          </w:p>
        </w:tc>
        <w:tc>
          <w:tcPr>
            <w:tcW w:w="1985" w:type="dxa"/>
            <w:vAlign w:val="center"/>
          </w:tcPr>
          <w:p w14:paraId="4D70902A" w14:textId="77777777" w:rsidR="00A1588E" w:rsidRPr="002B7E56" w:rsidRDefault="00A1588E" w:rsidP="008E2D68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RS_RS05755</w:t>
            </w:r>
          </w:p>
        </w:tc>
        <w:tc>
          <w:tcPr>
            <w:tcW w:w="1559" w:type="dxa"/>
            <w:vAlign w:val="center"/>
          </w:tcPr>
          <w:p w14:paraId="72577BD6" w14:textId="77777777" w:rsidR="00A1588E" w:rsidRPr="002B7E56" w:rsidRDefault="00A1588E" w:rsidP="008E2D68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68</w:t>
            </w:r>
          </w:p>
        </w:tc>
        <w:tc>
          <w:tcPr>
            <w:tcW w:w="6379" w:type="dxa"/>
            <w:vAlign w:val="center"/>
          </w:tcPr>
          <w:p w14:paraId="2136C61E" w14:textId="77777777" w:rsidR="00A1588E" w:rsidRPr="002B7E56" w:rsidRDefault="00A1588E" w:rsidP="008E2D68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chemotaxis protein</w:t>
            </w:r>
          </w:p>
        </w:tc>
      </w:tr>
      <w:tr w:rsidR="00A1588E" w14:paraId="29424A8A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3DCD3F56" w14:textId="77777777" w:rsidR="00A1588E" w:rsidRPr="002B7E56" w:rsidRDefault="00A1588E" w:rsidP="008E2D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603AE52" w14:textId="77777777" w:rsidR="00A1588E" w:rsidRPr="002B7E56" w:rsidRDefault="00A1588E" w:rsidP="008E2D68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RS_RS05760</w:t>
            </w:r>
          </w:p>
        </w:tc>
        <w:tc>
          <w:tcPr>
            <w:tcW w:w="1559" w:type="dxa"/>
            <w:vAlign w:val="center"/>
          </w:tcPr>
          <w:p w14:paraId="56433EBA" w14:textId="77777777" w:rsidR="00A1588E" w:rsidRPr="002B7E56" w:rsidRDefault="00A1588E" w:rsidP="008E2D68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65</w:t>
            </w:r>
          </w:p>
        </w:tc>
        <w:tc>
          <w:tcPr>
            <w:tcW w:w="6379" w:type="dxa"/>
            <w:vAlign w:val="center"/>
          </w:tcPr>
          <w:p w14:paraId="6CCA5596" w14:textId="77777777" w:rsidR="00A1588E" w:rsidRPr="002B7E56" w:rsidRDefault="00A1588E" w:rsidP="008E2D68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methyl-accepting chemotaxis protein</w:t>
            </w:r>
          </w:p>
        </w:tc>
      </w:tr>
      <w:tr w:rsidR="00A1588E" w14:paraId="7675199B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F324B19" w14:textId="77777777" w:rsidR="00A1588E" w:rsidRPr="002B7E56" w:rsidRDefault="00A1588E" w:rsidP="008E2D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777FC68" w14:textId="77777777" w:rsidR="00A1588E" w:rsidRPr="002B7E56" w:rsidRDefault="00A1588E" w:rsidP="008E2D68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RS_RS19040</w:t>
            </w:r>
          </w:p>
        </w:tc>
        <w:tc>
          <w:tcPr>
            <w:tcW w:w="1559" w:type="dxa"/>
            <w:vAlign w:val="center"/>
          </w:tcPr>
          <w:p w14:paraId="511B2B93" w14:textId="77777777" w:rsidR="00A1588E" w:rsidRPr="002B7E56" w:rsidRDefault="00A1588E" w:rsidP="008E2D68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75</w:t>
            </w:r>
          </w:p>
        </w:tc>
        <w:tc>
          <w:tcPr>
            <w:tcW w:w="6379" w:type="dxa"/>
            <w:vAlign w:val="center"/>
          </w:tcPr>
          <w:p w14:paraId="1A6381BE" w14:textId="77777777" w:rsidR="00A1588E" w:rsidRPr="002B7E56" w:rsidRDefault="00A1588E" w:rsidP="008E2D68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flagellar motor switch protein FliG</w:t>
            </w:r>
          </w:p>
        </w:tc>
      </w:tr>
      <w:tr w:rsidR="00A1588E" w14:paraId="40DE4198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564495F" w14:textId="77777777" w:rsidR="00A1588E" w:rsidRPr="002B7E56" w:rsidRDefault="00A1588E" w:rsidP="008E2D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35F70F0" w14:textId="77777777" w:rsidR="00A1588E" w:rsidRPr="002B7E56" w:rsidRDefault="00A1588E" w:rsidP="008E2D68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RS_RS23695</w:t>
            </w:r>
          </w:p>
        </w:tc>
        <w:tc>
          <w:tcPr>
            <w:tcW w:w="1559" w:type="dxa"/>
            <w:vAlign w:val="center"/>
          </w:tcPr>
          <w:p w14:paraId="2F7CA691" w14:textId="77777777" w:rsidR="00A1588E" w:rsidRPr="002B7E56" w:rsidRDefault="00A1588E" w:rsidP="008E2D68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97</w:t>
            </w:r>
          </w:p>
        </w:tc>
        <w:tc>
          <w:tcPr>
            <w:tcW w:w="6379" w:type="dxa"/>
            <w:vAlign w:val="center"/>
          </w:tcPr>
          <w:p w14:paraId="5C0EDA6C" w14:textId="77777777" w:rsidR="00A1588E" w:rsidRPr="002B7E56" w:rsidRDefault="00A1588E" w:rsidP="008E2D68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methyl-accepting chemotaxis protein</w:t>
            </w:r>
          </w:p>
        </w:tc>
      </w:tr>
      <w:tr w:rsidR="00A1588E" w14:paraId="3325569B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29872E53" w14:textId="77777777" w:rsidR="00A1588E" w:rsidRPr="002B7E56" w:rsidRDefault="00A1588E" w:rsidP="008E2D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208F248" w14:textId="77777777" w:rsidR="00A1588E" w:rsidRPr="002B7E56" w:rsidRDefault="00A1588E" w:rsidP="008E2D68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RS_RS23885</w:t>
            </w:r>
          </w:p>
        </w:tc>
        <w:tc>
          <w:tcPr>
            <w:tcW w:w="1559" w:type="dxa"/>
            <w:vAlign w:val="center"/>
          </w:tcPr>
          <w:p w14:paraId="6C437C9C" w14:textId="77777777" w:rsidR="00A1588E" w:rsidRPr="002B7E56" w:rsidRDefault="00A1588E" w:rsidP="008E2D68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58</w:t>
            </w:r>
          </w:p>
        </w:tc>
        <w:tc>
          <w:tcPr>
            <w:tcW w:w="6379" w:type="dxa"/>
            <w:vAlign w:val="center"/>
          </w:tcPr>
          <w:p w14:paraId="74105F4F" w14:textId="77777777" w:rsidR="00A1588E" w:rsidRPr="002B7E56" w:rsidRDefault="00A1588E" w:rsidP="008E2D68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protein phosphatase CheZ</w:t>
            </w:r>
          </w:p>
        </w:tc>
      </w:tr>
      <w:tr w:rsidR="00A1588E" w14:paraId="7C052B58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3A784A5B" w14:textId="77777777" w:rsidR="00A1588E" w:rsidRPr="002B7E56" w:rsidRDefault="00A1588E" w:rsidP="008E2D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95AED" w14:textId="77777777" w:rsidR="00A1588E" w:rsidRPr="002B7E56" w:rsidRDefault="00A1588E" w:rsidP="008E2D68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23890</w:t>
            </w:r>
          </w:p>
        </w:tc>
        <w:tc>
          <w:tcPr>
            <w:tcW w:w="1559" w:type="dxa"/>
            <w:vAlign w:val="center"/>
          </w:tcPr>
          <w:p w14:paraId="4EB21615" w14:textId="77777777" w:rsidR="00A1588E" w:rsidRPr="002B7E56" w:rsidRDefault="00A1588E" w:rsidP="008E2D68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6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5F142" w14:textId="77777777" w:rsidR="00A1588E" w:rsidRPr="002B7E56" w:rsidRDefault="00A1588E" w:rsidP="008E2D68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esponse regulator</w:t>
            </w:r>
          </w:p>
        </w:tc>
      </w:tr>
      <w:tr w:rsidR="00A1588E" w14:paraId="295AFA3C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D5CBBE9" w14:textId="77777777" w:rsidR="00A1588E" w:rsidRPr="002B7E56" w:rsidRDefault="00A1588E" w:rsidP="008E2D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1DE0C" w14:textId="77777777" w:rsidR="00A1588E" w:rsidRPr="002B7E56" w:rsidRDefault="00A1588E" w:rsidP="008E2D68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23895</w:t>
            </w:r>
          </w:p>
        </w:tc>
        <w:tc>
          <w:tcPr>
            <w:tcW w:w="1559" w:type="dxa"/>
            <w:vAlign w:val="center"/>
          </w:tcPr>
          <w:p w14:paraId="71D02455" w14:textId="77777777" w:rsidR="00A1588E" w:rsidRPr="002B7E56" w:rsidRDefault="00A1588E" w:rsidP="008E2D68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9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ED700" w14:textId="77777777" w:rsidR="00A1588E" w:rsidRPr="002B7E56" w:rsidRDefault="00A1588E" w:rsidP="008E2D68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chemotaxis response regulator protein-glutamate methylesterase</w:t>
            </w:r>
          </w:p>
        </w:tc>
      </w:tr>
      <w:tr w:rsidR="00A1588E" w14:paraId="50435550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223EA478" w14:textId="77777777" w:rsidR="00A1588E" w:rsidRPr="002B7E56" w:rsidRDefault="00A1588E" w:rsidP="008E2D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84CCF" w14:textId="77777777" w:rsidR="00A1588E" w:rsidRPr="002B7E56" w:rsidRDefault="00A1588E" w:rsidP="008E2D68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23900</w:t>
            </w:r>
          </w:p>
        </w:tc>
        <w:tc>
          <w:tcPr>
            <w:tcW w:w="1559" w:type="dxa"/>
            <w:vAlign w:val="center"/>
          </w:tcPr>
          <w:p w14:paraId="02E78A67" w14:textId="77777777" w:rsidR="00A1588E" w:rsidRPr="002B7E56" w:rsidRDefault="00A1588E" w:rsidP="008E2D68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9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545CC" w14:textId="77777777" w:rsidR="00A1588E" w:rsidRPr="002B7E56" w:rsidRDefault="00A1588E" w:rsidP="008E2D68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probable chemotaxis protein</w:t>
            </w:r>
          </w:p>
        </w:tc>
      </w:tr>
      <w:tr w:rsidR="00A1588E" w14:paraId="614461BF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422CC35B" w14:textId="77777777" w:rsidR="00A1588E" w:rsidRPr="002B7E56" w:rsidRDefault="00A1588E" w:rsidP="008E2D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F5ACA" w14:textId="77777777" w:rsidR="00A1588E" w:rsidRPr="002B7E56" w:rsidRDefault="00A1588E" w:rsidP="008E2D68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23905</w:t>
            </w:r>
          </w:p>
        </w:tc>
        <w:tc>
          <w:tcPr>
            <w:tcW w:w="1559" w:type="dxa"/>
            <w:vAlign w:val="center"/>
          </w:tcPr>
          <w:p w14:paraId="615AE454" w14:textId="77777777" w:rsidR="00A1588E" w:rsidRPr="002B7E56" w:rsidRDefault="00A1588E" w:rsidP="008E2D68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5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64866" w14:textId="77777777" w:rsidR="00A1588E" w:rsidRPr="002B7E56" w:rsidRDefault="00A1588E" w:rsidP="008E2D68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chemotaxis protein CheR</w:t>
            </w:r>
          </w:p>
        </w:tc>
      </w:tr>
      <w:tr w:rsidR="00A1588E" w14:paraId="5F112D79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1766BD6C" w14:textId="77777777" w:rsidR="00A1588E" w:rsidRPr="002B7E56" w:rsidRDefault="00A1588E" w:rsidP="008E2D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D9453" w14:textId="77777777" w:rsidR="00A1588E" w:rsidRPr="002B7E56" w:rsidRDefault="00A1588E" w:rsidP="008E2D68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23915</w:t>
            </w:r>
          </w:p>
        </w:tc>
        <w:tc>
          <w:tcPr>
            <w:tcW w:w="1559" w:type="dxa"/>
            <w:vAlign w:val="center"/>
          </w:tcPr>
          <w:p w14:paraId="7BB027EA" w14:textId="77777777" w:rsidR="00A1588E" w:rsidRPr="002B7E56" w:rsidRDefault="00A1588E" w:rsidP="008E2D68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4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2E33" w14:textId="77777777" w:rsidR="00A1588E" w:rsidRPr="002B7E56" w:rsidRDefault="00A1588E" w:rsidP="008E2D68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chemotaxis protein CheW</w:t>
            </w:r>
          </w:p>
        </w:tc>
      </w:tr>
      <w:tr w:rsidR="00A1588E" w14:paraId="73E26CA2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310A57B8" w14:textId="77777777" w:rsidR="00A1588E" w:rsidRPr="002B7E56" w:rsidRDefault="00A1588E" w:rsidP="008E2D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402BC" w14:textId="77777777" w:rsidR="00A1588E" w:rsidRPr="002B7E56" w:rsidRDefault="00A1588E" w:rsidP="008E2D68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23925</w:t>
            </w:r>
          </w:p>
        </w:tc>
        <w:tc>
          <w:tcPr>
            <w:tcW w:w="1559" w:type="dxa"/>
            <w:vAlign w:val="center"/>
          </w:tcPr>
          <w:p w14:paraId="0479DEC9" w14:textId="77777777" w:rsidR="00A1588E" w:rsidRPr="002B7E56" w:rsidRDefault="00A1588E" w:rsidP="008E2D68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5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47B7E" w14:textId="77777777" w:rsidR="00A1588E" w:rsidRPr="002B7E56" w:rsidRDefault="00A1588E" w:rsidP="008E2D68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esponse regulator</w:t>
            </w:r>
          </w:p>
        </w:tc>
      </w:tr>
      <w:tr w:rsidR="00A1588E" w14:paraId="660F5307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06E7737" w14:textId="77777777" w:rsidR="00A1588E" w:rsidRPr="002B7E56" w:rsidRDefault="00A1588E" w:rsidP="008E2D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05644" w14:textId="77777777" w:rsidR="00A1588E" w:rsidRPr="002B7E56" w:rsidRDefault="00A1588E" w:rsidP="008E2D68">
            <w:pPr>
              <w:spacing w:line="360" w:lineRule="auto"/>
              <w:jc w:val="center"/>
              <w:rPr>
                <w:color w:val="000000"/>
              </w:rPr>
            </w:pPr>
            <w:r w:rsidRPr="007A5C08">
              <w:rPr>
                <w:rFonts w:eastAsia="等线"/>
                <w:i/>
                <w:color w:val="000000"/>
              </w:rPr>
              <w:t>motA</w:t>
            </w:r>
          </w:p>
        </w:tc>
        <w:tc>
          <w:tcPr>
            <w:tcW w:w="1559" w:type="dxa"/>
            <w:vAlign w:val="center"/>
          </w:tcPr>
          <w:p w14:paraId="115A4E04" w14:textId="77777777" w:rsidR="00A1588E" w:rsidRPr="002B7E56" w:rsidRDefault="00A1588E" w:rsidP="008E2D68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8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FA4BA" w14:textId="77777777" w:rsidR="00A1588E" w:rsidRPr="002B7E56" w:rsidRDefault="00A1588E" w:rsidP="008E2D68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flagellar motor protein MotA</w:t>
            </w:r>
          </w:p>
        </w:tc>
      </w:tr>
      <w:tr w:rsidR="00A1588E" w14:paraId="12B35559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4F11D1D" w14:textId="77777777" w:rsidR="00A1588E" w:rsidRPr="002B7E56" w:rsidRDefault="00A1588E" w:rsidP="008E2D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6DF1D" w14:textId="77777777" w:rsidR="00A1588E" w:rsidRPr="002B7E56" w:rsidRDefault="00A1588E" w:rsidP="008E2D68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18840</w:t>
            </w:r>
          </w:p>
        </w:tc>
        <w:tc>
          <w:tcPr>
            <w:tcW w:w="1559" w:type="dxa"/>
            <w:vAlign w:val="center"/>
          </w:tcPr>
          <w:p w14:paraId="79DA45DB" w14:textId="77777777" w:rsidR="00A1588E" w:rsidRPr="002B7E56" w:rsidRDefault="00A1588E" w:rsidP="008E2D68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2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6D918" w14:textId="77777777" w:rsidR="00A1588E" w:rsidRPr="002B7E56" w:rsidRDefault="00A1588E" w:rsidP="008E2D68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flagellar hook-associated protein FlgK</w:t>
            </w:r>
          </w:p>
        </w:tc>
      </w:tr>
      <w:tr w:rsidR="00A1588E" w14:paraId="51944F2D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4DDF2D4" w14:textId="77777777" w:rsidR="00A1588E" w:rsidRPr="002B7E56" w:rsidRDefault="00A1588E" w:rsidP="008E2D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96B08" w14:textId="77777777" w:rsidR="00A1588E" w:rsidRPr="002B7E56" w:rsidRDefault="00A1588E" w:rsidP="008E2D68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7A5C08">
              <w:rPr>
                <w:rFonts w:eastAsia="等线"/>
                <w:i/>
                <w:color w:val="000000"/>
              </w:rPr>
              <w:t>flgL</w:t>
            </w:r>
          </w:p>
        </w:tc>
        <w:tc>
          <w:tcPr>
            <w:tcW w:w="1559" w:type="dxa"/>
            <w:vAlign w:val="center"/>
          </w:tcPr>
          <w:p w14:paraId="514BFEB4" w14:textId="77777777" w:rsidR="00A1588E" w:rsidRPr="002B7E56" w:rsidRDefault="00A1588E" w:rsidP="008E2D68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4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70F56" w14:textId="77777777" w:rsidR="00A1588E" w:rsidRPr="002B7E56" w:rsidRDefault="00A1588E" w:rsidP="008E2D68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flagellar hook-associated protein 3</w:t>
            </w:r>
          </w:p>
        </w:tc>
      </w:tr>
      <w:tr w:rsidR="00A1588E" w14:paraId="252A095C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41AE51C8" w14:textId="77777777" w:rsidR="00A1588E" w:rsidRPr="002B7E56" w:rsidRDefault="00A1588E" w:rsidP="008E2D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436BA" w14:textId="77777777" w:rsidR="00A1588E" w:rsidRPr="002B7E56" w:rsidRDefault="00A1588E" w:rsidP="008E2D68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7A5C08">
              <w:rPr>
                <w:rFonts w:eastAsia="等线"/>
                <w:i/>
                <w:color w:val="000000"/>
              </w:rPr>
              <w:t>fliQ</w:t>
            </w:r>
          </w:p>
        </w:tc>
        <w:tc>
          <w:tcPr>
            <w:tcW w:w="1559" w:type="dxa"/>
            <w:vAlign w:val="center"/>
          </w:tcPr>
          <w:p w14:paraId="06346BF2" w14:textId="77777777" w:rsidR="00A1588E" w:rsidRPr="002B7E56" w:rsidRDefault="00A1588E" w:rsidP="008E2D68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6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DC562" w14:textId="77777777" w:rsidR="00A1588E" w:rsidRPr="002B7E56" w:rsidRDefault="00A1588E" w:rsidP="008E2D68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flagellar export apparatus protein FliQ</w:t>
            </w:r>
          </w:p>
        </w:tc>
      </w:tr>
      <w:tr w:rsidR="00A1588E" w14:paraId="5F7BD4F3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8B5D035" w14:textId="77777777" w:rsidR="00A1588E" w:rsidRPr="002B7E56" w:rsidRDefault="00A1588E" w:rsidP="008E2D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16D86" w14:textId="77777777" w:rsidR="00A1588E" w:rsidRPr="002B7E56" w:rsidRDefault="00A1588E" w:rsidP="008E2D68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7A5C08">
              <w:rPr>
                <w:rFonts w:eastAsia="等线"/>
                <w:i/>
                <w:color w:val="000000"/>
              </w:rPr>
              <w:t>fliP</w:t>
            </w:r>
          </w:p>
        </w:tc>
        <w:tc>
          <w:tcPr>
            <w:tcW w:w="1559" w:type="dxa"/>
            <w:vAlign w:val="center"/>
          </w:tcPr>
          <w:p w14:paraId="1BD39994" w14:textId="77777777" w:rsidR="00A1588E" w:rsidRPr="002B7E56" w:rsidRDefault="00A1588E" w:rsidP="008E2D68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2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78BD3" w14:textId="77777777" w:rsidR="00A1588E" w:rsidRPr="002B7E56" w:rsidRDefault="00A1588E" w:rsidP="008E2D68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flagellar biosynthetic protein FliP</w:t>
            </w:r>
          </w:p>
        </w:tc>
      </w:tr>
      <w:tr w:rsidR="00A0512E" w14:paraId="7E260F09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4D1423A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69FE3" w14:textId="5DCC0E5C" w:rsidR="00A0512E" w:rsidRPr="00FF73EE" w:rsidRDefault="00A0512E" w:rsidP="00A0512E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291CB6">
              <w:rPr>
                <w:rFonts w:eastAsia="等线"/>
                <w:i/>
                <w:color w:val="000000"/>
              </w:rPr>
              <w:t>flhF</w:t>
            </w:r>
          </w:p>
        </w:tc>
        <w:tc>
          <w:tcPr>
            <w:tcW w:w="1559" w:type="dxa"/>
            <w:vAlign w:val="center"/>
          </w:tcPr>
          <w:p w14:paraId="1C9081D6" w14:textId="784FB67C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1B552" w14:textId="2518B5CC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9906B4">
              <w:rPr>
                <w:rFonts w:eastAsia="等线"/>
                <w:color w:val="000000"/>
              </w:rPr>
              <w:t>flagellar biosynthesis regulator FlhF</w:t>
            </w:r>
          </w:p>
        </w:tc>
      </w:tr>
      <w:tr w:rsidR="00A0512E" w14:paraId="225E20CA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2CA54A11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73535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18995</w:t>
            </w:r>
          </w:p>
        </w:tc>
        <w:tc>
          <w:tcPr>
            <w:tcW w:w="1559" w:type="dxa"/>
            <w:vAlign w:val="center"/>
          </w:tcPr>
          <w:p w14:paraId="01611397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4.1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93976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flagellin</w:t>
            </w:r>
          </w:p>
        </w:tc>
      </w:tr>
      <w:tr w:rsidR="00A0512E" w14:paraId="3029E654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101C97D8" w14:textId="77777777" w:rsidR="00A0512E" w:rsidRPr="002B7E56" w:rsidRDefault="00A0512E" w:rsidP="00A0512E">
            <w:pPr>
              <w:spacing w:line="360" w:lineRule="auto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A0556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19000</w:t>
            </w:r>
          </w:p>
        </w:tc>
        <w:tc>
          <w:tcPr>
            <w:tcW w:w="1559" w:type="dxa"/>
            <w:vAlign w:val="center"/>
          </w:tcPr>
          <w:p w14:paraId="19AB777E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4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3E44A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flagellar hook protein FliD</w:t>
            </w:r>
          </w:p>
        </w:tc>
      </w:tr>
      <w:tr w:rsidR="00A0512E" w14:paraId="2314BC21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275F4D7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EAB28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7A5C08">
              <w:rPr>
                <w:rFonts w:eastAsia="等线"/>
                <w:i/>
                <w:color w:val="000000"/>
              </w:rPr>
              <w:t>fliS</w:t>
            </w:r>
          </w:p>
        </w:tc>
        <w:tc>
          <w:tcPr>
            <w:tcW w:w="1559" w:type="dxa"/>
            <w:vAlign w:val="center"/>
          </w:tcPr>
          <w:p w14:paraId="0938E936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0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781A0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flagellar protein FliS</w:t>
            </w:r>
          </w:p>
        </w:tc>
      </w:tr>
      <w:tr w:rsidR="00A0512E" w14:paraId="6EC47CE7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6A077C9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03EF2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19045</w:t>
            </w:r>
          </w:p>
        </w:tc>
        <w:tc>
          <w:tcPr>
            <w:tcW w:w="1559" w:type="dxa"/>
            <w:vAlign w:val="center"/>
          </w:tcPr>
          <w:p w14:paraId="211BBD75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7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FE86D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flagellar assembly protein FliH</w:t>
            </w:r>
          </w:p>
        </w:tc>
      </w:tr>
      <w:tr w:rsidR="00A0512E" w14:paraId="7AFCA45C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2F8ABEC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835E8" w14:textId="77777777" w:rsidR="00A0512E" w:rsidRPr="007A5C08" w:rsidRDefault="00A0512E" w:rsidP="00A0512E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7A5C08">
              <w:rPr>
                <w:rFonts w:eastAsia="等线"/>
                <w:i/>
                <w:color w:val="000000"/>
              </w:rPr>
              <w:t>fliJ</w:t>
            </w:r>
          </w:p>
        </w:tc>
        <w:tc>
          <w:tcPr>
            <w:tcW w:w="1559" w:type="dxa"/>
            <w:vAlign w:val="center"/>
          </w:tcPr>
          <w:p w14:paraId="1F68CF77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8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BCBF8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flagellar export protein FliJ</w:t>
            </w:r>
          </w:p>
        </w:tc>
      </w:tr>
      <w:tr w:rsidR="00A0512E" w14:paraId="09240CF5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2B3EB14E" w14:textId="658AD37B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Me</w:t>
            </w:r>
            <w:r>
              <w:rPr>
                <w:color w:val="000000"/>
                <w:kern w:val="2"/>
              </w:rPr>
              <w:t>m</w:t>
            </w:r>
            <w:r w:rsidRPr="002B7E56">
              <w:rPr>
                <w:color w:val="000000"/>
                <w:kern w:val="2"/>
              </w:rPr>
              <w:t>brane components and transpo</w:t>
            </w:r>
            <w:r>
              <w:rPr>
                <w:color w:val="000000"/>
                <w:kern w:val="2"/>
              </w:rPr>
              <w:t>r</w:t>
            </w:r>
            <w:r w:rsidRPr="002B7E56">
              <w:rPr>
                <w:color w:val="000000"/>
                <w:kern w:val="2"/>
              </w:rPr>
              <w:t>t</w:t>
            </w:r>
            <w:r>
              <w:rPr>
                <w:color w:val="000000"/>
                <w:kern w:val="2"/>
              </w:rPr>
              <w:t>er</w:t>
            </w:r>
            <w:r w:rsidRPr="002B7E56">
              <w:rPr>
                <w:color w:val="000000"/>
                <w:kern w:val="2"/>
              </w:rPr>
              <w:t>s</w:t>
            </w:r>
          </w:p>
        </w:tc>
        <w:tc>
          <w:tcPr>
            <w:tcW w:w="1985" w:type="dxa"/>
            <w:vAlign w:val="center"/>
          </w:tcPr>
          <w:p w14:paraId="1F24D933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  <w:kern w:val="2"/>
              </w:rPr>
              <w:t>RS_RS00425</w:t>
            </w:r>
          </w:p>
        </w:tc>
        <w:tc>
          <w:tcPr>
            <w:tcW w:w="1559" w:type="dxa"/>
            <w:vAlign w:val="center"/>
          </w:tcPr>
          <w:p w14:paraId="63AD4787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61</w:t>
            </w:r>
          </w:p>
        </w:tc>
        <w:tc>
          <w:tcPr>
            <w:tcW w:w="6379" w:type="dxa"/>
            <w:vAlign w:val="center"/>
          </w:tcPr>
          <w:p w14:paraId="099DE342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  <w:kern w:val="2"/>
              </w:rPr>
              <w:t>amino acid ABC transporter substrate-binding protein</w:t>
            </w:r>
          </w:p>
        </w:tc>
      </w:tr>
      <w:tr w:rsidR="00A0512E" w14:paraId="6D354C44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4711CC66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B4424" w14:textId="77777777" w:rsidR="00A0512E" w:rsidRPr="007A5C08" w:rsidRDefault="00A0512E" w:rsidP="00A0512E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04575</w:t>
            </w:r>
          </w:p>
        </w:tc>
        <w:tc>
          <w:tcPr>
            <w:tcW w:w="1559" w:type="dxa"/>
            <w:vAlign w:val="center"/>
          </w:tcPr>
          <w:p w14:paraId="46D1DFCF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7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3F405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methionine import ATP-binding protein MetN</w:t>
            </w:r>
          </w:p>
        </w:tc>
      </w:tr>
      <w:tr w:rsidR="00A0512E" w14:paraId="57905F3B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30BBAEA3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B276647" w14:textId="77777777" w:rsidR="00A0512E" w:rsidRPr="007A5C08" w:rsidRDefault="00A0512E" w:rsidP="00A0512E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2B7E56">
              <w:rPr>
                <w:color w:val="000000"/>
                <w:kern w:val="2"/>
              </w:rPr>
              <w:t>RS_RS06700</w:t>
            </w:r>
          </w:p>
        </w:tc>
        <w:tc>
          <w:tcPr>
            <w:tcW w:w="1559" w:type="dxa"/>
            <w:vAlign w:val="center"/>
          </w:tcPr>
          <w:p w14:paraId="218B7B13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2.41</w:t>
            </w:r>
          </w:p>
        </w:tc>
        <w:tc>
          <w:tcPr>
            <w:tcW w:w="6379" w:type="dxa"/>
            <w:vAlign w:val="center"/>
          </w:tcPr>
          <w:p w14:paraId="7EFD541A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  <w:kern w:val="2"/>
              </w:rPr>
              <w:t>ABC transporter permease</w:t>
            </w:r>
          </w:p>
        </w:tc>
      </w:tr>
      <w:tr w:rsidR="00A0512E" w14:paraId="20F157B1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8A248F4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4D58F68" w14:textId="77777777" w:rsidR="00A0512E" w:rsidRPr="007A5C08" w:rsidRDefault="00A0512E" w:rsidP="00A0512E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2B7E56">
              <w:rPr>
                <w:color w:val="000000"/>
                <w:kern w:val="2"/>
              </w:rPr>
              <w:t>RS_RS06710</w:t>
            </w:r>
          </w:p>
        </w:tc>
        <w:tc>
          <w:tcPr>
            <w:tcW w:w="1559" w:type="dxa"/>
            <w:vAlign w:val="center"/>
          </w:tcPr>
          <w:p w14:paraId="6FEB6FA8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2.05</w:t>
            </w:r>
          </w:p>
        </w:tc>
        <w:tc>
          <w:tcPr>
            <w:tcW w:w="6379" w:type="dxa"/>
            <w:vAlign w:val="center"/>
          </w:tcPr>
          <w:p w14:paraId="362768EF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  <w:kern w:val="2"/>
              </w:rPr>
              <w:t>sulfonate ABC transporter substrate-binding protein</w:t>
            </w:r>
          </w:p>
        </w:tc>
      </w:tr>
      <w:tr w:rsidR="00A0512E" w14:paraId="76D5DE24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5BDE3FC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02DB6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06720</w:t>
            </w:r>
          </w:p>
        </w:tc>
        <w:tc>
          <w:tcPr>
            <w:tcW w:w="1559" w:type="dxa"/>
            <w:vAlign w:val="center"/>
          </w:tcPr>
          <w:p w14:paraId="73467FEC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2.7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674A5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sulfonate ABC transporter</w:t>
            </w:r>
          </w:p>
        </w:tc>
      </w:tr>
      <w:tr w:rsidR="00A0512E" w14:paraId="5C96B092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5B80331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F28DE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06725</w:t>
            </w:r>
          </w:p>
        </w:tc>
        <w:tc>
          <w:tcPr>
            <w:tcW w:w="1559" w:type="dxa"/>
            <w:vAlign w:val="center"/>
          </w:tcPr>
          <w:p w14:paraId="00AFC417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9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24825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aliphatic sulfonate ABC transporter ATP-binding protein</w:t>
            </w:r>
          </w:p>
        </w:tc>
      </w:tr>
      <w:tr w:rsidR="00A0512E" w14:paraId="2454486C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1C00C375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45720FD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7A5C08">
              <w:rPr>
                <w:i/>
                <w:color w:val="000000"/>
                <w:kern w:val="2"/>
              </w:rPr>
              <w:t>cysT</w:t>
            </w:r>
          </w:p>
        </w:tc>
        <w:tc>
          <w:tcPr>
            <w:tcW w:w="1559" w:type="dxa"/>
            <w:vAlign w:val="center"/>
          </w:tcPr>
          <w:p w14:paraId="7D9980AB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3.22</w:t>
            </w:r>
          </w:p>
        </w:tc>
        <w:tc>
          <w:tcPr>
            <w:tcW w:w="6379" w:type="dxa"/>
            <w:vAlign w:val="center"/>
          </w:tcPr>
          <w:p w14:paraId="04EA1C82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  <w:kern w:val="2"/>
              </w:rPr>
              <w:t>sulfate ABC transporter permease subunit CysT</w:t>
            </w:r>
          </w:p>
        </w:tc>
      </w:tr>
      <w:tr w:rsidR="00A0512E" w14:paraId="4AF0587A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06B1C9E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35BAE2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06915</w:t>
            </w:r>
          </w:p>
        </w:tc>
        <w:tc>
          <w:tcPr>
            <w:tcW w:w="1559" w:type="dxa"/>
            <w:vAlign w:val="center"/>
          </w:tcPr>
          <w:p w14:paraId="004F2FA5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75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E3819D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ABC transporter ATP-binding protein</w:t>
            </w:r>
          </w:p>
        </w:tc>
      </w:tr>
      <w:tr w:rsidR="00A0512E" w14:paraId="799F3131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17F0C87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10401C" w14:textId="77777777" w:rsidR="00A0512E" w:rsidRPr="007A5C08" w:rsidRDefault="00A0512E" w:rsidP="00A0512E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06920</w:t>
            </w:r>
          </w:p>
        </w:tc>
        <w:tc>
          <w:tcPr>
            <w:tcW w:w="1559" w:type="dxa"/>
            <w:vAlign w:val="center"/>
          </w:tcPr>
          <w:p w14:paraId="447813F7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68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A2CCFF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glutathione ABC transporter substrate-binding protein</w:t>
            </w:r>
          </w:p>
        </w:tc>
      </w:tr>
      <w:tr w:rsidR="00A0512E" w14:paraId="520AEB26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6B2F2DD8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FE99DA" w14:textId="77777777" w:rsidR="00A0512E" w:rsidRPr="00A80A30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A80A30">
              <w:rPr>
                <w:rFonts w:eastAsia="等线"/>
                <w:color w:val="000000"/>
              </w:rPr>
              <w:t>RS_RS06925</w:t>
            </w:r>
          </w:p>
        </w:tc>
        <w:tc>
          <w:tcPr>
            <w:tcW w:w="1559" w:type="dxa"/>
            <w:vAlign w:val="center"/>
          </w:tcPr>
          <w:p w14:paraId="416106B4" w14:textId="77777777" w:rsidR="00A0512E" w:rsidRPr="00A80A30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A80A30">
              <w:rPr>
                <w:color w:val="000000"/>
              </w:rPr>
              <w:t>-2.35</w:t>
            </w:r>
          </w:p>
        </w:tc>
        <w:tc>
          <w:tcPr>
            <w:tcW w:w="63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4AFE4F" w14:textId="77777777" w:rsidR="00A0512E" w:rsidRPr="00A80A30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A80A30">
              <w:rPr>
                <w:rFonts w:eastAsia="等线"/>
                <w:color w:val="000000"/>
              </w:rPr>
              <w:t>glutathione ABC transporter permease GsiC</w:t>
            </w:r>
          </w:p>
        </w:tc>
      </w:tr>
      <w:tr w:rsidR="00A0512E" w14:paraId="7DA3DC72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07EBF177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9B21D9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06930</w:t>
            </w:r>
          </w:p>
        </w:tc>
        <w:tc>
          <w:tcPr>
            <w:tcW w:w="1559" w:type="dxa"/>
            <w:vAlign w:val="center"/>
          </w:tcPr>
          <w:p w14:paraId="376E3D7A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69</w:t>
            </w:r>
          </w:p>
        </w:tc>
        <w:tc>
          <w:tcPr>
            <w:tcW w:w="63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393B47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glutathione ABC transporter permease GsiD</w:t>
            </w:r>
          </w:p>
        </w:tc>
      </w:tr>
      <w:tr w:rsidR="00A0512E" w14:paraId="78512B98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124CF076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CB199D6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  <w:kern w:val="2"/>
              </w:rPr>
              <w:t>RS_RS08840</w:t>
            </w:r>
          </w:p>
        </w:tc>
        <w:tc>
          <w:tcPr>
            <w:tcW w:w="1559" w:type="dxa"/>
            <w:vAlign w:val="center"/>
          </w:tcPr>
          <w:p w14:paraId="34677EB6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37</w:t>
            </w:r>
          </w:p>
        </w:tc>
        <w:tc>
          <w:tcPr>
            <w:tcW w:w="6379" w:type="dxa"/>
            <w:vAlign w:val="center"/>
          </w:tcPr>
          <w:p w14:paraId="0174C90A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  <w:kern w:val="2"/>
              </w:rPr>
              <w:t>branched-chain amino acid ABC transporter substrate-binding protein</w:t>
            </w:r>
          </w:p>
        </w:tc>
      </w:tr>
      <w:tr w:rsidR="00A0512E" w14:paraId="694860FA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D025171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CFB3EBB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  <w:kern w:val="2"/>
              </w:rPr>
              <w:t>RS_RS11350</w:t>
            </w:r>
          </w:p>
        </w:tc>
        <w:tc>
          <w:tcPr>
            <w:tcW w:w="1559" w:type="dxa"/>
            <w:vAlign w:val="center"/>
          </w:tcPr>
          <w:p w14:paraId="0DA26E3E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97</w:t>
            </w:r>
          </w:p>
        </w:tc>
        <w:tc>
          <w:tcPr>
            <w:tcW w:w="6379" w:type="dxa"/>
            <w:vAlign w:val="center"/>
          </w:tcPr>
          <w:p w14:paraId="2B6BFFFD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  <w:kern w:val="2"/>
              </w:rPr>
              <w:t>amino acid ABC transporter substrate-binding protein</w:t>
            </w:r>
          </w:p>
        </w:tc>
      </w:tr>
      <w:tr w:rsidR="00A0512E" w14:paraId="430CC17C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23E3452E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1B7F2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12235</w:t>
            </w:r>
          </w:p>
        </w:tc>
        <w:tc>
          <w:tcPr>
            <w:tcW w:w="1559" w:type="dxa"/>
            <w:vAlign w:val="center"/>
          </w:tcPr>
          <w:p w14:paraId="4E5AAEA2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7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A5007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ABC transporter ATP-binding protein</w:t>
            </w:r>
          </w:p>
        </w:tc>
      </w:tr>
      <w:tr w:rsidR="00A0512E" w14:paraId="23E381C9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5B677A93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D65303" w14:textId="77777777" w:rsidR="00A0512E" w:rsidRPr="002B7E56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12240</w:t>
            </w:r>
          </w:p>
        </w:tc>
        <w:tc>
          <w:tcPr>
            <w:tcW w:w="1559" w:type="dxa"/>
            <w:vAlign w:val="center"/>
          </w:tcPr>
          <w:p w14:paraId="583B6C5C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58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B8F031" w14:textId="77777777" w:rsidR="00A0512E" w:rsidRPr="002B7E56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ABC transporter ATP-binding protein</w:t>
            </w:r>
          </w:p>
        </w:tc>
      </w:tr>
      <w:tr w:rsidR="00A0512E" w14:paraId="6767E8B2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69F6CAC4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CDBDBC" w14:textId="77777777" w:rsidR="00A0512E" w:rsidRPr="007A5C08" w:rsidRDefault="00A0512E" w:rsidP="00A0512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12255</w:t>
            </w:r>
          </w:p>
        </w:tc>
        <w:tc>
          <w:tcPr>
            <w:tcW w:w="1559" w:type="dxa"/>
            <w:vAlign w:val="center"/>
          </w:tcPr>
          <w:p w14:paraId="5EF4AACA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96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48EAE3" w14:textId="77777777" w:rsidR="00A0512E" w:rsidRPr="002B7E56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branched chain amino acid ABC transporter substrate-binding protein</w:t>
            </w:r>
          </w:p>
        </w:tc>
      </w:tr>
      <w:tr w:rsidR="00A0512E" w14:paraId="57A2021B" w14:textId="77777777" w:rsidTr="00BD753D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856D39A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60073BD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7A5C08">
              <w:rPr>
                <w:i/>
                <w:color w:val="000000"/>
                <w:kern w:val="2"/>
              </w:rPr>
              <w:t>ps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A650DB9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93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41CC59E8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  <w:kern w:val="2"/>
              </w:rPr>
              <w:t>phosphate ABC transporter substrate-binding protein PstS</w:t>
            </w:r>
          </w:p>
        </w:tc>
      </w:tr>
      <w:tr w:rsidR="00A0512E" w14:paraId="09117BE3" w14:textId="77777777" w:rsidTr="00BD753D">
        <w:trPr>
          <w:trHeight w:val="300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D37A411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E0D58" w14:textId="77777777" w:rsidR="00A0512E" w:rsidRPr="007A5C08" w:rsidRDefault="00A0512E" w:rsidP="00A0512E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1674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C72DBD5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97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865AD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ABC transporter permease</w:t>
            </w:r>
          </w:p>
        </w:tc>
      </w:tr>
      <w:tr w:rsidR="00A0512E" w14:paraId="64B20F97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ECA655D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59F9FF0" w14:textId="77777777" w:rsidR="00A0512E" w:rsidRPr="002B7E56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RS_RS16970</w:t>
            </w:r>
          </w:p>
        </w:tc>
        <w:tc>
          <w:tcPr>
            <w:tcW w:w="1559" w:type="dxa"/>
            <w:vAlign w:val="center"/>
          </w:tcPr>
          <w:p w14:paraId="47C79D78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2.20</w:t>
            </w:r>
          </w:p>
        </w:tc>
        <w:tc>
          <w:tcPr>
            <w:tcW w:w="6379" w:type="dxa"/>
            <w:vAlign w:val="center"/>
          </w:tcPr>
          <w:p w14:paraId="4FF0D1EB" w14:textId="77777777" w:rsidR="00A0512E" w:rsidRPr="002B7E56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metal ABC transporter substrate-binding protein</w:t>
            </w:r>
          </w:p>
        </w:tc>
      </w:tr>
      <w:tr w:rsidR="00A0512E" w14:paraId="6834974A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1E0D114A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65CF9E7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  <w:kern w:val="2"/>
              </w:rPr>
              <w:t>RS_RS20175</w:t>
            </w:r>
          </w:p>
        </w:tc>
        <w:tc>
          <w:tcPr>
            <w:tcW w:w="1559" w:type="dxa"/>
            <w:vAlign w:val="center"/>
          </w:tcPr>
          <w:p w14:paraId="67EC11B2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51</w:t>
            </w:r>
          </w:p>
        </w:tc>
        <w:tc>
          <w:tcPr>
            <w:tcW w:w="6379" w:type="dxa"/>
            <w:vAlign w:val="center"/>
          </w:tcPr>
          <w:p w14:paraId="666FC064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ABC transporter ATP-binding protein</w:t>
            </w:r>
          </w:p>
        </w:tc>
      </w:tr>
      <w:tr w:rsidR="00A0512E" w14:paraId="2E8A7A90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449CDF5A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13167FF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  <w:kern w:val="2"/>
              </w:rPr>
              <w:t>RS_RS23795</w:t>
            </w:r>
          </w:p>
        </w:tc>
        <w:tc>
          <w:tcPr>
            <w:tcW w:w="1559" w:type="dxa"/>
            <w:vAlign w:val="center"/>
          </w:tcPr>
          <w:p w14:paraId="6F6F757B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2.06</w:t>
            </w:r>
          </w:p>
        </w:tc>
        <w:tc>
          <w:tcPr>
            <w:tcW w:w="6379" w:type="dxa"/>
            <w:vAlign w:val="center"/>
          </w:tcPr>
          <w:p w14:paraId="21FAD357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  <w:kern w:val="2"/>
              </w:rPr>
              <w:t>sulfonate ABC transporter substrate-binding protein</w:t>
            </w:r>
          </w:p>
        </w:tc>
      </w:tr>
      <w:tr w:rsidR="00A0512E" w14:paraId="48167061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118CA482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B8FB98F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  <w:kern w:val="2"/>
              </w:rPr>
              <w:t>RS_RS24755</w:t>
            </w:r>
          </w:p>
        </w:tc>
        <w:tc>
          <w:tcPr>
            <w:tcW w:w="1559" w:type="dxa"/>
            <w:vAlign w:val="center"/>
          </w:tcPr>
          <w:p w14:paraId="33CE94D7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4.02</w:t>
            </w:r>
          </w:p>
        </w:tc>
        <w:tc>
          <w:tcPr>
            <w:tcW w:w="6379" w:type="dxa"/>
            <w:vAlign w:val="center"/>
          </w:tcPr>
          <w:p w14:paraId="1730D98B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  <w:kern w:val="2"/>
              </w:rPr>
              <w:t>branched chain amino acid ABC transporter substrate-binding protein</w:t>
            </w:r>
          </w:p>
        </w:tc>
      </w:tr>
      <w:tr w:rsidR="00A0512E" w14:paraId="300A944B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1FE20CA3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B830F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7A5C08">
              <w:rPr>
                <w:rFonts w:eastAsia="等线"/>
                <w:i/>
                <w:color w:val="000000"/>
              </w:rPr>
              <w:t>xylF</w:t>
            </w:r>
          </w:p>
        </w:tc>
        <w:tc>
          <w:tcPr>
            <w:tcW w:w="1559" w:type="dxa"/>
            <w:vAlign w:val="center"/>
          </w:tcPr>
          <w:p w14:paraId="5AAFB8FB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8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8498E" w14:textId="77777777" w:rsidR="00A0512E" w:rsidRPr="002B7E56" w:rsidRDefault="00A0512E" w:rsidP="00A0512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D-xylose ABC transporter substrate-binding protein</w:t>
            </w:r>
          </w:p>
        </w:tc>
      </w:tr>
      <w:tr w:rsidR="00A0512E" w14:paraId="03E0944D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20E7D492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8D297EA" w14:textId="77777777" w:rsidR="00A0512E" w:rsidRPr="002B7E56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7A5C08">
              <w:rPr>
                <w:i/>
                <w:color w:val="000000"/>
              </w:rPr>
              <w:t>gspG</w:t>
            </w:r>
          </w:p>
        </w:tc>
        <w:tc>
          <w:tcPr>
            <w:tcW w:w="1559" w:type="dxa"/>
            <w:vAlign w:val="center"/>
          </w:tcPr>
          <w:p w14:paraId="421AD2A9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98</w:t>
            </w:r>
          </w:p>
        </w:tc>
        <w:tc>
          <w:tcPr>
            <w:tcW w:w="6379" w:type="dxa"/>
            <w:vAlign w:val="center"/>
          </w:tcPr>
          <w:p w14:paraId="1A10718B" w14:textId="77777777" w:rsidR="00A0512E" w:rsidRPr="002B7E56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type II secretion system protein GspG</w:t>
            </w:r>
          </w:p>
        </w:tc>
      </w:tr>
      <w:tr w:rsidR="00A0512E" w14:paraId="5052615E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59A6074B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172A05C" w14:textId="77777777" w:rsidR="00A0512E" w:rsidRPr="002B7E56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21245</w:t>
            </w:r>
          </w:p>
        </w:tc>
        <w:tc>
          <w:tcPr>
            <w:tcW w:w="1559" w:type="dxa"/>
            <w:vAlign w:val="center"/>
          </w:tcPr>
          <w:p w14:paraId="357EDAA4" w14:textId="77777777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44</w:t>
            </w:r>
          </w:p>
        </w:tc>
        <w:tc>
          <w:tcPr>
            <w:tcW w:w="6379" w:type="dxa"/>
            <w:vAlign w:val="center"/>
          </w:tcPr>
          <w:p w14:paraId="5E968AA9" w14:textId="77777777" w:rsidR="00A0512E" w:rsidRPr="002B7E56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EscR/YscR/HrcR family type III secretion system export apparatus protein</w:t>
            </w:r>
          </w:p>
        </w:tc>
      </w:tr>
      <w:tr w:rsidR="00A0512E" w14:paraId="01779720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4982ECFA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ECA0265" w14:textId="3921788C" w:rsidR="00A0512E" w:rsidRPr="002B7E56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0502C0">
              <w:rPr>
                <w:color w:val="000000"/>
              </w:rPr>
              <w:t>RS_RS15330</w:t>
            </w:r>
          </w:p>
        </w:tc>
        <w:tc>
          <w:tcPr>
            <w:tcW w:w="1559" w:type="dxa"/>
            <w:vAlign w:val="center"/>
          </w:tcPr>
          <w:p w14:paraId="66CAB2C8" w14:textId="541A583E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6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6379" w:type="dxa"/>
            <w:vAlign w:val="center"/>
          </w:tcPr>
          <w:p w14:paraId="0939978C" w14:textId="11B82402" w:rsidR="00A0512E" w:rsidRPr="002B7E56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0502C0">
              <w:rPr>
                <w:color w:val="000000"/>
              </w:rPr>
              <w:t>ABC transporter substrate-binding protein</w:t>
            </w:r>
          </w:p>
        </w:tc>
      </w:tr>
      <w:tr w:rsidR="00A0512E" w14:paraId="63DC77D5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545060BE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A9C40E0" w14:textId="604A2044" w:rsidR="00A0512E" w:rsidRPr="002B7E56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12053A">
              <w:rPr>
                <w:color w:val="000000"/>
              </w:rPr>
              <w:t>RS_RS15305</w:t>
            </w:r>
          </w:p>
        </w:tc>
        <w:tc>
          <w:tcPr>
            <w:tcW w:w="1559" w:type="dxa"/>
            <w:vAlign w:val="center"/>
          </w:tcPr>
          <w:p w14:paraId="4771A1C6" w14:textId="16C4ABBE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3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6379" w:type="dxa"/>
            <w:vAlign w:val="center"/>
          </w:tcPr>
          <w:p w14:paraId="6D57FEF2" w14:textId="11FD661A" w:rsidR="00A0512E" w:rsidRPr="002B7E56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12053A">
              <w:rPr>
                <w:color w:val="000000"/>
              </w:rPr>
              <w:t>ABC transporter</w:t>
            </w:r>
          </w:p>
        </w:tc>
      </w:tr>
      <w:tr w:rsidR="00A0512E" w14:paraId="44334344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71213877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28013BA" w14:textId="4142B143" w:rsidR="00A0512E" w:rsidRPr="002B7E56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12053A">
              <w:rPr>
                <w:color w:val="000000"/>
              </w:rPr>
              <w:t>RS_RS15315</w:t>
            </w:r>
          </w:p>
        </w:tc>
        <w:tc>
          <w:tcPr>
            <w:tcW w:w="1559" w:type="dxa"/>
            <w:vAlign w:val="center"/>
          </w:tcPr>
          <w:p w14:paraId="26817D7F" w14:textId="36972B8F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2</w:t>
            </w: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6379" w:type="dxa"/>
            <w:vAlign w:val="center"/>
          </w:tcPr>
          <w:p w14:paraId="50B82A15" w14:textId="606EED15" w:rsidR="00A0512E" w:rsidRPr="002B7E56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12053A">
              <w:rPr>
                <w:color w:val="000000"/>
              </w:rPr>
              <w:t>ABC transporter permease</w:t>
            </w:r>
          </w:p>
        </w:tc>
      </w:tr>
      <w:tr w:rsidR="00A0512E" w14:paraId="7A1B25CD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7D03EE9D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AE60B54" w14:textId="1A8A1A32" w:rsidR="00A0512E" w:rsidRPr="002B7E56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12053A">
              <w:rPr>
                <w:color w:val="000000"/>
              </w:rPr>
              <w:t>RS_RS15310</w:t>
            </w:r>
          </w:p>
        </w:tc>
        <w:tc>
          <w:tcPr>
            <w:tcW w:w="1559" w:type="dxa"/>
            <w:vAlign w:val="center"/>
          </w:tcPr>
          <w:p w14:paraId="064D4699" w14:textId="3F1BA24B" w:rsidR="00A0512E" w:rsidRPr="002B7E56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1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6379" w:type="dxa"/>
            <w:vAlign w:val="center"/>
          </w:tcPr>
          <w:p w14:paraId="5D9A0E15" w14:textId="222DDE94" w:rsidR="00A0512E" w:rsidRPr="002B7E56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12053A">
              <w:rPr>
                <w:color w:val="000000"/>
              </w:rPr>
              <w:t>ABC transporter ATP-binding protein</w:t>
            </w:r>
          </w:p>
        </w:tc>
      </w:tr>
      <w:tr w:rsidR="00A0512E" w14:paraId="69A2EE6B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4D54B879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635DF8F" w14:textId="4A40F6A6" w:rsidR="00A0512E" w:rsidRPr="0012053A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12053A">
              <w:rPr>
                <w:color w:val="000000"/>
              </w:rPr>
              <w:t>RS_RS15320</w:t>
            </w:r>
          </w:p>
        </w:tc>
        <w:tc>
          <w:tcPr>
            <w:tcW w:w="1559" w:type="dxa"/>
            <w:vAlign w:val="center"/>
          </w:tcPr>
          <w:p w14:paraId="1BCE567B" w14:textId="39432C4D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9</w:t>
            </w: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6379" w:type="dxa"/>
            <w:vAlign w:val="center"/>
          </w:tcPr>
          <w:p w14:paraId="55D864E1" w14:textId="61075253" w:rsidR="00A0512E" w:rsidRPr="0012053A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12053A">
              <w:rPr>
                <w:color w:val="000000"/>
              </w:rPr>
              <w:t>sugar ABC transporter permease</w:t>
            </w:r>
          </w:p>
        </w:tc>
      </w:tr>
      <w:tr w:rsidR="00A0512E" w14:paraId="49983507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2038FEE1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596B569" w14:textId="70EE1783" w:rsidR="00A0512E" w:rsidRPr="0012053A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04930">
              <w:rPr>
                <w:color w:val="000000"/>
              </w:rPr>
              <w:t>RS_RS21780</w:t>
            </w:r>
          </w:p>
        </w:tc>
        <w:tc>
          <w:tcPr>
            <w:tcW w:w="1559" w:type="dxa"/>
            <w:vAlign w:val="center"/>
          </w:tcPr>
          <w:p w14:paraId="41BA5569" w14:textId="7908E2DD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4.75</w:t>
            </w:r>
          </w:p>
        </w:tc>
        <w:tc>
          <w:tcPr>
            <w:tcW w:w="6379" w:type="dxa"/>
            <w:vAlign w:val="center"/>
          </w:tcPr>
          <w:p w14:paraId="246B75F0" w14:textId="64F4363D" w:rsidR="00A0512E" w:rsidRPr="0012053A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04930">
              <w:rPr>
                <w:color w:val="000000"/>
              </w:rPr>
              <w:t>zinc-binding protein</w:t>
            </w:r>
          </w:p>
        </w:tc>
      </w:tr>
      <w:tr w:rsidR="00A0512E" w14:paraId="3BFD2530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70863417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78950F0" w14:textId="07D1A90A" w:rsidR="00A0512E" w:rsidRPr="0012053A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04930">
              <w:rPr>
                <w:color w:val="000000"/>
              </w:rPr>
              <w:t>RS_RS20855</w:t>
            </w:r>
          </w:p>
        </w:tc>
        <w:tc>
          <w:tcPr>
            <w:tcW w:w="1559" w:type="dxa"/>
            <w:vAlign w:val="center"/>
          </w:tcPr>
          <w:p w14:paraId="19F2E753" w14:textId="114EA72C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5.2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6379" w:type="dxa"/>
            <w:vAlign w:val="center"/>
          </w:tcPr>
          <w:p w14:paraId="16A1105B" w14:textId="117001DA" w:rsidR="00A0512E" w:rsidRPr="0012053A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04930">
              <w:rPr>
                <w:color w:val="000000"/>
              </w:rPr>
              <w:t>phosphopantetheine-binding and acyl carrier protein</w:t>
            </w:r>
          </w:p>
        </w:tc>
      </w:tr>
      <w:tr w:rsidR="00A0512E" w14:paraId="303760C8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517C25D7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2C47981" w14:textId="1103CAE2" w:rsidR="00A0512E" w:rsidRPr="0012053A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04930">
              <w:rPr>
                <w:color w:val="000000"/>
              </w:rPr>
              <w:t>RS_RS21145</w:t>
            </w:r>
          </w:p>
        </w:tc>
        <w:tc>
          <w:tcPr>
            <w:tcW w:w="1559" w:type="dxa"/>
            <w:vAlign w:val="center"/>
          </w:tcPr>
          <w:p w14:paraId="66761FE1" w14:textId="598B0CE7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</w:t>
            </w: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6379" w:type="dxa"/>
            <w:vAlign w:val="center"/>
          </w:tcPr>
          <w:p w14:paraId="5CB1E8A8" w14:textId="467ADABA" w:rsidR="00A0512E" w:rsidRPr="0012053A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04930">
              <w:rPr>
                <w:color w:val="000000"/>
              </w:rPr>
              <w:t>peptidoglycan-binding protein LysM</w:t>
            </w:r>
          </w:p>
        </w:tc>
      </w:tr>
      <w:tr w:rsidR="00A0512E" w14:paraId="7FA189C3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15EB143C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6740E5F" w14:textId="7225DF1E" w:rsidR="00A0512E" w:rsidRPr="0012053A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04930">
              <w:rPr>
                <w:color w:val="000000"/>
              </w:rPr>
              <w:t>RS_RS04325</w:t>
            </w:r>
          </w:p>
        </w:tc>
        <w:tc>
          <w:tcPr>
            <w:tcW w:w="1559" w:type="dxa"/>
            <w:vAlign w:val="center"/>
          </w:tcPr>
          <w:p w14:paraId="5D5844C7" w14:textId="31ED8207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90</w:t>
            </w:r>
          </w:p>
        </w:tc>
        <w:tc>
          <w:tcPr>
            <w:tcW w:w="6379" w:type="dxa"/>
            <w:vAlign w:val="center"/>
          </w:tcPr>
          <w:p w14:paraId="1E536049" w14:textId="7FA21165" w:rsidR="00A0512E" w:rsidRPr="0012053A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04930">
              <w:rPr>
                <w:color w:val="000000"/>
              </w:rPr>
              <w:t>DNA-binding protein</w:t>
            </w:r>
          </w:p>
        </w:tc>
      </w:tr>
      <w:tr w:rsidR="00A0512E" w14:paraId="3F59EE7C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343F29B5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62FDC58" w14:textId="07823B24" w:rsidR="00A0512E" w:rsidRPr="0012053A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04930">
              <w:rPr>
                <w:color w:val="000000"/>
              </w:rPr>
              <w:t>RS_RS20575</w:t>
            </w:r>
          </w:p>
        </w:tc>
        <w:tc>
          <w:tcPr>
            <w:tcW w:w="1559" w:type="dxa"/>
            <w:vAlign w:val="center"/>
          </w:tcPr>
          <w:p w14:paraId="252502C6" w14:textId="2A2399D7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2</w:t>
            </w:r>
          </w:p>
        </w:tc>
        <w:tc>
          <w:tcPr>
            <w:tcW w:w="6379" w:type="dxa"/>
            <w:vAlign w:val="center"/>
          </w:tcPr>
          <w:p w14:paraId="17E82180" w14:textId="32D184B4" w:rsidR="00A0512E" w:rsidRPr="0012053A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04930">
              <w:rPr>
                <w:color w:val="000000"/>
              </w:rPr>
              <w:t>FMN-binding protein</w:t>
            </w:r>
          </w:p>
        </w:tc>
      </w:tr>
      <w:tr w:rsidR="00A0512E" w14:paraId="66158ECC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0942759B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5A680FE" w14:textId="2ADCBEB0" w:rsidR="00A0512E" w:rsidRPr="0012053A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RS_RS06420</w:t>
            </w:r>
          </w:p>
        </w:tc>
        <w:tc>
          <w:tcPr>
            <w:tcW w:w="1559" w:type="dxa"/>
            <w:vAlign w:val="center"/>
          </w:tcPr>
          <w:p w14:paraId="6FAF6743" w14:textId="718C42D9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2.21</w:t>
            </w:r>
          </w:p>
        </w:tc>
        <w:tc>
          <w:tcPr>
            <w:tcW w:w="6379" w:type="dxa"/>
            <w:vAlign w:val="center"/>
          </w:tcPr>
          <w:p w14:paraId="3719711F" w14:textId="2CED61AA" w:rsidR="00A0512E" w:rsidRPr="0012053A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membrane protein</w:t>
            </w:r>
          </w:p>
        </w:tc>
      </w:tr>
      <w:tr w:rsidR="00A0512E" w14:paraId="499C8EE5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324068C0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BFF699C" w14:textId="29C880B7" w:rsidR="00A0512E" w:rsidRPr="0012053A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RS_RS14870</w:t>
            </w:r>
          </w:p>
        </w:tc>
        <w:tc>
          <w:tcPr>
            <w:tcW w:w="1559" w:type="dxa"/>
            <w:vAlign w:val="center"/>
          </w:tcPr>
          <w:p w14:paraId="40837A09" w14:textId="0BFEAAAD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8.0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6379" w:type="dxa"/>
            <w:vAlign w:val="center"/>
          </w:tcPr>
          <w:p w14:paraId="0EED888F" w14:textId="43E6592F" w:rsidR="00A0512E" w:rsidRPr="0012053A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membrane protein</w:t>
            </w:r>
          </w:p>
        </w:tc>
      </w:tr>
      <w:tr w:rsidR="00A0512E" w14:paraId="5E9D6A3C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550209A9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A39796D" w14:textId="76F82B99" w:rsidR="00A0512E" w:rsidRPr="0012053A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RS_RS20875</w:t>
            </w:r>
          </w:p>
        </w:tc>
        <w:tc>
          <w:tcPr>
            <w:tcW w:w="1559" w:type="dxa"/>
            <w:vAlign w:val="center"/>
          </w:tcPr>
          <w:p w14:paraId="19F42D0E" w14:textId="29AD9062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4.7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6379" w:type="dxa"/>
            <w:vAlign w:val="center"/>
          </w:tcPr>
          <w:p w14:paraId="47713F7D" w14:textId="0288C690" w:rsidR="00A0512E" w:rsidRPr="0012053A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membrane protein</w:t>
            </w:r>
          </w:p>
        </w:tc>
      </w:tr>
      <w:tr w:rsidR="00A0512E" w14:paraId="6E18ED6A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573CA06D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BE35701" w14:textId="54363650" w:rsidR="00A0512E" w:rsidRPr="0012053A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RS_RS06425</w:t>
            </w:r>
          </w:p>
        </w:tc>
        <w:tc>
          <w:tcPr>
            <w:tcW w:w="1559" w:type="dxa"/>
            <w:vAlign w:val="center"/>
          </w:tcPr>
          <w:p w14:paraId="6B8DA04C" w14:textId="3ECE7727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21</w:t>
            </w:r>
          </w:p>
        </w:tc>
        <w:tc>
          <w:tcPr>
            <w:tcW w:w="6379" w:type="dxa"/>
            <w:vAlign w:val="center"/>
          </w:tcPr>
          <w:p w14:paraId="334B62C5" w14:textId="11BDE6B7" w:rsidR="00A0512E" w:rsidRPr="0012053A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probable transmembrane protein</w:t>
            </w:r>
          </w:p>
        </w:tc>
      </w:tr>
      <w:tr w:rsidR="00A0512E" w14:paraId="4F3457A5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41ABFE16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E3F751E" w14:textId="009BCD11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RS_RS04355</w:t>
            </w:r>
          </w:p>
        </w:tc>
        <w:tc>
          <w:tcPr>
            <w:tcW w:w="1559" w:type="dxa"/>
            <w:vAlign w:val="center"/>
          </w:tcPr>
          <w:p w14:paraId="637D0C03" w14:textId="7416A28B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9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6379" w:type="dxa"/>
            <w:vAlign w:val="center"/>
          </w:tcPr>
          <w:p w14:paraId="4F42C2B4" w14:textId="2366B67F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probable transmembrane protein</w:t>
            </w:r>
          </w:p>
        </w:tc>
      </w:tr>
      <w:tr w:rsidR="00A0512E" w14:paraId="40D6156F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503C8C0A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DD531F3" w14:textId="3673D8DD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RS_RS21800</w:t>
            </w:r>
          </w:p>
        </w:tc>
        <w:tc>
          <w:tcPr>
            <w:tcW w:w="1559" w:type="dxa"/>
            <w:vAlign w:val="center"/>
          </w:tcPr>
          <w:p w14:paraId="36EA1AB5" w14:textId="15536F01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41</w:t>
            </w:r>
          </w:p>
        </w:tc>
        <w:tc>
          <w:tcPr>
            <w:tcW w:w="6379" w:type="dxa"/>
            <w:vAlign w:val="center"/>
          </w:tcPr>
          <w:p w14:paraId="4E0F6D04" w14:textId="3CD62F3D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probable transmembrane protein</w:t>
            </w:r>
          </w:p>
        </w:tc>
      </w:tr>
      <w:tr w:rsidR="00A0512E" w14:paraId="6BB7BB25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29073EF9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6078C1C" w14:textId="7FDF01A3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RS_RS19745</w:t>
            </w:r>
          </w:p>
        </w:tc>
        <w:tc>
          <w:tcPr>
            <w:tcW w:w="1559" w:type="dxa"/>
            <w:vAlign w:val="center"/>
          </w:tcPr>
          <w:p w14:paraId="3A96C3BF" w14:textId="294EB92F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8</w:t>
            </w: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6379" w:type="dxa"/>
            <w:vAlign w:val="center"/>
          </w:tcPr>
          <w:p w14:paraId="44E04B5B" w14:textId="4C231A5D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probable transmembrane protein</w:t>
            </w:r>
          </w:p>
        </w:tc>
      </w:tr>
      <w:tr w:rsidR="00A0512E" w14:paraId="37C3D1E0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73E2EEBD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3EDC830" w14:textId="79B736E7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RS_RS06485</w:t>
            </w:r>
          </w:p>
        </w:tc>
        <w:tc>
          <w:tcPr>
            <w:tcW w:w="1559" w:type="dxa"/>
            <w:vAlign w:val="center"/>
          </w:tcPr>
          <w:p w14:paraId="3425B946" w14:textId="04C222F3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74</w:t>
            </w:r>
          </w:p>
        </w:tc>
        <w:tc>
          <w:tcPr>
            <w:tcW w:w="6379" w:type="dxa"/>
            <w:vAlign w:val="center"/>
          </w:tcPr>
          <w:p w14:paraId="2641721F" w14:textId="26C36E77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outer membrane CHANEL lipoprotein</w:t>
            </w:r>
          </w:p>
        </w:tc>
      </w:tr>
      <w:tr w:rsidR="00A0512E" w14:paraId="741EA30B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3951D9EF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422830A" w14:textId="327188D3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RS_RS10875</w:t>
            </w:r>
          </w:p>
        </w:tc>
        <w:tc>
          <w:tcPr>
            <w:tcW w:w="1559" w:type="dxa"/>
            <w:vAlign w:val="center"/>
          </w:tcPr>
          <w:p w14:paraId="0B09C89D" w14:textId="489AC5F7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3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6379" w:type="dxa"/>
            <w:vAlign w:val="center"/>
          </w:tcPr>
          <w:p w14:paraId="1161E86F" w14:textId="74A98139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membrane protein</w:t>
            </w:r>
          </w:p>
        </w:tc>
      </w:tr>
      <w:tr w:rsidR="00A0512E" w14:paraId="2B89A650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1981B76C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06677A3" w14:textId="25CF6883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RS_RS15325</w:t>
            </w:r>
          </w:p>
        </w:tc>
        <w:tc>
          <w:tcPr>
            <w:tcW w:w="1559" w:type="dxa"/>
            <w:vAlign w:val="center"/>
          </w:tcPr>
          <w:p w14:paraId="1608740C" w14:textId="20E9265C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3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6379" w:type="dxa"/>
            <w:vAlign w:val="center"/>
          </w:tcPr>
          <w:p w14:paraId="5D589CF1" w14:textId="2B7156D0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membrane protein</w:t>
            </w:r>
          </w:p>
        </w:tc>
      </w:tr>
      <w:tr w:rsidR="00A0512E" w14:paraId="0050A696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3D3EEF96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27A14FA" w14:textId="361C36AA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RS_RS13650</w:t>
            </w:r>
          </w:p>
        </w:tc>
        <w:tc>
          <w:tcPr>
            <w:tcW w:w="1559" w:type="dxa"/>
            <w:vAlign w:val="center"/>
          </w:tcPr>
          <w:p w14:paraId="1083793D" w14:textId="7369EE13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15</w:t>
            </w:r>
          </w:p>
        </w:tc>
        <w:tc>
          <w:tcPr>
            <w:tcW w:w="6379" w:type="dxa"/>
            <w:vAlign w:val="center"/>
          </w:tcPr>
          <w:p w14:paraId="1ECED867" w14:textId="41DF3255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membrane protein</w:t>
            </w:r>
          </w:p>
        </w:tc>
      </w:tr>
      <w:tr w:rsidR="00A0512E" w14:paraId="062951BC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2F1E1200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FA561F8" w14:textId="2A9AC238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RS_RS18670</w:t>
            </w:r>
          </w:p>
        </w:tc>
        <w:tc>
          <w:tcPr>
            <w:tcW w:w="1559" w:type="dxa"/>
            <w:vAlign w:val="center"/>
          </w:tcPr>
          <w:p w14:paraId="76AC2402" w14:textId="0E19A1EF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1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6379" w:type="dxa"/>
            <w:vAlign w:val="center"/>
          </w:tcPr>
          <w:p w14:paraId="44EE546A" w14:textId="0865FB29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membrane protein</w:t>
            </w:r>
          </w:p>
        </w:tc>
      </w:tr>
      <w:tr w:rsidR="00A0512E" w14:paraId="47152E66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6336B042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414BBC1" w14:textId="4B610340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RS_RS10880</w:t>
            </w:r>
          </w:p>
        </w:tc>
        <w:tc>
          <w:tcPr>
            <w:tcW w:w="1559" w:type="dxa"/>
            <w:vAlign w:val="center"/>
          </w:tcPr>
          <w:p w14:paraId="6A73A48A" w14:textId="63C6804B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0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6379" w:type="dxa"/>
            <w:vAlign w:val="center"/>
          </w:tcPr>
          <w:p w14:paraId="717C42A2" w14:textId="5134B97A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membrane protein</w:t>
            </w:r>
          </w:p>
        </w:tc>
      </w:tr>
      <w:tr w:rsidR="00A0512E" w14:paraId="4EE5C74E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621F1CC5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E9F9837" w14:textId="6EBC5D4D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RS_RS07450</w:t>
            </w:r>
          </w:p>
        </w:tc>
        <w:tc>
          <w:tcPr>
            <w:tcW w:w="1559" w:type="dxa"/>
            <w:vAlign w:val="center"/>
          </w:tcPr>
          <w:p w14:paraId="2B9F7057" w14:textId="4B5446F6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31</w:t>
            </w:r>
          </w:p>
        </w:tc>
        <w:tc>
          <w:tcPr>
            <w:tcW w:w="6379" w:type="dxa"/>
            <w:vAlign w:val="center"/>
          </w:tcPr>
          <w:p w14:paraId="1EA584D6" w14:textId="7B332C19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probable transmembrane protein</w:t>
            </w:r>
          </w:p>
        </w:tc>
      </w:tr>
      <w:tr w:rsidR="00A0512E" w14:paraId="2FB42816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0BE095F8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1E5FA00" w14:textId="22D4847C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7D082D">
              <w:rPr>
                <w:color w:val="000000"/>
              </w:rPr>
              <w:t>RS_RS12175</w:t>
            </w:r>
          </w:p>
        </w:tc>
        <w:tc>
          <w:tcPr>
            <w:tcW w:w="1559" w:type="dxa"/>
            <w:vAlign w:val="center"/>
          </w:tcPr>
          <w:p w14:paraId="2EB4A09A" w14:textId="4DEB3D32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92</w:t>
            </w:r>
          </w:p>
        </w:tc>
        <w:tc>
          <w:tcPr>
            <w:tcW w:w="6379" w:type="dxa"/>
            <w:vAlign w:val="center"/>
          </w:tcPr>
          <w:p w14:paraId="6281FC2D" w14:textId="54979130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7D082D">
              <w:rPr>
                <w:color w:val="000000"/>
              </w:rPr>
              <w:t>anion permease</w:t>
            </w:r>
          </w:p>
        </w:tc>
      </w:tr>
      <w:tr w:rsidR="00A0512E" w14:paraId="057150B1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1A4CEFCC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4982241" w14:textId="55A9B91A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7D082D">
              <w:rPr>
                <w:color w:val="000000"/>
              </w:rPr>
              <w:t>RS_RS23260</w:t>
            </w:r>
          </w:p>
        </w:tc>
        <w:tc>
          <w:tcPr>
            <w:tcW w:w="1559" w:type="dxa"/>
            <w:vAlign w:val="center"/>
          </w:tcPr>
          <w:p w14:paraId="2B66D37C" w14:textId="6B2EEC0A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00</w:t>
            </w:r>
          </w:p>
        </w:tc>
        <w:tc>
          <w:tcPr>
            <w:tcW w:w="6379" w:type="dxa"/>
            <w:vAlign w:val="center"/>
          </w:tcPr>
          <w:p w14:paraId="22CBF48B" w14:textId="0222346C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7D082D">
              <w:rPr>
                <w:color w:val="000000"/>
              </w:rPr>
              <w:t>anion permease</w:t>
            </w:r>
          </w:p>
        </w:tc>
      </w:tr>
      <w:tr w:rsidR="00A0512E" w14:paraId="7F05A498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1106E6D6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0D25098" w14:textId="7541BF37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7D082D">
              <w:rPr>
                <w:color w:val="000000"/>
              </w:rPr>
              <w:t>RS_RS23240</w:t>
            </w:r>
          </w:p>
        </w:tc>
        <w:tc>
          <w:tcPr>
            <w:tcW w:w="1559" w:type="dxa"/>
            <w:vAlign w:val="center"/>
          </w:tcPr>
          <w:p w14:paraId="2F6AC18B" w14:textId="765192B9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6379" w:type="dxa"/>
            <w:vAlign w:val="center"/>
          </w:tcPr>
          <w:p w14:paraId="2D8FC1AC" w14:textId="3276A9C9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7D082D">
              <w:rPr>
                <w:color w:val="000000"/>
              </w:rPr>
              <w:t>anion permease</w:t>
            </w:r>
          </w:p>
        </w:tc>
      </w:tr>
      <w:tr w:rsidR="00A0512E" w14:paraId="7A216984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71476A4A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BC57DF6" w14:textId="0D5C5120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7D082D">
              <w:rPr>
                <w:color w:val="000000"/>
              </w:rPr>
              <w:t>RS_RS25155</w:t>
            </w:r>
          </w:p>
        </w:tc>
        <w:tc>
          <w:tcPr>
            <w:tcW w:w="1559" w:type="dxa"/>
            <w:vAlign w:val="center"/>
          </w:tcPr>
          <w:p w14:paraId="427E218E" w14:textId="29A0E895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  <w:tc>
          <w:tcPr>
            <w:tcW w:w="6379" w:type="dxa"/>
            <w:vAlign w:val="center"/>
          </w:tcPr>
          <w:p w14:paraId="7BDA2098" w14:textId="1D075933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7D082D">
              <w:rPr>
                <w:color w:val="000000"/>
              </w:rPr>
              <w:t>adenine permease</w:t>
            </w:r>
          </w:p>
        </w:tc>
      </w:tr>
      <w:tr w:rsidR="00A0512E" w14:paraId="55163666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3FB8A21E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9304073" w14:textId="3DF5AE6D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EE6E21">
              <w:rPr>
                <w:color w:val="000000"/>
              </w:rPr>
              <w:t>RS_RS25270</w:t>
            </w:r>
          </w:p>
        </w:tc>
        <w:tc>
          <w:tcPr>
            <w:tcW w:w="1559" w:type="dxa"/>
            <w:vAlign w:val="center"/>
          </w:tcPr>
          <w:p w14:paraId="3B2556AA" w14:textId="15316E95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56</w:t>
            </w:r>
          </w:p>
        </w:tc>
        <w:tc>
          <w:tcPr>
            <w:tcW w:w="6379" w:type="dxa"/>
            <w:vAlign w:val="center"/>
          </w:tcPr>
          <w:p w14:paraId="227A9E43" w14:textId="246BFB95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EE6E21">
              <w:rPr>
                <w:color w:val="000000"/>
              </w:rPr>
              <w:t>probable pseudogene (type III effector protein, avrpm1 homologue)</w:t>
            </w:r>
          </w:p>
        </w:tc>
      </w:tr>
      <w:tr w:rsidR="00A0512E" w14:paraId="2B2D1423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662109D5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C831216" w14:textId="5D9F5879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EE6E21">
              <w:rPr>
                <w:color w:val="000000"/>
              </w:rPr>
              <w:t>RS_RS26630</w:t>
            </w:r>
          </w:p>
        </w:tc>
        <w:tc>
          <w:tcPr>
            <w:tcW w:w="1559" w:type="dxa"/>
            <w:vAlign w:val="center"/>
          </w:tcPr>
          <w:p w14:paraId="6B59AA6F" w14:textId="4511EF86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3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6379" w:type="dxa"/>
            <w:vAlign w:val="center"/>
          </w:tcPr>
          <w:p w14:paraId="69EC595C" w14:textId="5C1ED227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EE6E21">
              <w:rPr>
                <w:color w:val="000000"/>
              </w:rPr>
              <w:t>type III effector protein (plasmid)</w:t>
            </w:r>
          </w:p>
        </w:tc>
      </w:tr>
      <w:tr w:rsidR="00A0512E" w14:paraId="741EF37F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74CFF99C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9A7D3D9" w14:textId="25710048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EE6E21">
              <w:rPr>
                <w:color w:val="000000"/>
              </w:rPr>
              <w:t>RS_RS18605</w:t>
            </w:r>
          </w:p>
        </w:tc>
        <w:tc>
          <w:tcPr>
            <w:tcW w:w="1559" w:type="dxa"/>
            <w:vAlign w:val="center"/>
          </w:tcPr>
          <w:p w14:paraId="66772789" w14:textId="7B248306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90</w:t>
            </w:r>
          </w:p>
        </w:tc>
        <w:tc>
          <w:tcPr>
            <w:tcW w:w="6379" w:type="dxa"/>
            <w:vAlign w:val="center"/>
          </w:tcPr>
          <w:p w14:paraId="0434AEB4" w14:textId="42C37836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EE6E21">
              <w:rPr>
                <w:color w:val="000000"/>
              </w:rPr>
              <w:t>probable avrpphd family type III effector protein</w:t>
            </w:r>
          </w:p>
        </w:tc>
      </w:tr>
      <w:tr w:rsidR="00A0512E" w14:paraId="194608D6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4F1A4C94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EF898F7" w14:textId="5FE79358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B9230F">
              <w:rPr>
                <w:color w:val="000000"/>
              </w:rPr>
              <w:t>RS_RS22065</w:t>
            </w:r>
          </w:p>
        </w:tc>
        <w:tc>
          <w:tcPr>
            <w:tcW w:w="1559" w:type="dxa"/>
            <w:vAlign w:val="center"/>
          </w:tcPr>
          <w:p w14:paraId="62111558" w14:textId="520C8E1B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5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6379" w:type="dxa"/>
            <w:vAlign w:val="center"/>
          </w:tcPr>
          <w:p w14:paraId="446CB419" w14:textId="46B4744E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B9230F">
              <w:rPr>
                <w:color w:val="000000"/>
              </w:rPr>
              <w:t>Type VI secretion system (T6SS), amidase immunity protein</w:t>
            </w:r>
          </w:p>
        </w:tc>
      </w:tr>
      <w:tr w:rsidR="00A0512E" w14:paraId="5246B2D2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70D7C6DE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0F528E3" w14:textId="13DEADA7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B9230F">
              <w:rPr>
                <w:color w:val="000000"/>
              </w:rPr>
              <w:t>RS_RS19630</w:t>
            </w:r>
          </w:p>
        </w:tc>
        <w:tc>
          <w:tcPr>
            <w:tcW w:w="1559" w:type="dxa"/>
            <w:vAlign w:val="center"/>
          </w:tcPr>
          <w:p w14:paraId="782E5837" w14:textId="60B8A6EC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6379" w:type="dxa"/>
            <w:vAlign w:val="center"/>
          </w:tcPr>
          <w:p w14:paraId="24FB2853" w14:textId="26E8A1F9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B9230F">
              <w:rPr>
                <w:color w:val="000000"/>
              </w:rPr>
              <w:t>mechanosensitive ion channel protein MscS</w:t>
            </w:r>
          </w:p>
        </w:tc>
      </w:tr>
      <w:tr w:rsidR="00A0512E" w14:paraId="76678D4A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33AD68C3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E98C793" w14:textId="459A990F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RS_RS10175</w:t>
            </w:r>
          </w:p>
        </w:tc>
        <w:tc>
          <w:tcPr>
            <w:tcW w:w="1559" w:type="dxa"/>
            <w:vAlign w:val="center"/>
          </w:tcPr>
          <w:p w14:paraId="662D17DC" w14:textId="56EEB8DA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2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6379" w:type="dxa"/>
            <w:vAlign w:val="center"/>
          </w:tcPr>
          <w:p w14:paraId="6AF93B5F" w14:textId="1F366C52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lipoprotein transmembrane</w:t>
            </w:r>
          </w:p>
        </w:tc>
      </w:tr>
      <w:tr w:rsidR="00A0512E" w14:paraId="2FE2A90E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12AA4F64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AB46E6B" w14:textId="4E4B0496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RS_RS09330</w:t>
            </w:r>
          </w:p>
        </w:tc>
        <w:tc>
          <w:tcPr>
            <w:tcW w:w="1559" w:type="dxa"/>
            <w:vAlign w:val="center"/>
          </w:tcPr>
          <w:p w14:paraId="66FCD676" w14:textId="2EFBBA9F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2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6379" w:type="dxa"/>
            <w:vAlign w:val="center"/>
          </w:tcPr>
          <w:p w14:paraId="0CBC53AC" w14:textId="0A332E39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probable transmembrane protein</w:t>
            </w:r>
          </w:p>
        </w:tc>
      </w:tr>
      <w:tr w:rsidR="00A0512E" w14:paraId="328CFA45" w14:textId="77777777" w:rsidTr="00BD753D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2AC7F77E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46E6108" w14:textId="6880E69E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RS_RS0089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98D5BF4" w14:textId="341C3828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92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2F0D76A2" w14:textId="39A31A91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probable transmembrane protein</w:t>
            </w:r>
          </w:p>
        </w:tc>
      </w:tr>
      <w:tr w:rsidR="00A0512E" w14:paraId="09DF7926" w14:textId="77777777" w:rsidTr="00BD753D">
        <w:trPr>
          <w:trHeight w:val="300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23CE842C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4B14B60" w14:textId="413F03D1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RS_RS0897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0A56EF9" w14:textId="29824C48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7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14:paraId="459F4323" w14:textId="06B53A74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membrane protein</w:t>
            </w:r>
          </w:p>
        </w:tc>
      </w:tr>
      <w:tr w:rsidR="00A0512E" w14:paraId="1080DB30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17275B28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BE0C4E7" w14:textId="719034E0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RS_RS00980</w:t>
            </w:r>
          </w:p>
        </w:tc>
        <w:tc>
          <w:tcPr>
            <w:tcW w:w="1559" w:type="dxa"/>
            <w:vAlign w:val="center"/>
          </w:tcPr>
          <w:p w14:paraId="58EEB4AC" w14:textId="4449732E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7</w:t>
            </w:r>
          </w:p>
        </w:tc>
        <w:tc>
          <w:tcPr>
            <w:tcW w:w="6379" w:type="dxa"/>
            <w:vAlign w:val="center"/>
          </w:tcPr>
          <w:p w14:paraId="589613C2" w14:textId="50D484A6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A59E5">
              <w:rPr>
                <w:color w:val="000000"/>
              </w:rPr>
              <w:t>probable transmembrane protein</w:t>
            </w:r>
          </w:p>
        </w:tc>
      </w:tr>
      <w:tr w:rsidR="00A0512E" w14:paraId="0EE566EC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6A876E54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8A06D8C" w14:textId="03F1C573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090FBF">
              <w:rPr>
                <w:color w:val="000000"/>
              </w:rPr>
              <w:t>RS_RS22975</w:t>
            </w:r>
          </w:p>
        </w:tc>
        <w:tc>
          <w:tcPr>
            <w:tcW w:w="1559" w:type="dxa"/>
            <w:vAlign w:val="center"/>
          </w:tcPr>
          <w:p w14:paraId="6D977650" w14:textId="6D308AE4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</w:t>
            </w: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6379" w:type="dxa"/>
            <w:vAlign w:val="center"/>
          </w:tcPr>
          <w:p w14:paraId="66A2CED3" w14:textId="7A4D3CEB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090FBF">
              <w:rPr>
                <w:color w:val="000000"/>
              </w:rPr>
              <w:t>lipoprotein transmembran</w:t>
            </w:r>
          </w:p>
        </w:tc>
      </w:tr>
      <w:tr w:rsidR="00A0512E" w14:paraId="387C3017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461EC824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5F0DEC0" w14:textId="0026F963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090FBF">
              <w:rPr>
                <w:color w:val="000000"/>
              </w:rPr>
              <w:t>RS_RS15950</w:t>
            </w:r>
          </w:p>
        </w:tc>
        <w:tc>
          <w:tcPr>
            <w:tcW w:w="1559" w:type="dxa"/>
            <w:vAlign w:val="center"/>
          </w:tcPr>
          <w:p w14:paraId="249E4524" w14:textId="723A01BC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6</w:t>
            </w:r>
          </w:p>
        </w:tc>
        <w:tc>
          <w:tcPr>
            <w:tcW w:w="6379" w:type="dxa"/>
            <w:vAlign w:val="center"/>
          </w:tcPr>
          <w:p w14:paraId="66CF444D" w14:textId="36618109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090FBF">
              <w:rPr>
                <w:color w:val="000000"/>
              </w:rPr>
              <w:t>probable transmembrane protein</w:t>
            </w:r>
          </w:p>
        </w:tc>
      </w:tr>
      <w:tr w:rsidR="00A0512E" w14:paraId="3E552723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299EE71A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0148CC3" w14:textId="55A0022C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090FBF">
              <w:rPr>
                <w:color w:val="000000"/>
              </w:rPr>
              <w:t>RS_RS26160</w:t>
            </w:r>
          </w:p>
        </w:tc>
        <w:tc>
          <w:tcPr>
            <w:tcW w:w="1559" w:type="dxa"/>
            <w:vAlign w:val="center"/>
          </w:tcPr>
          <w:p w14:paraId="3F68F725" w14:textId="76802BE5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2</w:t>
            </w:r>
          </w:p>
        </w:tc>
        <w:tc>
          <w:tcPr>
            <w:tcW w:w="6379" w:type="dxa"/>
            <w:vAlign w:val="center"/>
          </w:tcPr>
          <w:p w14:paraId="38DE2C45" w14:textId="2E20EF32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090FBF">
              <w:rPr>
                <w:color w:val="000000"/>
              </w:rPr>
              <w:t>membrane protein</w:t>
            </w:r>
          </w:p>
        </w:tc>
      </w:tr>
      <w:tr w:rsidR="00A0512E" w14:paraId="48E06AA0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086B6F09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C8F5CE7" w14:textId="40852682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DD6411">
              <w:rPr>
                <w:color w:val="000000"/>
              </w:rPr>
              <w:t>RS_RS21855</w:t>
            </w:r>
          </w:p>
        </w:tc>
        <w:tc>
          <w:tcPr>
            <w:tcW w:w="1559" w:type="dxa"/>
            <w:vAlign w:val="center"/>
          </w:tcPr>
          <w:p w14:paraId="42EBB8F9" w14:textId="4F231ECB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0</w:t>
            </w:r>
          </w:p>
        </w:tc>
        <w:tc>
          <w:tcPr>
            <w:tcW w:w="6379" w:type="dxa"/>
            <w:vAlign w:val="center"/>
          </w:tcPr>
          <w:p w14:paraId="682404FE" w14:textId="11613C39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DD6411">
              <w:rPr>
                <w:color w:val="000000"/>
              </w:rPr>
              <w:t>probable transmembrane protein</w:t>
            </w:r>
          </w:p>
        </w:tc>
      </w:tr>
      <w:tr w:rsidR="00A0512E" w14:paraId="55631387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24C272D6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2BC4B3E" w14:textId="5A500E74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DD6411">
              <w:rPr>
                <w:color w:val="000000"/>
              </w:rPr>
              <w:t>RS_RS17695</w:t>
            </w:r>
          </w:p>
        </w:tc>
        <w:tc>
          <w:tcPr>
            <w:tcW w:w="1559" w:type="dxa"/>
            <w:vAlign w:val="center"/>
          </w:tcPr>
          <w:p w14:paraId="1C9F58A6" w14:textId="4C475760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5</w:t>
            </w:r>
          </w:p>
        </w:tc>
        <w:tc>
          <w:tcPr>
            <w:tcW w:w="6379" w:type="dxa"/>
            <w:vAlign w:val="center"/>
          </w:tcPr>
          <w:p w14:paraId="2818AAF4" w14:textId="67EFD28B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DD6411">
              <w:rPr>
                <w:color w:val="000000"/>
              </w:rPr>
              <w:t>membrane protein</w:t>
            </w:r>
          </w:p>
        </w:tc>
      </w:tr>
      <w:tr w:rsidR="00A0512E" w14:paraId="0D310B22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659E0340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9EF8DA1" w14:textId="766D0213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DD6411">
              <w:rPr>
                <w:color w:val="000000"/>
              </w:rPr>
              <w:t>RS_RS12385</w:t>
            </w:r>
          </w:p>
        </w:tc>
        <w:tc>
          <w:tcPr>
            <w:tcW w:w="1559" w:type="dxa"/>
            <w:vAlign w:val="center"/>
          </w:tcPr>
          <w:p w14:paraId="76196274" w14:textId="4EF57C1A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5</w:t>
            </w:r>
          </w:p>
        </w:tc>
        <w:tc>
          <w:tcPr>
            <w:tcW w:w="6379" w:type="dxa"/>
            <w:vAlign w:val="center"/>
          </w:tcPr>
          <w:p w14:paraId="46E2FDD7" w14:textId="3AA6CC2F" w:rsidR="00A0512E" w:rsidRPr="008A59E5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DD6411">
              <w:rPr>
                <w:color w:val="000000"/>
              </w:rPr>
              <w:t>membrane protein</w:t>
            </w:r>
          </w:p>
        </w:tc>
      </w:tr>
      <w:tr w:rsidR="00A0512E" w14:paraId="32A0B2AC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5B79C775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9E5CC83" w14:textId="5ED5A156" w:rsidR="00A0512E" w:rsidRPr="00DD6411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RS_RS16720</w:t>
            </w:r>
          </w:p>
        </w:tc>
        <w:tc>
          <w:tcPr>
            <w:tcW w:w="1559" w:type="dxa"/>
            <w:vAlign w:val="center"/>
          </w:tcPr>
          <w:p w14:paraId="2FE3A4D8" w14:textId="449B525C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8</w:t>
            </w:r>
          </w:p>
        </w:tc>
        <w:tc>
          <w:tcPr>
            <w:tcW w:w="6379" w:type="dxa"/>
            <w:vAlign w:val="center"/>
          </w:tcPr>
          <w:p w14:paraId="4B37B17C" w14:textId="15B35F67" w:rsidR="00A0512E" w:rsidRPr="00DD6411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membrane protein</w:t>
            </w:r>
          </w:p>
        </w:tc>
      </w:tr>
      <w:tr w:rsidR="00A0512E" w14:paraId="1EFAB754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35156592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0E65D32" w14:textId="1D5FACF0" w:rsidR="00A0512E" w:rsidRPr="00DD6411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0088D">
              <w:rPr>
                <w:color w:val="000000"/>
              </w:rPr>
              <w:t>RS_RS15880</w:t>
            </w:r>
          </w:p>
        </w:tc>
        <w:tc>
          <w:tcPr>
            <w:tcW w:w="1559" w:type="dxa"/>
            <w:vAlign w:val="center"/>
          </w:tcPr>
          <w:p w14:paraId="709201C1" w14:textId="7A7A47B4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6379" w:type="dxa"/>
            <w:vAlign w:val="center"/>
          </w:tcPr>
          <w:p w14:paraId="2C5A4AF7" w14:textId="401DC066" w:rsidR="00A0512E" w:rsidRPr="00DD6411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80088D">
              <w:rPr>
                <w:color w:val="000000"/>
              </w:rPr>
              <w:t>ATP-binding protein</w:t>
            </w:r>
          </w:p>
        </w:tc>
      </w:tr>
      <w:tr w:rsidR="00A0512E" w14:paraId="60828C33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6C41BC56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0E3190B" w14:textId="506AD435" w:rsidR="00A0512E" w:rsidRPr="00DD6411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RS_RS17820</w:t>
            </w:r>
          </w:p>
        </w:tc>
        <w:tc>
          <w:tcPr>
            <w:tcW w:w="1559" w:type="dxa"/>
            <w:vAlign w:val="center"/>
          </w:tcPr>
          <w:p w14:paraId="134480C2" w14:textId="2D5BD636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8</w:t>
            </w:r>
          </w:p>
        </w:tc>
        <w:tc>
          <w:tcPr>
            <w:tcW w:w="6379" w:type="dxa"/>
            <w:vAlign w:val="center"/>
          </w:tcPr>
          <w:p w14:paraId="460C4A13" w14:textId="3735B11B" w:rsidR="00A0512E" w:rsidRPr="00DD6411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membrane protein</w:t>
            </w:r>
          </w:p>
        </w:tc>
      </w:tr>
      <w:tr w:rsidR="00A0512E" w14:paraId="5E36F5D1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0605F759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DEED465" w14:textId="21D82A55" w:rsidR="00A0512E" w:rsidRPr="00DD6411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RS_RS19430</w:t>
            </w:r>
          </w:p>
        </w:tc>
        <w:tc>
          <w:tcPr>
            <w:tcW w:w="1559" w:type="dxa"/>
            <w:vAlign w:val="center"/>
          </w:tcPr>
          <w:p w14:paraId="3E56EFF9" w14:textId="7CDCCA54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5</w:t>
            </w:r>
          </w:p>
        </w:tc>
        <w:tc>
          <w:tcPr>
            <w:tcW w:w="6379" w:type="dxa"/>
            <w:vAlign w:val="center"/>
          </w:tcPr>
          <w:p w14:paraId="2840EFA9" w14:textId="3D4AF559" w:rsidR="00A0512E" w:rsidRPr="00DD6411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hypothetical transmembrane protein</w:t>
            </w:r>
          </w:p>
        </w:tc>
      </w:tr>
      <w:tr w:rsidR="00A0512E" w14:paraId="2F69B005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0146265A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B39F8C6" w14:textId="7FB3227B" w:rsidR="00A0512E" w:rsidRPr="00DD6411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RS_RS24475</w:t>
            </w:r>
          </w:p>
        </w:tc>
        <w:tc>
          <w:tcPr>
            <w:tcW w:w="1559" w:type="dxa"/>
            <w:vAlign w:val="center"/>
          </w:tcPr>
          <w:p w14:paraId="7A09B8F7" w14:textId="163ED002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8</w:t>
            </w:r>
          </w:p>
        </w:tc>
        <w:tc>
          <w:tcPr>
            <w:tcW w:w="6379" w:type="dxa"/>
            <w:vAlign w:val="center"/>
          </w:tcPr>
          <w:p w14:paraId="6209DCD5" w14:textId="02BE9201" w:rsidR="00A0512E" w:rsidRPr="00DD6411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rhomboid family intramembrane serine protease</w:t>
            </w:r>
          </w:p>
        </w:tc>
      </w:tr>
      <w:tr w:rsidR="00A0512E" w14:paraId="480A3F6D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692DF43C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2FF8228" w14:textId="63F3E975" w:rsidR="00A0512E" w:rsidRPr="00DD6411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RS_RS16495</w:t>
            </w:r>
          </w:p>
        </w:tc>
        <w:tc>
          <w:tcPr>
            <w:tcW w:w="1559" w:type="dxa"/>
            <w:vAlign w:val="center"/>
          </w:tcPr>
          <w:p w14:paraId="3F3102A3" w14:textId="1F501715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9</w:t>
            </w:r>
          </w:p>
        </w:tc>
        <w:tc>
          <w:tcPr>
            <w:tcW w:w="6379" w:type="dxa"/>
            <w:vAlign w:val="center"/>
          </w:tcPr>
          <w:p w14:paraId="563EF357" w14:textId="5E92487C" w:rsidR="00A0512E" w:rsidRPr="00DD6411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membrane protein</w:t>
            </w:r>
          </w:p>
        </w:tc>
      </w:tr>
      <w:tr w:rsidR="00A0512E" w14:paraId="5528A49B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461BFDE4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AE7E08E" w14:textId="2CF39E4E" w:rsidR="00A0512E" w:rsidRPr="00DD6411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RS_RS19590</w:t>
            </w:r>
          </w:p>
        </w:tc>
        <w:tc>
          <w:tcPr>
            <w:tcW w:w="1559" w:type="dxa"/>
            <w:vAlign w:val="center"/>
          </w:tcPr>
          <w:p w14:paraId="6C9E816C" w14:textId="190CE756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1</w:t>
            </w:r>
          </w:p>
        </w:tc>
        <w:tc>
          <w:tcPr>
            <w:tcW w:w="6379" w:type="dxa"/>
            <w:vAlign w:val="center"/>
          </w:tcPr>
          <w:p w14:paraId="17D80446" w14:textId="1F138F48" w:rsidR="00A0512E" w:rsidRPr="00DD6411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membrane protein</w:t>
            </w:r>
          </w:p>
        </w:tc>
      </w:tr>
      <w:tr w:rsidR="00A0512E" w14:paraId="2D77C86E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77935134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99F244F" w14:textId="4C6C8A1B" w:rsidR="00A0512E" w:rsidRPr="00DD6411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RS_RS24995</w:t>
            </w:r>
          </w:p>
        </w:tc>
        <w:tc>
          <w:tcPr>
            <w:tcW w:w="1559" w:type="dxa"/>
            <w:vAlign w:val="center"/>
          </w:tcPr>
          <w:p w14:paraId="1940E49C" w14:textId="7AFB1C8D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9</w:t>
            </w:r>
          </w:p>
        </w:tc>
        <w:tc>
          <w:tcPr>
            <w:tcW w:w="6379" w:type="dxa"/>
            <w:vAlign w:val="center"/>
          </w:tcPr>
          <w:p w14:paraId="698EFC73" w14:textId="0E8338E6" w:rsidR="00A0512E" w:rsidRPr="00DD6411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membrane protein</w:t>
            </w:r>
          </w:p>
        </w:tc>
      </w:tr>
      <w:tr w:rsidR="00A0512E" w14:paraId="22A1741F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7BDE3C91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7C68AB4" w14:textId="5B2A83C7" w:rsidR="00A0512E" w:rsidRPr="00DD6411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RS_RS25090</w:t>
            </w:r>
          </w:p>
        </w:tc>
        <w:tc>
          <w:tcPr>
            <w:tcW w:w="1559" w:type="dxa"/>
            <w:vAlign w:val="center"/>
          </w:tcPr>
          <w:p w14:paraId="36C3D0F7" w14:textId="090E5A4A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0</w:t>
            </w:r>
          </w:p>
        </w:tc>
        <w:tc>
          <w:tcPr>
            <w:tcW w:w="6379" w:type="dxa"/>
            <w:vAlign w:val="center"/>
          </w:tcPr>
          <w:p w14:paraId="113468B4" w14:textId="06AA7911" w:rsidR="00A0512E" w:rsidRPr="00DD6411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membrane protein</w:t>
            </w:r>
          </w:p>
        </w:tc>
      </w:tr>
      <w:tr w:rsidR="00A0512E" w14:paraId="03173C58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4078E68A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9311418" w14:textId="54F32CC8" w:rsidR="00A0512E" w:rsidRPr="00DD6411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RS_RS17700</w:t>
            </w:r>
          </w:p>
        </w:tc>
        <w:tc>
          <w:tcPr>
            <w:tcW w:w="1559" w:type="dxa"/>
            <w:vAlign w:val="center"/>
          </w:tcPr>
          <w:p w14:paraId="6ADCE65C" w14:textId="1009E9EC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1</w:t>
            </w:r>
          </w:p>
        </w:tc>
        <w:tc>
          <w:tcPr>
            <w:tcW w:w="6379" w:type="dxa"/>
            <w:vAlign w:val="center"/>
          </w:tcPr>
          <w:p w14:paraId="377E4B30" w14:textId="675FC079" w:rsidR="00A0512E" w:rsidRPr="00DD6411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membrane protein</w:t>
            </w:r>
          </w:p>
        </w:tc>
      </w:tr>
      <w:tr w:rsidR="00A0512E" w14:paraId="0C67D202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03C3419A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4B86A7D" w14:textId="20658997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RS_RS26205</w:t>
            </w:r>
          </w:p>
        </w:tc>
        <w:tc>
          <w:tcPr>
            <w:tcW w:w="1559" w:type="dxa"/>
            <w:vAlign w:val="center"/>
          </w:tcPr>
          <w:p w14:paraId="61DA2A6E" w14:textId="725C1A87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7</w:t>
            </w:r>
          </w:p>
        </w:tc>
        <w:tc>
          <w:tcPr>
            <w:tcW w:w="6379" w:type="dxa"/>
            <w:vAlign w:val="center"/>
          </w:tcPr>
          <w:p w14:paraId="099AA2E5" w14:textId="5272A17B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probable transporter lipoprotein transmembrane</w:t>
            </w:r>
          </w:p>
        </w:tc>
      </w:tr>
      <w:tr w:rsidR="00A0512E" w14:paraId="69DB5B71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2CF57B2D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08339D9" w14:textId="12A9D004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RS_RS22075</w:t>
            </w:r>
          </w:p>
        </w:tc>
        <w:tc>
          <w:tcPr>
            <w:tcW w:w="1559" w:type="dxa"/>
            <w:vAlign w:val="center"/>
          </w:tcPr>
          <w:p w14:paraId="254F2522" w14:textId="179DE540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10</w:t>
            </w:r>
          </w:p>
        </w:tc>
        <w:tc>
          <w:tcPr>
            <w:tcW w:w="6379" w:type="dxa"/>
            <w:vAlign w:val="center"/>
          </w:tcPr>
          <w:p w14:paraId="68504105" w14:textId="1F7079C8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membrane protein</w:t>
            </w:r>
          </w:p>
        </w:tc>
      </w:tr>
      <w:tr w:rsidR="00A0512E" w14:paraId="1E23DCE3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5272099C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BE789C6" w14:textId="38FCA39B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RS_RS25130</w:t>
            </w:r>
          </w:p>
        </w:tc>
        <w:tc>
          <w:tcPr>
            <w:tcW w:w="1559" w:type="dxa"/>
            <w:vAlign w:val="center"/>
          </w:tcPr>
          <w:p w14:paraId="7C9D648A" w14:textId="4F1D42C1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13</w:t>
            </w:r>
          </w:p>
        </w:tc>
        <w:tc>
          <w:tcPr>
            <w:tcW w:w="6379" w:type="dxa"/>
            <w:vAlign w:val="center"/>
          </w:tcPr>
          <w:p w14:paraId="3D270CD3" w14:textId="3096D0F6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membrane protein (plasmid)</w:t>
            </w:r>
          </w:p>
        </w:tc>
      </w:tr>
      <w:tr w:rsidR="00A0512E" w14:paraId="70B522E5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65765FFB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94D1F6A" w14:textId="24DB47F5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RS_RS25095</w:t>
            </w:r>
          </w:p>
        </w:tc>
        <w:tc>
          <w:tcPr>
            <w:tcW w:w="1559" w:type="dxa"/>
            <w:vAlign w:val="center"/>
          </w:tcPr>
          <w:p w14:paraId="6EBAE951" w14:textId="0B644CA3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25</w:t>
            </w:r>
          </w:p>
        </w:tc>
        <w:tc>
          <w:tcPr>
            <w:tcW w:w="6379" w:type="dxa"/>
            <w:vAlign w:val="center"/>
          </w:tcPr>
          <w:p w14:paraId="1395B107" w14:textId="21DCB965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membrane protein</w:t>
            </w:r>
          </w:p>
        </w:tc>
      </w:tr>
      <w:tr w:rsidR="00A0512E" w14:paraId="1F38EED8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4BA58204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779C246" w14:textId="2BC129AA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RS_RS22780</w:t>
            </w:r>
          </w:p>
        </w:tc>
        <w:tc>
          <w:tcPr>
            <w:tcW w:w="1559" w:type="dxa"/>
            <w:vAlign w:val="center"/>
          </w:tcPr>
          <w:p w14:paraId="051EC3B6" w14:textId="2C682DA9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33</w:t>
            </w:r>
          </w:p>
        </w:tc>
        <w:tc>
          <w:tcPr>
            <w:tcW w:w="6379" w:type="dxa"/>
            <w:vAlign w:val="center"/>
          </w:tcPr>
          <w:p w14:paraId="0846CD26" w14:textId="33AC6A23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probable transmembrane protein</w:t>
            </w:r>
          </w:p>
        </w:tc>
      </w:tr>
      <w:tr w:rsidR="00A0512E" w14:paraId="593F4D0B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1B60D538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CE0815C" w14:textId="78708DF6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RS_RS19105</w:t>
            </w:r>
          </w:p>
        </w:tc>
        <w:tc>
          <w:tcPr>
            <w:tcW w:w="1559" w:type="dxa"/>
            <w:vAlign w:val="center"/>
          </w:tcPr>
          <w:p w14:paraId="7BCF9EB7" w14:textId="110320FD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50</w:t>
            </w:r>
          </w:p>
        </w:tc>
        <w:tc>
          <w:tcPr>
            <w:tcW w:w="6379" w:type="dxa"/>
            <w:vAlign w:val="center"/>
          </w:tcPr>
          <w:p w14:paraId="6708D77A" w14:textId="40153EE3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probable transmembrane protein</w:t>
            </w:r>
          </w:p>
        </w:tc>
      </w:tr>
      <w:tr w:rsidR="00A0512E" w14:paraId="6BEBF167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113E4B81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DE344CB" w14:textId="0A1A4E0E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RS_RS19120</w:t>
            </w:r>
          </w:p>
        </w:tc>
        <w:tc>
          <w:tcPr>
            <w:tcW w:w="1559" w:type="dxa"/>
            <w:vAlign w:val="center"/>
          </w:tcPr>
          <w:p w14:paraId="32D2EAAD" w14:textId="2E311C6B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90</w:t>
            </w:r>
          </w:p>
        </w:tc>
        <w:tc>
          <w:tcPr>
            <w:tcW w:w="6379" w:type="dxa"/>
            <w:vAlign w:val="center"/>
          </w:tcPr>
          <w:p w14:paraId="6081BAE6" w14:textId="2D1C0A97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probable transmembrane protein</w:t>
            </w:r>
          </w:p>
        </w:tc>
      </w:tr>
      <w:tr w:rsidR="00A0512E" w14:paraId="488D1F61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43D9FA40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C623BD3" w14:textId="27CF14E7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RS_RS21455</w:t>
            </w:r>
          </w:p>
        </w:tc>
        <w:tc>
          <w:tcPr>
            <w:tcW w:w="1559" w:type="dxa"/>
            <w:vAlign w:val="center"/>
          </w:tcPr>
          <w:p w14:paraId="7F9DC792" w14:textId="4E61B7C9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54</w:t>
            </w:r>
          </w:p>
        </w:tc>
        <w:tc>
          <w:tcPr>
            <w:tcW w:w="6379" w:type="dxa"/>
            <w:vAlign w:val="center"/>
          </w:tcPr>
          <w:p w14:paraId="62FE1589" w14:textId="15D47A01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probable transmembrane protein</w:t>
            </w:r>
          </w:p>
        </w:tc>
      </w:tr>
      <w:tr w:rsidR="00A0512E" w14:paraId="308EF834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53A1693E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24F3FC5" w14:textId="135945FE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RS_RS17850</w:t>
            </w:r>
          </w:p>
        </w:tc>
        <w:tc>
          <w:tcPr>
            <w:tcW w:w="1559" w:type="dxa"/>
            <w:vAlign w:val="center"/>
          </w:tcPr>
          <w:p w14:paraId="654E5702" w14:textId="62DEDBA4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82</w:t>
            </w:r>
          </w:p>
        </w:tc>
        <w:tc>
          <w:tcPr>
            <w:tcW w:w="6379" w:type="dxa"/>
            <w:vAlign w:val="center"/>
          </w:tcPr>
          <w:p w14:paraId="096CDE0B" w14:textId="1A9D0F87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probable transmembrane protein</w:t>
            </w:r>
          </w:p>
        </w:tc>
      </w:tr>
      <w:tr w:rsidR="00A0512E" w14:paraId="2F7CCA2D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28351B2E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86088AF" w14:textId="16696591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RS_RS21465</w:t>
            </w:r>
          </w:p>
        </w:tc>
        <w:tc>
          <w:tcPr>
            <w:tcW w:w="1559" w:type="dxa"/>
            <w:vAlign w:val="center"/>
          </w:tcPr>
          <w:p w14:paraId="4A68544D" w14:textId="646A3601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97</w:t>
            </w:r>
          </w:p>
        </w:tc>
        <w:tc>
          <w:tcPr>
            <w:tcW w:w="6379" w:type="dxa"/>
            <w:vAlign w:val="center"/>
          </w:tcPr>
          <w:p w14:paraId="1F76E6B1" w14:textId="59A6A565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transmembrane protein</w:t>
            </w:r>
          </w:p>
        </w:tc>
      </w:tr>
      <w:tr w:rsidR="00A0512E" w14:paraId="16654C9C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5C1121B4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846EAC2" w14:textId="1018744C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RS_RS09345</w:t>
            </w:r>
          </w:p>
        </w:tc>
        <w:tc>
          <w:tcPr>
            <w:tcW w:w="1559" w:type="dxa"/>
            <w:vAlign w:val="center"/>
          </w:tcPr>
          <w:p w14:paraId="73A8CB52" w14:textId="1532413B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06</w:t>
            </w:r>
          </w:p>
        </w:tc>
        <w:tc>
          <w:tcPr>
            <w:tcW w:w="6379" w:type="dxa"/>
            <w:vAlign w:val="center"/>
          </w:tcPr>
          <w:p w14:paraId="2D8D077F" w14:textId="43FD420F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81FA4">
              <w:rPr>
                <w:color w:val="000000"/>
              </w:rPr>
              <w:t>hypothetical transmembrane protein</w:t>
            </w:r>
          </w:p>
        </w:tc>
      </w:tr>
      <w:tr w:rsidR="00A0512E" w14:paraId="5A97DAF2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24A3DF92" w14:textId="597291F6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  <w:bookmarkStart w:id="2" w:name="OLE_LINK1"/>
            <w:r w:rsidRPr="00A01EE9">
              <w:rPr>
                <w:color w:val="000000"/>
              </w:rPr>
              <w:t>signal peptide protein</w:t>
            </w:r>
            <w:bookmarkEnd w:id="2"/>
          </w:p>
        </w:tc>
        <w:tc>
          <w:tcPr>
            <w:tcW w:w="1985" w:type="dxa"/>
            <w:vAlign w:val="center"/>
          </w:tcPr>
          <w:p w14:paraId="3DC4A6F3" w14:textId="1B565E37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A01EE9">
              <w:rPr>
                <w:color w:val="000000"/>
              </w:rPr>
              <w:t>RS_RS19095</w:t>
            </w:r>
          </w:p>
        </w:tc>
        <w:tc>
          <w:tcPr>
            <w:tcW w:w="1559" w:type="dxa"/>
            <w:vAlign w:val="center"/>
          </w:tcPr>
          <w:p w14:paraId="3C4599FC" w14:textId="5B692145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6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6379" w:type="dxa"/>
            <w:vAlign w:val="center"/>
          </w:tcPr>
          <w:p w14:paraId="55312CFD" w14:textId="6B2E443B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A01EE9">
              <w:rPr>
                <w:color w:val="000000"/>
              </w:rPr>
              <w:t>signal peptide protein</w:t>
            </w:r>
          </w:p>
        </w:tc>
      </w:tr>
      <w:tr w:rsidR="00A0512E" w14:paraId="7E6D7A12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136F0D49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65D64F1" w14:textId="68FC8869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A01EE9">
              <w:rPr>
                <w:color w:val="000000"/>
              </w:rPr>
              <w:t>RS_RS24185</w:t>
            </w:r>
          </w:p>
        </w:tc>
        <w:tc>
          <w:tcPr>
            <w:tcW w:w="1559" w:type="dxa"/>
            <w:vAlign w:val="center"/>
          </w:tcPr>
          <w:p w14:paraId="67F62699" w14:textId="3B0A2373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78</w:t>
            </w:r>
          </w:p>
        </w:tc>
        <w:tc>
          <w:tcPr>
            <w:tcW w:w="6379" w:type="dxa"/>
            <w:vAlign w:val="center"/>
          </w:tcPr>
          <w:p w14:paraId="6933AC7F" w14:textId="0EFEBD8F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A01EE9">
              <w:rPr>
                <w:color w:val="000000"/>
              </w:rPr>
              <w:t>probable signal peptide protein</w:t>
            </w:r>
          </w:p>
        </w:tc>
      </w:tr>
      <w:tr w:rsidR="00A0512E" w14:paraId="2121B589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73D896EE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7230CCA" w14:textId="5DBAD510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A01EE9">
              <w:rPr>
                <w:color w:val="000000"/>
              </w:rPr>
              <w:t>RS_RS22120</w:t>
            </w:r>
          </w:p>
        </w:tc>
        <w:tc>
          <w:tcPr>
            <w:tcW w:w="1559" w:type="dxa"/>
            <w:vAlign w:val="center"/>
          </w:tcPr>
          <w:p w14:paraId="76AE839C" w14:textId="638CB6E7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9</w:t>
            </w:r>
          </w:p>
        </w:tc>
        <w:tc>
          <w:tcPr>
            <w:tcW w:w="6379" w:type="dxa"/>
            <w:vAlign w:val="center"/>
          </w:tcPr>
          <w:p w14:paraId="1FFBFCE6" w14:textId="2851B1EF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A01EE9">
              <w:rPr>
                <w:color w:val="000000"/>
              </w:rPr>
              <w:t>probable signal peptide protein</w:t>
            </w:r>
          </w:p>
        </w:tc>
      </w:tr>
      <w:tr w:rsidR="00A0512E" w14:paraId="1CED2715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54B1DACD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623D253" w14:textId="6123D485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A01EE9">
              <w:rPr>
                <w:color w:val="000000"/>
              </w:rPr>
              <w:t>RS_RS24355</w:t>
            </w:r>
          </w:p>
        </w:tc>
        <w:tc>
          <w:tcPr>
            <w:tcW w:w="1559" w:type="dxa"/>
            <w:vAlign w:val="center"/>
          </w:tcPr>
          <w:p w14:paraId="67488A8C" w14:textId="369CE316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6379" w:type="dxa"/>
            <w:vAlign w:val="center"/>
          </w:tcPr>
          <w:p w14:paraId="64F8193D" w14:textId="3BC084A1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A01EE9">
              <w:rPr>
                <w:color w:val="000000"/>
              </w:rPr>
              <w:t>probable signal peptide protein</w:t>
            </w:r>
          </w:p>
        </w:tc>
      </w:tr>
      <w:tr w:rsidR="00A0512E" w14:paraId="0DC2FCD5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14BA1AB2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29EE060" w14:textId="63ACF2D2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A01EE9">
              <w:rPr>
                <w:color w:val="000000"/>
              </w:rPr>
              <w:t>RS_RS22755</w:t>
            </w:r>
          </w:p>
        </w:tc>
        <w:tc>
          <w:tcPr>
            <w:tcW w:w="1559" w:type="dxa"/>
            <w:vAlign w:val="center"/>
          </w:tcPr>
          <w:p w14:paraId="6412A82D" w14:textId="7CEC566D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2</w:t>
            </w:r>
          </w:p>
        </w:tc>
        <w:tc>
          <w:tcPr>
            <w:tcW w:w="6379" w:type="dxa"/>
            <w:vAlign w:val="center"/>
          </w:tcPr>
          <w:p w14:paraId="3ACAB65E" w14:textId="11BC8245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A01EE9">
              <w:rPr>
                <w:color w:val="000000"/>
              </w:rPr>
              <w:t>probable cog4727, uncharacterized conserved in bacteria signal peptide protein</w:t>
            </w:r>
          </w:p>
        </w:tc>
      </w:tr>
      <w:tr w:rsidR="00A0512E" w14:paraId="6CE2AE23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2E0FB08B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AF484C9" w14:textId="07DE4F7C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A01EE9">
              <w:rPr>
                <w:color w:val="000000"/>
              </w:rPr>
              <w:t>RS_RS23265</w:t>
            </w:r>
          </w:p>
        </w:tc>
        <w:tc>
          <w:tcPr>
            <w:tcW w:w="1559" w:type="dxa"/>
            <w:vAlign w:val="center"/>
          </w:tcPr>
          <w:p w14:paraId="0196E705" w14:textId="769C0749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2</w:t>
            </w:r>
          </w:p>
        </w:tc>
        <w:tc>
          <w:tcPr>
            <w:tcW w:w="6379" w:type="dxa"/>
            <w:vAlign w:val="center"/>
          </w:tcPr>
          <w:p w14:paraId="15294FAF" w14:textId="5AD0610C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A01EE9">
              <w:rPr>
                <w:color w:val="000000"/>
              </w:rPr>
              <w:t>probable signal peptide protein</w:t>
            </w:r>
          </w:p>
        </w:tc>
      </w:tr>
      <w:tr w:rsidR="00A0512E" w14:paraId="0AD28A30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2807904F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537ED48" w14:textId="0727E7FF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A01EE9">
              <w:rPr>
                <w:color w:val="000000"/>
              </w:rPr>
              <w:t>RS_RS20455</w:t>
            </w:r>
          </w:p>
        </w:tc>
        <w:tc>
          <w:tcPr>
            <w:tcW w:w="1559" w:type="dxa"/>
            <w:vAlign w:val="center"/>
          </w:tcPr>
          <w:p w14:paraId="0D96C10B" w14:textId="20FBE4ED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6379" w:type="dxa"/>
            <w:vAlign w:val="center"/>
          </w:tcPr>
          <w:p w14:paraId="6B788D53" w14:textId="7A8A0FEA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A01EE9">
              <w:rPr>
                <w:color w:val="000000"/>
              </w:rPr>
              <w:t>dehydrogenase (Flavoproteins) signal peptide</w:t>
            </w:r>
          </w:p>
        </w:tc>
      </w:tr>
      <w:tr w:rsidR="00A0512E" w14:paraId="4EF7A6A9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564024F8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5D7105D" w14:textId="1D919093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A01EE9">
              <w:rPr>
                <w:color w:val="000000"/>
              </w:rPr>
              <w:t>RS_RS01680</w:t>
            </w:r>
          </w:p>
        </w:tc>
        <w:tc>
          <w:tcPr>
            <w:tcW w:w="1559" w:type="dxa"/>
            <w:vAlign w:val="center"/>
          </w:tcPr>
          <w:p w14:paraId="569BAA8F" w14:textId="746427F3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2</w:t>
            </w:r>
          </w:p>
        </w:tc>
        <w:tc>
          <w:tcPr>
            <w:tcW w:w="6379" w:type="dxa"/>
            <w:vAlign w:val="center"/>
          </w:tcPr>
          <w:p w14:paraId="2CEB03A5" w14:textId="415D793B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A01EE9">
              <w:rPr>
                <w:color w:val="000000"/>
              </w:rPr>
              <w:t>probable signal peptide protein</w:t>
            </w:r>
          </w:p>
        </w:tc>
      </w:tr>
      <w:tr w:rsidR="00A0512E" w14:paraId="4386C4AE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6C24E49F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E63A9FC" w14:textId="3A00B243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13624">
              <w:rPr>
                <w:color w:val="000000"/>
              </w:rPr>
              <w:t>RS_RS17705</w:t>
            </w:r>
          </w:p>
        </w:tc>
        <w:tc>
          <w:tcPr>
            <w:tcW w:w="1559" w:type="dxa"/>
            <w:vAlign w:val="center"/>
          </w:tcPr>
          <w:p w14:paraId="307D1D10" w14:textId="47C38869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1</w:t>
            </w:r>
          </w:p>
        </w:tc>
        <w:tc>
          <w:tcPr>
            <w:tcW w:w="6379" w:type="dxa"/>
            <w:vAlign w:val="center"/>
          </w:tcPr>
          <w:p w14:paraId="4AD0B399" w14:textId="3354F658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13624">
              <w:rPr>
                <w:color w:val="000000"/>
              </w:rPr>
              <w:t>signal peptide protein</w:t>
            </w:r>
          </w:p>
        </w:tc>
      </w:tr>
      <w:tr w:rsidR="00A0512E" w14:paraId="4960399D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1DA58D94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335185E" w14:textId="5D7B4B69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13624">
              <w:rPr>
                <w:color w:val="000000"/>
              </w:rPr>
              <w:t>RS_RS15340</w:t>
            </w:r>
          </w:p>
        </w:tc>
        <w:tc>
          <w:tcPr>
            <w:tcW w:w="1559" w:type="dxa"/>
            <w:vAlign w:val="center"/>
          </w:tcPr>
          <w:p w14:paraId="56F4B16D" w14:textId="5E08D2E2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7</w:t>
            </w:r>
          </w:p>
        </w:tc>
        <w:tc>
          <w:tcPr>
            <w:tcW w:w="6379" w:type="dxa"/>
            <w:vAlign w:val="center"/>
          </w:tcPr>
          <w:p w14:paraId="0447965E" w14:textId="138F1CD8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13624">
              <w:rPr>
                <w:color w:val="000000"/>
              </w:rPr>
              <w:t>signal peptide protein</w:t>
            </w:r>
          </w:p>
        </w:tc>
      </w:tr>
      <w:tr w:rsidR="00A0512E" w14:paraId="38B1281D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2A60ABAF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9A726B9" w14:textId="74523DCB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13624">
              <w:rPr>
                <w:color w:val="000000"/>
              </w:rPr>
              <w:t>RS_RS20520</w:t>
            </w:r>
          </w:p>
        </w:tc>
        <w:tc>
          <w:tcPr>
            <w:tcW w:w="1559" w:type="dxa"/>
            <w:vAlign w:val="center"/>
          </w:tcPr>
          <w:p w14:paraId="7C85725A" w14:textId="12197ED9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9</w:t>
            </w:r>
          </w:p>
        </w:tc>
        <w:tc>
          <w:tcPr>
            <w:tcW w:w="6379" w:type="dxa"/>
            <w:vAlign w:val="center"/>
          </w:tcPr>
          <w:p w14:paraId="2680DD29" w14:textId="77240619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13624">
              <w:rPr>
                <w:color w:val="000000"/>
              </w:rPr>
              <w:t>probable signal peptide protein</w:t>
            </w:r>
          </w:p>
        </w:tc>
      </w:tr>
      <w:tr w:rsidR="00A0512E" w14:paraId="3021C754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3ED04DC4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8442FA5" w14:textId="3C0AE0EC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13624">
              <w:rPr>
                <w:color w:val="000000"/>
              </w:rPr>
              <w:t>RS_RS25045</w:t>
            </w:r>
          </w:p>
        </w:tc>
        <w:tc>
          <w:tcPr>
            <w:tcW w:w="1559" w:type="dxa"/>
            <w:vAlign w:val="center"/>
          </w:tcPr>
          <w:p w14:paraId="4AE4A5CE" w14:textId="086390AF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4</w:t>
            </w:r>
          </w:p>
        </w:tc>
        <w:tc>
          <w:tcPr>
            <w:tcW w:w="6379" w:type="dxa"/>
            <w:vAlign w:val="center"/>
          </w:tcPr>
          <w:p w14:paraId="40B9BA02" w14:textId="6EB23FF8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13624">
              <w:rPr>
                <w:color w:val="000000"/>
              </w:rPr>
              <w:t>probable signal peptide protein</w:t>
            </w:r>
          </w:p>
        </w:tc>
      </w:tr>
      <w:tr w:rsidR="00A0512E" w14:paraId="79933546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63263253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B6581ED" w14:textId="474D085A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13624">
              <w:rPr>
                <w:color w:val="000000"/>
              </w:rPr>
              <w:t>RS_RS14440</w:t>
            </w:r>
          </w:p>
        </w:tc>
        <w:tc>
          <w:tcPr>
            <w:tcW w:w="1559" w:type="dxa"/>
            <w:vAlign w:val="center"/>
          </w:tcPr>
          <w:p w14:paraId="103650E5" w14:textId="714636E4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4</w:t>
            </w:r>
          </w:p>
        </w:tc>
        <w:tc>
          <w:tcPr>
            <w:tcW w:w="6379" w:type="dxa"/>
            <w:vAlign w:val="center"/>
          </w:tcPr>
          <w:p w14:paraId="0ECA14F8" w14:textId="2DB4ACA2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13624">
              <w:rPr>
                <w:color w:val="000000"/>
              </w:rPr>
              <w:t>signal peptide protein</w:t>
            </w:r>
          </w:p>
        </w:tc>
      </w:tr>
      <w:tr w:rsidR="00A0512E" w14:paraId="45DBFFA1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282353A7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E4CE962" w14:textId="074F9A99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13624">
              <w:rPr>
                <w:color w:val="000000"/>
              </w:rPr>
              <w:t>RS_RS23115</w:t>
            </w:r>
          </w:p>
        </w:tc>
        <w:tc>
          <w:tcPr>
            <w:tcW w:w="1559" w:type="dxa"/>
            <w:vAlign w:val="center"/>
          </w:tcPr>
          <w:p w14:paraId="17A24BE4" w14:textId="13EA8799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6379" w:type="dxa"/>
            <w:vAlign w:val="center"/>
          </w:tcPr>
          <w:p w14:paraId="484623E6" w14:textId="2760ABE9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13624">
              <w:rPr>
                <w:color w:val="000000"/>
              </w:rPr>
              <w:t>probable signal peptide protein</w:t>
            </w:r>
          </w:p>
        </w:tc>
      </w:tr>
      <w:tr w:rsidR="00A0512E" w14:paraId="3DC351A0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56428F19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278A76B" w14:textId="42AFCD61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13624">
              <w:rPr>
                <w:color w:val="000000"/>
              </w:rPr>
              <w:t>RS_RS04630</w:t>
            </w:r>
          </w:p>
        </w:tc>
        <w:tc>
          <w:tcPr>
            <w:tcW w:w="1559" w:type="dxa"/>
            <w:vAlign w:val="center"/>
          </w:tcPr>
          <w:p w14:paraId="79BB9EF1" w14:textId="6D66E3DE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4</w:t>
            </w:r>
          </w:p>
        </w:tc>
        <w:tc>
          <w:tcPr>
            <w:tcW w:w="6379" w:type="dxa"/>
            <w:vAlign w:val="center"/>
          </w:tcPr>
          <w:p w14:paraId="2DCD730C" w14:textId="1F40AF7D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13624">
              <w:rPr>
                <w:color w:val="000000"/>
              </w:rPr>
              <w:t>probable signal peptide protein</w:t>
            </w:r>
          </w:p>
        </w:tc>
      </w:tr>
      <w:tr w:rsidR="00A0512E" w14:paraId="5B972A72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10149286" w14:textId="77777777" w:rsidR="00A0512E" w:rsidRPr="002B7E56" w:rsidRDefault="00A0512E" w:rsidP="00A0512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045DA2D" w14:textId="0F99215C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13624">
              <w:rPr>
                <w:color w:val="000000"/>
              </w:rPr>
              <w:t>RS_RS19995</w:t>
            </w:r>
          </w:p>
        </w:tc>
        <w:tc>
          <w:tcPr>
            <w:tcW w:w="1559" w:type="dxa"/>
            <w:vAlign w:val="center"/>
          </w:tcPr>
          <w:p w14:paraId="12CFAC5E" w14:textId="00A17CD3" w:rsidR="00A0512E" w:rsidRDefault="00A0512E" w:rsidP="00A0512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10</w:t>
            </w:r>
          </w:p>
        </w:tc>
        <w:tc>
          <w:tcPr>
            <w:tcW w:w="6379" w:type="dxa"/>
            <w:vAlign w:val="center"/>
          </w:tcPr>
          <w:p w14:paraId="44145895" w14:textId="4E3E592F" w:rsidR="00A0512E" w:rsidRPr="00481FA4" w:rsidRDefault="00A0512E" w:rsidP="00A0512E">
            <w:pPr>
              <w:spacing w:line="360" w:lineRule="auto"/>
              <w:jc w:val="center"/>
              <w:rPr>
                <w:color w:val="000000"/>
              </w:rPr>
            </w:pPr>
            <w:r w:rsidRPr="00413624">
              <w:rPr>
                <w:color w:val="000000"/>
              </w:rPr>
              <w:t>probable signal peptide protein</w:t>
            </w:r>
          </w:p>
        </w:tc>
      </w:tr>
      <w:tr w:rsidR="00EF41C2" w14:paraId="3AFD0F9A" w14:textId="77777777" w:rsidTr="00BD753D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B8163B4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DDAB5D9" w14:textId="393FC42A" w:rsidR="00EF41C2" w:rsidRPr="00481FA4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413624">
              <w:rPr>
                <w:color w:val="000000"/>
              </w:rPr>
              <w:t>RS_RS227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A7F2E48" w14:textId="5E5554E6" w:rsidR="00EF41C2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45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5C1F61F0" w14:textId="0AA6ED00" w:rsidR="00EF41C2" w:rsidRPr="00481FA4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413624">
              <w:rPr>
                <w:color w:val="000000"/>
              </w:rPr>
              <w:t>probable signal peptide protein</w:t>
            </w:r>
          </w:p>
        </w:tc>
      </w:tr>
      <w:tr w:rsidR="00EF41C2" w14:paraId="33102708" w14:textId="77777777" w:rsidTr="00BD753D">
        <w:trPr>
          <w:trHeight w:val="300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200867B6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D7F7812" w14:textId="40DECCA0" w:rsidR="00EF41C2" w:rsidRPr="00481FA4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413624">
              <w:rPr>
                <w:color w:val="000000"/>
              </w:rPr>
              <w:t>RS_RS1691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E2E4B45" w14:textId="3E5CF5BC" w:rsidR="00EF41C2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5</w:t>
            </w: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14:paraId="710A4BF0" w14:textId="0F4BFE73" w:rsidR="00EF41C2" w:rsidRPr="00481FA4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413624">
              <w:rPr>
                <w:color w:val="000000"/>
              </w:rPr>
              <w:t>hypothetical signal peptide protein</w:t>
            </w:r>
          </w:p>
        </w:tc>
      </w:tr>
      <w:tr w:rsidR="00EF41C2" w14:paraId="6D4A486F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29C20DB3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494481F" w14:textId="716D2A63" w:rsidR="00EF41C2" w:rsidRPr="00481FA4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413624">
              <w:rPr>
                <w:color w:val="000000"/>
              </w:rPr>
              <w:t>RS_RS21470</w:t>
            </w:r>
          </w:p>
        </w:tc>
        <w:tc>
          <w:tcPr>
            <w:tcW w:w="1559" w:type="dxa"/>
            <w:vAlign w:val="center"/>
          </w:tcPr>
          <w:p w14:paraId="179F9AAA" w14:textId="0400030B" w:rsidR="00EF41C2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.72</w:t>
            </w:r>
          </w:p>
        </w:tc>
        <w:tc>
          <w:tcPr>
            <w:tcW w:w="6379" w:type="dxa"/>
            <w:vAlign w:val="center"/>
          </w:tcPr>
          <w:p w14:paraId="60FD3795" w14:textId="0F815FD7" w:rsidR="00EF41C2" w:rsidRPr="00481FA4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413624">
              <w:rPr>
                <w:color w:val="000000"/>
              </w:rPr>
              <w:t>signal peptide protein</w:t>
            </w:r>
          </w:p>
        </w:tc>
      </w:tr>
      <w:tr w:rsidR="00EF41C2" w14:paraId="616E92DE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2425F2A8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EDAE914" w14:textId="71468056" w:rsidR="00EF41C2" w:rsidRPr="00481FA4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413624">
              <w:rPr>
                <w:color w:val="000000"/>
              </w:rPr>
              <w:t>RS_RS25115</w:t>
            </w:r>
          </w:p>
        </w:tc>
        <w:tc>
          <w:tcPr>
            <w:tcW w:w="1559" w:type="dxa"/>
            <w:vAlign w:val="center"/>
          </w:tcPr>
          <w:p w14:paraId="0F2C7A23" w14:textId="38B65D27" w:rsidR="00EF41C2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.82</w:t>
            </w:r>
          </w:p>
        </w:tc>
        <w:tc>
          <w:tcPr>
            <w:tcW w:w="6379" w:type="dxa"/>
            <w:vAlign w:val="center"/>
          </w:tcPr>
          <w:p w14:paraId="38564A56" w14:textId="47206906" w:rsidR="00EF41C2" w:rsidRPr="00481FA4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413624">
              <w:rPr>
                <w:color w:val="000000"/>
              </w:rPr>
              <w:t>signal peptide protein</w:t>
            </w:r>
          </w:p>
        </w:tc>
      </w:tr>
      <w:tr w:rsidR="00EF41C2" w14:paraId="03BBDC8B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3BDD263A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E106367" w14:textId="4169EC70" w:rsidR="00EF41C2" w:rsidRPr="00481FA4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7E4E08">
              <w:rPr>
                <w:color w:val="000000"/>
              </w:rPr>
              <w:t>RS_RS09370</w:t>
            </w:r>
          </w:p>
        </w:tc>
        <w:tc>
          <w:tcPr>
            <w:tcW w:w="1559" w:type="dxa"/>
            <w:vAlign w:val="center"/>
          </w:tcPr>
          <w:p w14:paraId="45C22236" w14:textId="17A055B0" w:rsidR="00EF41C2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7.83</w:t>
            </w:r>
          </w:p>
        </w:tc>
        <w:tc>
          <w:tcPr>
            <w:tcW w:w="6379" w:type="dxa"/>
            <w:vAlign w:val="center"/>
          </w:tcPr>
          <w:p w14:paraId="43A74982" w14:textId="7D0401F9" w:rsidR="00EF41C2" w:rsidRPr="00481FA4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7E4E08">
              <w:rPr>
                <w:color w:val="000000"/>
              </w:rPr>
              <w:t>signal peptidase</w:t>
            </w:r>
          </w:p>
        </w:tc>
      </w:tr>
      <w:tr w:rsidR="00EF41C2" w14:paraId="3E51AB11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2C8DD1AB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7B1482A" w14:textId="1DCCA0C6" w:rsidR="00EF41C2" w:rsidRPr="00481FA4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5D7C84">
              <w:rPr>
                <w:color w:val="000000"/>
              </w:rPr>
              <w:t>RS_RS23970</w:t>
            </w:r>
          </w:p>
        </w:tc>
        <w:tc>
          <w:tcPr>
            <w:tcW w:w="1559" w:type="dxa"/>
            <w:vAlign w:val="center"/>
          </w:tcPr>
          <w:p w14:paraId="472A5231" w14:textId="4E409463" w:rsidR="00EF41C2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00</w:t>
            </w:r>
          </w:p>
        </w:tc>
        <w:tc>
          <w:tcPr>
            <w:tcW w:w="6379" w:type="dxa"/>
            <w:vAlign w:val="center"/>
          </w:tcPr>
          <w:p w14:paraId="3DA000F6" w14:textId="1E89663F" w:rsidR="00EF41C2" w:rsidRPr="00481FA4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5D7C84">
              <w:rPr>
                <w:color w:val="000000"/>
              </w:rPr>
              <w:t>peptide synthetase</w:t>
            </w:r>
          </w:p>
        </w:tc>
      </w:tr>
      <w:tr w:rsidR="00EF41C2" w14:paraId="4AB771C3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2691EFBD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7A6F0F7" w14:textId="18242EEB" w:rsidR="00EF41C2" w:rsidRPr="00291CB6" w:rsidRDefault="00EF41C2" w:rsidP="00EF41C2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91CB6">
              <w:rPr>
                <w:i/>
                <w:color w:val="000000"/>
              </w:rPr>
              <w:t>prmC</w:t>
            </w:r>
          </w:p>
        </w:tc>
        <w:tc>
          <w:tcPr>
            <w:tcW w:w="1559" w:type="dxa"/>
            <w:vAlign w:val="center"/>
          </w:tcPr>
          <w:p w14:paraId="6A76FC42" w14:textId="3F28B168" w:rsidR="00EF41C2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1</w:t>
            </w:r>
          </w:p>
        </w:tc>
        <w:tc>
          <w:tcPr>
            <w:tcW w:w="6379" w:type="dxa"/>
            <w:vAlign w:val="center"/>
          </w:tcPr>
          <w:p w14:paraId="71B86995" w14:textId="172AB9ED" w:rsidR="00EF41C2" w:rsidRPr="00481FA4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796680">
              <w:rPr>
                <w:color w:val="000000"/>
              </w:rPr>
              <w:t>probable methylase of polypeptide chain release factors protein</w:t>
            </w:r>
          </w:p>
        </w:tc>
      </w:tr>
      <w:tr w:rsidR="00EF41C2" w14:paraId="39BB4F2B" w14:textId="77777777" w:rsidTr="00A0512E">
        <w:trPr>
          <w:trHeight w:val="300"/>
        </w:trPr>
        <w:tc>
          <w:tcPr>
            <w:tcW w:w="2977" w:type="dxa"/>
            <w:vAlign w:val="center"/>
          </w:tcPr>
          <w:p w14:paraId="44A8306E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356BF5C" w14:textId="5D2B7616" w:rsidR="00EF41C2" w:rsidRPr="00481FA4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796680">
              <w:rPr>
                <w:color w:val="000000"/>
              </w:rPr>
              <w:t>RS_RS07530</w:t>
            </w:r>
          </w:p>
        </w:tc>
        <w:tc>
          <w:tcPr>
            <w:tcW w:w="1559" w:type="dxa"/>
            <w:vAlign w:val="center"/>
          </w:tcPr>
          <w:p w14:paraId="31F7E645" w14:textId="675E24A6" w:rsidR="00EF41C2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8</w:t>
            </w:r>
          </w:p>
        </w:tc>
        <w:tc>
          <w:tcPr>
            <w:tcW w:w="6379" w:type="dxa"/>
            <w:vAlign w:val="center"/>
          </w:tcPr>
          <w:p w14:paraId="0E49A13D" w14:textId="21B0DB68" w:rsidR="00EF41C2" w:rsidRPr="00481FA4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796680">
              <w:rPr>
                <w:color w:val="000000"/>
              </w:rPr>
              <w:t>tetratricopeptide repeat family protein</w:t>
            </w:r>
          </w:p>
        </w:tc>
      </w:tr>
      <w:tr w:rsidR="00EF41C2" w14:paraId="33329EFC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036E232D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  <w:r w:rsidRPr="002B7E56">
              <w:rPr>
                <w:color w:val="000000"/>
              </w:rPr>
              <w:t>Carbohydrate metabolism</w:t>
            </w:r>
          </w:p>
        </w:tc>
        <w:tc>
          <w:tcPr>
            <w:tcW w:w="1985" w:type="dxa"/>
            <w:vAlign w:val="center"/>
          </w:tcPr>
          <w:p w14:paraId="33482886" w14:textId="77777777" w:rsidR="00EF41C2" w:rsidRPr="002B7E56" w:rsidRDefault="00EF41C2" w:rsidP="00EF41C2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RS_RS10685</w:t>
            </w:r>
          </w:p>
        </w:tc>
        <w:tc>
          <w:tcPr>
            <w:tcW w:w="1559" w:type="dxa"/>
            <w:vAlign w:val="center"/>
          </w:tcPr>
          <w:p w14:paraId="724778D7" w14:textId="77777777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61</w:t>
            </w:r>
          </w:p>
        </w:tc>
        <w:tc>
          <w:tcPr>
            <w:tcW w:w="6379" w:type="dxa"/>
            <w:vAlign w:val="center"/>
          </w:tcPr>
          <w:p w14:paraId="3AF3B9FB" w14:textId="77777777" w:rsidR="00EF41C2" w:rsidRPr="002B7E56" w:rsidRDefault="00EF41C2" w:rsidP="00EF41C2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D-arabinitol 4-dehydrogenase</w:t>
            </w:r>
          </w:p>
        </w:tc>
      </w:tr>
      <w:tr w:rsidR="00EF41C2" w14:paraId="3631E495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380A0A5B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43C129B" w14:textId="77777777" w:rsidR="00EF41C2" w:rsidRPr="002B7E56" w:rsidRDefault="00EF41C2" w:rsidP="00EF41C2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7A5C08">
              <w:rPr>
                <w:i/>
                <w:color w:val="000000"/>
              </w:rPr>
              <w:t>galU</w:t>
            </w:r>
          </w:p>
        </w:tc>
        <w:tc>
          <w:tcPr>
            <w:tcW w:w="1559" w:type="dxa"/>
            <w:vAlign w:val="center"/>
          </w:tcPr>
          <w:p w14:paraId="3FA2C470" w14:textId="77777777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3.15</w:t>
            </w:r>
          </w:p>
        </w:tc>
        <w:tc>
          <w:tcPr>
            <w:tcW w:w="6379" w:type="dxa"/>
            <w:vAlign w:val="center"/>
          </w:tcPr>
          <w:p w14:paraId="6256C78A" w14:textId="77777777" w:rsidR="00EF41C2" w:rsidRPr="002B7E56" w:rsidRDefault="00EF41C2" w:rsidP="00EF41C2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UTP--glucose-1-phosphate uridylyltransferase</w:t>
            </w:r>
          </w:p>
        </w:tc>
      </w:tr>
      <w:tr w:rsidR="00EF41C2" w14:paraId="34888C8A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331AEDBD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B1F3BAF" w14:textId="77777777" w:rsidR="00EF41C2" w:rsidRPr="007A5C08" w:rsidRDefault="00EF41C2" w:rsidP="00EF41C2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B7E56">
              <w:rPr>
                <w:color w:val="000000"/>
              </w:rPr>
              <w:t>RS_RS21345</w:t>
            </w:r>
          </w:p>
        </w:tc>
        <w:tc>
          <w:tcPr>
            <w:tcW w:w="1559" w:type="dxa"/>
            <w:vAlign w:val="center"/>
          </w:tcPr>
          <w:p w14:paraId="6841821D" w14:textId="77777777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4.19</w:t>
            </w:r>
          </w:p>
        </w:tc>
        <w:tc>
          <w:tcPr>
            <w:tcW w:w="6379" w:type="dxa"/>
            <w:vAlign w:val="center"/>
          </w:tcPr>
          <w:p w14:paraId="34296EB3" w14:textId="77777777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polygalacturonase</w:t>
            </w:r>
          </w:p>
        </w:tc>
      </w:tr>
      <w:tr w:rsidR="00EF41C2" w14:paraId="0F992C2C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58456DB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50FC2" w14:textId="77777777" w:rsidR="00EF41C2" w:rsidRPr="002B7E56" w:rsidRDefault="00EF41C2" w:rsidP="00EF41C2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17735</w:t>
            </w:r>
          </w:p>
        </w:tc>
        <w:tc>
          <w:tcPr>
            <w:tcW w:w="1559" w:type="dxa"/>
            <w:vAlign w:val="center"/>
          </w:tcPr>
          <w:p w14:paraId="6A3A7D96" w14:textId="77777777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5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0C3EC" w14:textId="77777777" w:rsidR="00EF41C2" w:rsidRPr="002B7E56" w:rsidRDefault="00EF41C2" w:rsidP="00EF41C2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2-methylcitrate synthase</w:t>
            </w:r>
          </w:p>
        </w:tc>
      </w:tr>
      <w:tr w:rsidR="00EF41C2" w14:paraId="77B528AB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76483BB2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C271533" w14:textId="56304ADD" w:rsidR="00EF41C2" w:rsidRPr="00291CB6" w:rsidRDefault="00EF41C2" w:rsidP="00EF41C2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291CB6">
              <w:rPr>
                <w:i/>
                <w:color w:val="000000"/>
              </w:rPr>
              <w:t>tal</w:t>
            </w:r>
          </w:p>
        </w:tc>
        <w:tc>
          <w:tcPr>
            <w:tcW w:w="1559" w:type="dxa"/>
            <w:vAlign w:val="center"/>
          </w:tcPr>
          <w:p w14:paraId="126510FC" w14:textId="15B4E01F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58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4A4943A7" w14:textId="5706C4F3" w:rsidR="00EF41C2" w:rsidRPr="002B7E56" w:rsidRDefault="00EF41C2" w:rsidP="00EF41C2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transaldolase</w:t>
            </w:r>
          </w:p>
        </w:tc>
      </w:tr>
      <w:tr w:rsidR="00EF41C2" w14:paraId="28E81B70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2405BFF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A15E81A" w14:textId="77777777" w:rsidR="00EF41C2" w:rsidRPr="002B7E56" w:rsidRDefault="00EF41C2" w:rsidP="00EF41C2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7A5C08">
              <w:rPr>
                <w:i/>
                <w:color w:val="000000"/>
              </w:rPr>
              <w:t>pgl</w:t>
            </w:r>
          </w:p>
        </w:tc>
        <w:tc>
          <w:tcPr>
            <w:tcW w:w="1559" w:type="dxa"/>
            <w:vAlign w:val="center"/>
          </w:tcPr>
          <w:p w14:paraId="35761C91" w14:textId="77777777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65</w:t>
            </w:r>
          </w:p>
        </w:tc>
        <w:tc>
          <w:tcPr>
            <w:tcW w:w="6379" w:type="dxa"/>
            <w:vAlign w:val="center"/>
          </w:tcPr>
          <w:p w14:paraId="0F32BF78" w14:textId="77777777" w:rsidR="00EF41C2" w:rsidRPr="002B7E56" w:rsidRDefault="00EF41C2" w:rsidP="00EF41C2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6-phosphogluconolactonase</w:t>
            </w:r>
          </w:p>
        </w:tc>
      </w:tr>
      <w:tr w:rsidR="00EF41C2" w14:paraId="3A3446A0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B715E0B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731BB56" w14:textId="77777777" w:rsidR="00EF41C2" w:rsidRPr="002B7E56" w:rsidRDefault="00EF41C2" w:rsidP="00EF41C2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RS_RS24620</w:t>
            </w:r>
          </w:p>
        </w:tc>
        <w:tc>
          <w:tcPr>
            <w:tcW w:w="1559" w:type="dxa"/>
            <w:vAlign w:val="center"/>
          </w:tcPr>
          <w:p w14:paraId="49ECCF72" w14:textId="77777777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50</w:t>
            </w:r>
          </w:p>
        </w:tc>
        <w:tc>
          <w:tcPr>
            <w:tcW w:w="6379" w:type="dxa"/>
            <w:vAlign w:val="center"/>
          </w:tcPr>
          <w:p w14:paraId="1CDF3656" w14:textId="77777777" w:rsidR="00EF41C2" w:rsidRPr="002B7E56" w:rsidRDefault="00EF41C2" w:rsidP="00EF41C2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phosphogluconate dehydratase</w:t>
            </w:r>
          </w:p>
        </w:tc>
      </w:tr>
      <w:tr w:rsidR="00EF41C2" w14:paraId="3E62D249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286499C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4C2A535" w14:textId="77777777" w:rsidR="00EF41C2" w:rsidRPr="002B7E56" w:rsidRDefault="00EF41C2" w:rsidP="00EF41C2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RS_RS10755</w:t>
            </w:r>
          </w:p>
        </w:tc>
        <w:tc>
          <w:tcPr>
            <w:tcW w:w="1559" w:type="dxa"/>
            <w:vAlign w:val="center"/>
          </w:tcPr>
          <w:p w14:paraId="6A48E3A8" w14:textId="77777777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74</w:t>
            </w:r>
          </w:p>
        </w:tc>
        <w:tc>
          <w:tcPr>
            <w:tcW w:w="6379" w:type="dxa"/>
            <w:vAlign w:val="center"/>
          </w:tcPr>
          <w:p w14:paraId="0952891D" w14:textId="77777777" w:rsidR="00EF41C2" w:rsidRPr="002B7E56" w:rsidRDefault="00EF41C2" w:rsidP="00EF41C2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D-tagatose-bisphosphate aldolase, class II, non-catalytic subunit</w:t>
            </w:r>
          </w:p>
        </w:tc>
      </w:tr>
      <w:tr w:rsidR="00EF41C2" w14:paraId="2EB6EDF9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02A0F8F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8A3E760" w14:textId="77777777" w:rsidR="00EF41C2" w:rsidRPr="007A5C08" w:rsidRDefault="00EF41C2" w:rsidP="00EF41C2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B7E56">
              <w:rPr>
                <w:color w:val="000000"/>
              </w:rPr>
              <w:t>RS_RS13785</w:t>
            </w:r>
          </w:p>
        </w:tc>
        <w:tc>
          <w:tcPr>
            <w:tcW w:w="1559" w:type="dxa"/>
            <w:vAlign w:val="center"/>
          </w:tcPr>
          <w:p w14:paraId="62EFFC41" w14:textId="77777777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67</w:t>
            </w:r>
          </w:p>
        </w:tc>
        <w:tc>
          <w:tcPr>
            <w:tcW w:w="6379" w:type="dxa"/>
            <w:vAlign w:val="center"/>
          </w:tcPr>
          <w:p w14:paraId="2BAD342A" w14:textId="77777777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gluconolaconase</w:t>
            </w:r>
          </w:p>
        </w:tc>
      </w:tr>
      <w:tr w:rsidR="00EF41C2" w14:paraId="2EE6E0C3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3AD44492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C576A14" w14:textId="77777777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00960</w:t>
            </w:r>
          </w:p>
        </w:tc>
        <w:tc>
          <w:tcPr>
            <w:tcW w:w="1559" w:type="dxa"/>
            <w:vAlign w:val="center"/>
          </w:tcPr>
          <w:p w14:paraId="408D87B0" w14:textId="77777777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87</w:t>
            </w:r>
          </w:p>
        </w:tc>
        <w:tc>
          <w:tcPr>
            <w:tcW w:w="6379" w:type="dxa"/>
            <w:vAlign w:val="center"/>
          </w:tcPr>
          <w:p w14:paraId="109B3FAF" w14:textId="77777777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alcohol dehydrogenase</w:t>
            </w:r>
          </w:p>
        </w:tc>
      </w:tr>
      <w:tr w:rsidR="00EF41C2" w14:paraId="10BE652E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6A49578D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AB0BDB4" w14:textId="77777777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15715</w:t>
            </w:r>
          </w:p>
        </w:tc>
        <w:tc>
          <w:tcPr>
            <w:tcW w:w="1559" w:type="dxa"/>
            <w:vAlign w:val="center"/>
          </w:tcPr>
          <w:p w14:paraId="096A5113" w14:textId="77777777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88</w:t>
            </w:r>
          </w:p>
        </w:tc>
        <w:tc>
          <w:tcPr>
            <w:tcW w:w="6379" w:type="dxa"/>
            <w:vAlign w:val="center"/>
          </w:tcPr>
          <w:p w14:paraId="4EB4FF99" w14:textId="77777777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aldehyde dehydrogenase</w:t>
            </w:r>
          </w:p>
        </w:tc>
      </w:tr>
      <w:tr w:rsidR="00EF41C2" w14:paraId="1786C94D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733C4BF5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B3AE352" w14:textId="77777777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26195</w:t>
            </w:r>
          </w:p>
        </w:tc>
        <w:tc>
          <w:tcPr>
            <w:tcW w:w="1559" w:type="dxa"/>
            <w:vAlign w:val="center"/>
          </w:tcPr>
          <w:p w14:paraId="4D2FC197" w14:textId="77777777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69</w:t>
            </w:r>
          </w:p>
        </w:tc>
        <w:tc>
          <w:tcPr>
            <w:tcW w:w="6379" w:type="dxa"/>
            <w:vAlign w:val="center"/>
          </w:tcPr>
          <w:p w14:paraId="3C22A0FC" w14:textId="77777777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glyoxalase i, nickel isomerase</w:t>
            </w:r>
          </w:p>
        </w:tc>
      </w:tr>
      <w:tr w:rsidR="00EF41C2" w14:paraId="18B1FE5E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4F6BFF1E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D26FBCF" w14:textId="4937948B" w:rsidR="00EF41C2" w:rsidRPr="00291CB6" w:rsidRDefault="00EF41C2" w:rsidP="00EF41C2">
            <w:pPr>
              <w:spacing w:line="360" w:lineRule="auto"/>
              <w:jc w:val="center"/>
            </w:pPr>
            <w:r w:rsidRPr="00291CB6">
              <w:t>RS_RS13685</w:t>
            </w:r>
          </w:p>
        </w:tc>
        <w:tc>
          <w:tcPr>
            <w:tcW w:w="1559" w:type="dxa"/>
            <w:vAlign w:val="center"/>
          </w:tcPr>
          <w:p w14:paraId="5B973334" w14:textId="37AE4B0C" w:rsidR="00EF41C2" w:rsidRPr="002B7E56" w:rsidRDefault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</w:t>
            </w:r>
            <w:r w:rsidR="004C5DF0">
              <w:rPr>
                <w:color w:val="000000"/>
              </w:rPr>
              <w:t>5</w:t>
            </w:r>
            <w:r>
              <w:rPr>
                <w:color w:val="000000"/>
              </w:rPr>
              <w:t>3</w:t>
            </w:r>
          </w:p>
        </w:tc>
        <w:tc>
          <w:tcPr>
            <w:tcW w:w="6379" w:type="dxa"/>
            <w:vAlign w:val="center"/>
          </w:tcPr>
          <w:p w14:paraId="5294273C" w14:textId="6702BF8F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C264BD">
              <w:rPr>
                <w:color w:val="000000"/>
              </w:rPr>
              <w:t>SAM-dependent methyltransferase</w:t>
            </w:r>
            <w:r>
              <w:rPr>
                <w:color w:val="000000"/>
              </w:rPr>
              <w:t xml:space="preserve"> P</w:t>
            </w:r>
            <w:r>
              <w:rPr>
                <w:rFonts w:hint="eastAsia"/>
                <w:color w:val="000000"/>
              </w:rPr>
              <w:t>hc</w:t>
            </w:r>
            <w:r>
              <w:rPr>
                <w:color w:val="000000"/>
              </w:rPr>
              <w:t>B</w:t>
            </w:r>
          </w:p>
        </w:tc>
      </w:tr>
      <w:tr w:rsidR="00EF41C2" w14:paraId="3DC89B47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3D2D5486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F105EF7" w14:textId="6F7BBF04" w:rsidR="00EF41C2" w:rsidRPr="00291CB6" w:rsidRDefault="00EF41C2" w:rsidP="00EF41C2">
            <w:pPr>
              <w:spacing w:line="360" w:lineRule="auto"/>
              <w:jc w:val="center"/>
            </w:pPr>
            <w:r w:rsidRPr="00291CB6">
              <w:t>RS_RS13750</w:t>
            </w:r>
          </w:p>
        </w:tc>
        <w:tc>
          <w:tcPr>
            <w:tcW w:w="1559" w:type="dxa"/>
            <w:vAlign w:val="center"/>
          </w:tcPr>
          <w:p w14:paraId="0217EBBF" w14:textId="77BB3641" w:rsidR="00EF41C2" w:rsidRPr="002B7E56" w:rsidRDefault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</w:t>
            </w:r>
            <w:r w:rsidR="004C5DF0">
              <w:rPr>
                <w:color w:val="000000"/>
              </w:rPr>
              <w:t>5</w:t>
            </w:r>
            <w:r>
              <w:rPr>
                <w:color w:val="000000"/>
              </w:rPr>
              <w:t>0</w:t>
            </w:r>
          </w:p>
        </w:tc>
        <w:tc>
          <w:tcPr>
            <w:tcW w:w="6379" w:type="dxa"/>
            <w:vAlign w:val="center"/>
          </w:tcPr>
          <w:p w14:paraId="6ABBB2D6" w14:textId="57FE75F4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C264BD">
              <w:rPr>
                <w:color w:val="000000"/>
              </w:rPr>
              <w:t>transcriptional regulator</w:t>
            </w:r>
            <w:r>
              <w:rPr>
                <w:color w:val="000000"/>
              </w:rPr>
              <w:t xml:space="preserve"> P</w:t>
            </w:r>
            <w:r>
              <w:rPr>
                <w:rFonts w:hint="eastAsia"/>
                <w:color w:val="000000"/>
              </w:rPr>
              <w:t>hc</w:t>
            </w:r>
            <w:r>
              <w:rPr>
                <w:color w:val="000000"/>
              </w:rPr>
              <w:t>A</w:t>
            </w:r>
          </w:p>
        </w:tc>
      </w:tr>
      <w:tr w:rsidR="00EF41C2" w14:paraId="49DA81DA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2BD04D7A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138FA1D" w14:textId="028CD81C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823FB">
              <w:rPr>
                <w:color w:val="000000"/>
              </w:rPr>
              <w:t>RS_RS22015</w:t>
            </w:r>
          </w:p>
        </w:tc>
        <w:tc>
          <w:tcPr>
            <w:tcW w:w="1559" w:type="dxa"/>
            <w:vAlign w:val="center"/>
          </w:tcPr>
          <w:p w14:paraId="31E01E9A" w14:textId="45195E76" w:rsidR="00EF41C2" w:rsidRPr="002B7E56" w:rsidRDefault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.</w:t>
            </w:r>
            <w:r w:rsidR="004C5DF0">
              <w:rPr>
                <w:color w:val="000000"/>
              </w:rPr>
              <w:t>5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6379" w:type="dxa"/>
            <w:vAlign w:val="center"/>
          </w:tcPr>
          <w:p w14:paraId="7E02BB5B" w14:textId="1599A363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823FB">
              <w:rPr>
                <w:color w:val="000000"/>
              </w:rPr>
              <w:t>EPS I polysaccharide export inner membrane protein EpsF</w:t>
            </w:r>
          </w:p>
        </w:tc>
      </w:tr>
      <w:tr w:rsidR="00EF41C2" w14:paraId="60804E7C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447FB9E7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30BA809" w14:textId="421DD652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823FB">
              <w:rPr>
                <w:color w:val="000000"/>
              </w:rPr>
              <w:t>RS_RS220</w:t>
            </w:r>
            <w:r>
              <w:rPr>
                <w:rFonts w:hint="eastAsia"/>
                <w:color w:val="000000"/>
              </w:rPr>
              <w:t>20</w:t>
            </w:r>
          </w:p>
        </w:tc>
        <w:tc>
          <w:tcPr>
            <w:tcW w:w="1559" w:type="dxa"/>
            <w:vAlign w:val="center"/>
          </w:tcPr>
          <w:p w14:paraId="213A484C" w14:textId="1EC9CE00" w:rsidR="00EF41C2" w:rsidRPr="002B7E56" w:rsidRDefault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 w:rsidR="004C5DF0">
              <w:rPr>
                <w:color w:val="000000"/>
              </w:rPr>
              <w:t>2</w:t>
            </w:r>
            <w:r>
              <w:rPr>
                <w:rFonts w:hint="eastAsia"/>
                <w:color w:val="000000"/>
              </w:rPr>
              <w:t>.38</w:t>
            </w:r>
          </w:p>
        </w:tc>
        <w:tc>
          <w:tcPr>
            <w:tcW w:w="6379" w:type="dxa"/>
            <w:vAlign w:val="center"/>
          </w:tcPr>
          <w:p w14:paraId="53F45C28" w14:textId="47E3DAAC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823FB">
              <w:rPr>
                <w:color w:val="000000"/>
              </w:rPr>
              <w:t>EPS I polysaccharide export inner membrane protein Eps</w:t>
            </w:r>
            <w:r>
              <w:rPr>
                <w:color w:val="000000"/>
              </w:rPr>
              <w:t>E</w:t>
            </w:r>
          </w:p>
        </w:tc>
      </w:tr>
      <w:tr w:rsidR="00EF41C2" w14:paraId="0EA110F8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2B01B961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C318544" w14:textId="0B48C105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823FB">
              <w:rPr>
                <w:color w:val="000000"/>
              </w:rPr>
              <w:t>RS_RS220</w:t>
            </w:r>
            <w:r>
              <w:rPr>
                <w:rFonts w:hint="eastAsia"/>
                <w:color w:val="000000"/>
              </w:rPr>
              <w:t>2</w:t>
            </w:r>
            <w:r w:rsidRPr="002823FB">
              <w:rPr>
                <w:color w:val="000000"/>
              </w:rPr>
              <w:t>5</w:t>
            </w:r>
          </w:p>
        </w:tc>
        <w:tc>
          <w:tcPr>
            <w:tcW w:w="1559" w:type="dxa"/>
            <w:vAlign w:val="center"/>
          </w:tcPr>
          <w:p w14:paraId="12D28967" w14:textId="063A5F37" w:rsidR="00EF41C2" w:rsidRPr="002B7E56" w:rsidRDefault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.</w:t>
            </w:r>
            <w:r w:rsidR="004C5DF0">
              <w:rPr>
                <w:color w:val="000000"/>
              </w:rPr>
              <w:t>7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6379" w:type="dxa"/>
            <w:vAlign w:val="center"/>
          </w:tcPr>
          <w:p w14:paraId="31EDE619" w14:textId="7EAC6A4C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823FB">
              <w:rPr>
                <w:color w:val="000000"/>
              </w:rPr>
              <w:t>UDP-N-acetyl-D-mannosamine dehydrogenase</w:t>
            </w:r>
          </w:p>
        </w:tc>
      </w:tr>
      <w:tr w:rsidR="00EF41C2" w14:paraId="16F562C6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EF2640C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3F4E85F" w14:textId="3776D062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823FB">
              <w:rPr>
                <w:color w:val="000000"/>
              </w:rPr>
              <w:t>RS_RS220</w:t>
            </w: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1559" w:type="dxa"/>
            <w:vAlign w:val="center"/>
          </w:tcPr>
          <w:p w14:paraId="65833DFB" w14:textId="22263C11" w:rsidR="00EF41C2" w:rsidRPr="002B7E56" w:rsidRDefault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.</w:t>
            </w:r>
            <w:r w:rsidR="004C5DF0">
              <w:rPr>
                <w:color w:val="000000"/>
              </w:rPr>
              <w:t>6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6379" w:type="dxa"/>
            <w:vAlign w:val="center"/>
          </w:tcPr>
          <w:p w14:paraId="76EDAC3C" w14:textId="7F1CCC68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823FB">
              <w:rPr>
                <w:color w:val="000000"/>
              </w:rPr>
              <w:t>UDP-N-acetylglucosamine 2-epimerase (non-hydrolyzing)</w:t>
            </w:r>
          </w:p>
        </w:tc>
      </w:tr>
      <w:tr w:rsidR="00EF41C2" w14:paraId="43093642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103BBEA8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F0DE455" w14:textId="0EDABBBA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823FB">
              <w:rPr>
                <w:color w:val="000000"/>
              </w:rPr>
              <w:t>RS_RS220</w:t>
            </w:r>
            <w:r>
              <w:rPr>
                <w:rFonts w:hint="eastAsia"/>
                <w:color w:val="000000"/>
              </w:rPr>
              <w:t>3</w:t>
            </w:r>
            <w:r w:rsidRPr="002823FB">
              <w:rPr>
                <w:color w:val="000000"/>
              </w:rPr>
              <w:t>5</w:t>
            </w:r>
          </w:p>
        </w:tc>
        <w:tc>
          <w:tcPr>
            <w:tcW w:w="1559" w:type="dxa"/>
            <w:vAlign w:val="center"/>
          </w:tcPr>
          <w:p w14:paraId="32FD7EA6" w14:textId="180886BA" w:rsidR="00EF41C2" w:rsidRPr="002B7E56" w:rsidRDefault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.</w:t>
            </w:r>
            <w:r w:rsidR="004C5DF0">
              <w:rPr>
                <w:color w:val="000000"/>
              </w:rPr>
              <w:t>5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6379" w:type="dxa"/>
            <w:vAlign w:val="center"/>
          </w:tcPr>
          <w:p w14:paraId="41F0841D" w14:textId="2BB9FD64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823FB">
              <w:rPr>
                <w:color w:val="000000"/>
              </w:rPr>
              <w:t>tyrosine protein kinase</w:t>
            </w:r>
          </w:p>
        </w:tc>
      </w:tr>
      <w:tr w:rsidR="00EF41C2" w14:paraId="23EAF5C7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3611BF9D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1F0A8D3" w14:textId="193AB9C6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823FB">
              <w:rPr>
                <w:color w:val="000000"/>
              </w:rPr>
              <w:t>RS_RS220</w:t>
            </w:r>
            <w:r>
              <w:rPr>
                <w:rFonts w:hint="eastAsia"/>
                <w:color w:val="000000"/>
              </w:rPr>
              <w:t>4</w:t>
            </w:r>
            <w:r w:rsidRPr="002823FB">
              <w:rPr>
                <w:color w:val="000000"/>
              </w:rPr>
              <w:t>5</w:t>
            </w:r>
          </w:p>
        </w:tc>
        <w:tc>
          <w:tcPr>
            <w:tcW w:w="1559" w:type="dxa"/>
            <w:vAlign w:val="center"/>
          </w:tcPr>
          <w:p w14:paraId="688988BB" w14:textId="222444B8" w:rsidR="00EF41C2" w:rsidRPr="002B7E56" w:rsidRDefault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1.</w:t>
            </w:r>
            <w:r w:rsidR="004C5DF0">
              <w:rPr>
                <w:color w:val="000000"/>
              </w:rPr>
              <w:t>7</w:t>
            </w: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6379" w:type="dxa"/>
            <w:vAlign w:val="center"/>
          </w:tcPr>
          <w:p w14:paraId="7F4F6537" w14:textId="785E9C81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823FB">
              <w:rPr>
                <w:color w:val="000000"/>
              </w:rPr>
              <w:t>EPS I polysaccharide export outer membrane protein EpsA</w:t>
            </w:r>
          </w:p>
        </w:tc>
      </w:tr>
      <w:tr w:rsidR="00EF41C2" w14:paraId="32D8B341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C44D85D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82D51BC" w14:textId="60A700EA" w:rsidR="00EF41C2" w:rsidRPr="00291CB6" w:rsidRDefault="00EF41C2" w:rsidP="00EF41C2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91CB6">
              <w:rPr>
                <w:i/>
                <w:color w:val="000000"/>
              </w:rPr>
              <w:t>leuA</w:t>
            </w:r>
          </w:p>
        </w:tc>
        <w:tc>
          <w:tcPr>
            <w:tcW w:w="1559" w:type="dxa"/>
            <w:vAlign w:val="center"/>
          </w:tcPr>
          <w:p w14:paraId="6DA56D24" w14:textId="01DAFB2F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72</w:t>
            </w:r>
          </w:p>
        </w:tc>
        <w:tc>
          <w:tcPr>
            <w:tcW w:w="6379" w:type="dxa"/>
            <w:vAlign w:val="center"/>
          </w:tcPr>
          <w:p w14:paraId="7E58E1BB" w14:textId="48E2FC50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2-isopropylmalate synthase 2</w:t>
            </w:r>
          </w:p>
        </w:tc>
      </w:tr>
      <w:tr w:rsidR="00EF41C2" w14:paraId="442C74B1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37F2644D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8FEB88F" w14:textId="46F6526B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7112D3">
              <w:rPr>
                <w:color w:val="000000"/>
              </w:rPr>
              <w:t>RS_RS16005</w:t>
            </w:r>
          </w:p>
        </w:tc>
        <w:tc>
          <w:tcPr>
            <w:tcW w:w="1559" w:type="dxa"/>
            <w:vAlign w:val="center"/>
          </w:tcPr>
          <w:p w14:paraId="0EFB36F2" w14:textId="72C4BD0B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69</w:t>
            </w:r>
          </w:p>
        </w:tc>
        <w:tc>
          <w:tcPr>
            <w:tcW w:w="6379" w:type="dxa"/>
            <w:vAlign w:val="center"/>
          </w:tcPr>
          <w:p w14:paraId="56779218" w14:textId="0095379A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7112D3">
              <w:rPr>
                <w:color w:val="000000"/>
              </w:rPr>
              <w:t>glycoside hydrolase</w:t>
            </w:r>
          </w:p>
        </w:tc>
      </w:tr>
      <w:tr w:rsidR="00EF41C2" w14:paraId="2E89E4E0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2DDC02E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02297F3" w14:textId="7782B1EF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7E4E08">
              <w:rPr>
                <w:color w:val="000000"/>
              </w:rPr>
              <w:t>RS_RS22310</w:t>
            </w:r>
          </w:p>
        </w:tc>
        <w:tc>
          <w:tcPr>
            <w:tcW w:w="1559" w:type="dxa"/>
            <w:vAlign w:val="center"/>
          </w:tcPr>
          <w:p w14:paraId="0A2C2D35" w14:textId="6BF1175B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6379" w:type="dxa"/>
            <w:vAlign w:val="center"/>
          </w:tcPr>
          <w:p w14:paraId="5BCEFB41" w14:textId="1B19FB44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7E4E08">
              <w:rPr>
                <w:color w:val="000000"/>
              </w:rPr>
              <w:t>glucose-fructose oxidoreductase</w:t>
            </w:r>
          </w:p>
        </w:tc>
      </w:tr>
      <w:tr w:rsidR="00EF41C2" w14:paraId="46C5EA86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48B9E649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EC45451" w14:textId="4EC92742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AA4C97">
              <w:rPr>
                <w:color w:val="000000"/>
              </w:rPr>
              <w:t>RS_RS20890</w:t>
            </w:r>
          </w:p>
        </w:tc>
        <w:tc>
          <w:tcPr>
            <w:tcW w:w="1559" w:type="dxa"/>
            <w:vAlign w:val="center"/>
          </w:tcPr>
          <w:p w14:paraId="6CE35A13" w14:textId="15F3FABA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5.03</w:t>
            </w:r>
          </w:p>
        </w:tc>
        <w:tc>
          <w:tcPr>
            <w:tcW w:w="6379" w:type="dxa"/>
            <w:vAlign w:val="center"/>
          </w:tcPr>
          <w:p w14:paraId="69038303" w14:textId="4BE66CB0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AA4C97">
              <w:rPr>
                <w:color w:val="000000"/>
              </w:rPr>
              <w:t>alpha/beta hydrolase</w:t>
            </w:r>
          </w:p>
        </w:tc>
      </w:tr>
      <w:tr w:rsidR="00EF41C2" w14:paraId="18104326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9B0E453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233FB13" w14:textId="61E481D7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5D7C84">
              <w:rPr>
                <w:color w:val="000000"/>
              </w:rPr>
              <w:t>RS_RS20840</w:t>
            </w:r>
          </w:p>
        </w:tc>
        <w:tc>
          <w:tcPr>
            <w:tcW w:w="1559" w:type="dxa"/>
            <w:vAlign w:val="center"/>
          </w:tcPr>
          <w:p w14:paraId="7F33E735" w14:textId="1655F025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7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6379" w:type="dxa"/>
            <w:vAlign w:val="center"/>
          </w:tcPr>
          <w:p w14:paraId="0539DE42" w14:textId="79EA8983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5D7C84">
              <w:rPr>
                <w:color w:val="000000"/>
              </w:rPr>
              <w:t>alpha/beta hydrolase</w:t>
            </w:r>
          </w:p>
        </w:tc>
      </w:tr>
      <w:tr w:rsidR="00EF41C2" w14:paraId="57F71B5F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399FDA1B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47F1B2B" w14:textId="35AA7122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5D7C84">
              <w:rPr>
                <w:color w:val="000000"/>
              </w:rPr>
              <w:t>RS_RS23965</w:t>
            </w:r>
          </w:p>
        </w:tc>
        <w:tc>
          <w:tcPr>
            <w:tcW w:w="1559" w:type="dxa"/>
            <w:vAlign w:val="center"/>
          </w:tcPr>
          <w:p w14:paraId="5B4226E6" w14:textId="66C2F9A5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4</w:t>
            </w: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6379" w:type="dxa"/>
            <w:vAlign w:val="center"/>
          </w:tcPr>
          <w:p w14:paraId="13DB1D13" w14:textId="60F0160B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5D7C84">
              <w:rPr>
                <w:color w:val="000000"/>
              </w:rPr>
              <w:t>alpha/beta hydrolase</w:t>
            </w:r>
          </w:p>
        </w:tc>
      </w:tr>
      <w:tr w:rsidR="00EF41C2" w14:paraId="210022AD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1848B57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4E232A4" w14:textId="758A7B6F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5D7C84">
              <w:rPr>
                <w:color w:val="000000"/>
              </w:rPr>
              <w:t>RS_RS22480</w:t>
            </w:r>
          </w:p>
        </w:tc>
        <w:tc>
          <w:tcPr>
            <w:tcW w:w="1559" w:type="dxa"/>
            <w:vAlign w:val="center"/>
          </w:tcPr>
          <w:p w14:paraId="04BD939A" w14:textId="5CAE508D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0</w:t>
            </w: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6379" w:type="dxa"/>
            <w:vAlign w:val="center"/>
          </w:tcPr>
          <w:p w14:paraId="77D42799" w14:textId="26551B8C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5D7C84">
              <w:rPr>
                <w:color w:val="000000"/>
              </w:rPr>
              <w:t>alpha/beta hydrolase</w:t>
            </w:r>
          </w:p>
        </w:tc>
      </w:tr>
      <w:tr w:rsidR="00EF41C2" w14:paraId="4FCAF3A6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31F4D9E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2F15946" w14:textId="3B256E69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5D7C84">
              <w:rPr>
                <w:color w:val="000000"/>
              </w:rPr>
              <w:t>RS_RS25245</w:t>
            </w:r>
          </w:p>
        </w:tc>
        <w:tc>
          <w:tcPr>
            <w:tcW w:w="1559" w:type="dxa"/>
            <w:vAlign w:val="center"/>
          </w:tcPr>
          <w:p w14:paraId="5FFAB915" w14:textId="2609755B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</w:t>
            </w: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6379" w:type="dxa"/>
            <w:vAlign w:val="center"/>
          </w:tcPr>
          <w:p w14:paraId="309B45A1" w14:textId="53E7FB46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5D7C84">
              <w:rPr>
                <w:color w:val="000000"/>
              </w:rPr>
              <w:t>hydrolase</w:t>
            </w:r>
          </w:p>
        </w:tc>
      </w:tr>
      <w:tr w:rsidR="00EF41C2" w14:paraId="419662B2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1B5493B0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6B2759F" w14:textId="059F96C2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5D7C84">
              <w:rPr>
                <w:color w:val="000000"/>
              </w:rPr>
              <w:t>RS_RS08950</w:t>
            </w:r>
          </w:p>
        </w:tc>
        <w:tc>
          <w:tcPr>
            <w:tcW w:w="1559" w:type="dxa"/>
            <w:vAlign w:val="center"/>
          </w:tcPr>
          <w:p w14:paraId="57570E75" w14:textId="56673A49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</w:t>
            </w:r>
            <w:r>
              <w:rPr>
                <w:rFonts w:hint="eastAsia"/>
                <w:color w:val="000000"/>
              </w:rPr>
              <w:t>50</w:t>
            </w:r>
          </w:p>
        </w:tc>
        <w:tc>
          <w:tcPr>
            <w:tcW w:w="6379" w:type="dxa"/>
            <w:vAlign w:val="center"/>
          </w:tcPr>
          <w:p w14:paraId="41D27319" w14:textId="5133E9FF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5D7C84">
              <w:rPr>
                <w:color w:val="000000"/>
              </w:rPr>
              <w:t>alpha/beta hydrolase</w:t>
            </w:r>
          </w:p>
        </w:tc>
      </w:tr>
      <w:tr w:rsidR="00EF41C2" w14:paraId="11E5B660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522DBEE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55C1FF7" w14:textId="4FA4AF8E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A661C">
              <w:rPr>
                <w:color w:val="000000"/>
              </w:rPr>
              <w:t>RS_RS20445</w:t>
            </w:r>
          </w:p>
        </w:tc>
        <w:tc>
          <w:tcPr>
            <w:tcW w:w="1559" w:type="dxa"/>
            <w:vAlign w:val="center"/>
          </w:tcPr>
          <w:p w14:paraId="3A430CCA" w14:textId="7BEFC535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09</w:t>
            </w:r>
          </w:p>
        </w:tc>
        <w:tc>
          <w:tcPr>
            <w:tcW w:w="6379" w:type="dxa"/>
            <w:vAlign w:val="center"/>
          </w:tcPr>
          <w:p w14:paraId="394E74DB" w14:textId="386D6E4D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A661C">
              <w:rPr>
                <w:color w:val="000000"/>
              </w:rPr>
              <w:t>lactoylglutathione lyase</w:t>
            </w:r>
          </w:p>
        </w:tc>
      </w:tr>
      <w:tr w:rsidR="00EF41C2" w14:paraId="561805A2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41586F8A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8BBE502" w14:textId="592D571D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80088D">
              <w:rPr>
                <w:color w:val="000000"/>
              </w:rPr>
              <w:t>RS_RS06385</w:t>
            </w:r>
          </w:p>
        </w:tc>
        <w:tc>
          <w:tcPr>
            <w:tcW w:w="1559" w:type="dxa"/>
            <w:vAlign w:val="center"/>
          </w:tcPr>
          <w:p w14:paraId="5B4D82CC" w14:textId="3B73D6E4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4.59</w:t>
            </w:r>
          </w:p>
        </w:tc>
        <w:tc>
          <w:tcPr>
            <w:tcW w:w="6379" w:type="dxa"/>
            <w:vAlign w:val="center"/>
          </w:tcPr>
          <w:p w14:paraId="479FBCBA" w14:textId="6607BD1F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80088D">
              <w:rPr>
                <w:color w:val="000000"/>
              </w:rPr>
              <w:t>copper-translocating P-type ATPase</w:t>
            </w:r>
          </w:p>
        </w:tc>
      </w:tr>
      <w:tr w:rsidR="00EF41C2" w14:paraId="2E10FEDA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418CD8D0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36668CC" w14:textId="51EF355D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RS_RS17915</w:t>
            </w:r>
          </w:p>
        </w:tc>
        <w:tc>
          <w:tcPr>
            <w:tcW w:w="1559" w:type="dxa"/>
            <w:vAlign w:val="center"/>
          </w:tcPr>
          <w:p w14:paraId="1ACF2DA8" w14:textId="60DF083A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52</w:t>
            </w:r>
          </w:p>
        </w:tc>
        <w:tc>
          <w:tcPr>
            <w:tcW w:w="6379" w:type="dxa"/>
            <w:vAlign w:val="center"/>
          </w:tcPr>
          <w:p w14:paraId="19174DD1" w14:textId="674B71EF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drug:proton antiporter</w:t>
            </w:r>
          </w:p>
        </w:tc>
      </w:tr>
      <w:tr w:rsidR="00EF41C2" w14:paraId="104F8507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30DA841C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0AEEC7" w14:textId="545EC7FF" w:rsidR="00EF41C2" w:rsidRPr="00291CB6" w:rsidRDefault="00EF41C2" w:rsidP="00EF41C2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91CB6">
              <w:rPr>
                <w:rFonts w:eastAsia="等线"/>
                <w:i/>
                <w:color w:val="000000"/>
              </w:rPr>
              <w:t>treY</w:t>
            </w:r>
          </w:p>
        </w:tc>
        <w:tc>
          <w:tcPr>
            <w:tcW w:w="1559" w:type="dxa"/>
            <w:vAlign w:val="center"/>
          </w:tcPr>
          <w:p w14:paraId="20772282" w14:textId="532B6A3C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65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73A361" w14:textId="43976F84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malto-oligosyltrehalose synthase</w:t>
            </w:r>
          </w:p>
        </w:tc>
      </w:tr>
      <w:tr w:rsidR="00EF41C2" w14:paraId="7F1F14F2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4AC5C6F1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6DEAB6" w14:textId="239DEE20" w:rsidR="00EF41C2" w:rsidRPr="00291CB6" w:rsidRDefault="00EF41C2" w:rsidP="00EF41C2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91CB6">
              <w:rPr>
                <w:rFonts w:eastAsia="等线"/>
                <w:i/>
                <w:color w:val="000000"/>
              </w:rPr>
              <w:t>treZ</w:t>
            </w:r>
          </w:p>
        </w:tc>
        <w:tc>
          <w:tcPr>
            <w:tcW w:w="1559" w:type="dxa"/>
            <w:vAlign w:val="center"/>
          </w:tcPr>
          <w:p w14:paraId="33D215D2" w14:textId="7CC50CED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82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9BDAA1" w14:textId="2E8DCEFE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malto-oligosyltrehalose trehalohydrolase</w:t>
            </w:r>
          </w:p>
        </w:tc>
      </w:tr>
      <w:tr w:rsidR="00EF41C2" w14:paraId="1FEEFA26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3A8F3E41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5409F9" w14:textId="114AB986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rFonts w:eastAsia="等线"/>
                <w:color w:val="000000"/>
              </w:rPr>
              <w:t>RS_RS07540</w:t>
            </w:r>
          </w:p>
        </w:tc>
        <w:tc>
          <w:tcPr>
            <w:tcW w:w="1559" w:type="dxa"/>
            <w:vAlign w:val="center"/>
          </w:tcPr>
          <w:p w14:paraId="470F5E70" w14:textId="7ABBF596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89</w:t>
            </w:r>
          </w:p>
        </w:tc>
        <w:tc>
          <w:tcPr>
            <w:tcW w:w="63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A6C561" w14:textId="17C96645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rFonts w:eastAsia="等线"/>
                <w:color w:val="000000"/>
              </w:rPr>
              <w:t>2,5-diketo-D-gluconate reductase A</w:t>
            </w:r>
          </w:p>
        </w:tc>
      </w:tr>
      <w:tr w:rsidR="00EF41C2" w14:paraId="7BBDDEC3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7FAE8BE6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39F39C" w14:textId="64FBC824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6C55DB">
              <w:rPr>
                <w:rFonts w:eastAsia="等线"/>
                <w:color w:val="000000"/>
              </w:rPr>
              <w:t>RS_RS03570</w:t>
            </w:r>
          </w:p>
        </w:tc>
        <w:tc>
          <w:tcPr>
            <w:tcW w:w="1559" w:type="dxa"/>
            <w:vAlign w:val="center"/>
          </w:tcPr>
          <w:p w14:paraId="584387A7" w14:textId="2A39EF50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29</w:t>
            </w:r>
          </w:p>
        </w:tc>
        <w:tc>
          <w:tcPr>
            <w:tcW w:w="63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B805A8" w14:textId="0B9E8890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6C55DB">
              <w:rPr>
                <w:rFonts w:eastAsia="等线"/>
                <w:color w:val="000000"/>
              </w:rPr>
              <w:t>lytic transglycosylase</w:t>
            </w:r>
          </w:p>
        </w:tc>
      </w:tr>
      <w:tr w:rsidR="00EF41C2" w14:paraId="023D39EB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366C440A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B1111" w14:textId="5BE9AE23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18305</w:t>
            </w:r>
          </w:p>
        </w:tc>
        <w:tc>
          <w:tcPr>
            <w:tcW w:w="1559" w:type="dxa"/>
            <w:vAlign w:val="center"/>
          </w:tcPr>
          <w:p w14:paraId="764AB1E2" w14:textId="2ECA6CE7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72</w:t>
            </w:r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71CEB" w14:textId="26C09AE2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glycogen-branching enzyme</w:t>
            </w:r>
          </w:p>
        </w:tc>
      </w:tr>
      <w:tr w:rsidR="00EF41C2" w14:paraId="0AC9F415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1AF8723D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33ECA" w14:textId="46029616" w:rsidR="00EF41C2" w:rsidRPr="00291CB6" w:rsidRDefault="00EF41C2" w:rsidP="00EF41C2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91CB6">
              <w:rPr>
                <w:rFonts w:eastAsia="等线"/>
                <w:i/>
                <w:color w:val="000000"/>
              </w:rPr>
              <w:t>treS</w:t>
            </w:r>
          </w:p>
        </w:tc>
        <w:tc>
          <w:tcPr>
            <w:tcW w:w="1559" w:type="dxa"/>
            <w:vAlign w:val="center"/>
          </w:tcPr>
          <w:p w14:paraId="56CCA0CD" w14:textId="6C44967E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6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1B503" w14:textId="1E4E4B13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alpha-amylase</w:t>
            </w:r>
          </w:p>
        </w:tc>
      </w:tr>
      <w:tr w:rsidR="00EF41C2" w14:paraId="1C7D545F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6A2EF08B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CEF664" w14:textId="3CA2CF93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18315</w:t>
            </w:r>
          </w:p>
        </w:tc>
        <w:tc>
          <w:tcPr>
            <w:tcW w:w="1559" w:type="dxa"/>
            <w:vAlign w:val="center"/>
          </w:tcPr>
          <w:p w14:paraId="0FCF1167" w14:textId="4D0212AB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82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DB634E" w14:textId="639302E9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alpha-amylase</w:t>
            </w:r>
          </w:p>
        </w:tc>
      </w:tr>
      <w:tr w:rsidR="00EF41C2" w14:paraId="34F22A26" w14:textId="77777777" w:rsidTr="00BD753D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F6DCD94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74998E" w14:textId="19E387DA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183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E33C0EB" w14:textId="48DF7C8E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2.91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7CB329" w14:textId="40BA1C91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glycogen synthase</w:t>
            </w:r>
          </w:p>
        </w:tc>
      </w:tr>
      <w:tr w:rsidR="00EF41C2" w14:paraId="57C36969" w14:textId="77777777" w:rsidTr="00BD753D">
        <w:trPr>
          <w:trHeight w:val="300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A68AA2D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C55468E" w14:textId="3EE6BD5E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80088D">
              <w:rPr>
                <w:color w:val="000000"/>
              </w:rPr>
              <w:t>RS_RS0254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E8096FF" w14:textId="34FB9F0F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14:paraId="462D6D35" w14:textId="3411C91C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80088D">
              <w:rPr>
                <w:color w:val="000000"/>
              </w:rPr>
              <w:t>mannose-1-phosphate guanylyltransferase</w:t>
            </w:r>
          </w:p>
        </w:tc>
      </w:tr>
      <w:tr w:rsidR="00EF41C2" w14:paraId="43D6F5BD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2DE5E092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5194D" w14:textId="295CF5AA" w:rsidR="00EF41C2" w:rsidRPr="00291CB6" w:rsidRDefault="00EF41C2" w:rsidP="00EF41C2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91CB6">
              <w:rPr>
                <w:rFonts w:eastAsia="等线"/>
                <w:i/>
                <w:color w:val="000000"/>
              </w:rPr>
              <w:t>otsB</w:t>
            </w:r>
          </w:p>
        </w:tc>
        <w:tc>
          <w:tcPr>
            <w:tcW w:w="1559" w:type="dxa"/>
            <w:vAlign w:val="center"/>
          </w:tcPr>
          <w:p w14:paraId="7E089E1F" w14:textId="6E4940F7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6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714D5" w14:textId="0B4E2524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trehalose-phosphatase</w:t>
            </w:r>
          </w:p>
        </w:tc>
      </w:tr>
      <w:tr w:rsidR="00EF41C2" w14:paraId="624DDB56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783987A1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51B35" w14:textId="4FF38EA6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B9230F">
              <w:rPr>
                <w:rFonts w:eastAsia="等线"/>
                <w:color w:val="000000"/>
              </w:rPr>
              <w:t>RS_RS22700</w:t>
            </w:r>
          </w:p>
        </w:tc>
        <w:tc>
          <w:tcPr>
            <w:tcW w:w="1559" w:type="dxa"/>
            <w:vAlign w:val="center"/>
          </w:tcPr>
          <w:p w14:paraId="0EC19381" w14:textId="4DB45577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2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467C6" w14:textId="1A3F83EF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B9230F">
              <w:rPr>
                <w:rFonts w:eastAsia="等线"/>
                <w:color w:val="000000"/>
              </w:rPr>
              <w:t>glycoprotein (plasmid)</w:t>
            </w:r>
          </w:p>
        </w:tc>
      </w:tr>
      <w:tr w:rsidR="00EF41C2" w14:paraId="0810B258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57B1B5EA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CBEE1" w14:textId="11B5292A" w:rsidR="00EF41C2" w:rsidRPr="00291CB6" w:rsidRDefault="00EF41C2" w:rsidP="00EF41C2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91CB6">
              <w:rPr>
                <w:rFonts w:eastAsia="等线"/>
                <w:i/>
                <w:color w:val="000000"/>
              </w:rPr>
              <w:t>otsA</w:t>
            </w:r>
          </w:p>
        </w:tc>
        <w:tc>
          <w:tcPr>
            <w:tcW w:w="1559" w:type="dxa"/>
            <w:vAlign w:val="center"/>
          </w:tcPr>
          <w:p w14:paraId="335394A8" w14:textId="6DF8F2B7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2.1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ABF7C" w14:textId="02845B1C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trehalose-6-phosphate synthase</w:t>
            </w:r>
          </w:p>
        </w:tc>
      </w:tr>
      <w:tr w:rsidR="00EF41C2" w14:paraId="066D20B5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4D261BC" w14:textId="77777777" w:rsidR="00EF41C2" w:rsidRPr="002B7E56" w:rsidRDefault="00EF41C2" w:rsidP="00EF41C2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5FC12E3" w14:textId="2AA7E1C4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RS_RS24605</w:t>
            </w:r>
          </w:p>
        </w:tc>
        <w:tc>
          <w:tcPr>
            <w:tcW w:w="1559" w:type="dxa"/>
            <w:vAlign w:val="center"/>
          </w:tcPr>
          <w:p w14:paraId="026D3AAD" w14:textId="058CF693" w:rsidR="00EF41C2" w:rsidRPr="002B7E56" w:rsidRDefault="00EF41C2" w:rsidP="00EF41C2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6</w:t>
            </w:r>
          </w:p>
        </w:tc>
        <w:tc>
          <w:tcPr>
            <w:tcW w:w="6379" w:type="dxa"/>
            <w:vAlign w:val="center"/>
          </w:tcPr>
          <w:p w14:paraId="3370B8C5" w14:textId="0BDC0BC5" w:rsidR="00EF41C2" w:rsidRPr="002B7E56" w:rsidRDefault="00EF41C2" w:rsidP="00EF41C2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glucokinase</w:t>
            </w:r>
          </w:p>
        </w:tc>
      </w:tr>
      <w:tr w:rsidR="00FF73EE" w14:paraId="6BFBA2C8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28E55C13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Amino acid metabolism</w:t>
            </w:r>
          </w:p>
        </w:tc>
        <w:tc>
          <w:tcPr>
            <w:tcW w:w="1985" w:type="dxa"/>
            <w:vAlign w:val="center"/>
          </w:tcPr>
          <w:p w14:paraId="020A1B39" w14:textId="6349705B" w:rsidR="00FF73EE" w:rsidRPr="00291CB6" w:rsidRDefault="00FF73EE" w:rsidP="00FF73E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91CB6">
              <w:rPr>
                <w:i/>
                <w:color w:val="000000"/>
              </w:rPr>
              <w:t>glyA</w:t>
            </w:r>
          </w:p>
        </w:tc>
        <w:tc>
          <w:tcPr>
            <w:tcW w:w="1559" w:type="dxa"/>
            <w:vAlign w:val="center"/>
          </w:tcPr>
          <w:p w14:paraId="58C316C6" w14:textId="136837FD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3.62</w:t>
            </w:r>
          </w:p>
        </w:tc>
        <w:tc>
          <w:tcPr>
            <w:tcW w:w="6379" w:type="dxa"/>
            <w:vAlign w:val="center"/>
          </w:tcPr>
          <w:p w14:paraId="4F4D8532" w14:textId="2038B217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serine hydroxymethyltransferase</w:t>
            </w:r>
          </w:p>
        </w:tc>
      </w:tr>
      <w:tr w:rsidR="00FF73EE" w14:paraId="4F46C5E6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2FA0C7C5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61CA6CF" w14:textId="3A14D347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A661C">
              <w:rPr>
                <w:color w:val="000000"/>
              </w:rPr>
              <w:t>RS_RS26005</w:t>
            </w:r>
          </w:p>
        </w:tc>
        <w:tc>
          <w:tcPr>
            <w:tcW w:w="1559" w:type="dxa"/>
            <w:vAlign w:val="center"/>
          </w:tcPr>
          <w:p w14:paraId="54382FA9" w14:textId="4BFA2A1A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1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6379" w:type="dxa"/>
            <w:vAlign w:val="center"/>
          </w:tcPr>
          <w:p w14:paraId="0A8945C8" w14:textId="1B391C17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A661C">
              <w:rPr>
                <w:color w:val="000000"/>
              </w:rPr>
              <w:t>Serine/threonine protein kinase</w:t>
            </w:r>
          </w:p>
        </w:tc>
      </w:tr>
      <w:tr w:rsidR="00FF73EE" w14:paraId="7A997967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922E3E4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D8BC6" w14:textId="78F76190" w:rsidR="00FF73EE" w:rsidRPr="007A5C08" w:rsidRDefault="00FF73EE" w:rsidP="00FF73E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6760CB">
              <w:rPr>
                <w:rFonts w:eastAsia="等线"/>
                <w:color w:val="000000"/>
              </w:rPr>
              <w:t>RS_RS06935</w:t>
            </w:r>
          </w:p>
        </w:tc>
        <w:tc>
          <w:tcPr>
            <w:tcW w:w="1559" w:type="dxa"/>
            <w:vAlign w:val="center"/>
          </w:tcPr>
          <w:p w14:paraId="233824FD" w14:textId="4566CEE4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2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FD3B4" w14:textId="141BEB28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6760CB">
              <w:rPr>
                <w:rFonts w:eastAsia="等线"/>
                <w:color w:val="000000"/>
              </w:rPr>
              <w:t>D-aminopeptidase</w:t>
            </w:r>
          </w:p>
        </w:tc>
      </w:tr>
      <w:tr w:rsidR="00FF73EE" w14:paraId="777D4BBF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CD35C87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1877B" w14:textId="0E190758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11355</w:t>
            </w:r>
          </w:p>
        </w:tc>
        <w:tc>
          <w:tcPr>
            <w:tcW w:w="1559" w:type="dxa"/>
            <w:vAlign w:val="center"/>
          </w:tcPr>
          <w:p w14:paraId="01072479" w14:textId="713B7C14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2.3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EDE92" w14:textId="1214058D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D-amino acid dehydrogenase small subunit</w:t>
            </w:r>
          </w:p>
        </w:tc>
      </w:tr>
      <w:tr w:rsidR="00FF73EE" w14:paraId="03F938AE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1CCFD962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CD3518D" w14:textId="2525B67C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RS_RS16810</w:t>
            </w:r>
          </w:p>
        </w:tc>
        <w:tc>
          <w:tcPr>
            <w:tcW w:w="1559" w:type="dxa"/>
            <w:vAlign w:val="center"/>
          </w:tcPr>
          <w:p w14:paraId="01EC7CF9" w14:textId="32D678BB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11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6882FB8D" w14:textId="52AC7D84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phenylalanine 4-monooxygenase</w:t>
            </w:r>
          </w:p>
        </w:tc>
      </w:tr>
      <w:tr w:rsidR="00FF73EE" w14:paraId="4592E2DB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0B001746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89846A" w14:textId="3E580D7D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20005</w:t>
            </w:r>
          </w:p>
        </w:tc>
        <w:tc>
          <w:tcPr>
            <w:tcW w:w="1559" w:type="dxa"/>
            <w:vAlign w:val="center"/>
          </w:tcPr>
          <w:p w14:paraId="3FA9A1E3" w14:textId="530A5AC3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63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B450F6" w14:textId="4F48C953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phenylacetate-CoA oxygenase subunit PaaA</w:t>
            </w:r>
          </w:p>
        </w:tc>
      </w:tr>
      <w:tr w:rsidR="00FF73EE" w14:paraId="46F89D6B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2F15BE35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EB824" w14:textId="366050DE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20010</w:t>
            </w:r>
          </w:p>
        </w:tc>
        <w:tc>
          <w:tcPr>
            <w:tcW w:w="1559" w:type="dxa"/>
            <w:vAlign w:val="center"/>
          </w:tcPr>
          <w:p w14:paraId="4B5B2275" w14:textId="280B14B7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52</w:t>
            </w:r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5B335" w14:textId="4C266F92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phenylacetate-CoA oxygenase subunit PaaB</w:t>
            </w:r>
          </w:p>
        </w:tc>
      </w:tr>
      <w:tr w:rsidR="00FF73EE" w14:paraId="5402883E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4ABBEF4F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88796" w14:textId="79930BA1" w:rsidR="00FF73EE" w:rsidRPr="00291CB6" w:rsidRDefault="00FF73EE" w:rsidP="00FF73EE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291CB6">
              <w:rPr>
                <w:rFonts w:eastAsia="等线"/>
                <w:i/>
                <w:color w:val="000000"/>
              </w:rPr>
              <w:t>paaI</w:t>
            </w:r>
          </w:p>
        </w:tc>
        <w:tc>
          <w:tcPr>
            <w:tcW w:w="1559" w:type="dxa"/>
            <w:vAlign w:val="center"/>
          </w:tcPr>
          <w:p w14:paraId="5BD64FD2" w14:textId="1932064B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9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10C52" w14:textId="3265E2EA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phenylacetic acid degradation protein</w:t>
            </w:r>
          </w:p>
        </w:tc>
      </w:tr>
      <w:tr w:rsidR="00FF73EE" w14:paraId="21EBF27E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0031A64B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530B7" w14:textId="09BEED53" w:rsidR="00FF73EE" w:rsidRPr="00FF73EE" w:rsidRDefault="00FF73EE" w:rsidP="00FF73E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91CB6">
              <w:rPr>
                <w:rFonts w:eastAsia="等线"/>
                <w:i/>
                <w:color w:val="000000"/>
              </w:rPr>
              <w:t>paaJ</w:t>
            </w:r>
          </w:p>
        </w:tc>
        <w:tc>
          <w:tcPr>
            <w:tcW w:w="1559" w:type="dxa"/>
            <w:vAlign w:val="center"/>
          </w:tcPr>
          <w:p w14:paraId="26EA8911" w14:textId="7CA3331C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8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915F4" w14:textId="1BECAE96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phenylacetate-CoA oxygenase subunit PaaJ</w:t>
            </w:r>
          </w:p>
        </w:tc>
      </w:tr>
      <w:tr w:rsidR="00FF73EE" w14:paraId="0BD5F587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73C29A7C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D6CEA" w14:textId="61F27C3E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20025</w:t>
            </w:r>
          </w:p>
        </w:tc>
        <w:tc>
          <w:tcPr>
            <w:tcW w:w="1559" w:type="dxa"/>
            <w:vAlign w:val="center"/>
          </w:tcPr>
          <w:p w14:paraId="1738116C" w14:textId="2E9548DE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6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1097D" w14:textId="3019272B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phenylacetic acid degradation protein</w:t>
            </w:r>
          </w:p>
        </w:tc>
      </w:tr>
      <w:tr w:rsidR="00FF73EE" w14:paraId="67852432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2A38EBD9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4BCB953" w14:textId="50007124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D15A1D">
              <w:rPr>
                <w:color w:val="000000"/>
              </w:rPr>
              <w:t>RS_RS21795</w:t>
            </w:r>
          </w:p>
        </w:tc>
        <w:tc>
          <w:tcPr>
            <w:tcW w:w="1559" w:type="dxa"/>
            <w:vAlign w:val="center"/>
          </w:tcPr>
          <w:p w14:paraId="371E88A8" w14:textId="3C0147B9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7.22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296D7744" w14:textId="03D37D83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D15A1D">
              <w:rPr>
                <w:color w:val="000000"/>
              </w:rPr>
              <w:t>peptidase (collagenase-like)</w:t>
            </w:r>
          </w:p>
        </w:tc>
      </w:tr>
      <w:tr w:rsidR="00FF73EE" w14:paraId="4889FD31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9CA90B7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B1EB4AA" w14:textId="6382C3D5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D15A1D">
              <w:rPr>
                <w:color w:val="000000"/>
              </w:rPr>
              <w:t>RS_RS21790</w:t>
            </w:r>
          </w:p>
        </w:tc>
        <w:tc>
          <w:tcPr>
            <w:tcW w:w="1559" w:type="dxa"/>
            <w:vAlign w:val="center"/>
          </w:tcPr>
          <w:p w14:paraId="1405C516" w14:textId="2A9FB9E4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6.35</w:t>
            </w:r>
          </w:p>
        </w:tc>
        <w:tc>
          <w:tcPr>
            <w:tcW w:w="6379" w:type="dxa"/>
            <w:vAlign w:val="center"/>
          </w:tcPr>
          <w:p w14:paraId="3C66A30D" w14:textId="4CAB2ECD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D15A1D">
              <w:rPr>
                <w:color w:val="000000"/>
              </w:rPr>
              <w:t>U32 family peptidase</w:t>
            </w:r>
          </w:p>
        </w:tc>
      </w:tr>
      <w:tr w:rsidR="00FF73EE" w14:paraId="51AACA45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0C327F9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9E1803C" w14:textId="5E2F598B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RS_RS04965</w:t>
            </w:r>
          </w:p>
        </w:tc>
        <w:tc>
          <w:tcPr>
            <w:tcW w:w="1559" w:type="dxa"/>
            <w:vAlign w:val="center"/>
          </w:tcPr>
          <w:p w14:paraId="2B012C2E" w14:textId="598B18FD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17</w:t>
            </w:r>
          </w:p>
        </w:tc>
        <w:tc>
          <w:tcPr>
            <w:tcW w:w="6379" w:type="dxa"/>
            <w:vAlign w:val="center"/>
          </w:tcPr>
          <w:p w14:paraId="6708A4E5" w14:textId="6E1833CC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peptidase S1</w:t>
            </w:r>
          </w:p>
        </w:tc>
      </w:tr>
      <w:tr w:rsidR="00FF73EE" w14:paraId="2813E361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201E942E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0277DC1" w14:textId="318806E1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RS_RS12975</w:t>
            </w:r>
          </w:p>
        </w:tc>
        <w:tc>
          <w:tcPr>
            <w:tcW w:w="1559" w:type="dxa"/>
            <w:vAlign w:val="center"/>
          </w:tcPr>
          <w:p w14:paraId="1610352D" w14:textId="4A7CC3A0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08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06D4AD95" w14:textId="2F699B75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D-alanyl-D-alanine endopeptidase</w:t>
            </w:r>
          </w:p>
        </w:tc>
      </w:tr>
      <w:tr w:rsidR="00FF73EE" w14:paraId="0BD6640B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1E06C733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514A388" w14:textId="017D922D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RS_RS15405</w:t>
            </w:r>
          </w:p>
        </w:tc>
        <w:tc>
          <w:tcPr>
            <w:tcW w:w="1559" w:type="dxa"/>
            <w:vAlign w:val="center"/>
          </w:tcPr>
          <w:p w14:paraId="03D24E22" w14:textId="495D8471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6379" w:type="dxa"/>
            <w:vAlign w:val="center"/>
          </w:tcPr>
          <w:p w14:paraId="360C2AE5" w14:textId="23AEB074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peptidase</w:t>
            </w:r>
          </w:p>
        </w:tc>
      </w:tr>
      <w:tr w:rsidR="00FF73EE" w14:paraId="7E7168A2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3AC8AD19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FA56D47" w14:textId="7FB4296E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RS_RS14180</w:t>
            </w:r>
          </w:p>
        </w:tc>
        <w:tc>
          <w:tcPr>
            <w:tcW w:w="1559" w:type="dxa"/>
            <w:vAlign w:val="center"/>
          </w:tcPr>
          <w:p w14:paraId="485E046D" w14:textId="3DA65241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59DC95F3" w14:textId="30AE53AB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peptidase M23</w:t>
            </w:r>
          </w:p>
        </w:tc>
      </w:tr>
      <w:tr w:rsidR="00FF73EE" w14:paraId="590F3295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5FC81B7E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AD3885E" w14:textId="2ACC889C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1E3F12">
              <w:rPr>
                <w:color w:val="000000"/>
              </w:rPr>
              <w:t>RS_RS16925</w:t>
            </w:r>
          </w:p>
        </w:tc>
        <w:tc>
          <w:tcPr>
            <w:tcW w:w="1559" w:type="dxa"/>
            <w:vAlign w:val="center"/>
          </w:tcPr>
          <w:p w14:paraId="40233E96" w14:textId="03A19913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80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2324E26D" w14:textId="0CCCBE82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1E3F12">
              <w:rPr>
                <w:color w:val="000000"/>
              </w:rPr>
              <w:t>phosphatidylserine synthase</w:t>
            </w:r>
          </w:p>
        </w:tc>
      </w:tr>
      <w:tr w:rsidR="00FF73EE" w14:paraId="22BB7B3B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371466CE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4B8BD29" w14:textId="25B5469D" w:rsidR="00FF73EE" w:rsidRPr="007A5C08" w:rsidRDefault="00FF73EE" w:rsidP="00FF73EE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2B7E56">
              <w:rPr>
                <w:color w:val="000000"/>
              </w:rPr>
              <w:t>RS_RS21400</w:t>
            </w:r>
          </w:p>
        </w:tc>
        <w:tc>
          <w:tcPr>
            <w:tcW w:w="1559" w:type="dxa"/>
            <w:vAlign w:val="center"/>
          </w:tcPr>
          <w:p w14:paraId="5E3D9CF1" w14:textId="3662B028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2.21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7CBABB97" w14:textId="030CAE13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2-keto-4-pentenoate hydratase</w:t>
            </w:r>
          </w:p>
        </w:tc>
      </w:tr>
      <w:tr w:rsidR="00FF73EE" w14:paraId="63918645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0D734527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A309DEC" w14:textId="187EC394" w:rsidR="00FF73EE" w:rsidRPr="00291CB6" w:rsidRDefault="00FF73EE" w:rsidP="00FF73EE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291CB6">
              <w:rPr>
                <w:i/>
                <w:color w:val="000000"/>
              </w:rPr>
              <w:t>hppD</w:t>
            </w:r>
          </w:p>
        </w:tc>
        <w:tc>
          <w:tcPr>
            <w:tcW w:w="1559" w:type="dxa"/>
            <w:vAlign w:val="center"/>
          </w:tcPr>
          <w:p w14:paraId="5627156A" w14:textId="5221D2D8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56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346D6391" w14:textId="76A27D49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4-hydroxyphenylpyruvate dioxygenase</w:t>
            </w:r>
          </w:p>
        </w:tc>
      </w:tr>
      <w:tr w:rsidR="00FF73EE" w14:paraId="7956827F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60D8E1AD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B56972A" w14:textId="52AD4B09" w:rsidR="00FF73EE" w:rsidRPr="007A5C08" w:rsidRDefault="00FF73EE" w:rsidP="00FF73EE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2B7E56">
              <w:rPr>
                <w:color w:val="000000"/>
              </w:rPr>
              <w:t>RS_RS21395</w:t>
            </w:r>
          </w:p>
        </w:tc>
        <w:tc>
          <w:tcPr>
            <w:tcW w:w="1559" w:type="dxa"/>
            <w:vAlign w:val="center"/>
          </w:tcPr>
          <w:p w14:paraId="43F226FC" w14:textId="5D24794D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2.06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3BCE6DC9" w14:textId="5B4E616D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2-hydroxymuconic semialdehyde dehydrogenase</w:t>
            </w:r>
          </w:p>
        </w:tc>
      </w:tr>
      <w:tr w:rsidR="00FF73EE" w14:paraId="4E8F4A0F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6D9311C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53DB319" w14:textId="68FC865C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RS_RS23700</w:t>
            </w:r>
          </w:p>
        </w:tc>
        <w:tc>
          <w:tcPr>
            <w:tcW w:w="1559" w:type="dxa"/>
            <w:vAlign w:val="center"/>
          </w:tcPr>
          <w:p w14:paraId="3B0C9B34" w14:textId="3ABB699D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3.24</w:t>
            </w:r>
          </w:p>
        </w:tc>
        <w:tc>
          <w:tcPr>
            <w:tcW w:w="6379" w:type="dxa"/>
            <w:vAlign w:val="center"/>
          </w:tcPr>
          <w:p w14:paraId="6DAADA8D" w14:textId="42CF7EFB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probable 2-oxoglutarate dehydrogenase e1 decarboxylase component oxidoreductase protein</w:t>
            </w:r>
          </w:p>
        </w:tc>
      </w:tr>
      <w:tr w:rsidR="00FF73EE" w14:paraId="6DB94058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A18FE95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BEB91DD" w14:textId="2D473FF2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RS_RS24725</w:t>
            </w:r>
          </w:p>
        </w:tc>
        <w:tc>
          <w:tcPr>
            <w:tcW w:w="1559" w:type="dxa"/>
            <w:vAlign w:val="center"/>
          </w:tcPr>
          <w:p w14:paraId="7747AF29" w14:textId="216CFBCF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41</w:t>
            </w:r>
          </w:p>
        </w:tc>
        <w:tc>
          <w:tcPr>
            <w:tcW w:w="6379" w:type="dxa"/>
            <w:vAlign w:val="center"/>
          </w:tcPr>
          <w:p w14:paraId="1417BCF8" w14:textId="74D0549F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catalase</w:t>
            </w:r>
          </w:p>
        </w:tc>
      </w:tr>
      <w:tr w:rsidR="00FF73EE" w14:paraId="2DD93287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6E67065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172B96C" w14:textId="774B5A0F" w:rsidR="00FF73EE" w:rsidRPr="007A5C08" w:rsidRDefault="00FF73EE" w:rsidP="00FF73E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B7E56">
              <w:rPr>
                <w:color w:val="000000"/>
              </w:rPr>
              <w:t>RS_RS02405</w:t>
            </w:r>
          </w:p>
        </w:tc>
        <w:tc>
          <w:tcPr>
            <w:tcW w:w="1559" w:type="dxa"/>
            <w:vAlign w:val="center"/>
          </w:tcPr>
          <w:p w14:paraId="294018E9" w14:textId="20CAECDC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84</w:t>
            </w:r>
          </w:p>
        </w:tc>
        <w:tc>
          <w:tcPr>
            <w:tcW w:w="6379" w:type="dxa"/>
            <w:vAlign w:val="center"/>
          </w:tcPr>
          <w:p w14:paraId="1B0870B9" w14:textId="23ED6DB2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class II glutamine amidotransferase</w:t>
            </w:r>
          </w:p>
        </w:tc>
      </w:tr>
      <w:tr w:rsidR="00FF73EE" w14:paraId="20885B64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0074218D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7D869" w14:textId="6695FADC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13240</w:t>
            </w:r>
          </w:p>
        </w:tc>
        <w:tc>
          <w:tcPr>
            <w:tcW w:w="1559" w:type="dxa"/>
            <w:vAlign w:val="center"/>
          </w:tcPr>
          <w:p w14:paraId="3375D620" w14:textId="22C5C8C7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7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46A21" w14:textId="56466DF7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imidazolonepropionase</w:t>
            </w:r>
          </w:p>
        </w:tc>
      </w:tr>
      <w:tr w:rsidR="00FF73EE" w14:paraId="7F190055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2A26D848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40A8A" w14:textId="66F58A93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13245</w:t>
            </w:r>
          </w:p>
        </w:tc>
        <w:tc>
          <w:tcPr>
            <w:tcW w:w="1559" w:type="dxa"/>
            <w:vAlign w:val="center"/>
          </w:tcPr>
          <w:p w14:paraId="60551571" w14:textId="74D20E2E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9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6A91" w14:textId="3976E050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formimidoylglutamase</w:t>
            </w:r>
          </w:p>
        </w:tc>
      </w:tr>
      <w:tr w:rsidR="00FF73EE" w14:paraId="04786B34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7D2EBDE7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83F08" w14:textId="20884298" w:rsidR="00FF73EE" w:rsidRPr="00291CB6" w:rsidRDefault="00FF73EE" w:rsidP="00FF73E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91CB6">
              <w:rPr>
                <w:rFonts w:eastAsia="等线"/>
                <w:i/>
                <w:color w:val="000000"/>
              </w:rPr>
              <w:t>hutH</w:t>
            </w:r>
          </w:p>
        </w:tc>
        <w:tc>
          <w:tcPr>
            <w:tcW w:w="1559" w:type="dxa"/>
            <w:vAlign w:val="center"/>
          </w:tcPr>
          <w:p w14:paraId="59D6CFF9" w14:textId="266F796B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3.1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57AE5" w14:textId="1D91BA31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histidine ammonia-lyase</w:t>
            </w:r>
          </w:p>
        </w:tc>
      </w:tr>
      <w:tr w:rsidR="00FF73EE" w14:paraId="311761C1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1AB54C5C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F2E2E" w14:textId="7AA0A5BD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13255</w:t>
            </w:r>
          </w:p>
        </w:tc>
        <w:tc>
          <w:tcPr>
            <w:tcW w:w="1559" w:type="dxa"/>
            <w:vAlign w:val="center"/>
          </w:tcPr>
          <w:p w14:paraId="6ADB5C7F" w14:textId="00034FDB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7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86068" w14:textId="1A1B3258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urocanate hydratase</w:t>
            </w:r>
          </w:p>
        </w:tc>
      </w:tr>
      <w:tr w:rsidR="00FF73EE" w14:paraId="62C785EE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690DF936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81E6D20" w14:textId="2C61CF13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00780</w:t>
            </w:r>
          </w:p>
        </w:tc>
        <w:tc>
          <w:tcPr>
            <w:tcW w:w="1559" w:type="dxa"/>
            <w:vAlign w:val="center"/>
          </w:tcPr>
          <w:p w14:paraId="224D3CAB" w14:textId="3F51E481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61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081D3003" w14:textId="43B80DD4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arginase</w:t>
            </w:r>
          </w:p>
        </w:tc>
      </w:tr>
      <w:tr w:rsidR="00FF73EE" w14:paraId="4194D003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1B69E70F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8D1FDFE" w14:textId="06F761D3" w:rsidR="00FF73EE" w:rsidRPr="00FF73EE" w:rsidRDefault="00FF73EE" w:rsidP="00FF73E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91CB6">
              <w:rPr>
                <w:i/>
                <w:color w:val="000000"/>
              </w:rPr>
              <w:t>dapA</w:t>
            </w:r>
          </w:p>
        </w:tc>
        <w:tc>
          <w:tcPr>
            <w:tcW w:w="1559" w:type="dxa"/>
            <w:vAlign w:val="center"/>
          </w:tcPr>
          <w:p w14:paraId="3B09E76B" w14:textId="5B708D07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50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05FFCE2A" w14:textId="07DF3A49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4-hydroxy-tetrahydrodipicolinate synthase</w:t>
            </w:r>
          </w:p>
        </w:tc>
      </w:tr>
      <w:tr w:rsidR="00FF73EE" w14:paraId="62FF5FD1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04FCEA1F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5AE515E" w14:textId="19CBB5D9" w:rsidR="00FF73EE" w:rsidRPr="00B97656" w:rsidRDefault="00FF73EE" w:rsidP="00FF73E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91CB6">
              <w:rPr>
                <w:i/>
                <w:color w:val="000000"/>
              </w:rPr>
              <w:t>putA</w:t>
            </w:r>
          </w:p>
        </w:tc>
        <w:tc>
          <w:tcPr>
            <w:tcW w:w="1559" w:type="dxa"/>
            <w:vAlign w:val="center"/>
          </w:tcPr>
          <w:p w14:paraId="3B748680" w14:textId="370C0991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77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0058A004" w14:textId="63D7E14E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trifunctional transcriptional regulator/proline dehydrogenase/L-glutamate gamma-semialdehyde dehydrogenase</w:t>
            </w:r>
          </w:p>
        </w:tc>
      </w:tr>
      <w:tr w:rsidR="00FF73EE" w14:paraId="6777D36D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A0BAEC3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D3C7543" w14:textId="6BEB612C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19480</w:t>
            </w:r>
          </w:p>
        </w:tc>
        <w:tc>
          <w:tcPr>
            <w:tcW w:w="1559" w:type="dxa"/>
            <w:vAlign w:val="center"/>
          </w:tcPr>
          <w:p w14:paraId="036B6016" w14:textId="3FFBCE25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67</w:t>
            </w:r>
          </w:p>
        </w:tc>
        <w:tc>
          <w:tcPr>
            <w:tcW w:w="6379" w:type="dxa"/>
            <w:vAlign w:val="center"/>
          </w:tcPr>
          <w:p w14:paraId="4951F02D" w14:textId="3A203057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ornithine cyclodeaminase</w:t>
            </w:r>
          </w:p>
        </w:tc>
      </w:tr>
      <w:tr w:rsidR="00FF73EE" w14:paraId="3915274D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AF6D7B5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ABE3629" w14:textId="7FEB5DB5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23450</w:t>
            </w:r>
          </w:p>
        </w:tc>
        <w:tc>
          <w:tcPr>
            <w:tcW w:w="1559" w:type="dxa"/>
            <w:vAlign w:val="center"/>
          </w:tcPr>
          <w:p w14:paraId="1E30A308" w14:textId="0376DC5F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2.33</w:t>
            </w:r>
          </w:p>
        </w:tc>
        <w:tc>
          <w:tcPr>
            <w:tcW w:w="6379" w:type="dxa"/>
            <w:vAlign w:val="center"/>
          </w:tcPr>
          <w:p w14:paraId="4AEB1F1B" w14:textId="0F9FF838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polyamine aminopropyltransferase 1</w:t>
            </w:r>
          </w:p>
        </w:tc>
      </w:tr>
      <w:tr w:rsidR="00FF73EE" w14:paraId="5DB63442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B917C4D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75A932E" w14:textId="070222F0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RS_RS23580</w:t>
            </w:r>
          </w:p>
        </w:tc>
        <w:tc>
          <w:tcPr>
            <w:tcW w:w="1559" w:type="dxa"/>
            <w:vAlign w:val="center"/>
          </w:tcPr>
          <w:p w14:paraId="08CD1345" w14:textId="7802F334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2.33</w:t>
            </w:r>
          </w:p>
        </w:tc>
        <w:tc>
          <w:tcPr>
            <w:tcW w:w="6379" w:type="dxa"/>
            <w:vAlign w:val="center"/>
          </w:tcPr>
          <w:p w14:paraId="3E690373" w14:textId="2438FD91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polyamine aminopropyltransferase 1</w:t>
            </w:r>
          </w:p>
        </w:tc>
      </w:tr>
      <w:tr w:rsidR="00FF73EE" w14:paraId="31E9F3D0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31FFADE1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8BE6BC7" w14:textId="396457E7" w:rsidR="00FF73EE" w:rsidRPr="007A5C08" w:rsidRDefault="00FF73EE" w:rsidP="00FF73EE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2B7E56">
              <w:rPr>
                <w:color w:val="000000"/>
              </w:rPr>
              <w:t>RS_RS00470</w:t>
            </w:r>
          </w:p>
        </w:tc>
        <w:tc>
          <w:tcPr>
            <w:tcW w:w="1559" w:type="dxa"/>
            <w:vAlign w:val="center"/>
          </w:tcPr>
          <w:p w14:paraId="7C397F5D" w14:textId="598D038C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67</w:t>
            </w:r>
          </w:p>
        </w:tc>
        <w:tc>
          <w:tcPr>
            <w:tcW w:w="6379" w:type="dxa"/>
            <w:vAlign w:val="center"/>
          </w:tcPr>
          <w:p w14:paraId="44D81D54" w14:textId="11CDE868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adenosylhomocysteinase</w:t>
            </w:r>
          </w:p>
        </w:tc>
      </w:tr>
      <w:tr w:rsidR="00FF73EE" w14:paraId="7DA7B536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73B334C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52BE86A" w14:textId="23598964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RS_RS16465</w:t>
            </w:r>
          </w:p>
        </w:tc>
        <w:tc>
          <w:tcPr>
            <w:tcW w:w="1559" w:type="dxa"/>
            <w:vAlign w:val="center"/>
          </w:tcPr>
          <w:p w14:paraId="70800372" w14:textId="3CF8903A" w:rsidR="00FF73EE" w:rsidRPr="002B7E56" w:rsidRDefault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</w:t>
            </w:r>
            <w:r w:rsidR="00545B15">
              <w:rPr>
                <w:color w:val="000000"/>
              </w:rPr>
              <w:t>7</w:t>
            </w:r>
            <w:r w:rsidRPr="002B7E56">
              <w:rPr>
                <w:color w:val="000000"/>
              </w:rPr>
              <w:t>1</w:t>
            </w:r>
          </w:p>
        </w:tc>
        <w:tc>
          <w:tcPr>
            <w:tcW w:w="6379" w:type="dxa"/>
            <w:vAlign w:val="center"/>
          </w:tcPr>
          <w:p w14:paraId="7A111D8D" w14:textId="26C1E52D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acyl-homoserine-lactone synthase</w:t>
            </w:r>
            <w:r>
              <w:rPr>
                <w:color w:val="000000"/>
              </w:rPr>
              <w:t xml:space="preserve"> S</w:t>
            </w:r>
            <w:r>
              <w:rPr>
                <w:rFonts w:hint="eastAsia"/>
                <w:color w:val="000000"/>
              </w:rPr>
              <w:t>ol</w:t>
            </w:r>
            <w:r>
              <w:rPr>
                <w:color w:val="000000"/>
              </w:rPr>
              <w:t>I</w:t>
            </w:r>
          </w:p>
        </w:tc>
      </w:tr>
      <w:tr w:rsidR="00FF73EE" w14:paraId="19459204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25DFD6B9" w14:textId="77777777" w:rsidR="00FF73EE" w:rsidRPr="002B7E56" w:rsidRDefault="00FF73EE" w:rsidP="00FF73EE">
            <w:pPr>
              <w:spacing w:line="360" w:lineRule="auto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73D45A9" w14:textId="7781BC98" w:rsidR="00FF73EE" w:rsidRPr="007A5C08" w:rsidRDefault="00FF73EE" w:rsidP="00FF73EE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2B7E56">
              <w:rPr>
                <w:color w:val="000000"/>
              </w:rPr>
              <w:t>RS_RS16905</w:t>
            </w:r>
          </w:p>
        </w:tc>
        <w:tc>
          <w:tcPr>
            <w:tcW w:w="1559" w:type="dxa"/>
            <w:vAlign w:val="center"/>
          </w:tcPr>
          <w:p w14:paraId="24A61EB1" w14:textId="472D1DD6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58</w:t>
            </w:r>
          </w:p>
        </w:tc>
        <w:tc>
          <w:tcPr>
            <w:tcW w:w="6379" w:type="dxa"/>
            <w:vAlign w:val="center"/>
          </w:tcPr>
          <w:p w14:paraId="13F42BEB" w14:textId="28DE7615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5'-methylthioadenosine/S-adenosylhomocysteine nucleosidase</w:t>
            </w:r>
          </w:p>
        </w:tc>
      </w:tr>
      <w:tr w:rsidR="00FF73EE" w14:paraId="72006BB3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1CFF6D69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E151357" w14:textId="7964C736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RS_RS20210</w:t>
            </w:r>
          </w:p>
        </w:tc>
        <w:tc>
          <w:tcPr>
            <w:tcW w:w="1559" w:type="dxa"/>
            <w:vAlign w:val="center"/>
          </w:tcPr>
          <w:p w14:paraId="59939AF0" w14:textId="2A3B5CAD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52</w:t>
            </w:r>
          </w:p>
        </w:tc>
        <w:tc>
          <w:tcPr>
            <w:tcW w:w="6379" w:type="dxa"/>
            <w:vAlign w:val="center"/>
          </w:tcPr>
          <w:p w14:paraId="0EABDB15" w14:textId="425F2EA4" w:rsidR="00FF73EE" w:rsidRPr="002B7E56" w:rsidRDefault="00FF73EE" w:rsidP="00FF73E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aminocyclopropane-1-carboxylate deaminase/D-cysteine desulfhydrase family protein</w:t>
            </w:r>
          </w:p>
        </w:tc>
      </w:tr>
      <w:tr w:rsidR="00FF73EE" w14:paraId="6B4F55EA" w14:textId="77777777" w:rsidTr="00BD753D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5309F47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55B13FB" w14:textId="588D2297" w:rsidR="00FF73EE" w:rsidRPr="007A5C08" w:rsidRDefault="00FF73EE" w:rsidP="00FF73E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B7E56">
              <w:rPr>
                <w:color w:val="000000"/>
              </w:rPr>
              <w:t>RS_RS203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21A259B" w14:textId="3974F2F7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3.51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10215F3D" w14:textId="5699CE16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5-methyltetrahydropteroyltriglutamate--homocysteine methyltransferase</w:t>
            </w:r>
          </w:p>
        </w:tc>
      </w:tr>
      <w:tr w:rsidR="00FF73EE" w14:paraId="2C4E6B15" w14:textId="77777777" w:rsidTr="00BD753D">
        <w:trPr>
          <w:trHeight w:val="300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5D9FD908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855FED1" w14:textId="65841275" w:rsidR="00FF73EE" w:rsidRPr="00291CB6" w:rsidRDefault="00FF73EE" w:rsidP="00FF73E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91CB6">
              <w:rPr>
                <w:i/>
                <w:color w:val="000000"/>
              </w:rPr>
              <w:t>gab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61D7BE1" w14:textId="16C504FF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3.49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14:paraId="64264C6A" w14:textId="1F5D7318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4-aminobutyrate transaminase</w:t>
            </w:r>
          </w:p>
        </w:tc>
      </w:tr>
      <w:tr w:rsidR="00FF73EE" w14:paraId="44207202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76EBFAC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EBC086B" w14:textId="5F152BFF" w:rsidR="00FF73EE" w:rsidRPr="007A5C08" w:rsidRDefault="00FF73EE" w:rsidP="00FF73E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E4E08">
              <w:rPr>
                <w:color w:val="000000"/>
              </w:rPr>
              <w:t>RS_RS16525</w:t>
            </w:r>
          </w:p>
        </w:tc>
        <w:tc>
          <w:tcPr>
            <w:tcW w:w="1559" w:type="dxa"/>
            <w:vAlign w:val="center"/>
          </w:tcPr>
          <w:p w14:paraId="1E9BD008" w14:textId="4A45AC07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6379" w:type="dxa"/>
            <w:vAlign w:val="center"/>
          </w:tcPr>
          <w:p w14:paraId="5A88909B" w14:textId="6DE572F0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7E4E08">
              <w:rPr>
                <w:color w:val="000000"/>
              </w:rPr>
              <w:t>glutamate--cysteine ligase</w:t>
            </w:r>
          </w:p>
        </w:tc>
      </w:tr>
      <w:tr w:rsidR="00FF73EE" w14:paraId="01A7C290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66188C87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Energy convers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6D4154C" w14:textId="16775EB2" w:rsidR="00FF73EE" w:rsidRPr="004C5DF0" w:rsidRDefault="00FF73EE" w:rsidP="00FF73E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91CB6">
              <w:rPr>
                <w:rFonts w:eastAsia="等线"/>
                <w:i/>
                <w:color w:val="000000"/>
              </w:rPr>
              <w:t>ssuE</w:t>
            </w:r>
          </w:p>
        </w:tc>
        <w:tc>
          <w:tcPr>
            <w:tcW w:w="1559" w:type="dxa"/>
            <w:vAlign w:val="center"/>
          </w:tcPr>
          <w:p w14:paraId="2141E0EC" w14:textId="7C788FBA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2.25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775E8F2E" w14:textId="382ED432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FMN reductase (NADPH)</w:t>
            </w:r>
          </w:p>
        </w:tc>
      </w:tr>
      <w:tr w:rsidR="00FF73EE" w14:paraId="6600B110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1BDFC2B1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3CB280" w14:textId="778F654B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7112D3">
              <w:rPr>
                <w:rFonts w:eastAsia="等线"/>
                <w:color w:val="000000"/>
              </w:rPr>
              <w:t>RS_RS18940</w:t>
            </w:r>
          </w:p>
        </w:tc>
        <w:tc>
          <w:tcPr>
            <w:tcW w:w="1559" w:type="dxa"/>
            <w:vAlign w:val="center"/>
          </w:tcPr>
          <w:p w14:paraId="1D98D8AB" w14:textId="532DD3FF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65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BCD33E" w14:textId="202AD141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7112D3">
              <w:rPr>
                <w:rFonts w:eastAsia="等线"/>
                <w:color w:val="000000"/>
              </w:rPr>
              <w:t>1-acyl-sn-glycerol-3-phosphate acyltransferase</w:t>
            </w:r>
          </w:p>
        </w:tc>
      </w:tr>
      <w:tr w:rsidR="00FF73EE" w14:paraId="7370C9F0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43958DDA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FB245" w14:textId="25AA6882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58A3">
              <w:rPr>
                <w:rFonts w:eastAsia="等线"/>
                <w:color w:val="000000"/>
              </w:rPr>
              <w:t>RS_RS24495</w:t>
            </w:r>
          </w:p>
        </w:tc>
        <w:tc>
          <w:tcPr>
            <w:tcW w:w="1559" w:type="dxa"/>
            <w:vAlign w:val="center"/>
          </w:tcPr>
          <w:p w14:paraId="6716E53E" w14:textId="1577F80E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37</w:t>
            </w:r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5761A" w14:textId="3673E6BC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58A3">
              <w:rPr>
                <w:rFonts w:eastAsia="等线"/>
                <w:color w:val="000000"/>
              </w:rPr>
              <w:t>2-oxoglutarate-dependent ethylene/succinate-forming enzyme</w:t>
            </w:r>
          </w:p>
        </w:tc>
      </w:tr>
      <w:tr w:rsidR="00FF73EE" w14:paraId="78BE1965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48FFFE30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756F9" w14:textId="1767963D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D5012E">
              <w:rPr>
                <w:rFonts w:eastAsia="等线"/>
                <w:color w:val="000000"/>
              </w:rPr>
              <w:t>RS_RS06025</w:t>
            </w:r>
          </w:p>
        </w:tc>
        <w:tc>
          <w:tcPr>
            <w:tcW w:w="1559" w:type="dxa"/>
            <w:vAlign w:val="center"/>
          </w:tcPr>
          <w:p w14:paraId="3D6058A3" w14:textId="7BFB50C3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9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53850" w14:textId="7356484A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D5012E">
              <w:rPr>
                <w:rFonts w:eastAsia="等线"/>
                <w:color w:val="000000"/>
              </w:rPr>
              <w:t>NADPH:quinone oxidoreductase</w:t>
            </w:r>
          </w:p>
        </w:tc>
      </w:tr>
      <w:tr w:rsidR="00FF73EE" w14:paraId="308E12A8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2FE12AB5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3034B2" w14:textId="50203E09" w:rsidR="00FF73EE" w:rsidRPr="007A5C08" w:rsidRDefault="00FF73EE" w:rsidP="00FF73E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12160</w:t>
            </w:r>
          </w:p>
        </w:tc>
        <w:tc>
          <w:tcPr>
            <w:tcW w:w="1559" w:type="dxa"/>
            <w:vAlign w:val="center"/>
          </w:tcPr>
          <w:p w14:paraId="106293CB" w14:textId="7FF8C28C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76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CC816D" w14:textId="054C688D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phosphoadenosine phosphosulfate reductase</w:t>
            </w:r>
          </w:p>
        </w:tc>
      </w:tr>
      <w:tr w:rsidR="00FF73EE" w14:paraId="7F4769EC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556E8BA0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CEF55BD" w14:textId="5F53AE15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RS_RS12170</w:t>
            </w:r>
          </w:p>
        </w:tc>
        <w:tc>
          <w:tcPr>
            <w:tcW w:w="1559" w:type="dxa"/>
            <w:vAlign w:val="center"/>
          </w:tcPr>
          <w:p w14:paraId="54B8FA9E" w14:textId="284A32B3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2.06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577359C3" w14:textId="0DECD224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sulfite reductase</w:t>
            </w:r>
          </w:p>
        </w:tc>
      </w:tr>
      <w:tr w:rsidR="00FF73EE" w14:paraId="3320FA2D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71B78C00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982D336" w14:textId="51466F71" w:rsidR="00FF73EE" w:rsidRPr="00291CB6" w:rsidRDefault="00FF73EE" w:rsidP="00FF73E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91CB6">
              <w:rPr>
                <w:i/>
                <w:color w:val="000000"/>
                <w:kern w:val="2"/>
              </w:rPr>
              <w:t>cysC</w:t>
            </w:r>
          </w:p>
        </w:tc>
        <w:tc>
          <w:tcPr>
            <w:tcW w:w="1559" w:type="dxa"/>
            <w:vAlign w:val="center"/>
          </w:tcPr>
          <w:p w14:paraId="1AED9829" w14:textId="162E1D04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2.07</w:t>
            </w:r>
          </w:p>
        </w:tc>
        <w:tc>
          <w:tcPr>
            <w:tcW w:w="6379" w:type="dxa"/>
            <w:vAlign w:val="center"/>
          </w:tcPr>
          <w:p w14:paraId="27F312B2" w14:textId="021BE990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adenylyl-sulfate kinase</w:t>
            </w:r>
          </w:p>
        </w:tc>
      </w:tr>
      <w:tr w:rsidR="00FF73EE" w14:paraId="2CBB1663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132A5D14" w14:textId="77777777" w:rsidR="00FF73EE" w:rsidRPr="002B7E56" w:rsidRDefault="00FF73EE" w:rsidP="00FF73EE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417BBD" w14:textId="77777777" w:rsidR="00FF73EE" w:rsidRPr="007A5C08" w:rsidRDefault="00FF73EE" w:rsidP="00FF73E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12160</w:t>
            </w:r>
          </w:p>
        </w:tc>
        <w:tc>
          <w:tcPr>
            <w:tcW w:w="1559" w:type="dxa"/>
            <w:vAlign w:val="center"/>
          </w:tcPr>
          <w:p w14:paraId="7A34F9B1" w14:textId="77777777" w:rsidR="00FF73EE" w:rsidRPr="002B7E56" w:rsidRDefault="00FF73EE" w:rsidP="00FF73EE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76</w:t>
            </w:r>
          </w:p>
        </w:tc>
        <w:tc>
          <w:tcPr>
            <w:tcW w:w="63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5BFB0D" w14:textId="77777777" w:rsidR="00FF73EE" w:rsidRPr="002B7E56" w:rsidRDefault="00FF73EE" w:rsidP="00FF73EE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phosphoadenosine phosphosulfate reductase</w:t>
            </w:r>
          </w:p>
        </w:tc>
      </w:tr>
      <w:tr w:rsidR="00B97656" w14:paraId="621629E5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2056A6B0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74575CB" w14:textId="03DBFB41" w:rsidR="00B97656" w:rsidRPr="007A5C08" w:rsidRDefault="00B97656" w:rsidP="00B97656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B7E56">
              <w:rPr>
                <w:color w:val="000000"/>
                <w:kern w:val="2"/>
              </w:rPr>
              <w:t>RS_RS20845</w:t>
            </w:r>
          </w:p>
        </w:tc>
        <w:tc>
          <w:tcPr>
            <w:tcW w:w="1559" w:type="dxa"/>
            <w:vAlign w:val="center"/>
          </w:tcPr>
          <w:p w14:paraId="7EC4CE00" w14:textId="29429A19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4.85</w:t>
            </w:r>
          </w:p>
        </w:tc>
        <w:tc>
          <w:tcPr>
            <w:tcW w:w="6379" w:type="dxa"/>
            <w:vAlign w:val="center"/>
          </w:tcPr>
          <w:p w14:paraId="5F1FCD5C" w14:textId="7B1E855D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cystathionine gamma-synthase</w:t>
            </w:r>
          </w:p>
        </w:tc>
      </w:tr>
      <w:tr w:rsidR="00B97656" w14:paraId="19D8A3C0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752307A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71A7C94" w14:textId="5CEF3F00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RS_RS09500</w:t>
            </w:r>
          </w:p>
        </w:tc>
        <w:tc>
          <w:tcPr>
            <w:tcW w:w="1559" w:type="dxa"/>
            <w:vAlign w:val="center"/>
          </w:tcPr>
          <w:p w14:paraId="4E2A25D0" w14:textId="6150CF1F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6379" w:type="dxa"/>
            <w:vAlign w:val="center"/>
          </w:tcPr>
          <w:p w14:paraId="41F973B4" w14:textId="7426B638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FAD-dependent oxidoreductase</w:t>
            </w:r>
          </w:p>
        </w:tc>
      </w:tr>
      <w:tr w:rsidR="00B97656" w14:paraId="15FE229E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270EAAAF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8B6BC4F" w14:textId="0C297A02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RS_RS24065</w:t>
            </w:r>
          </w:p>
        </w:tc>
        <w:tc>
          <w:tcPr>
            <w:tcW w:w="1559" w:type="dxa"/>
            <w:vAlign w:val="center"/>
          </w:tcPr>
          <w:p w14:paraId="15632082" w14:textId="2E3A555A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58</w:t>
            </w:r>
          </w:p>
        </w:tc>
        <w:tc>
          <w:tcPr>
            <w:tcW w:w="6379" w:type="dxa"/>
            <w:vAlign w:val="center"/>
          </w:tcPr>
          <w:p w14:paraId="16E2CDCE" w14:textId="0EE92122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probable serine acetyltransferase protein</w:t>
            </w:r>
          </w:p>
        </w:tc>
      </w:tr>
      <w:tr w:rsidR="00B97656" w14:paraId="3E7675F8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182C583" w14:textId="77777777" w:rsidR="00B97656" w:rsidRPr="002B7E56" w:rsidRDefault="00B97656" w:rsidP="00B97656">
            <w:pPr>
              <w:spacing w:line="360" w:lineRule="auto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0E022AF" w14:textId="20A8DB1D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RS_RS24745</w:t>
            </w:r>
          </w:p>
        </w:tc>
        <w:tc>
          <w:tcPr>
            <w:tcW w:w="1559" w:type="dxa"/>
            <w:vAlign w:val="center"/>
          </w:tcPr>
          <w:p w14:paraId="519F6339" w14:textId="08EA9F23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58</w:t>
            </w:r>
          </w:p>
        </w:tc>
        <w:tc>
          <w:tcPr>
            <w:tcW w:w="6379" w:type="dxa"/>
            <w:vAlign w:val="center"/>
          </w:tcPr>
          <w:p w14:paraId="6AAE5EC4" w14:textId="2BE7ACA6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FAD-dependent oxidoreductase</w:t>
            </w:r>
          </w:p>
        </w:tc>
      </w:tr>
      <w:tr w:rsidR="00B97656" w14:paraId="0D73FF90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1989318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54FDE0E" w14:textId="71D73937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00560</w:t>
            </w:r>
          </w:p>
        </w:tc>
        <w:tc>
          <w:tcPr>
            <w:tcW w:w="1559" w:type="dxa"/>
            <w:vAlign w:val="center"/>
          </w:tcPr>
          <w:p w14:paraId="54068CDC" w14:textId="68BAD5CF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5.13</w:t>
            </w:r>
          </w:p>
        </w:tc>
        <w:tc>
          <w:tcPr>
            <w:tcW w:w="6379" w:type="dxa"/>
            <w:vAlign w:val="center"/>
          </w:tcPr>
          <w:p w14:paraId="1A56C298" w14:textId="62A95684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2-nitropropane dioxygenase</w:t>
            </w:r>
          </w:p>
        </w:tc>
      </w:tr>
      <w:tr w:rsidR="00B97656" w14:paraId="7E50323A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361FEF96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23710C8" w14:textId="1568EA83" w:rsidR="00B97656" w:rsidRPr="007A5C08" w:rsidRDefault="00B97656" w:rsidP="00B97656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B7E56">
              <w:rPr>
                <w:color w:val="000000"/>
              </w:rPr>
              <w:t>RS_RS18665</w:t>
            </w:r>
          </w:p>
        </w:tc>
        <w:tc>
          <w:tcPr>
            <w:tcW w:w="1559" w:type="dxa"/>
            <w:vAlign w:val="center"/>
          </w:tcPr>
          <w:p w14:paraId="158B807B" w14:textId="74F94DEC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22</w:t>
            </w:r>
          </w:p>
        </w:tc>
        <w:tc>
          <w:tcPr>
            <w:tcW w:w="6379" w:type="dxa"/>
            <w:vAlign w:val="center"/>
          </w:tcPr>
          <w:p w14:paraId="23CCAE87" w14:textId="1B2F48A1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2-nitropropane dioxygenase</w:t>
            </w:r>
          </w:p>
        </w:tc>
      </w:tr>
      <w:tr w:rsidR="00B97656" w14:paraId="042B9438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5A3DC52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A481C5D" w14:textId="0001FF91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21805</w:t>
            </w:r>
          </w:p>
        </w:tc>
        <w:tc>
          <w:tcPr>
            <w:tcW w:w="1559" w:type="dxa"/>
            <w:vAlign w:val="center"/>
          </w:tcPr>
          <w:p w14:paraId="1B750F2D" w14:textId="67B5FE31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3.52</w:t>
            </w:r>
          </w:p>
        </w:tc>
        <w:tc>
          <w:tcPr>
            <w:tcW w:w="6379" w:type="dxa"/>
            <w:vAlign w:val="center"/>
          </w:tcPr>
          <w:p w14:paraId="74D400B2" w14:textId="4BE5978F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MFS transporter</w:t>
            </w:r>
          </w:p>
        </w:tc>
      </w:tr>
      <w:tr w:rsidR="00B97656" w14:paraId="2B7A98EB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16E1DD05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8D6E4" w14:textId="41F43705" w:rsidR="00B97656" w:rsidRPr="007A5C08" w:rsidRDefault="00B97656" w:rsidP="00B97656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21810</w:t>
            </w:r>
          </w:p>
        </w:tc>
        <w:tc>
          <w:tcPr>
            <w:tcW w:w="1559" w:type="dxa"/>
            <w:vAlign w:val="center"/>
          </w:tcPr>
          <w:p w14:paraId="0C88CD03" w14:textId="50EF8E23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3.7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D9A05" w14:textId="112CADF5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Nitrate/nitrite transporter (plasmid)</w:t>
            </w:r>
          </w:p>
        </w:tc>
      </w:tr>
      <w:tr w:rsidR="00B97656" w14:paraId="3F42E1FA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194946D1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E726E" w14:textId="7A1A504A" w:rsidR="00B97656" w:rsidRPr="007A5C08" w:rsidRDefault="00B97656" w:rsidP="00B97656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21815</w:t>
            </w:r>
          </w:p>
        </w:tc>
        <w:tc>
          <w:tcPr>
            <w:tcW w:w="1559" w:type="dxa"/>
            <w:vAlign w:val="center"/>
          </w:tcPr>
          <w:p w14:paraId="2FE8A9C6" w14:textId="5E87213D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5.5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5D32B" w14:textId="53C6178C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nitrate reductase subunit alpha</w:t>
            </w:r>
          </w:p>
        </w:tc>
      </w:tr>
      <w:tr w:rsidR="00B97656" w14:paraId="22B794D5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3E406FF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D0993" w14:textId="7182291A" w:rsidR="00B97656" w:rsidRPr="004C5DF0" w:rsidRDefault="00B97656" w:rsidP="00B97656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291CB6">
              <w:rPr>
                <w:rFonts w:eastAsia="等线"/>
                <w:i/>
                <w:color w:val="000000"/>
              </w:rPr>
              <w:t>narH</w:t>
            </w:r>
          </w:p>
        </w:tc>
        <w:tc>
          <w:tcPr>
            <w:tcW w:w="1559" w:type="dxa"/>
            <w:vAlign w:val="center"/>
          </w:tcPr>
          <w:p w14:paraId="69953B4B" w14:textId="296FCE8C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0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0A5DB" w14:textId="41538D54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nitrate reductase 2 (NRZ), beta subunit</w:t>
            </w:r>
          </w:p>
        </w:tc>
      </w:tr>
      <w:tr w:rsidR="00B97656" w14:paraId="7B2E41E1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77D573C9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2C7E001" w14:textId="3D619965" w:rsidR="00B97656" w:rsidRPr="007A5C08" w:rsidRDefault="00B97656" w:rsidP="00B97656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2B7E56">
              <w:rPr>
                <w:color w:val="000000"/>
              </w:rPr>
              <w:t>RS_RS23720</w:t>
            </w:r>
          </w:p>
        </w:tc>
        <w:tc>
          <w:tcPr>
            <w:tcW w:w="1559" w:type="dxa"/>
            <w:vAlign w:val="center"/>
          </w:tcPr>
          <w:p w14:paraId="58E9551D" w14:textId="64469546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50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0A730FB5" w14:textId="02D9999E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TAT-dependent nitrous-oxide reductase</w:t>
            </w:r>
          </w:p>
        </w:tc>
      </w:tr>
      <w:tr w:rsidR="00B97656" w14:paraId="32B5250E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38A25E9B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814428A" w14:textId="70E6E730" w:rsidR="00B97656" w:rsidRPr="00291CB6" w:rsidRDefault="00B97656" w:rsidP="00B97656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291CB6">
              <w:rPr>
                <w:i/>
                <w:color w:val="000000"/>
              </w:rPr>
              <w:t>nirK</w:t>
            </w:r>
          </w:p>
        </w:tc>
        <w:tc>
          <w:tcPr>
            <w:tcW w:w="1559" w:type="dxa"/>
            <w:vAlign w:val="center"/>
          </w:tcPr>
          <w:p w14:paraId="4C4986FE" w14:textId="653FFD65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5.31</w:t>
            </w:r>
          </w:p>
        </w:tc>
        <w:tc>
          <w:tcPr>
            <w:tcW w:w="6379" w:type="dxa"/>
            <w:vAlign w:val="center"/>
          </w:tcPr>
          <w:p w14:paraId="3BCC9677" w14:textId="62E8FE41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probable major anaerobically induced outer membrane transmembrane protein</w:t>
            </w:r>
          </w:p>
        </w:tc>
      </w:tr>
      <w:tr w:rsidR="00B97656" w14:paraId="4DADEFAE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6A5B4B0C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AF7B5" w14:textId="1F6EF967" w:rsidR="00B97656" w:rsidRPr="004C5DF0" w:rsidRDefault="00B97656" w:rsidP="00B97656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291CB6">
              <w:rPr>
                <w:rFonts w:eastAsia="等线"/>
                <w:i/>
                <w:color w:val="000000"/>
              </w:rPr>
              <w:t>ccoN</w:t>
            </w:r>
          </w:p>
        </w:tc>
        <w:tc>
          <w:tcPr>
            <w:tcW w:w="1559" w:type="dxa"/>
            <w:vAlign w:val="center"/>
          </w:tcPr>
          <w:p w14:paraId="7BDDA741" w14:textId="7F62AC92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7.8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653EA" w14:textId="55D052C7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cytochrome c oxidase, cbb3-type subunit I</w:t>
            </w:r>
          </w:p>
        </w:tc>
      </w:tr>
      <w:tr w:rsidR="00B97656" w14:paraId="59937874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24D0BE7B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83292" w14:textId="34047948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D15A1D">
              <w:rPr>
                <w:rFonts w:eastAsia="等线"/>
                <w:color w:val="000000"/>
              </w:rPr>
              <w:t>RS_RS21460</w:t>
            </w:r>
          </w:p>
        </w:tc>
        <w:tc>
          <w:tcPr>
            <w:tcW w:w="1559" w:type="dxa"/>
            <w:vAlign w:val="center"/>
          </w:tcPr>
          <w:p w14:paraId="5C290C97" w14:textId="2AAD8298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4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4D8F2" w14:textId="5D77C6FA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D15A1D">
              <w:rPr>
                <w:rFonts w:eastAsia="等线"/>
                <w:color w:val="000000"/>
              </w:rPr>
              <w:t>dehydrogenase oxidoreductase</w:t>
            </w:r>
          </w:p>
        </w:tc>
      </w:tr>
      <w:tr w:rsidR="00B97656" w14:paraId="62F52443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980F15B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7E329" w14:textId="571942C8" w:rsidR="00B97656" w:rsidRPr="00291CB6" w:rsidRDefault="00B97656" w:rsidP="00B97656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291CB6">
              <w:rPr>
                <w:rFonts w:eastAsia="等线"/>
                <w:i/>
                <w:color w:val="000000"/>
              </w:rPr>
              <w:t>ccoO</w:t>
            </w:r>
          </w:p>
        </w:tc>
        <w:tc>
          <w:tcPr>
            <w:tcW w:w="1559" w:type="dxa"/>
            <w:vAlign w:val="center"/>
          </w:tcPr>
          <w:p w14:paraId="53927116" w14:textId="7F23C3F3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7.3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946FD" w14:textId="1A21448E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peptidase S41</w:t>
            </w:r>
          </w:p>
        </w:tc>
      </w:tr>
      <w:tr w:rsidR="00B97656" w14:paraId="21C3627D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17CFBB3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0E84D" w14:textId="094FB80F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RS_RS06405</w:t>
            </w:r>
          </w:p>
        </w:tc>
        <w:tc>
          <w:tcPr>
            <w:tcW w:w="1559" w:type="dxa"/>
            <w:vAlign w:val="center"/>
          </w:tcPr>
          <w:p w14:paraId="036CCFEE" w14:textId="5254BAF7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3.2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19DE7" w14:textId="17957352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cytochrome oxidase</w:t>
            </w:r>
          </w:p>
        </w:tc>
      </w:tr>
      <w:tr w:rsidR="00B97656" w14:paraId="27C86D7B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FA61865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2CEDF" w14:textId="5B75BF3E" w:rsidR="00B97656" w:rsidRPr="004C5DF0" w:rsidRDefault="00B97656" w:rsidP="00B97656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291CB6">
              <w:rPr>
                <w:rFonts w:eastAsia="等线"/>
                <w:i/>
                <w:color w:val="000000"/>
              </w:rPr>
              <w:t>ccoP</w:t>
            </w:r>
          </w:p>
        </w:tc>
        <w:tc>
          <w:tcPr>
            <w:tcW w:w="1559" w:type="dxa"/>
            <w:vAlign w:val="center"/>
          </w:tcPr>
          <w:p w14:paraId="40C6F9A8" w14:textId="7D802396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5.1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4882A" w14:textId="37E23358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rFonts w:eastAsia="等线"/>
                <w:color w:val="000000"/>
              </w:rPr>
              <w:t>probable cytochrome c oxidase (subunit III) transmembrane protein</w:t>
            </w:r>
          </w:p>
        </w:tc>
      </w:tr>
      <w:tr w:rsidR="00B97656" w14:paraId="6110A6A1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4F1CC054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B3CA5" w14:textId="7BD88890" w:rsidR="00B97656" w:rsidRPr="004C5DF0" w:rsidRDefault="00B97656" w:rsidP="00B97656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291CB6">
              <w:rPr>
                <w:rFonts w:eastAsia="等线"/>
                <w:i/>
                <w:color w:val="000000"/>
              </w:rPr>
              <w:t>ccoS</w:t>
            </w:r>
          </w:p>
        </w:tc>
        <w:tc>
          <w:tcPr>
            <w:tcW w:w="1559" w:type="dxa"/>
            <w:vAlign w:val="center"/>
          </w:tcPr>
          <w:p w14:paraId="53224F85" w14:textId="3CFBF519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3.0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18964" w14:textId="28F6926E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1E3F12">
              <w:rPr>
                <w:rFonts w:eastAsia="等线"/>
                <w:color w:val="000000"/>
              </w:rPr>
              <w:t>cytochrome oxidase maturation protein Cbb3</w:t>
            </w:r>
          </w:p>
        </w:tc>
      </w:tr>
      <w:tr w:rsidR="00B97656" w14:paraId="13072C80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56D55E81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769E8" w14:textId="6EA9461A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1E3F12">
              <w:rPr>
                <w:rFonts w:eastAsia="等线"/>
                <w:color w:val="000000"/>
              </w:rPr>
              <w:t>RS_RS00985</w:t>
            </w:r>
          </w:p>
        </w:tc>
        <w:tc>
          <w:tcPr>
            <w:tcW w:w="1559" w:type="dxa"/>
            <w:vAlign w:val="center"/>
          </w:tcPr>
          <w:p w14:paraId="15C6CA77" w14:textId="6EF348EE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7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20143" w14:textId="0641CB79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1E3F12">
              <w:rPr>
                <w:rFonts w:eastAsia="等线"/>
                <w:color w:val="000000"/>
              </w:rPr>
              <w:t>cytochrome b</w:t>
            </w:r>
          </w:p>
        </w:tc>
      </w:tr>
      <w:tr w:rsidR="00B97656" w14:paraId="3BF4F26A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1542F714" w14:textId="2527A1EC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D862B" w14:textId="7C7BA0B7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1E3F12">
              <w:rPr>
                <w:rFonts w:eastAsia="等线"/>
                <w:color w:val="000000"/>
              </w:rPr>
              <w:t>RS_RS23715</w:t>
            </w:r>
          </w:p>
        </w:tc>
        <w:tc>
          <w:tcPr>
            <w:tcW w:w="1559" w:type="dxa"/>
            <w:vAlign w:val="center"/>
          </w:tcPr>
          <w:p w14:paraId="32E0F989" w14:textId="2DD17F59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4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1D568" w14:textId="590F3E57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1E3F12">
              <w:rPr>
                <w:rFonts w:eastAsia="等线"/>
                <w:color w:val="000000"/>
              </w:rPr>
              <w:t>Cytochrome c-555 (plasmid)</w:t>
            </w:r>
          </w:p>
        </w:tc>
      </w:tr>
      <w:tr w:rsidR="00B97656" w14:paraId="6CB169BF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3F049B42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50925" w14:textId="38D7749C" w:rsidR="00B97656" w:rsidRPr="004C5DF0" w:rsidRDefault="00B97656" w:rsidP="00B97656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91CB6">
              <w:rPr>
                <w:rFonts w:eastAsia="等线"/>
                <w:i/>
                <w:color w:val="000000"/>
              </w:rPr>
              <w:t>ccoG</w:t>
            </w:r>
          </w:p>
        </w:tc>
        <w:tc>
          <w:tcPr>
            <w:tcW w:w="1559" w:type="dxa"/>
            <w:vAlign w:val="center"/>
          </w:tcPr>
          <w:p w14:paraId="57FCA5EF" w14:textId="3CA158D1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2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6A555" w14:textId="69240909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1E3F12">
              <w:rPr>
                <w:rFonts w:eastAsia="等线"/>
                <w:color w:val="000000"/>
              </w:rPr>
              <w:t>cytochrome c oxidase accessory protein CcoG</w:t>
            </w:r>
          </w:p>
        </w:tc>
      </w:tr>
      <w:tr w:rsidR="00B97656" w14:paraId="29883A38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D32A33E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AAD803A" w14:textId="267B9CC0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RS_RS01065</w:t>
            </w:r>
          </w:p>
        </w:tc>
        <w:tc>
          <w:tcPr>
            <w:tcW w:w="1559" w:type="dxa"/>
            <w:vAlign w:val="center"/>
          </w:tcPr>
          <w:p w14:paraId="7D1D10E6" w14:textId="6F393C9A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15</w:t>
            </w:r>
          </w:p>
        </w:tc>
        <w:tc>
          <w:tcPr>
            <w:tcW w:w="6379" w:type="dxa"/>
            <w:vAlign w:val="center"/>
          </w:tcPr>
          <w:p w14:paraId="5F1E53F8" w14:textId="01D6CB66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short-chain dehydrogenase</w:t>
            </w:r>
          </w:p>
        </w:tc>
      </w:tr>
      <w:tr w:rsidR="00B97656" w14:paraId="5EE2892E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A2E4A1D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CDE173A" w14:textId="2845A774" w:rsidR="00B97656" w:rsidRPr="007A5C08" w:rsidRDefault="00B97656" w:rsidP="00B97656">
            <w:pPr>
              <w:spacing w:line="360" w:lineRule="auto"/>
              <w:jc w:val="center"/>
              <w:rPr>
                <w:i/>
                <w:color w:val="000000"/>
              </w:rPr>
            </w:pPr>
            <w:r w:rsidRPr="00D15A1D">
              <w:rPr>
                <w:color w:val="000000"/>
              </w:rPr>
              <w:t>RS_RS20465</w:t>
            </w:r>
          </w:p>
        </w:tc>
        <w:tc>
          <w:tcPr>
            <w:tcW w:w="1559" w:type="dxa"/>
            <w:vAlign w:val="center"/>
          </w:tcPr>
          <w:p w14:paraId="3F2DB3A2" w14:textId="1335C4BE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7</w:t>
            </w:r>
          </w:p>
        </w:tc>
        <w:tc>
          <w:tcPr>
            <w:tcW w:w="6379" w:type="dxa"/>
            <w:vAlign w:val="center"/>
          </w:tcPr>
          <w:p w14:paraId="57512418" w14:textId="10C96EF7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alcohol dehydrogenase</w:t>
            </w:r>
          </w:p>
        </w:tc>
      </w:tr>
      <w:tr w:rsidR="00B97656" w14:paraId="3A10B11E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33B58919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6594053" w14:textId="1AB2A737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D15A1D">
              <w:rPr>
                <w:color w:val="000000"/>
              </w:rPr>
              <w:t>RS_RS10600</w:t>
            </w:r>
          </w:p>
        </w:tc>
        <w:tc>
          <w:tcPr>
            <w:tcW w:w="1559" w:type="dxa"/>
            <w:vAlign w:val="center"/>
          </w:tcPr>
          <w:p w14:paraId="39058B7E" w14:textId="52C5A645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7</w:t>
            </w:r>
          </w:p>
        </w:tc>
        <w:tc>
          <w:tcPr>
            <w:tcW w:w="6379" w:type="dxa"/>
            <w:vAlign w:val="center"/>
          </w:tcPr>
          <w:p w14:paraId="24C5245C" w14:textId="29D1F56A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D15A1D">
              <w:rPr>
                <w:color w:val="000000"/>
              </w:rPr>
              <w:t>oxidoreductase</w:t>
            </w:r>
          </w:p>
        </w:tc>
      </w:tr>
      <w:tr w:rsidR="00B97656" w14:paraId="47392372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2D67A19E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BAFFC71" w14:textId="76C0BC72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D15A1D">
              <w:rPr>
                <w:color w:val="000000"/>
              </w:rPr>
              <w:t>RS_RS09225</w:t>
            </w:r>
          </w:p>
        </w:tc>
        <w:tc>
          <w:tcPr>
            <w:tcW w:w="1559" w:type="dxa"/>
            <w:vAlign w:val="center"/>
          </w:tcPr>
          <w:p w14:paraId="29747749" w14:textId="5B0A528E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0</w:t>
            </w:r>
          </w:p>
        </w:tc>
        <w:tc>
          <w:tcPr>
            <w:tcW w:w="6379" w:type="dxa"/>
            <w:vAlign w:val="center"/>
          </w:tcPr>
          <w:p w14:paraId="7410E549" w14:textId="360DF637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D15A1D">
              <w:rPr>
                <w:color w:val="000000"/>
              </w:rPr>
              <w:t>Indolepyruvate oxidoreductase subunit IorA</w:t>
            </w:r>
          </w:p>
        </w:tc>
      </w:tr>
      <w:tr w:rsidR="00B97656" w14:paraId="11C08ECB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611A50D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DF5DF5B" w14:textId="50AB73A5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RS_RS19235</w:t>
            </w:r>
          </w:p>
        </w:tc>
        <w:tc>
          <w:tcPr>
            <w:tcW w:w="1559" w:type="dxa"/>
            <w:vAlign w:val="center"/>
          </w:tcPr>
          <w:p w14:paraId="7C8674CE" w14:textId="5C806EB6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6</w:t>
            </w:r>
          </w:p>
        </w:tc>
        <w:tc>
          <w:tcPr>
            <w:tcW w:w="6379" w:type="dxa"/>
            <w:vAlign w:val="center"/>
          </w:tcPr>
          <w:p w14:paraId="4D3BFF5E" w14:textId="462419ED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oxidoreductase</w:t>
            </w:r>
          </w:p>
        </w:tc>
      </w:tr>
      <w:tr w:rsidR="00B97656" w14:paraId="072D328C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2332CCD4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EE894A4" w14:textId="720382D2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RS_RS12165</w:t>
            </w:r>
          </w:p>
        </w:tc>
        <w:tc>
          <w:tcPr>
            <w:tcW w:w="1559" w:type="dxa"/>
            <w:vAlign w:val="center"/>
          </w:tcPr>
          <w:p w14:paraId="6B9B372F" w14:textId="0BBE9772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6379" w:type="dxa"/>
            <w:vAlign w:val="center"/>
          </w:tcPr>
          <w:p w14:paraId="3CA0FD96" w14:textId="29C4AC49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oxidoreductase</w:t>
            </w:r>
          </w:p>
        </w:tc>
      </w:tr>
      <w:tr w:rsidR="00B97656" w14:paraId="34CEF010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BF8CA2C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270E55B" w14:textId="4822E2A5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4D1AB8">
              <w:rPr>
                <w:color w:val="000000"/>
              </w:rPr>
              <w:t>RS_RS21480</w:t>
            </w:r>
          </w:p>
        </w:tc>
        <w:tc>
          <w:tcPr>
            <w:tcW w:w="1559" w:type="dxa"/>
            <w:vAlign w:val="center"/>
          </w:tcPr>
          <w:p w14:paraId="001BB924" w14:textId="7D5DA5D6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6379" w:type="dxa"/>
            <w:vAlign w:val="center"/>
          </w:tcPr>
          <w:p w14:paraId="429A4ED4" w14:textId="0CAFF10A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4D1AB8">
              <w:rPr>
                <w:color w:val="000000"/>
              </w:rPr>
              <w:t>LLM class oxidoreductase</w:t>
            </w:r>
          </w:p>
        </w:tc>
      </w:tr>
      <w:tr w:rsidR="00B97656" w14:paraId="27259CC1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1DC5DE6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E0AE9FD" w14:textId="54BECE7E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796680">
              <w:rPr>
                <w:color w:val="000000"/>
              </w:rPr>
              <w:t>RS_RS23455</w:t>
            </w:r>
          </w:p>
        </w:tc>
        <w:tc>
          <w:tcPr>
            <w:tcW w:w="1559" w:type="dxa"/>
            <w:vAlign w:val="center"/>
          </w:tcPr>
          <w:p w14:paraId="03BF79EA" w14:textId="3704AB04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0</w:t>
            </w:r>
          </w:p>
        </w:tc>
        <w:tc>
          <w:tcPr>
            <w:tcW w:w="6379" w:type="dxa"/>
            <w:vAlign w:val="center"/>
          </w:tcPr>
          <w:p w14:paraId="63B4B8E2" w14:textId="492179DE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796680">
              <w:rPr>
                <w:color w:val="000000"/>
              </w:rPr>
              <w:t>amine oxidase</w:t>
            </w:r>
          </w:p>
        </w:tc>
      </w:tr>
      <w:tr w:rsidR="00B97656" w14:paraId="13F3E41F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8FB6C1B" w14:textId="397BF068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06F3967" w14:textId="62C28CF6" w:rsidR="00B97656" w:rsidRPr="007A5C08" w:rsidRDefault="00B97656" w:rsidP="00B97656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796680">
              <w:rPr>
                <w:color w:val="000000"/>
              </w:rPr>
              <w:t>RS_RS23585</w:t>
            </w:r>
          </w:p>
        </w:tc>
        <w:tc>
          <w:tcPr>
            <w:tcW w:w="1559" w:type="dxa"/>
            <w:vAlign w:val="center"/>
          </w:tcPr>
          <w:p w14:paraId="15F9E5FC" w14:textId="5CA6A8A2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0</w:t>
            </w:r>
          </w:p>
        </w:tc>
        <w:tc>
          <w:tcPr>
            <w:tcW w:w="6379" w:type="dxa"/>
            <w:vAlign w:val="center"/>
          </w:tcPr>
          <w:p w14:paraId="2EF8A58D" w14:textId="00A044F1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796680">
              <w:rPr>
                <w:color w:val="000000"/>
              </w:rPr>
              <w:t>amine oxidase</w:t>
            </w:r>
          </w:p>
        </w:tc>
      </w:tr>
      <w:tr w:rsidR="00B97656" w14:paraId="00118BBD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0E834132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C68DD06" w14:textId="1F818F38" w:rsidR="00B97656" w:rsidRPr="007A5C08" w:rsidRDefault="00B97656" w:rsidP="00B97656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2B7E56">
              <w:rPr>
                <w:color w:val="000000"/>
              </w:rPr>
              <w:t>RS_RS24655</w:t>
            </w:r>
          </w:p>
        </w:tc>
        <w:tc>
          <w:tcPr>
            <w:tcW w:w="1559" w:type="dxa"/>
            <w:vAlign w:val="center"/>
          </w:tcPr>
          <w:p w14:paraId="3DF4226B" w14:textId="48601DA1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98</w:t>
            </w:r>
          </w:p>
        </w:tc>
        <w:tc>
          <w:tcPr>
            <w:tcW w:w="6379" w:type="dxa"/>
            <w:vAlign w:val="center"/>
          </w:tcPr>
          <w:p w14:paraId="59D94AA5" w14:textId="2A5D7701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bb3-type cytochrome oxidase subunit IV</w:t>
            </w:r>
          </w:p>
        </w:tc>
      </w:tr>
      <w:tr w:rsidR="00B97656" w14:paraId="590EBAD9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3C2A8570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64DE0DF" w14:textId="5EAB247F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RS_RS20850</w:t>
            </w:r>
          </w:p>
        </w:tc>
        <w:tc>
          <w:tcPr>
            <w:tcW w:w="1559" w:type="dxa"/>
            <w:vAlign w:val="center"/>
          </w:tcPr>
          <w:p w14:paraId="34B8A18E" w14:textId="66A412BF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4.59</w:t>
            </w:r>
          </w:p>
        </w:tc>
        <w:tc>
          <w:tcPr>
            <w:tcW w:w="6379" w:type="dxa"/>
            <w:vAlign w:val="center"/>
          </w:tcPr>
          <w:p w14:paraId="2A1A968F" w14:textId="3F7017D5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aminoacyl-tRNA synthet</w:t>
            </w:r>
          </w:p>
        </w:tc>
      </w:tr>
      <w:tr w:rsidR="00B97656" w14:paraId="184340AD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2522FAF0" w14:textId="5C53FCB9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Lipid metabolism</w:t>
            </w:r>
          </w:p>
        </w:tc>
        <w:tc>
          <w:tcPr>
            <w:tcW w:w="1985" w:type="dxa"/>
            <w:vAlign w:val="center"/>
          </w:tcPr>
          <w:p w14:paraId="4A019670" w14:textId="4A4F162D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15300</w:t>
            </w:r>
          </w:p>
        </w:tc>
        <w:tc>
          <w:tcPr>
            <w:tcW w:w="1559" w:type="dxa"/>
            <w:vAlign w:val="center"/>
          </w:tcPr>
          <w:p w14:paraId="39F52AF1" w14:textId="5712A758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55</w:t>
            </w:r>
          </w:p>
        </w:tc>
        <w:tc>
          <w:tcPr>
            <w:tcW w:w="6379" w:type="dxa"/>
            <w:vAlign w:val="center"/>
          </w:tcPr>
          <w:p w14:paraId="0D7D3ABE" w14:textId="01AAC37F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glycerol-3-phosphate dehydrogenase</w:t>
            </w:r>
          </w:p>
        </w:tc>
      </w:tr>
      <w:tr w:rsidR="00B97656" w14:paraId="641865CA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6714E26B" w14:textId="0F1AA187" w:rsidR="00B97656" w:rsidRPr="00B976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73F1E34" w14:textId="0BB368FA" w:rsidR="00B97656" w:rsidRPr="00B976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20870</w:t>
            </w:r>
          </w:p>
        </w:tc>
        <w:tc>
          <w:tcPr>
            <w:tcW w:w="1559" w:type="dxa"/>
            <w:vAlign w:val="center"/>
          </w:tcPr>
          <w:p w14:paraId="3B7689FB" w14:textId="7CCEFA63" w:rsidR="00B97656" w:rsidRP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4.41</w:t>
            </w:r>
          </w:p>
        </w:tc>
        <w:tc>
          <w:tcPr>
            <w:tcW w:w="6379" w:type="dxa"/>
            <w:vAlign w:val="center"/>
          </w:tcPr>
          <w:p w14:paraId="4D983AE6" w14:textId="2B689151" w:rsidR="00B97656" w:rsidRPr="00B976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beta-ketoacyl-ACP synthase</w:t>
            </w:r>
          </w:p>
        </w:tc>
      </w:tr>
      <w:tr w:rsidR="00B97656" w14:paraId="315C8284" w14:textId="77777777" w:rsidTr="00BD753D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705E73A" w14:textId="659B92E3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88464AD" w14:textId="1C5EECBA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209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A171B0F" w14:textId="00AC6262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4.51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137602F7" w14:textId="6C653116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acyl-CoA desaturase</w:t>
            </w:r>
          </w:p>
        </w:tc>
      </w:tr>
      <w:tr w:rsidR="00B97656" w14:paraId="2E600E76" w14:textId="77777777" w:rsidTr="00BD753D">
        <w:trPr>
          <w:trHeight w:val="300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507D20D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8121D3B" w14:textId="011906C4" w:rsidR="00B97656" w:rsidRPr="004C5DF0" w:rsidRDefault="00B97656" w:rsidP="00B97656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91CB6">
              <w:rPr>
                <w:i/>
                <w:color w:val="000000"/>
              </w:rPr>
              <w:t>glpK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9F83879" w14:textId="382544BA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58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14:paraId="529B6434" w14:textId="08CA5DE7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glycerol kinase</w:t>
            </w:r>
          </w:p>
        </w:tc>
      </w:tr>
      <w:tr w:rsidR="00B97656" w14:paraId="54D058FE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36178A1A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019DAFE" w14:textId="56812D0D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08885</w:t>
            </w:r>
          </w:p>
        </w:tc>
        <w:tc>
          <w:tcPr>
            <w:tcW w:w="1559" w:type="dxa"/>
            <w:vAlign w:val="center"/>
          </w:tcPr>
          <w:p w14:paraId="3AF30A0E" w14:textId="34AA262A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86</w:t>
            </w:r>
          </w:p>
        </w:tc>
        <w:tc>
          <w:tcPr>
            <w:tcW w:w="6379" w:type="dxa"/>
            <w:vAlign w:val="center"/>
          </w:tcPr>
          <w:p w14:paraId="18D59561" w14:textId="7E86D5F2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3-hydroxyacyl-CoA dehydrogenase</w:t>
            </w:r>
          </w:p>
        </w:tc>
      </w:tr>
      <w:tr w:rsidR="00B97656" w14:paraId="3F4CA451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7F2EF4C" w14:textId="15CAAA11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DD32D73" w14:textId="1AEAF91D" w:rsidR="00B97656" w:rsidRPr="007A5C08" w:rsidRDefault="00B97656" w:rsidP="00B97656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B7E56">
              <w:rPr>
                <w:color w:val="000000"/>
              </w:rPr>
              <w:t>RS_RS15725</w:t>
            </w:r>
          </w:p>
        </w:tc>
        <w:tc>
          <w:tcPr>
            <w:tcW w:w="1559" w:type="dxa"/>
            <w:vAlign w:val="center"/>
          </w:tcPr>
          <w:p w14:paraId="49834B66" w14:textId="43638415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86</w:t>
            </w:r>
          </w:p>
        </w:tc>
        <w:tc>
          <w:tcPr>
            <w:tcW w:w="6379" w:type="dxa"/>
            <w:vAlign w:val="center"/>
          </w:tcPr>
          <w:p w14:paraId="4CF071DA" w14:textId="5BCEFC75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zinc-dependent alcohol dehydrogenase</w:t>
            </w:r>
          </w:p>
        </w:tc>
      </w:tr>
      <w:tr w:rsidR="00B97656" w14:paraId="2D59F266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A489562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D97C843" w14:textId="2EB804BF" w:rsidR="00B97656" w:rsidRPr="007A5C08" w:rsidRDefault="00B97656" w:rsidP="00B97656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B7E56">
              <w:rPr>
                <w:color w:val="000000"/>
              </w:rPr>
              <w:t>RS_RS19230</w:t>
            </w:r>
          </w:p>
        </w:tc>
        <w:tc>
          <w:tcPr>
            <w:tcW w:w="1559" w:type="dxa"/>
            <w:vAlign w:val="center"/>
          </w:tcPr>
          <w:p w14:paraId="52EA8F53" w14:textId="649AF0F8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23</w:t>
            </w:r>
          </w:p>
        </w:tc>
        <w:tc>
          <w:tcPr>
            <w:tcW w:w="6379" w:type="dxa"/>
            <w:vAlign w:val="center"/>
          </w:tcPr>
          <w:p w14:paraId="0B894CF4" w14:textId="271B5547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alcohol dehydrogenase</w:t>
            </w:r>
          </w:p>
        </w:tc>
      </w:tr>
      <w:tr w:rsidR="00B97656" w14:paraId="3C48A7D7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EB51103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35A97C0" w14:textId="5EA34FF2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24750</w:t>
            </w:r>
          </w:p>
        </w:tc>
        <w:tc>
          <w:tcPr>
            <w:tcW w:w="1559" w:type="dxa"/>
            <w:vAlign w:val="center"/>
          </w:tcPr>
          <w:p w14:paraId="357C7DBD" w14:textId="3A3ED7DF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3.36</w:t>
            </w:r>
          </w:p>
        </w:tc>
        <w:tc>
          <w:tcPr>
            <w:tcW w:w="6379" w:type="dxa"/>
            <w:vAlign w:val="center"/>
          </w:tcPr>
          <w:p w14:paraId="03F07F1A" w14:textId="17EC6180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aldehyde dehydrogenase family protein</w:t>
            </w:r>
          </w:p>
        </w:tc>
      </w:tr>
      <w:tr w:rsidR="00B97656" w14:paraId="720D338F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4A5BC111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D0A7A79" w14:textId="62653D05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7A506B">
              <w:rPr>
                <w:color w:val="000000"/>
              </w:rPr>
              <w:t>RS_RS08835</w:t>
            </w:r>
          </w:p>
        </w:tc>
        <w:tc>
          <w:tcPr>
            <w:tcW w:w="1559" w:type="dxa"/>
            <w:vAlign w:val="center"/>
          </w:tcPr>
          <w:p w14:paraId="560950DE" w14:textId="60E2DAA1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3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6379" w:type="dxa"/>
            <w:vAlign w:val="center"/>
          </w:tcPr>
          <w:p w14:paraId="3E70377B" w14:textId="79EA4F51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7A506B">
              <w:rPr>
                <w:color w:val="000000"/>
              </w:rPr>
              <w:t>long-chain-fatty-acid--CoA ligase</w:t>
            </w:r>
          </w:p>
        </w:tc>
      </w:tr>
      <w:tr w:rsidR="00B97656" w14:paraId="50CDCEF3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F7FF8E5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B7C6472" w14:textId="2CF1C7CB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7A506B">
              <w:rPr>
                <w:color w:val="000000"/>
              </w:rPr>
              <w:t>RS_RS03920</w:t>
            </w:r>
          </w:p>
        </w:tc>
        <w:tc>
          <w:tcPr>
            <w:tcW w:w="1559" w:type="dxa"/>
            <w:vAlign w:val="center"/>
          </w:tcPr>
          <w:p w14:paraId="1E2661FA" w14:textId="528A89D7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1</w:t>
            </w:r>
          </w:p>
        </w:tc>
        <w:tc>
          <w:tcPr>
            <w:tcW w:w="6379" w:type="dxa"/>
            <w:vAlign w:val="center"/>
          </w:tcPr>
          <w:p w14:paraId="41897156" w14:textId="7A87967C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7A506B">
              <w:rPr>
                <w:color w:val="000000"/>
              </w:rPr>
              <w:t>long-chain-fatty-acid--CoA ligase</w:t>
            </w:r>
          </w:p>
        </w:tc>
      </w:tr>
      <w:tr w:rsidR="00B97656" w14:paraId="60F6EBA9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28930E6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4259B41" w14:textId="3EA50C48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7A506B">
              <w:rPr>
                <w:color w:val="000000"/>
              </w:rPr>
              <w:t>RS_RS20860</w:t>
            </w:r>
          </w:p>
        </w:tc>
        <w:tc>
          <w:tcPr>
            <w:tcW w:w="1559" w:type="dxa"/>
            <w:vAlign w:val="center"/>
          </w:tcPr>
          <w:p w14:paraId="11C1F332" w14:textId="5CD4FC19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5.27</w:t>
            </w:r>
          </w:p>
        </w:tc>
        <w:tc>
          <w:tcPr>
            <w:tcW w:w="6379" w:type="dxa"/>
            <w:vAlign w:val="center"/>
          </w:tcPr>
          <w:p w14:paraId="589B82D4" w14:textId="71D83208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7A506B">
              <w:rPr>
                <w:color w:val="000000"/>
              </w:rPr>
              <w:t>omega-3 fatty acid desaturase</w:t>
            </w:r>
          </w:p>
        </w:tc>
      </w:tr>
      <w:tr w:rsidR="00B97656" w14:paraId="65412544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BBB9AC4" w14:textId="77777777" w:rsidR="00B97656" w:rsidRPr="002B7E56" w:rsidRDefault="00B97656" w:rsidP="00B97656">
            <w:pPr>
              <w:spacing w:line="360" w:lineRule="auto"/>
              <w:textAlignment w:val="center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72D5261" w14:textId="0E044CC7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C76D3A">
              <w:rPr>
                <w:color w:val="000000"/>
              </w:rPr>
              <w:t>RS_RS12705</w:t>
            </w:r>
          </w:p>
        </w:tc>
        <w:tc>
          <w:tcPr>
            <w:tcW w:w="1559" w:type="dxa"/>
            <w:vAlign w:val="center"/>
          </w:tcPr>
          <w:p w14:paraId="50BE32C5" w14:textId="5602291C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00</w:t>
            </w:r>
          </w:p>
        </w:tc>
        <w:tc>
          <w:tcPr>
            <w:tcW w:w="6379" w:type="dxa"/>
            <w:vAlign w:val="center"/>
          </w:tcPr>
          <w:p w14:paraId="2BAEA01C" w14:textId="2BF00791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C76D3A">
              <w:rPr>
                <w:color w:val="000000"/>
              </w:rPr>
              <w:t>3-hydroxyacyl-CoA dehydrogenase</w:t>
            </w:r>
          </w:p>
        </w:tc>
      </w:tr>
      <w:tr w:rsidR="00B97656" w14:paraId="301A6247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F3F8C68" w14:textId="325F0AD6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3FA1813" w14:textId="032F8053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C76D3A">
              <w:rPr>
                <w:color w:val="000000"/>
              </w:rPr>
              <w:t>RS_RS06850</w:t>
            </w:r>
          </w:p>
        </w:tc>
        <w:tc>
          <w:tcPr>
            <w:tcW w:w="1559" w:type="dxa"/>
            <w:vAlign w:val="center"/>
          </w:tcPr>
          <w:p w14:paraId="7C7A3D68" w14:textId="505A95B1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8</w:t>
            </w: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6379" w:type="dxa"/>
            <w:vAlign w:val="center"/>
          </w:tcPr>
          <w:p w14:paraId="7892BAEF" w14:textId="3E2D8138" w:rsidR="00B97656" w:rsidRPr="002B7E56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C76D3A">
              <w:rPr>
                <w:color w:val="000000"/>
              </w:rPr>
              <w:t>acyl-CoA-binding protein</w:t>
            </w:r>
          </w:p>
        </w:tc>
      </w:tr>
      <w:tr w:rsidR="00B97656" w14:paraId="0EE700CB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F391694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C243555" w14:textId="3F7B6854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C76D3A">
              <w:rPr>
                <w:color w:val="000000"/>
              </w:rPr>
              <w:t>RS_RS03155</w:t>
            </w:r>
          </w:p>
        </w:tc>
        <w:tc>
          <w:tcPr>
            <w:tcW w:w="1559" w:type="dxa"/>
            <w:vAlign w:val="center"/>
          </w:tcPr>
          <w:p w14:paraId="241EEA9A" w14:textId="7C5E2E03" w:rsidR="00B97656" w:rsidRPr="002B7E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  <w:tc>
          <w:tcPr>
            <w:tcW w:w="6379" w:type="dxa"/>
            <w:vAlign w:val="center"/>
          </w:tcPr>
          <w:p w14:paraId="511ADEED" w14:textId="6C59E669" w:rsidR="00B97656" w:rsidRPr="002B7E56" w:rsidRDefault="00B97656" w:rsidP="00B97656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C76D3A">
              <w:rPr>
                <w:color w:val="000000"/>
              </w:rPr>
              <w:t>lipoprotein</w:t>
            </w:r>
          </w:p>
        </w:tc>
      </w:tr>
      <w:tr w:rsidR="00B97656" w14:paraId="671E8AB3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3F1BD84D" w14:textId="1DCF5F30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  <w:bookmarkStart w:id="3" w:name="OLE_LINK3"/>
            <w:r>
              <w:rPr>
                <w:rFonts w:hint="eastAsia"/>
                <w:color w:val="000000"/>
              </w:rPr>
              <w:t>Transporter</w:t>
            </w:r>
            <w:bookmarkEnd w:id="3"/>
          </w:p>
        </w:tc>
        <w:tc>
          <w:tcPr>
            <w:tcW w:w="1985" w:type="dxa"/>
            <w:vAlign w:val="center"/>
          </w:tcPr>
          <w:p w14:paraId="2A45D764" w14:textId="37837806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RS_RS02740</w:t>
            </w:r>
          </w:p>
        </w:tc>
        <w:tc>
          <w:tcPr>
            <w:tcW w:w="1559" w:type="dxa"/>
            <w:vAlign w:val="center"/>
          </w:tcPr>
          <w:p w14:paraId="5464F3DD" w14:textId="49A051E0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28</w:t>
            </w:r>
          </w:p>
        </w:tc>
        <w:tc>
          <w:tcPr>
            <w:tcW w:w="6379" w:type="dxa"/>
            <w:vAlign w:val="center"/>
          </w:tcPr>
          <w:p w14:paraId="3FEC4BA3" w14:textId="2671D418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MFS transporter</w:t>
            </w:r>
          </w:p>
        </w:tc>
      </w:tr>
      <w:tr w:rsidR="00B97656" w14:paraId="5781407E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C8DDEDF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9ABBB0C" w14:textId="77E26EC3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RS_RS23960</w:t>
            </w:r>
          </w:p>
        </w:tc>
        <w:tc>
          <w:tcPr>
            <w:tcW w:w="1559" w:type="dxa"/>
            <w:vAlign w:val="center"/>
          </w:tcPr>
          <w:p w14:paraId="0C339161" w14:textId="44C02B12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2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6379" w:type="dxa"/>
            <w:vAlign w:val="center"/>
          </w:tcPr>
          <w:p w14:paraId="315CFDCC" w14:textId="1B4131AD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MFS transporter</w:t>
            </w:r>
          </w:p>
        </w:tc>
      </w:tr>
      <w:tr w:rsidR="00B97656" w14:paraId="0B4AAC4F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36B51AD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72938EF" w14:textId="2F1B6F0C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RS_RS20595</w:t>
            </w:r>
          </w:p>
        </w:tc>
        <w:tc>
          <w:tcPr>
            <w:tcW w:w="1559" w:type="dxa"/>
            <w:vAlign w:val="center"/>
          </w:tcPr>
          <w:p w14:paraId="7379EF8E" w14:textId="4A7FF7D9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49</w:t>
            </w:r>
          </w:p>
        </w:tc>
        <w:tc>
          <w:tcPr>
            <w:tcW w:w="6379" w:type="dxa"/>
            <w:vAlign w:val="center"/>
          </w:tcPr>
          <w:p w14:paraId="27E80669" w14:textId="2A542D87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MFS transporter</w:t>
            </w:r>
          </w:p>
        </w:tc>
      </w:tr>
      <w:tr w:rsidR="00B97656" w14:paraId="53E5E9D1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3AB88E5C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53A3C2F" w14:textId="7A636AE2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RS_RS09365</w:t>
            </w:r>
          </w:p>
        </w:tc>
        <w:tc>
          <w:tcPr>
            <w:tcW w:w="1559" w:type="dxa"/>
            <w:vAlign w:val="center"/>
          </w:tcPr>
          <w:p w14:paraId="3623ABF8" w14:textId="53084DF2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21</w:t>
            </w:r>
          </w:p>
        </w:tc>
        <w:tc>
          <w:tcPr>
            <w:tcW w:w="6379" w:type="dxa"/>
            <w:vAlign w:val="center"/>
          </w:tcPr>
          <w:p w14:paraId="11891B38" w14:textId="00A321D9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multidrug transporter</w:t>
            </w:r>
          </w:p>
        </w:tc>
      </w:tr>
      <w:tr w:rsidR="00B97656" w14:paraId="2CF97F58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37428DF4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F4CA74E" w14:textId="0D5628A6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RS_RS24390</w:t>
            </w:r>
          </w:p>
        </w:tc>
        <w:tc>
          <w:tcPr>
            <w:tcW w:w="1559" w:type="dxa"/>
            <w:vAlign w:val="center"/>
          </w:tcPr>
          <w:p w14:paraId="0ABB10C3" w14:textId="3D621F3B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9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6379" w:type="dxa"/>
            <w:vAlign w:val="center"/>
          </w:tcPr>
          <w:p w14:paraId="457ECFDF" w14:textId="7854DEE1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nitrate ABC transporter substrate-binding protein</w:t>
            </w:r>
          </w:p>
        </w:tc>
      </w:tr>
      <w:tr w:rsidR="00B97656" w14:paraId="10C0ADCC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A25C4AF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5F763F5" w14:textId="6AF747FC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RS_RS10170</w:t>
            </w:r>
          </w:p>
        </w:tc>
        <w:tc>
          <w:tcPr>
            <w:tcW w:w="1559" w:type="dxa"/>
            <w:vAlign w:val="center"/>
          </w:tcPr>
          <w:p w14:paraId="2EC2ADE8" w14:textId="2B917E44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6379" w:type="dxa"/>
            <w:vAlign w:val="center"/>
          </w:tcPr>
          <w:p w14:paraId="7D967984" w14:textId="07A5C9F4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amino acid transporter</w:t>
            </w:r>
          </w:p>
        </w:tc>
      </w:tr>
      <w:tr w:rsidR="00B97656" w14:paraId="17CEDF31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25727F9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4A5775B" w14:textId="7E41418C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RS_RS00920</w:t>
            </w:r>
          </w:p>
        </w:tc>
        <w:tc>
          <w:tcPr>
            <w:tcW w:w="1559" w:type="dxa"/>
            <w:vAlign w:val="center"/>
          </w:tcPr>
          <w:p w14:paraId="2AE08B8B" w14:textId="287C82A2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6379" w:type="dxa"/>
            <w:vAlign w:val="center"/>
          </w:tcPr>
          <w:p w14:paraId="035610CB" w14:textId="4BAC548C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transporter</w:t>
            </w:r>
          </w:p>
        </w:tc>
      </w:tr>
      <w:tr w:rsidR="00B97656" w14:paraId="68C4F5B4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044A8B2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5088C2D" w14:textId="2D345494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RS_RS19740</w:t>
            </w:r>
          </w:p>
        </w:tc>
        <w:tc>
          <w:tcPr>
            <w:tcW w:w="1559" w:type="dxa"/>
            <w:vAlign w:val="center"/>
          </w:tcPr>
          <w:p w14:paraId="63F6A08B" w14:textId="4B9D83D0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1</w:t>
            </w:r>
          </w:p>
        </w:tc>
        <w:tc>
          <w:tcPr>
            <w:tcW w:w="6379" w:type="dxa"/>
            <w:vAlign w:val="center"/>
          </w:tcPr>
          <w:p w14:paraId="0779DAA1" w14:textId="74D6986D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MFS transporter</w:t>
            </w:r>
          </w:p>
        </w:tc>
      </w:tr>
      <w:tr w:rsidR="00B97656" w14:paraId="4C76FC9D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14A61E23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3DEE9F3" w14:textId="67A293F1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RS_RS22495</w:t>
            </w:r>
          </w:p>
        </w:tc>
        <w:tc>
          <w:tcPr>
            <w:tcW w:w="1559" w:type="dxa"/>
            <w:vAlign w:val="center"/>
          </w:tcPr>
          <w:p w14:paraId="59C1E2D2" w14:textId="6312789D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</w:t>
            </w: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6379" w:type="dxa"/>
            <w:vAlign w:val="center"/>
          </w:tcPr>
          <w:p w14:paraId="7E27806E" w14:textId="56AA06BC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RND transporter</w:t>
            </w:r>
          </w:p>
        </w:tc>
      </w:tr>
      <w:tr w:rsidR="00B97656" w14:paraId="66798844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42A9122B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B2AC439" w14:textId="53D1431F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RS_RS22490</w:t>
            </w:r>
          </w:p>
        </w:tc>
        <w:tc>
          <w:tcPr>
            <w:tcW w:w="1559" w:type="dxa"/>
            <w:vAlign w:val="center"/>
          </w:tcPr>
          <w:p w14:paraId="62B6BF48" w14:textId="1E08DA86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6</w:t>
            </w:r>
          </w:p>
        </w:tc>
        <w:tc>
          <w:tcPr>
            <w:tcW w:w="6379" w:type="dxa"/>
            <w:vAlign w:val="center"/>
          </w:tcPr>
          <w:p w14:paraId="17D521AC" w14:textId="54B40D7C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multidrug efflux RND transporter permease subunit</w:t>
            </w:r>
          </w:p>
        </w:tc>
      </w:tr>
      <w:tr w:rsidR="00B97656" w14:paraId="060F4C02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4516F0F5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C26CB43" w14:textId="1A7640D7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RS_RS22485</w:t>
            </w:r>
          </w:p>
        </w:tc>
        <w:tc>
          <w:tcPr>
            <w:tcW w:w="1559" w:type="dxa"/>
            <w:vAlign w:val="center"/>
          </w:tcPr>
          <w:p w14:paraId="17507E2B" w14:textId="45A23612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6379" w:type="dxa"/>
            <w:vAlign w:val="center"/>
          </w:tcPr>
          <w:p w14:paraId="0604ED46" w14:textId="7B0132B1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MexE family multidrug efflux RND transporter periplasmic adaptor subunit</w:t>
            </w:r>
          </w:p>
        </w:tc>
      </w:tr>
      <w:tr w:rsidR="00B97656" w14:paraId="3A2D4C62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3CE40EAB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4138480" w14:textId="7802AE8D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RS_RS24385</w:t>
            </w:r>
          </w:p>
        </w:tc>
        <w:tc>
          <w:tcPr>
            <w:tcW w:w="1559" w:type="dxa"/>
            <w:vAlign w:val="center"/>
          </w:tcPr>
          <w:p w14:paraId="4BCED5D3" w14:textId="19EF59FA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3</w:t>
            </w:r>
          </w:p>
        </w:tc>
        <w:tc>
          <w:tcPr>
            <w:tcW w:w="6379" w:type="dxa"/>
            <w:vAlign w:val="center"/>
          </w:tcPr>
          <w:p w14:paraId="58EDE9C0" w14:textId="0E5B7DF3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ABC transporter permease</w:t>
            </w:r>
          </w:p>
        </w:tc>
      </w:tr>
      <w:tr w:rsidR="00B97656" w14:paraId="0162677A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322F5308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C91313C" w14:textId="23E11135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RS_RS24380</w:t>
            </w:r>
          </w:p>
        </w:tc>
        <w:tc>
          <w:tcPr>
            <w:tcW w:w="1559" w:type="dxa"/>
            <w:vAlign w:val="center"/>
          </w:tcPr>
          <w:p w14:paraId="491AAC64" w14:textId="0C5DE344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6379" w:type="dxa"/>
            <w:vAlign w:val="center"/>
          </w:tcPr>
          <w:p w14:paraId="1F54558B" w14:textId="08E46659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sulfonate ABC transporter ATP-binding lipoprotein</w:t>
            </w:r>
          </w:p>
        </w:tc>
      </w:tr>
      <w:tr w:rsidR="00B97656" w14:paraId="35BD7545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3003A058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62B2FF4" w14:textId="3D37121D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RS_RS10870</w:t>
            </w:r>
          </w:p>
        </w:tc>
        <w:tc>
          <w:tcPr>
            <w:tcW w:w="1559" w:type="dxa"/>
            <w:vAlign w:val="center"/>
          </w:tcPr>
          <w:p w14:paraId="11DB7145" w14:textId="04BEBBB4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6379" w:type="dxa"/>
            <w:vAlign w:val="center"/>
          </w:tcPr>
          <w:p w14:paraId="2A951E70" w14:textId="2433A1B6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5C75">
              <w:rPr>
                <w:color w:val="000000"/>
              </w:rPr>
              <w:t>C4-dicarboxylate ABC transporter</w:t>
            </w:r>
          </w:p>
        </w:tc>
      </w:tr>
      <w:tr w:rsidR="00B97656" w14:paraId="60DB1C4D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10FF2E70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8A53457" w14:textId="6BCF9B3B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D1AB8">
              <w:rPr>
                <w:color w:val="000000"/>
              </w:rPr>
              <w:t>RS_RS08865</w:t>
            </w:r>
          </w:p>
        </w:tc>
        <w:tc>
          <w:tcPr>
            <w:tcW w:w="1559" w:type="dxa"/>
            <w:vAlign w:val="center"/>
          </w:tcPr>
          <w:p w14:paraId="64D5A32D" w14:textId="168317A7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57</w:t>
            </w:r>
          </w:p>
        </w:tc>
        <w:tc>
          <w:tcPr>
            <w:tcW w:w="6379" w:type="dxa"/>
            <w:vAlign w:val="center"/>
          </w:tcPr>
          <w:p w14:paraId="72E1F0AD" w14:textId="3E2F26D4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D1AB8">
              <w:rPr>
                <w:color w:val="000000"/>
              </w:rPr>
              <w:t>transposase</w:t>
            </w:r>
          </w:p>
        </w:tc>
      </w:tr>
      <w:tr w:rsidR="00B97656" w14:paraId="1F7394C9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3F907E5A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54C1D6F" w14:textId="31F15F98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D1AB8">
              <w:rPr>
                <w:color w:val="000000"/>
              </w:rPr>
              <w:t>RS_RS26545</w:t>
            </w:r>
          </w:p>
        </w:tc>
        <w:tc>
          <w:tcPr>
            <w:tcW w:w="1559" w:type="dxa"/>
            <w:vAlign w:val="center"/>
          </w:tcPr>
          <w:p w14:paraId="741203E3" w14:textId="13ED1620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53</w:t>
            </w:r>
          </w:p>
        </w:tc>
        <w:tc>
          <w:tcPr>
            <w:tcW w:w="6379" w:type="dxa"/>
            <w:vAlign w:val="center"/>
          </w:tcPr>
          <w:p w14:paraId="722C1020" w14:textId="09767D2E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D1AB8">
              <w:rPr>
                <w:color w:val="000000"/>
              </w:rPr>
              <w:t>remnant of isrso16-transposase orfb protein</w:t>
            </w:r>
          </w:p>
        </w:tc>
      </w:tr>
      <w:tr w:rsidR="00B97656" w14:paraId="330DBA1C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0ED220D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44003A6" w14:textId="21ACFFFD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D1AB8">
              <w:rPr>
                <w:color w:val="000000"/>
              </w:rPr>
              <w:t>RS_RS25305</w:t>
            </w:r>
          </w:p>
        </w:tc>
        <w:tc>
          <w:tcPr>
            <w:tcW w:w="1559" w:type="dxa"/>
            <w:vAlign w:val="center"/>
          </w:tcPr>
          <w:p w14:paraId="46D8B040" w14:textId="04E5622F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6379" w:type="dxa"/>
            <w:vAlign w:val="center"/>
          </w:tcPr>
          <w:p w14:paraId="01EE6E65" w14:textId="6EF44D4F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D1AB8">
              <w:rPr>
                <w:color w:val="000000"/>
              </w:rPr>
              <w:t>probable remnant of a transposase protein</w:t>
            </w:r>
          </w:p>
        </w:tc>
      </w:tr>
      <w:tr w:rsidR="00B97656" w14:paraId="0BC010FD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1D83354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E36181A" w14:textId="2D46BE4B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D1AB8">
              <w:rPr>
                <w:color w:val="000000"/>
              </w:rPr>
              <w:t>RS_RS26600</w:t>
            </w:r>
          </w:p>
        </w:tc>
        <w:tc>
          <w:tcPr>
            <w:tcW w:w="1559" w:type="dxa"/>
            <w:vAlign w:val="center"/>
          </w:tcPr>
          <w:p w14:paraId="4C475737" w14:textId="0DFF20FC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6379" w:type="dxa"/>
            <w:vAlign w:val="center"/>
          </w:tcPr>
          <w:p w14:paraId="67E9B48A" w14:textId="0FA11FF1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D1AB8">
              <w:rPr>
                <w:color w:val="000000"/>
              </w:rPr>
              <w:t>IS3 family transposase ISRso11</w:t>
            </w:r>
          </w:p>
        </w:tc>
      </w:tr>
      <w:tr w:rsidR="00B97656" w14:paraId="310A976C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0C4229B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F704815" w14:textId="33532376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D1AB8">
              <w:rPr>
                <w:color w:val="000000"/>
              </w:rPr>
              <w:t>RS_RS26380</w:t>
            </w:r>
          </w:p>
        </w:tc>
        <w:tc>
          <w:tcPr>
            <w:tcW w:w="1559" w:type="dxa"/>
            <w:vAlign w:val="center"/>
          </w:tcPr>
          <w:p w14:paraId="118A3B2E" w14:textId="17844794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37</w:t>
            </w:r>
          </w:p>
        </w:tc>
        <w:tc>
          <w:tcPr>
            <w:tcW w:w="6379" w:type="dxa"/>
            <w:vAlign w:val="center"/>
          </w:tcPr>
          <w:p w14:paraId="7F0D01CA" w14:textId="48BAA6D9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D1AB8">
              <w:rPr>
                <w:color w:val="000000"/>
              </w:rPr>
              <w:t>transposase</w:t>
            </w:r>
          </w:p>
        </w:tc>
      </w:tr>
      <w:tr w:rsidR="00B97656" w14:paraId="767A41EE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23312C6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C641577" w14:textId="3B9FA182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D1AB8">
              <w:rPr>
                <w:color w:val="000000"/>
              </w:rPr>
              <w:t>RS_RS26415</w:t>
            </w:r>
          </w:p>
        </w:tc>
        <w:tc>
          <w:tcPr>
            <w:tcW w:w="1559" w:type="dxa"/>
            <w:vAlign w:val="center"/>
          </w:tcPr>
          <w:p w14:paraId="76984068" w14:textId="7603C76C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37</w:t>
            </w:r>
          </w:p>
        </w:tc>
        <w:tc>
          <w:tcPr>
            <w:tcW w:w="6379" w:type="dxa"/>
            <w:vAlign w:val="center"/>
          </w:tcPr>
          <w:p w14:paraId="49EBCF3D" w14:textId="0A067A37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D1AB8">
              <w:rPr>
                <w:color w:val="000000"/>
              </w:rPr>
              <w:t>transposase</w:t>
            </w:r>
          </w:p>
        </w:tc>
      </w:tr>
      <w:tr w:rsidR="00B97656" w14:paraId="6DF5B341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1780E1E3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666893F" w14:textId="358B4CC0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1E3F12">
              <w:rPr>
                <w:color w:val="000000"/>
              </w:rPr>
              <w:t>RS_RS15955</w:t>
            </w:r>
          </w:p>
        </w:tc>
        <w:tc>
          <w:tcPr>
            <w:tcW w:w="1559" w:type="dxa"/>
            <w:vAlign w:val="center"/>
          </w:tcPr>
          <w:p w14:paraId="66AC102C" w14:textId="3C0C2124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</w:t>
            </w:r>
            <w:r>
              <w:rPr>
                <w:rFonts w:hint="eastAsia"/>
                <w:color w:val="000000"/>
              </w:rPr>
              <w:t>70</w:t>
            </w:r>
          </w:p>
        </w:tc>
        <w:tc>
          <w:tcPr>
            <w:tcW w:w="6379" w:type="dxa"/>
            <w:vAlign w:val="center"/>
          </w:tcPr>
          <w:p w14:paraId="71F56377" w14:textId="38602F2E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1E3F12">
              <w:rPr>
                <w:color w:val="000000"/>
              </w:rPr>
              <w:t>GNAT family N-acetyltransferase</w:t>
            </w:r>
          </w:p>
        </w:tc>
      </w:tr>
      <w:tr w:rsidR="00B97656" w14:paraId="1CE0BA9E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1BA97E98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06A53C3" w14:textId="5CFECE07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796680">
              <w:rPr>
                <w:color w:val="000000"/>
              </w:rPr>
              <w:t>RS_RS21640</w:t>
            </w:r>
          </w:p>
        </w:tc>
        <w:tc>
          <w:tcPr>
            <w:tcW w:w="1559" w:type="dxa"/>
            <w:vAlign w:val="center"/>
          </w:tcPr>
          <w:p w14:paraId="1A1C4D6D" w14:textId="3632C5F9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6</w:t>
            </w:r>
          </w:p>
        </w:tc>
        <w:tc>
          <w:tcPr>
            <w:tcW w:w="6379" w:type="dxa"/>
            <w:vAlign w:val="center"/>
          </w:tcPr>
          <w:p w14:paraId="4AD307D8" w14:textId="54E1BCB8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796680">
              <w:rPr>
                <w:color w:val="000000"/>
              </w:rPr>
              <w:t>methyltransferase</w:t>
            </w:r>
          </w:p>
        </w:tc>
      </w:tr>
      <w:tr w:rsidR="00B97656" w14:paraId="4DF13CB1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461958CB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5703C89" w14:textId="7311C1D2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6E0B0C">
              <w:rPr>
                <w:color w:val="000000"/>
              </w:rPr>
              <w:t>RS_RS14345</w:t>
            </w:r>
          </w:p>
        </w:tc>
        <w:tc>
          <w:tcPr>
            <w:tcW w:w="1559" w:type="dxa"/>
            <w:vAlign w:val="center"/>
          </w:tcPr>
          <w:p w14:paraId="4DCF36F9" w14:textId="0B459379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0</w:t>
            </w:r>
          </w:p>
        </w:tc>
        <w:tc>
          <w:tcPr>
            <w:tcW w:w="6379" w:type="dxa"/>
            <w:vAlign w:val="center"/>
          </w:tcPr>
          <w:p w14:paraId="217CDB2E" w14:textId="073737F1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6E0B0C">
              <w:rPr>
                <w:color w:val="000000"/>
              </w:rPr>
              <w:t>ABC transporter permease</w:t>
            </w:r>
          </w:p>
        </w:tc>
      </w:tr>
      <w:tr w:rsidR="00B97656" w14:paraId="01CFB0B8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03787DE6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08282A6" w14:textId="6C69C7C1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6E0B0C">
              <w:rPr>
                <w:color w:val="000000"/>
              </w:rPr>
              <w:t>RS_RS16050</w:t>
            </w:r>
          </w:p>
        </w:tc>
        <w:tc>
          <w:tcPr>
            <w:tcW w:w="1559" w:type="dxa"/>
            <w:vAlign w:val="center"/>
          </w:tcPr>
          <w:p w14:paraId="69DAE694" w14:textId="31212196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0</w:t>
            </w:r>
          </w:p>
        </w:tc>
        <w:tc>
          <w:tcPr>
            <w:tcW w:w="6379" w:type="dxa"/>
            <w:vAlign w:val="center"/>
          </w:tcPr>
          <w:p w14:paraId="0DCCB886" w14:textId="5F1255AD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6E0B0C">
              <w:rPr>
                <w:color w:val="000000"/>
              </w:rPr>
              <w:t>transporter</w:t>
            </w:r>
          </w:p>
        </w:tc>
      </w:tr>
      <w:tr w:rsidR="00B97656" w14:paraId="1B485463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3FF87534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9B5273B" w14:textId="5D6DB40C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6E0B0C">
              <w:rPr>
                <w:color w:val="000000"/>
              </w:rPr>
              <w:t>RS_RS17230</w:t>
            </w:r>
          </w:p>
        </w:tc>
        <w:tc>
          <w:tcPr>
            <w:tcW w:w="1559" w:type="dxa"/>
            <w:vAlign w:val="center"/>
          </w:tcPr>
          <w:p w14:paraId="75AEC604" w14:textId="54A12745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6379" w:type="dxa"/>
            <w:vAlign w:val="center"/>
          </w:tcPr>
          <w:p w14:paraId="4CEF8183" w14:textId="456C6605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6E0B0C">
              <w:rPr>
                <w:color w:val="000000"/>
              </w:rPr>
              <w:t>MFS transporter</w:t>
            </w:r>
          </w:p>
        </w:tc>
      </w:tr>
      <w:tr w:rsidR="00B97656" w14:paraId="2D0F439C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0126E364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BEE363D" w14:textId="6A92B37E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6E0B0C">
              <w:rPr>
                <w:color w:val="000000"/>
              </w:rPr>
              <w:t>RS_RS22405</w:t>
            </w:r>
          </w:p>
        </w:tc>
        <w:tc>
          <w:tcPr>
            <w:tcW w:w="1559" w:type="dxa"/>
            <w:vAlign w:val="center"/>
          </w:tcPr>
          <w:p w14:paraId="0CA3A3DF" w14:textId="18FCD546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6379" w:type="dxa"/>
            <w:vAlign w:val="center"/>
          </w:tcPr>
          <w:p w14:paraId="7CD25B8E" w14:textId="368E9281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6E0B0C">
              <w:rPr>
                <w:color w:val="000000"/>
              </w:rPr>
              <w:t>peptide transporter</w:t>
            </w:r>
          </w:p>
        </w:tc>
      </w:tr>
      <w:tr w:rsidR="00B97656" w14:paraId="0F83D5DD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20A884A1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BF4D1B4" w14:textId="169741EC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6E0B0C">
              <w:rPr>
                <w:color w:val="000000"/>
              </w:rPr>
              <w:t>RS_RS17565</w:t>
            </w:r>
          </w:p>
        </w:tc>
        <w:tc>
          <w:tcPr>
            <w:tcW w:w="1559" w:type="dxa"/>
            <w:vAlign w:val="center"/>
          </w:tcPr>
          <w:p w14:paraId="7A1DCF96" w14:textId="43C8B328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6379" w:type="dxa"/>
            <w:vAlign w:val="center"/>
          </w:tcPr>
          <w:p w14:paraId="64B1AE97" w14:textId="058DD6C2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6E0B0C">
              <w:rPr>
                <w:color w:val="000000"/>
              </w:rPr>
              <w:t>MFS transporter</w:t>
            </w:r>
          </w:p>
        </w:tc>
      </w:tr>
      <w:tr w:rsidR="00B97656" w14:paraId="42B5734B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40AFC74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483F097" w14:textId="2D74800F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6E0B0C">
              <w:rPr>
                <w:color w:val="000000"/>
              </w:rPr>
              <w:t>RS_RS20325</w:t>
            </w:r>
          </w:p>
        </w:tc>
        <w:tc>
          <w:tcPr>
            <w:tcW w:w="1559" w:type="dxa"/>
            <w:vAlign w:val="center"/>
          </w:tcPr>
          <w:p w14:paraId="34B1B3D6" w14:textId="69618009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6379" w:type="dxa"/>
            <w:vAlign w:val="center"/>
          </w:tcPr>
          <w:p w14:paraId="204CF08F" w14:textId="5C79C923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6E0B0C">
              <w:rPr>
                <w:color w:val="000000"/>
              </w:rPr>
              <w:t>RND transporter</w:t>
            </w:r>
          </w:p>
        </w:tc>
      </w:tr>
      <w:tr w:rsidR="00B97656" w14:paraId="318B0AA7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B55EA33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A069114" w14:textId="472624D2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4930">
              <w:rPr>
                <w:color w:val="000000"/>
              </w:rPr>
              <w:t>RS_RS17330</w:t>
            </w:r>
          </w:p>
        </w:tc>
        <w:tc>
          <w:tcPr>
            <w:tcW w:w="1559" w:type="dxa"/>
            <w:vAlign w:val="center"/>
          </w:tcPr>
          <w:p w14:paraId="38F86AFB" w14:textId="1D5F75B7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5</w:t>
            </w:r>
          </w:p>
        </w:tc>
        <w:tc>
          <w:tcPr>
            <w:tcW w:w="6379" w:type="dxa"/>
            <w:vAlign w:val="center"/>
          </w:tcPr>
          <w:p w14:paraId="2D2CFA4C" w14:textId="7233B6C2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404930">
              <w:rPr>
                <w:color w:val="000000"/>
              </w:rPr>
              <w:t>DNA-binding protein</w:t>
            </w:r>
          </w:p>
        </w:tc>
      </w:tr>
      <w:tr w:rsidR="00B97656" w14:paraId="5FD1C073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61B5242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12F6679" w14:textId="44F7230B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68367D">
              <w:rPr>
                <w:color w:val="000000"/>
              </w:rPr>
              <w:t>RS_RS11650</w:t>
            </w:r>
          </w:p>
        </w:tc>
        <w:tc>
          <w:tcPr>
            <w:tcW w:w="1559" w:type="dxa"/>
            <w:vAlign w:val="center"/>
          </w:tcPr>
          <w:p w14:paraId="727B0825" w14:textId="58082C7E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8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6379" w:type="dxa"/>
            <w:vAlign w:val="center"/>
          </w:tcPr>
          <w:p w14:paraId="74F46BA0" w14:textId="4C9FD343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68367D">
              <w:rPr>
                <w:color w:val="000000"/>
              </w:rPr>
              <w:t>MFS transporter</w:t>
            </w:r>
          </w:p>
        </w:tc>
      </w:tr>
      <w:tr w:rsidR="00B97656" w14:paraId="52DBEEB4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CC82119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4AA8642" w14:textId="2A7883FD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68367D">
              <w:rPr>
                <w:color w:val="000000"/>
              </w:rPr>
              <w:t>RS_RS23525</w:t>
            </w:r>
          </w:p>
        </w:tc>
        <w:tc>
          <w:tcPr>
            <w:tcW w:w="1559" w:type="dxa"/>
            <w:vAlign w:val="center"/>
          </w:tcPr>
          <w:p w14:paraId="4CED8B6F" w14:textId="6C6C41CC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7</w:t>
            </w:r>
          </w:p>
        </w:tc>
        <w:tc>
          <w:tcPr>
            <w:tcW w:w="6379" w:type="dxa"/>
            <w:vAlign w:val="center"/>
          </w:tcPr>
          <w:p w14:paraId="500B0C19" w14:textId="1025147E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68367D">
              <w:rPr>
                <w:color w:val="000000"/>
              </w:rPr>
              <w:t>RhtB family transporter</w:t>
            </w:r>
          </w:p>
        </w:tc>
      </w:tr>
      <w:tr w:rsidR="00B97656" w14:paraId="0B322020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7ED338A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1DEDA60" w14:textId="798FD01B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68367D">
              <w:rPr>
                <w:color w:val="000000"/>
              </w:rPr>
              <w:t>RS_RS23655</w:t>
            </w:r>
          </w:p>
        </w:tc>
        <w:tc>
          <w:tcPr>
            <w:tcW w:w="1559" w:type="dxa"/>
            <w:vAlign w:val="center"/>
          </w:tcPr>
          <w:p w14:paraId="4D6C52EA" w14:textId="1D2F8DB4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8</w:t>
            </w:r>
          </w:p>
        </w:tc>
        <w:tc>
          <w:tcPr>
            <w:tcW w:w="6379" w:type="dxa"/>
            <w:vAlign w:val="center"/>
          </w:tcPr>
          <w:p w14:paraId="4FB5C422" w14:textId="445BE977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68367D">
              <w:rPr>
                <w:color w:val="000000"/>
              </w:rPr>
              <w:t>RhtB family transporter</w:t>
            </w:r>
          </w:p>
        </w:tc>
      </w:tr>
      <w:tr w:rsidR="00B97656" w14:paraId="3DCDC929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6583FCC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29472C4" w14:textId="1518411E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68367D">
              <w:rPr>
                <w:color w:val="000000"/>
              </w:rPr>
              <w:t>RS_RS16530</w:t>
            </w:r>
          </w:p>
        </w:tc>
        <w:tc>
          <w:tcPr>
            <w:tcW w:w="1559" w:type="dxa"/>
            <w:vAlign w:val="center"/>
          </w:tcPr>
          <w:p w14:paraId="04039436" w14:textId="5E86C8EE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6379" w:type="dxa"/>
            <w:vAlign w:val="center"/>
          </w:tcPr>
          <w:p w14:paraId="18598847" w14:textId="73D732AB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68367D">
              <w:rPr>
                <w:color w:val="000000"/>
              </w:rPr>
              <w:t>potassium transporter Kef</w:t>
            </w:r>
          </w:p>
        </w:tc>
      </w:tr>
      <w:tr w:rsidR="00B97656" w14:paraId="554AFC19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7BD06B1C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5AA07B6" w14:textId="21BFACA7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68367D">
              <w:rPr>
                <w:color w:val="000000"/>
              </w:rPr>
              <w:t>RS_RS17320</w:t>
            </w:r>
          </w:p>
        </w:tc>
        <w:tc>
          <w:tcPr>
            <w:tcW w:w="1559" w:type="dxa"/>
            <w:vAlign w:val="center"/>
          </w:tcPr>
          <w:p w14:paraId="66F69261" w14:textId="514F571D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97</w:t>
            </w:r>
          </w:p>
        </w:tc>
        <w:tc>
          <w:tcPr>
            <w:tcW w:w="6379" w:type="dxa"/>
            <w:vAlign w:val="center"/>
          </w:tcPr>
          <w:p w14:paraId="1C5A7519" w14:textId="6BCDC235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68367D">
              <w:rPr>
                <w:color w:val="000000"/>
              </w:rPr>
              <w:t>manganese transporter</w:t>
            </w:r>
          </w:p>
        </w:tc>
      </w:tr>
      <w:tr w:rsidR="00B97656" w14:paraId="00D7FA92" w14:textId="77777777" w:rsidTr="00BD753D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3F8B79B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7A88A6D" w14:textId="4FA060D1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68367D">
              <w:rPr>
                <w:color w:val="000000"/>
              </w:rPr>
              <w:t>RS_RS195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7D35EA0" w14:textId="56AF0B9D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32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12E1F09A" w14:textId="145D7023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68367D">
              <w:rPr>
                <w:color w:val="000000"/>
              </w:rPr>
              <w:t>MFS transporter</w:t>
            </w:r>
          </w:p>
        </w:tc>
      </w:tr>
      <w:tr w:rsidR="00B97656" w14:paraId="12A002FC" w14:textId="77777777" w:rsidTr="00BD753D">
        <w:trPr>
          <w:trHeight w:val="300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BD0DD9C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6D25368" w14:textId="5FA3A9FB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C76D3A">
              <w:rPr>
                <w:color w:val="000000"/>
              </w:rPr>
              <w:t>RS_RS0100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DD69D4A" w14:textId="24BCF606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7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14:paraId="1D5CF7ED" w14:textId="003716FB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C76D3A">
              <w:rPr>
                <w:color w:val="000000"/>
              </w:rPr>
              <w:t>hypothetical h+-transporting two-sector atpase, gamma subunit; protein</w:t>
            </w:r>
          </w:p>
        </w:tc>
      </w:tr>
      <w:tr w:rsidR="00B97656" w14:paraId="3AB5642F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16A1CBC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EDD3A3B" w14:textId="5C7943A5" w:rsidR="00B97656" w:rsidRPr="00291CB6" w:rsidRDefault="00B97656" w:rsidP="00B97656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91CB6">
              <w:rPr>
                <w:i/>
                <w:color w:val="000000"/>
              </w:rPr>
              <w:t>corA</w:t>
            </w:r>
          </w:p>
        </w:tc>
        <w:tc>
          <w:tcPr>
            <w:tcW w:w="1559" w:type="dxa"/>
            <w:vAlign w:val="center"/>
          </w:tcPr>
          <w:p w14:paraId="480FAC6B" w14:textId="3324EE14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6379" w:type="dxa"/>
            <w:vAlign w:val="center"/>
          </w:tcPr>
          <w:p w14:paraId="1C566D8C" w14:textId="2ACE5507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C76D3A">
              <w:rPr>
                <w:color w:val="000000"/>
              </w:rPr>
              <w:t>magnesium and cobalt transport protein CorA</w:t>
            </w:r>
          </w:p>
        </w:tc>
      </w:tr>
      <w:tr w:rsidR="00B97656" w14:paraId="164C676A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171183E3" w14:textId="15AFB7DC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  <w:bookmarkStart w:id="4" w:name="OLE_LINK4"/>
            <w:r>
              <w:rPr>
                <w:rFonts w:hint="eastAsia"/>
                <w:color w:val="000000"/>
              </w:rPr>
              <w:t>Regulator</w:t>
            </w:r>
            <w:bookmarkEnd w:id="4"/>
          </w:p>
        </w:tc>
        <w:tc>
          <w:tcPr>
            <w:tcW w:w="1985" w:type="dxa"/>
            <w:vAlign w:val="center"/>
          </w:tcPr>
          <w:p w14:paraId="15FD4C65" w14:textId="112D2580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57743C">
              <w:rPr>
                <w:color w:val="000000"/>
              </w:rPr>
              <w:t>RS_RS21775</w:t>
            </w:r>
          </w:p>
        </w:tc>
        <w:tc>
          <w:tcPr>
            <w:tcW w:w="1559" w:type="dxa"/>
            <w:vAlign w:val="center"/>
          </w:tcPr>
          <w:p w14:paraId="3168899F" w14:textId="0C046A48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5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6379" w:type="dxa"/>
            <w:vAlign w:val="center"/>
          </w:tcPr>
          <w:p w14:paraId="127464D1" w14:textId="206E0A46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57743C">
              <w:rPr>
                <w:color w:val="000000"/>
              </w:rPr>
              <w:t>Crp/Fnr family transcriptional regulator</w:t>
            </w:r>
          </w:p>
        </w:tc>
      </w:tr>
      <w:tr w:rsidR="00B97656" w14:paraId="5F088F0B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5A332DA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0E2CEF5" w14:textId="388CE929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RS_RS05515</w:t>
            </w:r>
          </w:p>
        </w:tc>
        <w:tc>
          <w:tcPr>
            <w:tcW w:w="1559" w:type="dxa"/>
            <w:vAlign w:val="center"/>
          </w:tcPr>
          <w:p w14:paraId="682A46EC" w14:textId="10D9998C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3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6379" w:type="dxa"/>
            <w:vAlign w:val="center"/>
          </w:tcPr>
          <w:p w14:paraId="38EFB53C" w14:textId="06E44690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LysR family transcriptional regulator</w:t>
            </w:r>
          </w:p>
        </w:tc>
      </w:tr>
      <w:tr w:rsidR="00B97656" w14:paraId="039F57BC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A65ABCF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97D11F8" w14:textId="7E73A659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RS_RS02690</w:t>
            </w:r>
          </w:p>
        </w:tc>
        <w:tc>
          <w:tcPr>
            <w:tcW w:w="1559" w:type="dxa"/>
            <w:vAlign w:val="center"/>
          </w:tcPr>
          <w:p w14:paraId="2E2734E8" w14:textId="35C1B2B2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01</w:t>
            </w:r>
          </w:p>
        </w:tc>
        <w:tc>
          <w:tcPr>
            <w:tcW w:w="6379" w:type="dxa"/>
            <w:vAlign w:val="center"/>
          </w:tcPr>
          <w:p w14:paraId="31256BA5" w14:textId="62F134FF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transcription regulator protein</w:t>
            </w:r>
          </w:p>
        </w:tc>
      </w:tr>
      <w:tr w:rsidR="00B97656" w14:paraId="750ED2CD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EEECEC0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A7E84E0" w14:textId="5A8B0EC6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RS_RS06490</w:t>
            </w:r>
          </w:p>
        </w:tc>
        <w:tc>
          <w:tcPr>
            <w:tcW w:w="1559" w:type="dxa"/>
            <w:vAlign w:val="center"/>
          </w:tcPr>
          <w:p w14:paraId="42BC5938" w14:textId="23C2B09A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</w:t>
            </w:r>
            <w:r>
              <w:rPr>
                <w:rFonts w:hint="eastAsia"/>
                <w:color w:val="000000"/>
              </w:rPr>
              <w:t>70</w:t>
            </w:r>
          </w:p>
        </w:tc>
        <w:tc>
          <w:tcPr>
            <w:tcW w:w="6379" w:type="dxa"/>
            <w:vAlign w:val="center"/>
          </w:tcPr>
          <w:p w14:paraId="4EB79CFF" w14:textId="7EFDC248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MarR family transcriptional regulator</w:t>
            </w:r>
          </w:p>
        </w:tc>
      </w:tr>
      <w:tr w:rsidR="00B97656" w14:paraId="7C260B0B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2BD0B5F4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0E11AB3" w14:textId="68134927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RS_RS02340</w:t>
            </w:r>
          </w:p>
        </w:tc>
        <w:tc>
          <w:tcPr>
            <w:tcW w:w="1559" w:type="dxa"/>
            <w:vAlign w:val="center"/>
          </w:tcPr>
          <w:p w14:paraId="56C9FC53" w14:textId="46EA46E4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3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6379" w:type="dxa"/>
            <w:vAlign w:val="center"/>
          </w:tcPr>
          <w:p w14:paraId="1DE1D7F1" w14:textId="24AE7DFC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TetR family transcriptional regulator</w:t>
            </w:r>
          </w:p>
        </w:tc>
      </w:tr>
      <w:tr w:rsidR="00B97656" w14:paraId="6B4087E0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2E6425F4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310C7D9" w14:textId="5523E844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RS_RS14005</w:t>
            </w:r>
          </w:p>
        </w:tc>
        <w:tc>
          <w:tcPr>
            <w:tcW w:w="1559" w:type="dxa"/>
            <w:vAlign w:val="center"/>
          </w:tcPr>
          <w:p w14:paraId="45CFB13D" w14:textId="5D9249A0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2</w:t>
            </w: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6379" w:type="dxa"/>
            <w:vAlign w:val="center"/>
          </w:tcPr>
          <w:p w14:paraId="4BCF5018" w14:textId="501F5F8F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AsnC family transcriptional regulator</w:t>
            </w:r>
          </w:p>
        </w:tc>
      </w:tr>
      <w:tr w:rsidR="00B97656" w14:paraId="1AF18DDE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4A9A9BE1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85ADA6F" w14:textId="5EA1C205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RS_RS12710</w:t>
            </w:r>
          </w:p>
        </w:tc>
        <w:tc>
          <w:tcPr>
            <w:tcW w:w="1559" w:type="dxa"/>
            <w:vAlign w:val="center"/>
          </w:tcPr>
          <w:p w14:paraId="407AAA0B" w14:textId="7E9D282F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93</w:t>
            </w:r>
          </w:p>
        </w:tc>
        <w:tc>
          <w:tcPr>
            <w:tcW w:w="6379" w:type="dxa"/>
            <w:vAlign w:val="center"/>
          </w:tcPr>
          <w:p w14:paraId="3CDA3A0B" w14:textId="6E1B8244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probable transcription regulator protein</w:t>
            </w:r>
          </w:p>
        </w:tc>
      </w:tr>
      <w:tr w:rsidR="00B97656" w14:paraId="426E0E11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703CBE2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7B14A82" w14:textId="306159D3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RS_RS13815</w:t>
            </w:r>
          </w:p>
        </w:tc>
        <w:tc>
          <w:tcPr>
            <w:tcW w:w="1559" w:type="dxa"/>
            <w:vAlign w:val="center"/>
          </w:tcPr>
          <w:p w14:paraId="278439EA" w14:textId="21BFB584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90</w:t>
            </w:r>
          </w:p>
        </w:tc>
        <w:tc>
          <w:tcPr>
            <w:tcW w:w="6379" w:type="dxa"/>
            <w:vAlign w:val="center"/>
          </w:tcPr>
          <w:p w14:paraId="16AE93F0" w14:textId="52A355D4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LysR family transcriptional regulator</w:t>
            </w:r>
          </w:p>
        </w:tc>
      </w:tr>
      <w:tr w:rsidR="00B97656" w14:paraId="55102891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40E15A31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04DED88" w14:textId="5F208DCA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RS_RS22475</w:t>
            </w:r>
          </w:p>
        </w:tc>
        <w:tc>
          <w:tcPr>
            <w:tcW w:w="1559" w:type="dxa"/>
            <w:vAlign w:val="center"/>
          </w:tcPr>
          <w:p w14:paraId="689E4B2D" w14:textId="7EEC6E2C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6379" w:type="dxa"/>
            <w:vAlign w:val="center"/>
          </w:tcPr>
          <w:p w14:paraId="1BB6F636" w14:textId="4F4B8E7C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LysR family transcriptional regulator</w:t>
            </w:r>
          </w:p>
        </w:tc>
      </w:tr>
      <w:tr w:rsidR="00B97656" w14:paraId="03C5D302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22ADC62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1557F2E" w14:textId="20A618AB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RS_RS05425</w:t>
            </w:r>
          </w:p>
        </w:tc>
        <w:tc>
          <w:tcPr>
            <w:tcW w:w="1559" w:type="dxa"/>
            <w:vAlign w:val="center"/>
          </w:tcPr>
          <w:p w14:paraId="77FCF0FB" w14:textId="1F0D27FF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0</w:t>
            </w:r>
          </w:p>
        </w:tc>
        <w:tc>
          <w:tcPr>
            <w:tcW w:w="6379" w:type="dxa"/>
            <w:vAlign w:val="center"/>
          </w:tcPr>
          <w:p w14:paraId="3DB5D554" w14:textId="56C42D3D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LysR family transcriptional regulator</w:t>
            </w:r>
          </w:p>
        </w:tc>
      </w:tr>
      <w:tr w:rsidR="00B97656" w14:paraId="7BDBB20F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DE5EF45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919228D" w14:textId="3F086190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RS_RS10035</w:t>
            </w:r>
          </w:p>
        </w:tc>
        <w:tc>
          <w:tcPr>
            <w:tcW w:w="1559" w:type="dxa"/>
            <w:vAlign w:val="center"/>
          </w:tcPr>
          <w:p w14:paraId="344F580F" w14:textId="3F93BA70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6379" w:type="dxa"/>
            <w:vAlign w:val="center"/>
          </w:tcPr>
          <w:p w14:paraId="62F2134F" w14:textId="21642E76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probable transcription regulator protein</w:t>
            </w:r>
          </w:p>
        </w:tc>
      </w:tr>
      <w:tr w:rsidR="00B97656" w14:paraId="2982A939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4A84DF4B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6772A0B" w14:textId="1B571B31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RS_RS23130</w:t>
            </w:r>
          </w:p>
        </w:tc>
        <w:tc>
          <w:tcPr>
            <w:tcW w:w="1559" w:type="dxa"/>
            <w:vAlign w:val="center"/>
          </w:tcPr>
          <w:p w14:paraId="0494D41F" w14:textId="77BAF4B9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3</w:t>
            </w:r>
          </w:p>
        </w:tc>
        <w:tc>
          <w:tcPr>
            <w:tcW w:w="6379" w:type="dxa"/>
            <w:vAlign w:val="center"/>
          </w:tcPr>
          <w:p w14:paraId="5C9A60DB" w14:textId="5A4B59D0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transcriptional regulator</w:t>
            </w:r>
          </w:p>
        </w:tc>
      </w:tr>
      <w:tr w:rsidR="00B97656" w14:paraId="206555E8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3EE213A7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218C6B0" w14:textId="17C15D1A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RS_RS03815</w:t>
            </w:r>
          </w:p>
        </w:tc>
        <w:tc>
          <w:tcPr>
            <w:tcW w:w="1559" w:type="dxa"/>
            <w:vAlign w:val="center"/>
          </w:tcPr>
          <w:p w14:paraId="0B8AF953" w14:textId="701D6E6E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</w:t>
            </w:r>
            <w:r>
              <w:rPr>
                <w:rFonts w:hint="eastAsia"/>
                <w:color w:val="000000"/>
              </w:rPr>
              <w:t>70</w:t>
            </w:r>
          </w:p>
        </w:tc>
        <w:tc>
          <w:tcPr>
            <w:tcW w:w="6379" w:type="dxa"/>
            <w:vAlign w:val="center"/>
          </w:tcPr>
          <w:p w14:paraId="6D8B9F26" w14:textId="342276CF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IclR family transcriptional regulator</w:t>
            </w:r>
          </w:p>
        </w:tc>
      </w:tr>
      <w:tr w:rsidR="00B97656" w14:paraId="20A4E0E3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E0F29EB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6C7CF2B" w14:textId="2934BEFD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RS_RS09350</w:t>
            </w:r>
          </w:p>
        </w:tc>
        <w:tc>
          <w:tcPr>
            <w:tcW w:w="1559" w:type="dxa"/>
            <w:vAlign w:val="center"/>
          </w:tcPr>
          <w:p w14:paraId="6A63AAAA" w14:textId="678FB6F1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6379" w:type="dxa"/>
            <w:vAlign w:val="center"/>
          </w:tcPr>
          <w:p w14:paraId="0C973A51" w14:textId="0F6A1CE3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MarR family transcriptional regulator</w:t>
            </w:r>
          </w:p>
        </w:tc>
      </w:tr>
      <w:tr w:rsidR="00B97656" w14:paraId="1D13376E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14C1D842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B920902" w14:textId="74E2E211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RS_RS06905</w:t>
            </w:r>
          </w:p>
        </w:tc>
        <w:tc>
          <w:tcPr>
            <w:tcW w:w="1559" w:type="dxa"/>
            <w:vAlign w:val="center"/>
          </w:tcPr>
          <w:p w14:paraId="5C7071EF" w14:textId="3F078975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6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6379" w:type="dxa"/>
            <w:vAlign w:val="center"/>
          </w:tcPr>
          <w:p w14:paraId="60CFC05A" w14:textId="1F311AE8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MurR/RpiR family transcriptional regulator</w:t>
            </w:r>
          </w:p>
        </w:tc>
      </w:tr>
      <w:tr w:rsidR="00B97656" w14:paraId="01DBC126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20FC474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1F086C3" w14:textId="39E2021C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RS_RS16695</w:t>
            </w:r>
          </w:p>
        </w:tc>
        <w:tc>
          <w:tcPr>
            <w:tcW w:w="1559" w:type="dxa"/>
            <w:vAlign w:val="center"/>
          </w:tcPr>
          <w:p w14:paraId="536E9A8A" w14:textId="2E77BF1E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8</w:t>
            </w:r>
          </w:p>
        </w:tc>
        <w:tc>
          <w:tcPr>
            <w:tcW w:w="6379" w:type="dxa"/>
            <w:vAlign w:val="center"/>
          </w:tcPr>
          <w:p w14:paraId="552B86B5" w14:textId="42EBBEA9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LysR family transcriptional regulator</w:t>
            </w:r>
          </w:p>
        </w:tc>
      </w:tr>
      <w:tr w:rsidR="00B97656" w14:paraId="335E6F3D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FED2370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77569CA" w14:textId="68FE2E49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RS_RS00055</w:t>
            </w:r>
          </w:p>
        </w:tc>
        <w:tc>
          <w:tcPr>
            <w:tcW w:w="1559" w:type="dxa"/>
            <w:vAlign w:val="center"/>
          </w:tcPr>
          <w:p w14:paraId="5E6825A6" w14:textId="7A429F00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7</w:t>
            </w:r>
          </w:p>
        </w:tc>
        <w:tc>
          <w:tcPr>
            <w:tcW w:w="6379" w:type="dxa"/>
            <w:vAlign w:val="center"/>
          </w:tcPr>
          <w:p w14:paraId="5C794524" w14:textId="68DAC633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TetR family transcriptional regulator</w:t>
            </w:r>
          </w:p>
        </w:tc>
      </w:tr>
      <w:tr w:rsidR="00B97656" w14:paraId="0138DBE2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433B9FA0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1679311" w14:textId="2BF26E77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RS_RS21630</w:t>
            </w:r>
          </w:p>
        </w:tc>
        <w:tc>
          <w:tcPr>
            <w:tcW w:w="1559" w:type="dxa"/>
            <w:vAlign w:val="center"/>
          </w:tcPr>
          <w:p w14:paraId="5D81DA20" w14:textId="0E84A034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6</w:t>
            </w:r>
          </w:p>
        </w:tc>
        <w:tc>
          <w:tcPr>
            <w:tcW w:w="6379" w:type="dxa"/>
            <w:vAlign w:val="center"/>
          </w:tcPr>
          <w:p w14:paraId="5999ED7E" w14:textId="11029D9F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LysR family transcriptional regulator</w:t>
            </w:r>
          </w:p>
        </w:tc>
      </w:tr>
      <w:tr w:rsidR="00B97656" w14:paraId="351262FA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E4FE649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A42658D" w14:textId="2C658F1D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RS_RS21740</w:t>
            </w:r>
          </w:p>
        </w:tc>
        <w:tc>
          <w:tcPr>
            <w:tcW w:w="1559" w:type="dxa"/>
            <w:vAlign w:val="center"/>
          </w:tcPr>
          <w:p w14:paraId="303E7C69" w14:textId="4F3027C5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6379" w:type="dxa"/>
            <w:vAlign w:val="center"/>
          </w:tcPr>
          <w:p w14:paraId="683785BC" w14:textId="0572A16A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nitric oxide reductase transcription regulator</w:t>
            </w:r>
          </w:p>
        </w:tc>
      </w:tr>
      <w:tr w:rsidR="00B97656" w14:paraId="4360728C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2F1D2092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B775231" w14:textId="19A701C1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RS_RS19830</w:t>
            </w:r>
          </w:p>
        </w:tc>
        <w:tc>
          <w:tcPr>
            <w:tcW w:w="1559" w:type="dxa"/>
            <w:vAlign w:val="center"/>
          </w:tcPr>
          <w:p w14:paraId="7B98CA69" w14:textId="36FAFCF7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0</w:t>
            </w:r>
          </w:p>
        </w:tc>
        <w:tc>
          <w:tcPr>
            <w:tcW w:w="6379" w:type="dxa"/>
            <w:vAlign w:val="center"/>
          </w:tcPr>
          <w:p w14:paraId="2F9A0938" w14:textId="55C75DE1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9906B4">
              <w:rPr>
                <w:color w:val="000000"/>
              </w:rPr>
              <w:t>transcriptional regulator</w:t>
            </w:r>
          </w:p>
        </w:tc>
      </w:tr>
      <w:tr w:rsidR="00B97656" w14:paraId="468F6F2E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4AE60CC9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6855322" w14:textId="5C696BE2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RS_RS01430</w:t>
            </w:r>
          </w:p>
        </w:tc>
        <w:tc>
          <w:tcPr>
            <w:tcW w:w="1559" w:type="dxa"/>
            <w:vAlign w:val="center"/>
          </w:tcPr>
          <w:p w14:paraId="73D33091" w14:textId="535CB390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rFonts w:hint="eastAsia"/>
                <w:color w:val="000000"/>
              </w:rPr>
              <w:t>50</w:t>
            </w:r>
          </w:p>
        </w:tc>
        <w:tc>
          <w:tcPr>
            <w:tcW w:w="6379" w:type="dxa"/>
            <w:vAlign w:val="center"/>
          </w:tcPr>
          <w:p w14:paraId="07FB1634" w14:textId="26617BD2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response regulator</w:t>
            </w:r>
          </w:p>
        </w:tc>
      </w:tr>
      <w:tr w:rsidR="00B97656" w14:paraId="1A02BE48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97EB6A7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D321415" w14:textId="04D7FF55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RS_RS25105</w:t>
            </w:r>
          </w:p>
        </w:tc>
        <w:tc>
          <w:tcPr>
            <w:tcW w:w="1559" w:type="dxa"/>
            <w:vAlign w:val="center"/>
          </w:tcPr>
          <w:p w14:paraId="35396DA7" w14:textId="6D6B23C3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4</w:t>
            </w:r>
          </w:p>
        </w:tc>
        <w:tc>
          <w:tcPr>
            <w:tcW w:w="6379" w:type="dxa"/>
            <w:vAlign w:val="center"/>
          </w:tcPr>
          <w:p w14:paraId="77307B9A" w14:textId="4247DF69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sigma-54-dependent Fis family transcriptional regulator</w:t>
            </w:r>
          </w:p>
        </w:tc>
      </w:tr>
      <w:tr w:rsidR="00B97656" w14:paraId="36FBB6DE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DBE5243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966923B" w14:textId="5A528474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RS_RS02765</w:t>
            </w:r>
          </w:p>
        </w:tc>
        <w:tc>
          <w:tcPr>
            <w:tcW w:w="1559" w:type="dxa"/>
            <w:vAlign w:val="center"/>
          </w:tcPr>
          <w:p w14:paraId="4F04BC9F" w14:textId="2AB030A8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7</w:t>
            </w:r>
          </w:p>
        </w:tc>
        <w:tc>
          <w:tcPr>
            <w:tcW w:w="6379" w:type="dxa"/>
            <w:vAlign w:val="center"/>
          </w:tcPr>
          <w:p w14:paraId="03C4FBC7" w14:textId="444760B1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regulatory protein RecX</w:t>
            </w:r>
          </w:p>
        </w:tc>
      </w:tr>
      <w:tr w:rsidR="00B97656" w14:paraId="22DBE3B9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9F3D601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A65DC2C" w14:textId="015540F8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RS_RS22565</w:t>
            </w:r>
          </w:p>
        </w:tc>
        <w:tc>
          <w:tcPr>
            <w:tcW w:w="1559" w:type="dxa"/>
            <w:vAlign w:val="center"/>
          </w:tcPr>
          <w:p w14:paraId="40BC6ED5" w14:textId="3EAA1554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8</w:t>
            </w:r>
          </w:p>
        </w:tc>
        <w:tc>
          <w:tcPr>
            <w:tcW w:w="6379" w:type="dxa"/>
            <w:vAlign w:val="center"/>
          </w:tcPr>
          <w:p w14:paraId="17F4BBF8" w14:textId="1E0109F1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transcriptional regulator</w:t>
            </w:r>
          </w:p>
        </w:tc>
      </w:tr>
      <w:tr w:rsidR="00B97656" w14:paraId="22B723F3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493E43E0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4BEC429" w14:textId="28E71A00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RS_RS05345</w:t>
            </w:r>
          </w:p>
        </w:tc>
        <w:tc>
          <w:tcPr>
            <w:tcW w:w="1559" w:type="dxa"/>
            <w:vAlign w:val="center"/>
          </w:tcPr>
          <w:p w14:paraId="5578464A" w14:textId="44DD355C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9</w:t>
            </w:r>
          </w:p>
        </w:tc>
        <w:tc>
          <w:tcPr>
            <w:tcW w:w="6379" w:type="dxa"/>
            <w:vAlign w:val="center"/>
          </w:tcPr>
          <w:p w14:paraId="022D6638" w14:textId="7554EF92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probable two-component system response regulator transcription regulator protein</w:t>
            </w:r>
          </w:p>
        </w:tc>
      </w:tr>
      <w:tr w:rsidR="00B97656" w14:paraId="759E526D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1D4A10D0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D73CAFD" w14:textId="5677BC7C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RS_RS22745</w:t>
            </w:r>
          </w:p>
        </w:tc>
        <w:tc>
          <w:tcPr>
            <w:tcW w:w="1559" w:type="dxa"/>
            <w:vAlign w:val="center"/>
          </w:tcPr>
          <w:p w14:paraId="1E3F1412" w14:textId="4A86B20B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8</w:t>
            </w:r>
          </w:p>
        </w:tc>
        <w:tc>
          <w:tcPr>
            <w:tcW w:w="6379" w:type="dxa"/>
            <w:vAlign w:val="center"/>
          </w:tcPr>
          <w:p w14:paraId="74F1A6F1" w14:textId="2C693766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transcription regulator protein</w:t>
            </w:r>
          </w:p>
        </w:tc>
      </w:tr>
      <w:tr w:rsidR="00B97656" w14:paraId="2995A3CD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456E848E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BE0174C" w14:textId="5B7F1101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RS_RS25110</w:t>
            </w:r>
          </w:p>
        </w:tc>
        <w:tc>
          <w:tcPr>
            <w:tcW w:w="1559" w:type="dxa"/>
            <w:vAlign w:val="center"/>
          </w:tcPr>
          <w:p w14:paraId="1EEAA50A" w14:textId="34BC421C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2</w:t>
            </w:r>
          </w:p>
        </w:tc>
        <w:tc>
          <w:tcPr>
            <w:tcW w:w="6379" w:type="dxa"/>
            <w:vAlign w:val="center"/>
          </w:tcPr>
          <w:p w14:paraId="2ACA2FB9" w14:textId="3540F17B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sigma-54-dependent Fis family transcriptional regulator</w:t>
            </w:r>
          </w:p>
        </w:tc>
      </w:tr>
      <w:tr w:rsidR="00B97656" w14:paraId="292DF482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1D56AF6F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194F670" w14:textId="177CD633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RS_RS15820</w:t>
            </w:r>
          </w:p>
        </w:tc>
        <w:tc>
          <w:tcPr>
            <w:tcW w:w="1559" w:type="dxa"/>
            <w:vAlign w:val="center"/>
          </w:tcPr>
          <w:p w14:paraId="6ABEFA9B" w14:textId="2B322630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8</w:t>
            </w:r>
          </w:p>
        </w:tc>
        <w:tc>
          <w:tcPr>
            <w:tcW w:w="6379" w:type="dxa"/>
            <w:vAlign w:val="center"/>
          </w:tcPr>
          <w:p w14:paraId="3BA0F6EF" w14:textId="3DEFDA1A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transcriptional regulator</w:t>
            </w:r>
          </w:p>
        </w:tc>
      </w:tr>
      <w:tr w:rsidR="00B97656" w14:paraId="14F85FA9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17277320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F785FCD" w14:textId="358EE90B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RS_RS23510</w:t>
            </w:r>
          </w:p>
        </w:tc>
        <w:tc>
          <w:tcPr>
            <w:tcW w:w="1559" w:type="dxa"/>
            <w:vAlign w:val="center"/>
          </w:tcPr>
          <w:p w14:paraId="280018C3" w14:textId="468F1D6B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9</w:t>
            </w:r>
          </w:p>
        </w:tc>
        <w:tc>
          <w:tcPr>
            <w:tcW w:w="6379" w:type="dxa"/>
            <w:vAlign w:val="center"/>
          </w:tcPr>
          <w:p w14:paraId="26C2A9CA" w14:textId="7B686437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transcriptional regulator</w:t>
            </w:r>
          </w:p>
        </w:tc>
      </w:tr>
      <w:tr w:rsidR="00B97656" w14:paraId="496127C5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A6075F7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19A7772" w14:textId="6ED983B8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RS_RS23640</w:t>
            </w:r>
          </w:p>
        </w:tc>
        <w:tc>
          <w:tcPr>
            <w:tcW w:w="1559" w:type="dxa"/>
            <w:vAlign w:val="center"/>
          </w:tcPr>
          <w:p w14:paraId="5DE52DC6" w14:textId="299F1FDC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9</w:t>
            </w:r>
          </w:p>
        </w:tc>
        <w:tc>
          <w:tcPr>
            <w:tcW w:w="6379" w:type="dxa"/>
            <w:vAlign w:val="center"/>
          </w:tcPr>
          <w:p w14:paraId="3C19EB35" w14:textId="5895F1B1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transcriptional regulator</w:t>
            </w:r>
          </w:p>
        </w:tc>
      </w:tr>
      <w:tr w:rsidR="00B97656" w14:paraId="2F28DF79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B14245C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EC3E20B" w14:textId="0B660B0A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RS_RS05945</w:t>
            </w:r>
          </w:p>
        </w:tc>
        <w:tc>
          <w:tcPr>
            <w:tcW w:w="1559" w:type="dxa"/>
            <w:vAlign w:val="center"/>
          </w:tcPr>
          <w:p w14:paraId="4BC3AD51" w14:textId="64C23C26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05</w:t>
            </w:r>
          </w:p>
        </w:tc>
        <w:tc>
          <w:tcPr>
            <w:tcW w:w="6379" w:type="dxa"/>
            <w:vAlign w:val="center"/>
          </w:tcPr>
          <w:p w14:paraId="2CDCD6CA" w14:textId="0A8A5C85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Fis family transcriptional regulator</w:t>
            </w:r>
          </w:p>
        </w:tc>
      </w:tr>
      <w:tr w:rsidR="00B97656" w14:paraId="246A8DBD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3AEB7FE1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795BEB1" w14:textId="790BFE34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RS_RS15885</w:t>
            </w:r>
          </w:p>
        </w:tc>
        <w:tc>
          <w:tcPr>
            <w:tcW w:w="1559" w:type="dxa"/>
            <w:vAlign w:val="center"/>
          </w:tcPr>
          <w:p w14:paraId="46C171FA" w14:textId="5C241151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18</w:t>
            </w:r>
          </w:p>
        </w:tc>
        <w:tc>
          <w:tcPr>
            <w:tcW w:w="6379" w:type="dxa"/>
            <w:vAlign w:val="center"/>
          </w:tcPr>
          <w:p w14:paraId="063E7065" w14:textId="6EB93726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DNA-binding response regulator</w:t>
            </w:r>
          </w:p>
        </w:tc>
      </w:tr>
      <w:tr w:rsidR="00B97656" w14:paraId="3BE808F2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11810F81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F3C7FFD" w14:textId="5285AE21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RS_RS09495</w:t>
            </w:r>
          </w:p>
        </w:tc>
        <w:tc>
          <w:tcPr>
            <w:tcW w:w="1559" w:type="dxa"/>
            <w:vAlign w:val="center"/>
          </w:tcPr>
          <w:p w14:paraId="6F06C242" w14:textId="6D76159B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26</w:t>
            </w:r>
          </w:p>
        </w:tc>
        <w:tc>
          <w:tcPr>
            <w:tcW w:w="6379" w:type="dxa"/>
            <w:vAlign w:val="center"/>
          </w:tcPr>
          <w:p w14:paraId="71574467" w14:textId="6627D18B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LysR family transcriptional regulator</w:t>
            </w:r>
          </w:p>
        </w:tc>
      </w:tr>
      <w:tr w:rsidR="00B97656" w14:paraId="4E2842AA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2C98CB24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CB5EFAD" w14:textId="209EB39D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RS_RS08435</w:t>
            </w:r>
          </w:p>
        </w:tc>
        <w:tc>
          <w:tcPr>
            <w:tcW w:w="1559" w:type="dxa"/>
            <w:vAlign w:val="center"/>
          </w:tcPr>
          <w:p w14:paraId="6AB8CA9D" w14:textId="035D5A04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60</w:t>
            </w:r>
          </w:p>
        </w:tc>
        <w:tc>
          <w:tcPr>
            <w:tcW w:w="6379" w:type="dxa"/>
            <w:vAlign w:val="center"/>
          </w:tcPr>
          <w:p w14:paraId="4E41D229" w14:textId="2F5305F9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D587D">
              <w:rPr>
                <w:color w:val="000000"/>
              </w:rPr>
              <w:t>Phage regulatory protein CII (CP76)</w:t>
            </w:r>
          </w:p>
        </w:tc>
      </w:tr>
      <w:tr w:rsidR="00B97656" w14:paraId="4F0E2B01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4FF32EE2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F5A8638" w14:textId="31698289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EC3F12">
              <w:rPr>
                <w:color w:val="000000"/>
              </w:rPr>
              <w:t>RS_RS25480</w:t>
            </w:r>
          </w:p>
        </w:tc>
        <w:tc>
          <w:tcPr>
            <w:tcW w:w="1559" w:type="dxa"/>
            <w:vAlign w:val="center"/>
          </w:tcPr>
          <w:p w14:paraId="0EDBDE53" w14:textId="37C181AF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64</w:t>
            </w:r>
          </w:p>
        </w:tc>
        <w:tc>
          <w:tcPr>
            <w:tcW w:w="6379" w:type="dxa"/>
            <w:vAlign w:val="center"/>
          </w:tcPr>
          <w:p w14:paraId="23ECD0AC" w14:textId="1598EE18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EC3F12">
              <w:rPr>
                <w:color w:val="000000"/>
              </w:rPr>
              <w:t>prophage regulatory protein</w:t>
            </w:r>
          </w:p>
        </w:tc>
      </w:tr>
      <w:tr w:rsidR="00B97656" w14:paraId="7DA49CF3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64C5483A" w14:textId="26F2C831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  <w:r w:rsidRPr="006210D3">
              <w:rPr>
                <w:color w:val="000000"/>
              </w:rPr>
              <w:t>Signal transduction</w:t>
            </w:r>
          </w:p>
        </w:tc>
        <w:tc>
          <w:tcPr>
            <w:tcW w:w="1985" w:type="dxa"/>
            <w:vAlign w:val="center"/>
          </w:tcPr>
          <w:p w14:paraId="7F70C8A3" w14:textId="4AF6BF7D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0502C0">
              <w:rPr>
                <w:color w:val="000000"/>
              </w:rPr>
              <w:t>RS_RS21840</w:t>
            </w:r>
          </w:p>
        </w:tc>
        <w:tc>
          <w:tcPr>
            <w:tcW w:w="1559" w:type="dxa"/>
            <w:vAlign w:val="center"/>
          </w:tcPr>
          <w:p w14:paraId="24CE00D0" w14:textId="771D0762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5.57</w:t>
            </w:r>
          </w:p>
        </w:tc>
        <w:tc>
          <w:tcPr>
            <w:tcW w:w="6379" w:type="dxa"/>
            <w:vAlign w:val="center"/>
          </w:tcPr>
          <w:p w14:paraId="0E01FF1C" w14:textId="2FB126CD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0502C0">
              <w:rPr>
                <w:color w:val="000000"/>
              </w:rPr>
              <w:t>histidine kinase</w:t>
            </w:r>
          </w:p>
        </w:tc>
      </w:tr>
      <w:tr w:rsidR="00B97656" w14:paraId="0AACBB81" w14:textId="77777777" w:rsidTr="00B97656">
        <w:trPr>
          <w:trHeight w:val="300"/>
        </w:trPr>
        <w:tc>
          <w:tcPr>
            <w:tcW w:w="2977" w:type="dxa"/>
            <w:vAlign w:val="center"/>
          </w:tcPr>
          <w:p w14:paraId="07F866AF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F88071D" w14:textId="3A2A450A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0502C0">
              <w:rPr>
                <w:color w:val="000000"/>
              </w:rPr>
              <w:t>RS_RS21845</w:t>
            </w:r>
          </w:p>
        </w:tc>
        <w:tc>
          <w:tcPr>
            <w:tcW w:w="1559" w:type="dxa"/>
            <w:vAlign w:val="center"/>
          </w:tcPr>
          <w:p w14:paraId="0085BE94" w14:textId="02A75DD0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9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6379" w:type="dxa"/>
            <w:vAlign w:val="center"/>
          </w:tcPr>
          <w:p w14:paraId="25ECDB7B" w14:textId="69C6AB7C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0502C0">
              <w:rPr>
                <w:color w:val="000000"/>
              </w:rPr>
              <w:t>DNA-binding response regulator</w:t>
            </w:r>
          </w:p>
        </w:tc>
      </w:tr>
      <w:tr w:rsidR="00B97656" w14:paraId="4C8BCF5F" w14:textId="77777777" w:rsidTr="00B97656">
        <w:trPr>
          <w:trHeight w:val="300"/>
        </w:trPr>
        <w:tc>
          <w:tcPr>
            <w:tcW w:w="2977" w:type="dxa"/>
            <w:vAlign w:val="center"/>
          </w:tcPr>
          <w:p w14:paraId="35F7EEC7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3901F97" w14:textId="05AD935D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RS_RS26305</w:t>
            </w:r>
          </w:p>
        </w:tc>
        <w:tc>
          <w:tcPr>
            <w:tcW w:w="1559" w:type="dxa"/>
            <w:vAlign w:val="center"/>
          </w:tcPr>
          <w:p w14:paraId="4B18886C" w14:textId="6EFAFCB2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89</w:t>
            </w:r>
          </w:p>
        </w:tc>
        <w:tc>
          <w:tcPr>
            <w:tcW w:w="6379" w:type="dxa"/>
            <w:vAlign w:val="center"/>
          </w:tcPr>
          <w:p w14:paraId="0736634A" w14:textId="2DBD356C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Sensor signal transduction histidine kinase</w:t>
            </w:r>
          </w:p>
        </w:tc>
      </w:tr>
      <w:tr w:rsidR="00B97656" w14:paraId="652F2DE4" w14:textId="77777777" w:rsidTr="00B97656">
        <w:trPr>
          <w:trHeight w:val="300"/>
        </w:trPr>
        <w:tc>
          <w:tcPr>
            <w:tcW w:w="2977" w:type="dxa"/>
            <w:vAlign w:val="center"/>
          </w:tcPr>
          <w:p w14:paraId="3822F28E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FC00BCD" w14:textId="4EB73458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RS_RS18210</w:t>
            </w:r>
          </w:p>
        </w:tc>
        <w:tc>
          <w:tcPr>
            <w:tcW w:w="1559" w:type="dxa"/>
            <w:vAlign w:val="center"/>
          </w:tcPr>
          <w:p w14:paraId="7591859F" w14:textId="655FF214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66</w:t>
            </w:r>
          </w:p>
        </w:tc>
        <w:tc>
          <w:tcPr>
            <w:tcW w:w="6379" w:type="dxa"/>
            <w:vAlign w:val="center"/>
          </w:tcPr>
          <w:p w14:paraId="6AC00FE8" w14:textId="2CD6C880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two-component sensor histidine kinase</w:t>
            </w:r>
          </w:p>
        </w:tc>
      </w:tr>
      <w:tr w:rsidR="00B97656" w14:paraId="5FC90879" w14:textId="77777777" w:rsidTr="00B97656">
        <w:trPr>
          <w:trHeight w:val="300"/>
        </w:trPr>
        <w:tc>
          <w:tcPr>
            <w:tcW w:w="2977" w:type="dxa"/>
            <w:vAlign w:val="center"/>
          </w:tcPr>
          <w:p w14:paraId="3349D726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2CFA7FE" w14:textId="46D6AB2B" w:rsidR="00B97656" w:rsidRPr="00291CB6" w:rsidRDefault="00B97656" w:rsidP="00B97656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91CB6">
              <w:rPr>
                <w:i/>
                <w:color w:val="000000"/>
              </w:rPr>
              <w:t>egtD</w:t>
            </w:r>
          </w:p>
        </w:tc>
        <w:tc>
          <w:tcPr>
            <w:tcW w:w="1559" w:type="dxa"/>
            <w:vAlign w:val="center"/>
          </w:tcPr>
          <w:p w14:paraId="636C9749" w14:textId="34717434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55</w:t>
            </w:r>
          </w:p>
        </w:tc>
        <w:tc>
          <w:tcPr>
            <w:tcW w:w="6379" w:type="dxa"/>
            <w:vAlign w:val="center"/>
          </w:tcPr>
          <w:p w14:paraId="57F4A775" w14:textId="7F83B1B9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L-histidine N(alpha)-methyltransferase</w:t>
            </w:r>
          </w:p>
        </w:tc>
      </w:tr>
      <w:tr w:rsidR="00B97656" w14:paraId="11218C15" w14:textId="77777777" w:rsidTr="00B97656">
        <w:trPr>
          <w:trHeight w:val="300"/>
        </w:trPr>
        <w:tc>
          <w:tcPr>
            <w:tcW w:w="2977" w:type="dxa"/>
            <w:vAlign w:val="center"/>
          </w:tcPr>
          <w:p w14:paraId="271B7270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301F299" w14:textId="7A46074E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8B0709">
              <w:rPr>
                <w:color w:val="000000"/>
              </w:rPr>
              <w:t>RS_RS17955</w:t>
            </w:r>
          </w:p>
        </w:tc>
        <w:tc>
          <w:tcPr>
            <w:tcW w:w="1559" w:type="dxa"/>
            <w:vAlign w:val="center"/>
          </w:tcPr>
          <w:p w14:paraId="5CC4D576" w14:textId="6B933A56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4</w:t>
            </w:r>
          </w:p>
        </w:tc>
        <w:tc>
          <w:tcPr>
            <w:tcW w:w="6379" w:type="dxa"/>
            <w:vAlign w:val="center"/>
          </w:tcPr>
          <w:p w14:paraId="063DEFB4" w14:textId="0A31F0F4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8B0709">
              <w:rPr>
                <w:color w:val="000000"/>
              </w:rPr>
              <w:t>protein prenyltransferase</w:t>
            </w:r>
          </w:p>
        </w:tc>
      </w:tr>
      <w:tr w:rsidR="00B97656" w14:paraId="79833696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481F2881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E61BA4C" w14:textId="38F56FEC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8B0709">
              <w:rPr>
                <w:color w:val="000000"/>
              </w:rPr>
              <w:t>RS_RS20880</w:t>
            </w:r>
          </w:p>
        </w:tc>
        <w:tc>
          <w:tcPr>
            <w:tcW w:w="1559" w:type="dxa"/>
            <w:vAlign w:val="center"/>
          </w:tcPr>
          <w:p w14:paraId="3634E2DB" w14:textId="3AD37BD0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4.8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6379" w:type="dxa"/>
            <w:vAlign w:val="center"/>
          </w:tcPr>
          <w:p w14:paraId="25EFBF1B" w14:textId="5E41B48D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8B0709">
              <w:rPr>
                <w:color w:val="000000"/>
              </w:rPr>
              <w:t>carbamoyltransferase</w:t>
            </w:r>
          </w:p>
        </w:tc>
      </w:tr>
      <w:tr w:rsidR="00B97656" w14:paraId="6AF58C8D" w14:textId="77777777" w:rsidTr="00BD753D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20E7A108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1196960" w14:textId="19B864D5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8B0709">
              <w:rPr>
                <w:color w:val="000000"/>
              </w:rPr>
              <w:t>RS_RS190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6EC6DED" w14:textId="52011087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6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67420638" w14:textId="0DE3DA05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8B0709">
              <w:rPr>
                <w:color w:val="000000"/>
              </w:rPr>
              <w:t>mannosyltransferase</w:t>
            </w:r>
          </w:p>
        </w:tc>
      </w:tr>
      <w:tr w:rsidR="00B97656" w14:paraId="38D56086" w14:textId="77777777" w:rsidTr="00BD753D">
        <w:trPr>
          <w:trHeight w:val="300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63917F06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FC2F3F3" w14:textId="792FB686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RS_RS0090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515AB42" w14:textId="367A222D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D15A1D">
              <w:rPr>
                <w:color w:val="000000"/>
              </w:rPr>
              <w:t>-</w:t>
            </w:r>
            <w:r>
              <w:rPr>
                <w:color w:val="000000"/>
              </w:rPr>
              <w:t>4.52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14:paraId="3B57F817" w14:textId="067DD69E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D15A1D">
              <w:rPr>
                <w:color w:val="000000"/>
              </w:rPr>
              <w:t>histidine kinase</w:t>
            </w:r>
          </w:p>
        </w:tc>
      </w:tr>
      <w:tr w:rsidR="00B97656" w14:paraId="3E1624E5" w14:textId="77777777" w:rsidTr="00B97656">
        <w:trPr>
          <w:trHeight w:val="300"/>
        </w:trPr>
        <w:tc>
          <w:tcPr>
            <w:tcW w:w="2977" w:type="dxa"/>
            <w:vAlign w:val="center"/>
          </w:tcPr>
          <w:p w14:paraId="1F465949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8DC0C53" w14:textId="249F1CB4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0502C0">
              <w:rPr>
                <w:color w:val="000000"/>
              </w:rPr>
              <w:t>RS_RS25120</w:t>
            </w:r>
          </w:p>
        </w:tc>
        <w:tc>
          <w:tcPr>
            <w:tcW w:w="1559" w:type="dxa"/>
            <w:vAlign w:val="center"/>
          </w:tcPr>
          <w:p w14:paraId="5CD1BEF1" w14:textId="071CECCD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37</w:t>
            </w:r>
          </w:p>
        </w:tc>
        <w:tc>
          <w:tcPr>
            <w:tcW w:w="6379" w:type="dxa"/>
            <w:vAlign w:val="center"/>
          </w:tcPr>
          <w:p w14:paraId="759707E0" w14:textId="7BB52BEB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0502C0">
              <w:rPr>
                <w:color w:val="000000"/>
              </w:rPr>
              <w:t>RNA polymerase sigma-54 factor</w:t>
            </w:r>
          </w:p>
        </w:tc>
      </w:tr>
      <w:tr w:rsidR="00B97656" w14:paraId="06C1EDCD" w14:textId="77777777" w:rsidTr="00B97656">
        <w:trPr>
          <w:trHeight w:val="300"/>
        </w:trPr>
        <w:tc>
          <w:tcPr>
            <w:tcW w:w="2977" w:type="dxa"/>
            <w:vAlign w:val="center"/>
          </w:tcPr>
          <w:p w14:paraId="411F0561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E1E3F17" w14:textId="7062C018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A661C">
              <w:rPr>
                <w:color w:val="000000"/>
              </w:rPr>
              <w:t>RS_RS13655</w:t>
            </w:r>
          </w:p>
        </w:tc>
        <w:tc>
          <w:tcPr>
            <w:tcW w:w="1559" w:type="dxa"/>
            <w:vAlign w:val="center"/>
          </w:tcPr>
          <w:p w14:paraId="496741ED" w14:textId="17703DF3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2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6379" w:type="dxa"/>
            <w:vAlign w:val="center"/>
          </w:tcPr>
          <w:p w14:paraId="19590282" w14:textId="4805560A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A661C">
              <w:rPr>
                <w:color w:val="000000"/>
              </w:rPr>
              <w:t>TonB-dependent siderophore receptor</w:t>
            </w:r>
          </w:p>
        </w:tc>
      </w:tr>
      <w:tr w:rsidR="00B97656" w14:paraId="0295CDAE" w14:textId="77777777" w:rsidTr="00B97656">
        <w:trPr>
          <w:trHeight w:val="300"/>
        </w:trPr>
        <w:tc>
          <w:tcPr>
            <w:tcW w:w="2977" w:type="dxa"/>
            <w:vAlign w:val="center"/>
          </w:tcPr>
          <w:p w14:paraId="43F26746" w14:textId="2E45CFE5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  <w:r w:rsidRPr="002B7E56">
              <w:rPr>
                <w:color w:val="000000"/>
              </w:rPr>
              <w:t xml:space="preserve">Metabolism of cofactors and vitamins </w:t>
            </w:r>
          </w:p>
        </w:tc>
        <w:tc>
          <w:tcPr>
            <w:tcW w:w="1985" w:type="dxa"/>
            <w:vAlign w:val="center"/>
          </w:tcPr>
          <w:p w14:paraId="4570B010" w14:textId="47454022" w:rsidR="00B97656" w:rsidRPr="00291CB6" w:rsidRDefault="00B97656" w:rsidP="00B97656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91CB6">
              <w:rPr>
                <w:i/>
                <w:color w:val="000000"/>
              </w:rPr>
              <w:t>hemN</w:t>
            </w:r>
          </w:p>
        </w:tc>
        <w:tc>
          <w:tcPr>
            <w:tcW w:w="1559" w:type="dxa"/>
            <w:vAlign w:val="center"/>
          </w:tcPr>
          <w:p w14:paraId="0F1F222B" w14:textId="46BA3E2E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7.36</w:t>
            </w:r>
          </w:p>
        </w:tc>
        <w:tc>
          <w:tcPr>
            <w:tcW w:w="6379" w:type="dxa"/>
            <w:vAlign w:val="center"/>
          </w:tcPr>
          <w:p w14:paraId="386E829F" w14:textId="71F03EC7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coproporphyrinogen III oxidase</w:t>
            </w:r>
          </w:p>
        </w:tc>
      </w:tr>
      <w:tr w:rsidR="00B97656" w14:paraId="3337B72C" w14:textId="77777777" w:rsidTr="00B97656">
        <w:trPr>
          <w:trHeight w:val="300"/>
        </w:trPr>
        <w:tc>
          <w:tcPr>
            <w:tcW w:w="2977" w:type="dxa"/>
            <w:vAlign w:val="center"/>
          </w:tcPr>
          <w:p w14:paraId="1B2FE411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74D31B3" w14:textId="28A550DB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09190</w:t>
            </w:r>
          </w:p>
        </w:tc>
        <w:tc>
          <w:tcPr>
            <w:tcW w:w="1559" w:type="dxa"/>
            <w:vAlign w:val="center"/>
          </w:tcPr>
          <w:p w14:paraId="07786B7C" w14:textId="691B9F13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2.78</w:t>
            </w:r>
          </w:p>
        </w:tc>
        <w:tc>
          <w:tcPr>
            <w:tcW w:w="6379" w:type="dxa"/>
            <w:vAlign w:val="center"/>
          </w:tcPr>
          <w:p w14:paraId="31C02427" w14:textId="63B27A9C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probable maleate cis-trans isomerase protein</w:t>
            </w:r>
          </w:p>
        </w:tc>
      </w:tr>
      <w:tr w:rsidR="00B97656" w14:paraId="4840D074" w14:textId="77777777" w:rsidTr="00B97656">
        <w:trPr>
          <w:trHeight w:val="300"/>
        </w:trPr>
        <w:tc>
          <w:tcPr>
            <w:tcW w:w="2977" w:type="dxa"/>
            <w:vAlign w:val="center"/>
          </w:tcPr>
          <w:p w14:paraId="7AD57D60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B37BC1E" w14:textId="5116A34A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00555</w:t>
            </w:r>
          </w:p>
        </w:tc>
        <w:tc>
          <w:tcPr>
            <w:tcW w:w="1559" w:type="dxa"/>
            <w:vAlign w:val="center"/>
          </w:tcPr>
          <w:p w14:paraId="5438A8A2" w14:textId="6C8327F2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60</w:t>
            </w:r>
          </w:p>
        </w:tc>
        <w:tc>
          <w:tcPr>
            <w:tcW w:w="6379" w:type="dxa"/>
            <w:vAlign w:val="center"/>
          </w:tcPr>
          <w:p w14:paraId="1CAA31AF" w14:textId="7EA0557D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phosphomethylpyrimidine synthase</w:t>
            </w:r>
          </w:p>
        </w:tc>
      </w:tr>
      <w:tr w:rsidR="00B97656" w14:paraId="7C588770" w14:textId="77777777" w:rsidTr="00B97656">
        <w:trPr>
          <w:trHeight w:val="300"/>
        </w:trPr>
        <w:tc>
          <w:tcPr>
            <w:tcW w:w="2977" w:type="dxa"/>
            <w:vAlign w:val="center"/>
          </w:tcPr>
          <w:p w14:paraId="76BAFDFD" w14:textId="77777777" w:rsidR="00B97656" w:rsidRPr="002B7E56" w:rsidRDefault="00B97656" w:rsidP="00B9765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EAEC300" w14:textId="67FC8FDF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17975</w:t>
            </w:r>
          </w:p>
        </w:tc>
        <w:tc>
          <w:tcPr>
            <w:tcW w:w="1559" w:type="dxa"/>
            <w:vAlign w:val="center"/>
          </w:tcPr>
          <w:p w14:paraId="117BCD04" w14:textId="5F285AC4" w:rsidR="00B97656" w:rsidRDefault="00B97656" w:rsidP="00B9765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2.24</w:t>
            </w:r>
          </w:p>
        </w:tc>
        <w:tc>
          <w:tcPr>
            <w:tcW w:w="6379" w:type="dxa"/>
            <w:vAlign w:val="center"/>
          </w:tcPr>
          <w:p w14:paraId="5574C93A" w14:textId="2A2EFB9A" w:rsidR="00B97656" w:rsidRPr="00C76D3A" w:rsidRDefault="00B97656" w:rsidP="00B97656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NIFS-like protein</w:t>
            </w:r>
          </w:p>
        </w:tc>
      </w:tr>
      <w:tr w:rsidR="003F6FFD" w14:paraId="28AB5683" w14:textId="77777777" w:rsidTr="00B97656">
        <w:trPr>
          <w:trHeight w:val="300"/>
        </w:trPr>
        <w:tc>
          <w:tcPr>
            <w:tcW w:w="2977" w:type="dxa"/>
            <w:vAlign w:val="center"/>
          </w:tcPr>
          <w:p w14:paraId="1412B02C" w14:textId="67771A16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  <w:r w:rsidRPr="002B7E56">
              <w:rPr>
                <w:color w:val="000000"/>
              </w:rPr>
              <w:t xml:space="preserve">Replication and repair </w:t>
            </w:r>
          </w:p>
        </w:tc>
        <w:tc>
          <w:tcPr>
            <w:tcW w:w="1985" w:type="dxa"/>
            <w:vAlign w:val="center"/>
          </w:tcPr>
          <w:p w14:paraId="2BFD3624" w14:textId="37739416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3D5616">
              <w:rPr>
                <w:i/>
                <w:color w:val="000000"/>
              </w:rPr>
              <w:t>recA</w:t>
            </w:r>
          </w:p>
        </w:tc>
        <w:tc>
          <w:tcPr>
            <w:tcW w:w="1559" w:type="dxa"/>
            <w:vAlign w:val="center"/>
          </w:tcPr>
          <w:p w14:paraId="2C12D8B9" w14:textId="6804EB1A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80</w:t>
            </w:r>
          </w:p>
        </w:tc>
        <w:tc>
          <w:tcPr>
            <w:tcW w:w="6379" w:type="dxa"/>
            <w:vAlign w:val="center"/>
          </w:tcPr>
          <w:p w14:paraId="6A10FC48" w14:textId="1FBC3FDB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DNA recombination/repair protein RecA</w:t>
            </w:r>
          </w:p>
        </w:tc>
      </w:tr>
      <w:tr w:rsidR="003F6FFD" w14:paraId="07F671B2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B913FB2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E457125" w14:textId="13EA6E42" w:rsidR="003F6FFD" w:rsidRPr="00291CB6" w:rsidRDefault="003F6FFD" w:rsidP="003F6FFD">
            <w:pPr>
              <w:spacing w:line="360" w:lineRule="auto"/>
              <w:jc w:val="center"/>
              <w:rPr>
                <w:i/>
                <w:color w:val="000000"/>
              </w:rPr>
            </w:pPr>
            <w:r w:rsidRPr="00911C19">
              <w:rPr>
                <w:color w:val="000000"/>
              </w:rPr>
              <w:t>RS_RS18345</w:t>
            </w:r>
          </w:p>
        </w:tc>
        <w:tc>
          <w:tcPr>
            <w:tcW w:w="1559" w:type="dxa"/>
            <w:vAlign w:val="center"/>
          </w:tcPr>
          <w:p w14:paraId="09127E6C" w14:textId="23948836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</w:t>
            </w: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6379" w:type="dxa"/>
            <w:vAlign w:val="center"/>
          </w:tcPr>
          <w:p w14:paraId="2588B0E1" w14:textId="143A35DE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911C19">
              <w:rPr>
                <w:color w:val="000000"/>
              </w:rPr>
              <w:t>transcriptional repressor</w:t>
            </w:r>
          </w:p>
        </w:tc>
      </w:tr>
      <w:tr w:rsidR="003F6FFD" w14:paraId="77983369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2F0E0FAF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97C68C7" w14:textId="18314C9C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B9230F">
              <w:rPr>
                <w:color w:val="000000"/>
              </w:rPr>
              <w:t>RS_RS20930</w:t>
            </w:r>
          </w:p>
        </w:tc>
        <w:tc>
          <w:tcPr>
            <w:tcW w:w="1559" w:type="dxa"/>
            <w:vAlign w:val="center"/>
          </w:tcPr>
          <w:p w14:paraId="44CC8554" w14:textId="3654B0AC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22</w:t>
            </w:r>
          </w:p>
        </w:tc>
        <w:tc>
          <w:tcPr>
            <w:tcW w:w="6379" w:type="dxa"/>
            <w:vAlign w:val="center"/>
          </w:tcPr>
          <w:p w14:paraId="7523C061" w14:textId="6A0A9292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B9230F">
              <w:rPr>
                <w:color w:val="000000"/>
              </w:rPr>
              <w:t>cell division protein</w:t>
            </w:r>
          </w:p>
        </w:tc>
      </w:tr>
      <w:tr w:rsidR="003F6FFD" w14:paraId="0CD9DA74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44F8EE3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B2977C1" w14:textId="32A5CDF2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574F7B">
              <w:rPr>
                <w:color w:val="000000"/>
              </w:rPr>
              <w:t>RS_RS01575</w:t>
            </w:r>
          </w:p>
        </w:tc>
        <w:tc>
          <w:tcPr>
            <w:tcW w:w="1559" w:type="dxa"/>
            <w:vAlign w:val="center"/>
          </w:tcPr>
          <w:p w14:paraId="50E3E00F" w14:textId="1DDA8DC4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6.1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6379" w:type="dxa"/>
            <w:vAlign w:val="center"/>
          </w:tcPr>
          <w:p w14:paraId="51177B16" w14:textId="647D4B4D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574F7B">
              <w:rPr>
                <w:color w:val="000000"/>
              </w:rPr>
              <w:t>twin-arginine translocation protein</w:t>
            </w:r>
          </w:p>
        </w:tc>
      </w:tr>
      <w:tr w:rsidR="003F6FFD" w14:paraId="303A08E1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3588C29" w14:textId="77C1B871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  <w:r w:rsidRPr="002B7E56">
              <w:rPr>
                <w:color w:val="000000"/>
              </w:rPr>
              <w:t>Metabolism of other amino acids</w:t>
            </w:r>
          </w:p>
        </w:tc>
        <w:tc>
          <w:tcPr>
            <w:tcW w:w="1985" w:type="dxa"/>
            <w:vAlign w:val="center"/>
          </w:tcPr>
          <w:p w14:paraId="27060931" w14:textId="5DCDAE00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10110</w:t>
            </w:r>
          </w:p>
        </w:tc>
        <w:tc>
          <w:tcPr>
            <w:tcW w:w="1559" w:type="dxa"/>
            <w:vAlign w:val="center"/>
          </w:tcPr>
          <w:p w14:paraId="2D9B5FDD" w14:textId="36992605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85</w:t>
            </w:r>
          </w:p>
        </w:tc>
        <w:tc>
          <w:tcPr>
            <w:tcW w:w="6379" w:type="dxa"/>
            <w:vAlign w:val="center"/>
          </w:tcPr>
          <w:p w14:paraId="3CB96A91" w14:textId="2C545680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glutathione S-transferase</w:t>
            </w:r>
          </w:p>
        </w:tc>
      </w:tr>
      <w:tr w:rsidR="003F6FFD" w14:paraId="5EE165F2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3CF91B88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BA1F245" w14:textId="3A872752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16580</w:t>
            </w:r>
          </w:p>
        </w:tc>
        <w:tc>
          <w:tcPr>
            <w:tcW w:w="1559" w:type="dxa"/>
            <w:vAlign w:val="center"/>
          </w:tcPr>
          <w:p w14:paraId="4ED80DF1" w14:textId="6DFC3ED1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2.14</w:t>
            </w:r>
          </w:p>
        </w:tc>
        <w:tc>
          <w:tcPr>
            <w:tcW w:w="6379" w:type="dxa"/>
            <w:vAlign w:val="center"/>
          </w:tcPr>
          <w:p w14:paraId="519BBE53" w14:textId="0102C374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glutathione S-transferase</w:t>
            </w:r>
          </w:p>
        </w:tc>
      </w:tr>
      <w:tr w:rsidR="003F6FFD" w14:paraId="166B908A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46D494C0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45B7379" w14:textId="6210DF6D" w:rsidR="003F6FFD" w:rsidRPr="00291CB6" w:rsidRDefault="003F6FFD" w:rsidP="003F6FFD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91CB6">
              <w:rPr>
                <w:i/>
                <w:color w:val="000000"/>
              </w:rPr>
              <w:t>ggt</w:t>
            </w:r>
          </w:p>
        </w:tc>
        <w:tc>
          <w:tcPr>
            <w:tcW w:w="1559" w:type="dxa"/>
            <w:vAlign w:val="center"/>
          </w:tcPr>
          <w:p w14:paraId="2369CE1D" w14:textId="3C5851D5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46</w:t>
            </w:r>
          </w:p>
        </w:tc>
        <w:tc>
          <w:tcPr>
            <w:tcW w:w="6379" w:type="dxa"/>
            <w:vAlign w:val="center"/>
          </w:tcPr>
          <w:p w14:paraId="2D14EA41" w14:textId="234839A3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gamma-glutamyltransferase</w:t>
            </w:r>
          </w:p>
        </w:tc>
      </w:tr>
      <w:tr w:rsidR="003F6FFD" w14:paraId="1F017D10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7D50DC6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37E448A" w14:textId="24D7F337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6760CB">
              <w:rPr>
                <w:color w:val="000000"/>
              </w:rPr>
              <w:t>RS_RS00415</w:t>
            </w:r>
          </w:p>
        </w:tc>
        <w:tc>
          <w:tcPr>
            <w:tcW w:w="1559" w:type="dxa"/>
            <w:vAlign w:val="center"/>
          </w:tcPr>
          <w:p w14:paraId="3E183348" w14:textId="0B9A4606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0</w:t>
            </w:r>
          </w:p>
        </w:tc>
        <w:tc>
          <w:tcPr>
            <w:tcW w:w="6379" w:type="dxa"/>
            <w:vAlign w:val="center"/>
          </w:tcPr>
          <w:p w14:paraId="41742022" w14:textId="387CFAC5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6760CB">
              <w:rPr>
                <w:color w:val="000000"/>
              </w:rPr>
              <w:t>aspartate aminotransferase family protein</w:t>
            </w:r>
          </w:p>
        </w:tc>
      </w:tr>
      <w:tr w:rsidR="003F6FFD" w14:paraId="0A8F55B2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58A035C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AAFB9D0" w14:textId="2DAD1FF3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6760CB">
              <w:rPr>
                <w:color w:val="000000"/>
              </w:rPr>
              <w:t>RS_RS06940</w:t>
            </w:r>
          </w:p>
        </w:tc>
        <w:tc>
          <w:tcPr>
            <w:tcW w:w="1559" w:type="dxa"/>
            <w:vAlign w:val="center"/>
          </w:tcPr>
          <w:p w14:paraId="32782ECA" w14:textId="65AF7296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7</w:t>
            </w:r>
          </w:p>
        </w:tc>
        <w:tc>
          <w:tcPr>
            <w:tcW w:w="6379" w:type="dxa"/>
            <w:vAlign w:val="center"/>
          </w:tcPr>
          <w:p w14:paraId="47A7C723" w14:textId="16CBBF02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6760CB">
              <w:rPr>
                <w:color w:val="000000"/>
              </w:rPr>
              <w:t>D-aminopeptidase</w:t>
            </w:r>
          </w:p>
        </w:tc>
      </w:tr>
      <w:tr w:rsidR="003F6FFD" w14:paraId="4B713D3A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4704C517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D09EECE" w14:textId="216B7364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D5012E">
              <w:rPr>
                <w:color w:val="000000"/>
              </w:rPr>
              <w:t>RS_RS19110</w:t>
            </w:r>
          </w:p>
        </w:tc>
        <w:tc>
          <w:tcPr>
            <w:tcW w:w="1559" w:type="dxa"/>
            <w:vAlign w:val="center"/>
          </w:tcPr>
          <w:p w14:paraId="211B1A72" w14:textId="323677A1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66</w:t>
            </w:r>
          </w:p>
        </w:tc>
        <w:tc>
          <w:tcPr>
            <w:tcW w:w="6379" w:type="dxa"/>
            <w:vAlign w:val="center"/>
          </w:tcPr>
          <w:p w14:paraId="27D25770" w14:textId="6E982D15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D5012E">
              <w:rPr>
                <w:color w:val="000000"/>
              </w:rPr>
              <w:t>peptidase</w:t>
            </w:r>
          </w:p>
        </w:tc>
      </w:tr>
      <w:tr w:rsidR="003F6FFD" w14:paraId="57698C6D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11A51EC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9C5B714" w14:textId="5F067769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515346">
              <w:rPr>
                <w:color w:val="000000"/>
              </w:rPr>
              <w:t>RS_RS21065</w:t>
            </w:r>
          </w:p>
        </w:tc>
        <w:tc>
          <w:tcPr>
            <w:tcW w:w="1559" w:type="dxa"/>
            <w:vAlign w:val="center"/>
          </w:tcPr>
          <w:p w14:paraId="310D6D22" w14:textId="161FEFDB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6379" w:type="dxa"/>
            <w:vAlign w:val="center"/>
          </w:tcPr>
          <w:p w14:paraId="6B20765C" w14:textId="62416FEF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515346">
              <w:rPr>
                <w:color w:val="000000"/>
              </w:rPr>
              <w:t>spermidine synthase</w:t>
            </w:r>
          </w:p>
        </w:tc>
      </w:tr>
      <w:tr w:rsidR="003F6FFD" w14:paraId="69E384FB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30849861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9D68FFC" w14:textId="037019B1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EE6E21">
              <w:rPr>
                <w:color w:val="000000"/>
              </w:rPr>
              <w:t>RS_RS19555</w:t>
            </w:r>
          </w:p>
        </w:tc>
        <w:tc>
          <w:tcPr>
            <w:tcW w:w="1559" w:type="dxa"/>
            <w:vAlign w:val="center"/>
          </w:tcPr>
          <w:p w14:paraId="675EB313" w14:textId="7E96440F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6379" w:type="dxa"/>
            <w:vAlign w:val="center"/>
          </w:tcPr>
          <w:p w14:paraId="3708DBC2" w14:textId="65BDEC75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EE6E21">
              <w:rPr>
                <w:color w:val="000000"/>
              </w:rPr>
              <w:t>methionine biosynthesis protein MetW</w:t>
            </w:r>
          </w:p>
        </w:tc>
      </w:tr>
      <w:tr w:rsidR="003F6FFD" w14:paraId="39F832F2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076BEEAC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2AFFE92" w14:textId="42252BD5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AA4C97">
              <w:rPr>
                <w:color w:val="000000"/>
              </w:rPr>
              <w:t>RS_RS19485</w:t>
            </w:r>
          </w:p>
        </w:tc>
        <w:tc>
          <w:tcPr>
            <w:tcW w:w="1559" w:type="dxa"/>
            <w:vAlign w:val="center"/>
          </w:tcPr>
          <w:p w14:paraId="44C608D2" w14:textId="270F505D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14</w:t>
            </w:r>
          </w:p>
        </w:tc>
        <w:tc>
          <w:tcPr>
            <w:tcW w:w="6379" w:type="dxa"/>
            <w:vAlign w:val="center"/>
          </w:tcPr>
          <w:p w14:paraId="7C4D3BB3" w14:textId="118ACC4A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AA4C97">
              <w:rPr>
                <w:color w:val="000000"/>
              </w:rPr>
              <w:t>amidinotransferase</w:t>
            </w:r>
          </w:p>
        </w:tc>
      </w:tr>
      <w:tr w:rsidR="003F6FFD" w14:paraId="6C94A727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45EB9D70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B03A947" w14:textId="14CBF7D2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6760CB">
              <w:rPr>
                <w:color w:val="000000"/>
              </w:rPr>
              <w:t>RS_RS00420</w:t>
            </w:r>
          </w:p>
        </w:tc>
        <w:tc>
          <w:tcPr>
            <w:tcW w:w="1559" w:type="dxa"/>
            <w:vAlign w:val="center"/>
          </w:tcPr>
          <w:p w14:paraId="5681EF98" w14:textId="6FEEEAF5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0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6379" w:type="dxa"/>
            <w:vAlign w:val="center"/>
          </w:tcPr>
          <w:p w14:paraId="51D17C26" w14:textId="3BB8B7A2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6760CB">
              <w:rPr>
                <w:color w:val="000000"/>
              </w:rPr>
              <w:t>3-keto-5-aminohexanoate cleavage enzyme</w:t>
            </w:r>
          </w:p>
        </w:tc>
      </w:tr>
      <w:tr w:rsidR="003F6FFD" w14:paraId="03312E85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3961939F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F690743" w14:textId="38699ACB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574F7B">
              <w:rPr>
                <w:color w:val="000000"/>
              </w:rPr>
              <w:t>RS_RS07510</w:t>
            </w:r>
          </w:p>
        </w:tc>
        <w:tc>
          <w:tcPr>
            <w:tcW w:w="1559" w:type="dxa"/>
            <w:vAlign w:val="center"/>
          </w:tcPr>
          <w:p w14:paraId="2B4880A4" w14:textId="46642886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2</w:t>
            </w: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6379" w:type="dxa"/>
            <w:vAlign w:val="center"/>
          </w:tcPr>
          <w:p w14:paraId="177BCB41" w14:textId="0B738129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574F7B">
              <w:rPr>
                <w:color w:val="000000"/>
              </w:rPr>
              <w:t>Valine--pyruvate transaminase</w:t>
            </w:r>
          </w:p>
        </w:tc>
      </w:tr>
      <w:tr w:rsidR="003F6FFD" w14:paraId="42C199FA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4029AD8B" w14:textId="3A1AEDC4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  <w:r w:rsidRPr="002B7E56">
              <w:rPr>
                <w:color w:val="000000"/>
              </w:rPr>
              <w:t xml:space="preserve">Xenobiotics biodegradation and metabolism </w:t>
            </w:r>
          </w:p>
        </w:tc>
        <w:tc>
          <w:tcPr>
            <w:tcW w:w="1985" w:type="dxa"/>
            <w:vAlign w:val="center"/>
          </w:tcPr>
          <w:p w14:paraId="19F37F18" w14:textId="362044A2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20525</w:t>
            </w:r>
          </w:p>
        </w:tc>
        <w:tc>
          <w:tcPr>
            <w:tcW w:w="1559" w:type="dxa"/>
            <w:vAlign w:val="center"/>
          </w:tcPr>
          <w:p w14:paraId="2D5F8E24" w14:textId="0EF5B8D2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2.04</w:t>
            </w:r>
          </w:p>
        </w:tc>
        <w:tc>
          <w:tcPr>
            <w:tcW w:w="6379" w:type="dxa"/>
            <w:vAlign w:val="center"/>
          </w:tcPr>
          <w:p w14:paraId="45DCCD6D" w14:textId="03C00C16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cytochrome P450</w:t>
            </w:r>
          </w:p>
        </w:tc>
      </w:tr>
      <w:tr w:rsidR="003F6FFD" w14:paraId="523B1BBC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3B427C71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0ACDF4F" w14:textId="799C5984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08945</w:t>
            </w:r>
          </w:p>
        </w:tc>
        <w:tc>
          <w:tcPr>
            <w:tcW w:w="1559" w:type="dxa"/>
            <w:vAlign w:val="center"/>
          </w:tcPr>
          <w:p w14:paraId="02FF8E87" w14:textId="7E231FA0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69</w:t>
            </w:r>
          </w:p>
        </w:tc>
        <w:tc>
          <w:tcPr>
            <w:tcW w:w="6379" w:type="dxa"/>
            <w:vAlign w:val="center"/>
          </w:tcPr>
          <w:p w14:paraId="210B86B2" w14:textId="248134F0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4-hydroxybutyrate dehydrogenase</w:t>
            </w:r>
          </w:p>
        </w:tc>
      </w:tr>
      <w:tr w:rsidR="003F6FFD" w14:paraId="07B09FC5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454C4F1D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B83DCFC" w14:textId="0BD89FC0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23460</w:t>
            </w:r>
          </w:p>
        </w:tc>
        <w:tc>
          <w:tcPr>
            <w:tcW w:w="1559" w:type="dxa"/>
            <w:vAlign w:val="center"/>
          </w:tcPr>
          <w:p w14:paraId="2CC17408" w14:textId="107543F2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86</w:t>
            </w:r>
          </w:p>
        </w:tc>
        <w:tc>
          <w:tcPr>
            <w:tcW w:w="6379" w:type="dxa"/>
            <w:vAlign w:val="center"/>
          </w:tcPr>
          <w:p w14:paraId="148D317F" w14:textId="7DBC616B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carboxymethylenebutenolidase</w:t>
            </w:r>
          </w:p>
        </w:tc>
      </w:tr>
      <w:tr w:rsidR="003F6FFD" w14:paraId="561E67AF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1090DF61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0D64D94" w14:textId="3EF24327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EE6E21">
              <w:rPr>
                <w:color w:val="000000"/>
              </w:rPr>
              <w:t>RS_RS10890</w:t>
            </w:r>
          </w:p>
        </w:tc>
        <w:tc>
          <w:tcPr>
            <w:tcW w:w="1559" w:type="dxa"/>
            <w:vAlign w:val="center"/>
          </w:tcPr>
          <w:p w14:paraId="586AE93A" w14:textId="6F06FD9E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6379" w:type="dxa"/>
            <w:vAlign w:val="center"/>
          </w:tcPr>
          <w:p w14:paraId="18823455" w14:textId="7A3C770D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EE6E21">
              <w:rPr>
                <w:color w:val="000000"/>
              </w:rPr>
              <w:t>allophanate hydrolase</w:t>
            </w:r>
          </w:p>
        </w:tc>
      </w:tr>
      <w:tr w:rsidR="003F6FFD" w14:paraId="44FDC2A3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4C4A726B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F144990" w14:textId="7CB03A36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23590</w:t>
            </w:r>
          </w:p>
        </w:tc>
        <w:tc>
          <w:tcPr>
            <w:tcW w:w="1559" w:type="dxa"/>
            <w:vAlign w:val="center"/>
          </w:tcPr>
          <w:p w14:paraId="2856F939" w14:textId="0FB619A3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86</w:t>
            </w:r>
          </w:p>
        </w:tc>
        <w:tc>
          <w:tcPr>
            <w:tcW w:w="6379" w:type="dxa"/>
            <w:vAlign w:val="center"/>
          </w:tcPr>
          <w:p w14:paraId="2BA3C65E" w14:textId="58024AF8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carboxymethylenebutenolidase</w:t>
            </w:r>
          </w:p>
        </w:tc>
      </w:tr>
      <w:tr w:rsidR="003F6FFD" w14:paraId="05977116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C3FAAF3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18E08AB" w14:textId="6B02F43E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796680">
              <w:rPr>
                <w:color w:val="000000"/>
              </w:rPr>
              <w:t>RS_RS09535</w:t>
            </w:r>
          </w:p>
        </w:tc>
        <w:tc>
          <w:tcPr>
            <w:tcW w:w="1559" w:type="dxa"/>
            <w:vAlign w:val="center"/>
          </w:tcPr>
          <w:p w14:paraId="10EF3A2D" w14:textId="6B60DACB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2</w:t>
            </w:r>
          </w:p>
        </w:tc>
        <w:tc>
          <w:tcPr>
            <w:tcW w:w="6379" w:type="dxa"/>
            <w:vAlign w:val="center"/>
          </w:tcPr>
          <w:p w14:paraId="449790B6" w14:textId="7DB689B7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796680">
              <w:rPr>
                <w:color w:val="000000"/>
              </w:rPr>
              <w:t>alkylhydroperoxidase</w:t>
            </w:r>
          </w:p>
        </w:tc>
      </w:tr>
      <w:tr w:rsidR="003F6FFD" w14:paraId="12A9CB60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124524B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975E4E8" w14:textId="5ECE27F1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796680">
              <w:rPr>
                <w:color w:val="000000"/>
              </w:rPr>
              <w:t>RS_RS02215</w:t>
            </w:r>
          </w:p>
        </w:tc>
        <w:tc>
          <w:tcPr>
            <w:tcW w:w="1559" w:type="dxa"/>
            <w:vAlign w:val="center"/>
          </w:tcPr>
          <w:p w14:paraId="4ADB7411" w14:textId="25DF2923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04</w:t>
            </w:r>
          </w:p>
        </w:tc>
        <w:tc>
          <w:tcPr>
            <w:tcW w:w="6379" w:type="dxa"/>
            <w:vAlign w:val="center"/>
          </w:tcPr>
          <w:p w14:paraId="60009D92" w14:textId="7D39DC5B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cetate kinase</w:t>
            </w:r>
          </w:p>
        </w:tc>
      </w:tr>
      <w:tr w:rsidR="003F6FFD" w14:paraId="2B974C4E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2B1A2BCF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60F7619" w14:textId="2FC79B8D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8B0709">
              <w:rPr>
                <w:color w:val="000000"/>
              </w:rPr>
              <w:t>RS_RS01720</w:t>
            </w:r>
          </w:p>
        </w:tc>
        <w:tc>
          <w:tcPr>
            <w:tcW w:w="1559" w:type="dxa"/>
            <w:vAlign w:val="center"/>
          </w:tcPr>
          <w:p w14:paraId="3A326504" w14:textId="17A739E1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2</w:t>
            </w:r>
          </w:p>
        </w:tc>
        <w:tc>
          <w:tcPr>
            <w:tcW w:w="6379" w:type="dxa"/>
            <w:vAlign w:val="center"/>
          </w:tcPr>
          <w:p w14:paraId="3A5A0C51" w14:textId="0564356C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8B0709">
              <w:rPr>
                <w:color w:val="000000"/>
              </w:rPr>
              <w:t>bacterioferritin-associated ferredoxin protein</w:t>
            </w:r>
          </w:p>
        </w:tc>
      </w:tr>
      <w:tr w:rsidR="003F6FFD" w14:paraId="299BD1ED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C94755E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6674528" w14:textId="70622B0D" w:rsidR="003F6FFD" w:rsidRPr="00291CB6" w:rsidRDefault="003F6FFD" w:rsidP="003F6FFD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91CB6">
              <w:rPr>
                <w:i/>
                <w:color w:val="000000"/>
              </w:rPr>
              <w:t>pobA</w:t>
            </w:r>
          </w:p>
        </w:tc>
        <w:tc>
          <w:tcPr>
            <w:tcW w:w="1559" w:type="dxa"/>
            <w:vAlign w:val="center"/>
          </w:tcPr>
          <w:p w14:paraId="32D4D73D" w14:textId="011A821F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3.06</w:t>
            </w:r>
          </w:p>
        </w:tc>
        <w:tc>
          <w:tcPr>
            <w:tcW w:w="6379" w:type="dxa"/>
            <w:vAlign w:val="center"/>
          </w:tcPr>
          <w:p w14:paraId="2A52127B" w14:textId="70FE7E0E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4-hydroxybenzoate 3-monooxygenase</w:t>
            </w:r>
          </w:p>
        </w:tc>
      </w:tr>
      <w:tr w:rsidR="003F6FFD" w14:paraId="09F51882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400D0E2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E5A11B2" w14:textId="6E36D206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21405</w:t>
            </w:r>
          </w:p>
        </w:tc>
        <w:tc>
          <w:tcPr>
            <w:tcW w:w="1559" w:type="dxa"/>
            <w:vAlign w:val="center"/>
          </w:tcPr>
          <w:p w14:paraId="506597DB" w14:textId="48242DFC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55</w:t>
            </w:r>
          </w:p>
        </w:tc>
        <w:tc>
          <w:tcPr>
            <w:tcW w:w="6379" w:type="dxa"/>
            <w:vAlign w:val="center"/>
          </w:tcPr>
          <w:p w14:paraId="647F7D41" w14:textId="2F04F57D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4-oxalocrotonate decarboxylase</w:t>
            </w:r>
          </w:p>
        </w:tc>
      </w:tr>
      <w:tr w:rsidR="003F6FFD" w14:paraId="0C9D8CD7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087C436B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2331094" w14:textId="6C4A8730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21385</w:t>
            </w:r>
          </w:p>
        </w:tc>
        <w:tc>
          <w:tcPr>
            <w:tcW w:w="1559" w:type="dxa"/>
            <w:vAlign w:val="center"/>
          </w:tcPr>
          <w:p w14:paraId="1C0FB3CB" w14:textId="023120EC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95</w:t>
            </w:r>
          </w:p>
        </w:tc>
        <w:tc>
          <w:tcPr>
            <w:tcW w:w="6379" w:type="dxa"/>
            <w:vAlign w:val="center"/>
          </w:tcPr>
          <w:p w14:paraId="217124CD" w14:textId="31C8A12D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2,3-dihydroxy-p-cumate-3,4-dioxygenase (CmtC) (plasmid)</w:t>
            </w:r>
          </w:p>
        </w:tc>
      </w:tr>
      <w:tr w:rsidR="003F6FFD" w14:paraId="59B2A0C4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93AFE83" w14:textId="7A53CD0A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  <w:r w:rsidRPr="002B7E56">
              <w:rPr>
                <w:color w:val="000000"/>
              </w:rPr>
              <w:t>Nucleotide metabolism</w:t>
            </w:r>
          </w:p>
        </w:tc>
        <w:tc>
          <w:tcPr>
            <w:tcW w:w="1985" w:type="dxa"/>
            <w:vAlign w:val="center"/>
          </w:tcPr>
          <w:p w14:paraId="6742DA9A" w14:textId="7BEDFAC8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14025</w:t>
            </w:r>
          </w:p>
        </w:tc>
        <w:tc>
          <w:tcPr>
            <w:tcW w:w="1559" w:type="dxa"/>
            <w:vAlign w:val="center"/>
          </w:tcPr>
          <w:p w14:paraId="0AC93F42" w14:textId="73BAB820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1.53</w:t>
            </w:r>
          </w:p>
        </w:tc>
        <w:tc>
          <w:tcPr>
            <w:tcW w:w="6379" w:type="dxa"/>
            <w:vAlign w:val="center"/>
          </w:tcPr>
          <w:p w14:paraId="658C7D5F" w14:textId="5D368C00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ibonucleotide-diphosphate reductase subunit alpha</w:t>
            </w:r>
          </w:p>
        </w:tc>
      </w:tr>
      <w:tr w:rsidR="003F6FFD" w14:paraId="7149AEB5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30C59BF9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7FD6F2F" w14:textId="10A5B6E4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21760</w:t>
            </w:r>
          </w:p>
        </w:tc>
        <w:tc>
          <w:tcPr>
            <w:tcW w:w="1559" w:type="dxa"/>
            <w:vAlign w:val="center"/>
          </w:tcPr>
          <w:p w14:paraId="409F1BBE" w14:textId="406608F8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2.37</w:t>
            </w:r>
          </w:p>
        </w:tc>
        <w:tc>
          <w:tcPr>
            <w:tcW w:w="6379" w:type="dxa"/>
            <w:vAlign w:val="center"/>
          </w:tcPr>
          <w:p w14:paraId="32F80E4F" w14:textId="2572D827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anaerobic ribonucleoside triphosphate reductase</w:t>
            </w:r>
          </w:p>
        </w:tc>
      </w:tr>
      <w:tr w:rsidR="003F6FFD" w14:paraId="0DC1D54A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3E81854B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9E35CB3" w14:textId="41DB23A3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RS_RS01000</w:t>
            </w:r>
          </w:p>
        </w:tc>
        <w:tc>
          <w:tcPr>
            <w:tcW w:w="1559" w:type="dxa"/>
            <w:vAlign w:val="center"/>
          </w:tcPr>
          <w:p w14:paraId="7267F952" w14:textId="0EF30B65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3.71</w:t>
            </w:r>
          </w:p>
        </w:tc>
        <w:tc>
          <w:tcPr>
            <w:tcW w:w="6379" w:type="dxa"/>
            <w:vAlign w:val="center"/>
          </w:tcPr>
          <w:p w14:paraId="19D4A4C5" w14:textId="1D08D9BD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</w:rPr>
              <w:t>phosphoribosylpyrophosphate synthetase</w:t>
            </w:r>
          </w:p>
        </w:tc>
      </w:tr>
      <w:tr w:rsidR="003F6FFD" w14:paraId="34084858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93BAD19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16C90A4" w14:textId="7795FC67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D950CD">
              <w:rPr>
                <w:color w:val="000000"/>
              </w:rPr>
              <w:t>RS_RS16480</w:t>
            </w:r>
          </w:p>
        </w:tc>
        <w:tc>
          <w:tcPr>
            <w:tcW w:w="1559" w:type="dxa"/>
            <w:vAlign w:val="center"/>
          </w:tcPr>
          <w:p w14:paraId="1CF5C763" w14:textId="5000E5F7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80</w:t>
            </w:r>
          </w:p>
        </w:tc>
        <w:tc>
          <w:tcPr>
            <w:tcW w:w="6379" w:type="dxa"/>
            <w:vAlign w:val="center"/>
          </w:tcPr>
          <w:p w14:paraId="1BEED258" w14:textId="4D8319F5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D950CD">
              <w:rPr>
                <w:color w:val="000000"/>
              </w:rPr>
              <w:t>ATP-dependent DNA helicase Rep</w:t>
            </w:r>
          </w:p>
        </w:tc>
      </w:tr>
      <w:tr w:rsidR="003F6FFD" w14:paraId="1BB60323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4421E36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78DE70A" w14:textId="3987B50E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D950CD">
              <w:rPr>
                <w:color w:val="000000"/>
              </w:rPr>
              <w:t>RS_RS20940</w:t>
            </w:r>
          </w:p>
        </w:tc>
        <w:tc>
          <w:tcPr>
            <w:tcW w:w="1559" w:type="dxa"/>
            <w:vAlign w:val="center"/>
          </w:tcPr>
          <w:p w14:paraId="79E55A46" w14:textId="2639A6E4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6379" w:type="dxa"/>
            <w:vAlign w:val="center"/>
          </w:tcPr>
          <w:p w14:paraId="6EC521FE" w14:textId="0CC43347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D950CD">
              <w:rPr>
                <w:color w:val="000000"/>
              </w:rPr>
              <w:t>error-prone DNA polymerase</w:t>
            </w:r>
          </w:p>
        </w:tc>
      </w:tr>
      <w:tr w:rsidR="003F6FFD" w14:paraId="6C02C99B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FD3D1D4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C25A029" w14:textId="5DEFD1FB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D950CD">
              <w:rPr>
                <w:color w:val="000000"/>
              </w:rPr>
              <w:t>RS_RS20935</w:t>
            </w:r>
          </w:p>
        </w:tc>
        <w:tc>
          <w:tcPr>
            <w:tcW w:w="1559" w:type="dxa"/>
            <w:vAlign w:val="center"/>
          </w:tcPr>
          <w:p w14:paraId="3A7E1F55" w14:textId="545763F2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81</w:t>
            </w:r>
          </w:p>
        </w:tc>
        <w:tc>
          <w:tcPr>
            <w:tcW w:w="6379" w:type="dxa"/>
            <w:vAlign w:val="center"/>
          </w:tcPr>
          <w:p w14:paraId="1384E2F0" w14:textId="37A22BFB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D950CD">
              <w:rPr>
                <w:color w:val="000000"/>
              </w:rPr>
              <w:t>DNA polymerase IV protein</w:t>
            </w:r>
          </w:p>
        </w:tc>
      </w:tr>
      <w:tr w:rsidR="003F6FFD" w14:paraId="0024D2E2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7B62763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211E717" w14:textId="637E19B1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D5012E">
              <w:rPr>
                <w:color w:val="000000"/>
              </w:rPr>
              <w:t>RS_RS04735</w:t>
            </w:r>
          </w:p>
        </w:tc>
        <w:tc>
          <w:tcPr>
            <w:tcW w:w="1559" w:type="dxa"/>
            <w:vAlign w:val="center"/>
          </w:tcPr>
          <w:p w14:paraId="13DB4D4D" w14:textId="77AC8F83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55</w:t>
            </w:r>
          </w:p>
        </w:tc>
        <w:tc>
          <w:tcPr>
            <w:tcW w:w="6379" w:type="dxa"/>
            <w:vAlign w:val="center"/>
          </w:tcPr>
          <w:p w14:paraId="5F3144AF" w14:textId="320A8A3A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D5012E">
              <w:rPr>
                <w:color w:val="000000"/>
              </w:rPr>
              <w:t>ATP-dependent RNA helicase</w:t>
            </w:r>
          </w:p>
        </w:tc>
      </w:tr>
      <w:tr w:rsidR="003F6FFD" w14:paraId="0313E17F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EA0F618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00DD92D" w14:textId="5965B3CD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911C19">
              <w:rPr>
                <w:color w:val="000000"/>
              </w:rPr>
              <w:t>RS_RS18505</w:t>
            </w:r>
          </w:p>
        </w:tc>
        <w:tc>
          <w:tcPr>
            <w:tcW w:w="1559" w:type="dxa"/>
            <w:vAlign w:val="center"/>
          </w:tcPr>
          <w:p w14:paraId="1E5160E7" w14:textId="2DAFAC6B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2.36</w:t>
            </w:r>
          </w:p>
        </w:tc>
        <w:tc>
          <w:tcPr>
            <w:tcW w:w="6379" w:type="dxa"/>
            <w:vAlign w:val="center"/>
          </w:tcPr>
          <w:p w14:paraId="32FF3152" w14:textId="477662C2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911C19">
              <w:rPr>
                <w:color w:val="000000"/>
              </w:rPr>
              <w:t>GGDEF domain-containing protein</w:t>
            </w:r>
          </w:p>
        </w:tc>
      </w:tr>
      <w:tr w:rsidR="003F6FFD" w14:paraId="3655B2AF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2E123916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C24C674" w14:textId="23B776CF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8B0709">
              <w:rPr>
                <w:color w:val="000000"/>
              </w:rPr>
              <w:t>RS_RS03750</w:t>
            </w:r>
          </w:p>
        </w:tc>
        <w:tc>
          <w:tcPr>
            <w:tcW w:w="1559" w:type="dxa"/>
            <w:vAlign w:val="center"/>
          </w:tcPr>
          <w:p w14:paraId="79DE1239" w14:textId="50559DDE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93</w:t>
            </w:r>
          </w:p>
        </w:tc>
        <w:tc>
          <w:tcPr>
            <w:tcW w:w="6379" w:type="dxa"/>
            <w:vAlign w:val="center"/>
          </w:tcPr>
          <w:p w14:paraId="576E1CDA" w14:textId="7F96301A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8B0709">
              <w:rPr>
                <w:color w:val="000000"/>
              </w:rPr>
              <w:t>endonuclease</w:t>
            </w:r>
          </w:p>
        </w:tc>
      </w:tr>
      <w:tr w:rsidR="003F6FFD" w14:paraId="43F0F8A5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3F189AFA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DFE5159" w14:textId="3FC04936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C76D3A">
              <w:rPr>
                <w:color w:val="000000"/>
              </w:rPr>
              <w:t>RS_RS19210</w:t>
            </w:r>
          </w:p>
        </w:tc>
        <w:tc>
          <w:tcPr>
            <w:tcW w:w="1559" w:type="dxa"/>
            <w:vAlign w:val="center"/>
          </w:tcPr>
          <w:p w14:paraId="108385B9" w14:textId="4EC56885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6379" w:type="dxa"/>
            <w:vAlign w:val="center"/>
          </w:tcPr>
          <w:p w14:paraId="20ADBB23" w14:textId="0647903C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C76D3A">
              <w:rPr>
                <w:color w:val="000000"/>
              </w:rPr>
              <w:t>phosphoribosyltransferase</w:t>
            </w:r>
          </w:p>
        </w:tc>
      </w:tr>
      <w:tr w:rsidR="003F6FFD" w14:paraId="7E26850C" w14:textId="77777777" w:rsidTr="00BD753D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54C4201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98CEAD8" w14:textId="02750014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3B225C">
              <w:rPr>
                <w:color w:val="000000"/>
              </w:rPr>
              <w:t>RS_RS042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E1A2913" w14:textId="5D90AE2B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40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5CA6981D" w14:textId="12769C97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3B225C">
              <w:rPr>
                <w:color w:val="000000"/>
              </w:rPr>
              <w:t>RNA polymerase subunit sigma</w:t>
            </w:r>
          </w:p>
        </w:tc>
      </w:tr>
      <w:tr w:rsidR="003F6FFD" w14:paraId="61953CFA" w14:textId="77777777" w:rsidTr="00BD753D">
        <w:trPr>
          <w:trHeight w:val="300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6192F3DD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DA258E6" w14:textId="6B6205B9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A661C">
              <w:rPr>
                <w:color w:val="000000"/>
              </w:rPr>
              <w:t>RS_RS0736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83953CF" w14:textId="2A82853E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03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14:paraId="0A510764" w14:textId="6C3E58E3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A661C">
              <w:rPr>
                <w:color w:val="000000"/>
              </w:rPr>
              <w:t>Nucleoside-diphosphate-sugar epimerase</w:t>
            </w:r>
          </w:p>
        </w:tc>
      </w:tr>
      <w:tr w:rsidR="003F6FFD" w14:paraId="0B2B7C3D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7929F25D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43DC75" w14:textId="2EE4F39A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RS_RS20480</w:t>
            </w:r>
          </w:p>
        </w:tc>
        <w:tc>
          <w:tcPr>
            <w:tcW w:w="1559" w:type="dxa"/>
            <w:vAlign w:val="center"/>
          </w:tcPr>
          <w:p w14:paraId="1B6D6C51" w14:textId="20622D98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2.58</w:t>
            </w:r>
          </w:p>
        </w:tc>
        <w:tc>
          <w:tcPr>
            <w:tcW w:w="63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E123E9" w14:textId="717BE11B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RtcB family protein</w:t>
            </w:r>
          </w:p>
        </w:tc>
      </w:tr>
      <w:tr w:rsidR="003F6FFD" w14:paraId="6A388395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040C728C" w14:textId="3877AE30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  <w:r w:rsidRPr="002B7E56">
              <w:rPr>
                <w:color w:val="000000"/>
              </w:rPr>
              <w:t xml:space="preserve">Biosynthesis of other secondary metabolites </w:t>
            </w:r>
          </w:p>
        </w:tc>
        <w:tc>
          <w:tcPr>
            <w:tcW w:w="1985" w:type="dxa"/>
            <w:vAlign w:val="center"/>
          </w:tcPr>
          <w:p w14:paraId="6C93297E" w14:textId="62623822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RS_RS26360</w:t>
            </w:r>
          </w:p>
        </w:tc>
        <w:tc>
          <w:tcPr>
            <w:tcW w:w="1559" w:type="dxa"/>
            <w:vAlign w:val="center"/>
          </w:tcPr>
          <w:p w14:paraId="64ABAF4C" w14:textId="6D10623D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2.42</w:t>
            </w:r>
          </w:p>
        </w:tc>
        <w:tc>
          <w:tcPr>
            <w:tcW w:w="6379" w:type="dxa"/>
            <w:vAlign w:val="center"/>
          </w:tcPr>
          <w:p w14:paraId="2970DF70" w14:textId="2895C1F6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B7E56">
              <w:rPr>
                <w:color w:val="000000"/>
                <w:kern w:val="2"/>
              </w:rPr>
              <w:t>hypothethical protein (plasmid)</w:t>
            </w:r>
          </w:p>
        </w:tc>
      </w:tr>
      <w:tr w:rsidR="003F6FFD" w14:paraId="038EB62F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6E026D8D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E31B9E6" w14:textId="5B5628E4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911C19">
              <w:rPr>
                <w:color w:val="000000"/>
              </w:rPr>
              <w:t>RS_RS15890</w:t>
            </w:r>
          </w:p>
        </w:tc>
        <w:tc>
          <w:tcPr>
            <w:tcW w:w="1559" w:type="dxa"/>
            <w:vAlign w:val="center"/>
          </w:tcPr>
          <w:p w14:paraId="04B59A2E" w14:textId="136B9A3B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6379" w:type="dxa"/>
            <w:vAlign w:val="center"/>
          </w:tcPr>
          <w:p w14:paraId="45E8804C" w14:textId="22089663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911C19">
              <w:rPr>
                <w:color w:val="000000"/>
              </w:rPr>
              <w:t>hemagglutinin</w:t>
            </w:r>
          </w:p>
        </w:tc>
      </w:tr>
      <w:tr w:rsidR="003F6FFD" w14:paraId="41381174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322CA775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620FCDB" w14:textId="3E7E1C59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7D082D">
              <w:rPr>
                <w:color w:val="000000"/>
              </w:rPr>
              <w:t>RS_RS02540</w:t>
            </w:r>
          </w:p>
        </w:tc>
        <w:tc>
          <w:tcPr>
            <w:tcW w:w="1559" w:type="dxa"/>
            <w:vAlign w:val="center"/>
          </w:tcPr>
          <w:p w14:paraId="6A915717" w14:textId="071247A5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.82</w:t>
            </w:r>
          </w:p>
        </w:tc>
        <w:tc>
          <w:tcPr>
            <w:tcW w:w="6379" w:type="dxa"/>
            <w:vAlign w:val="center"/>
          </w:tcPr>
          <w:p w14:paraId="64C6FF2B" w14:textId="63533917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7D082D">
              <w:rPr>
                <w:color w:val="000000"/>
              </w:rPr>
              <w:t>bifunctional diguanylate cyclase/phosphodiesterase</w:t>
            </w:r>
          </w:p>
        </w:tc>
      </w:tr>
      <w:tr w:rsidR="003F6FFD" w14:paraId="15BB8038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C32F763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A498A1F" w14:textId="0AC21162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B9230F">
              <w:rPr>
                <w:color w:val="000000"/>
              </w:rPr>
              <w:t>RS_RS18030</w:t>
            </w:r>
          </w:p>
        </w:tc>
        <w:tc>
          <w:tcPr>
            <w:tcW w:w="1559" w:type="dxa"/>
            <w:vAlign w:val="center"/>
          </w:tcPr>
          <w:p w14:paraId="7244BC86" w14:textId="522190E7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12</w:t>
            </w:r>
          </w:p>
        </w:tc>
        <w:tc>
          <w:tcPr>
            <w:tcW w:w="6379" w:type="dxa"/>
            <w:vAlign w:val="center"/>
          </w:tcPr>
          <w:p w14:paraId="520144DC" w14:textId="6CC0BF83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B9230F">
              <w:rPr>
                <w:color w:val="000000"/>
              </w:rPr>
              <w:t>hemagglutinin</w:t>
            </w:r>
          </w:p>
        </w:tc>
      </w:tr>
      <w:tr w:rsidR="003F6FFD" w14:paraId="47BCEC3B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1586641C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FBB33E0" w14:textId="397FFD60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AA4C97">
              <w:rPr>
                <w:color w:val="000000"/>
              </w:rPr>
              <w:t>RS_RS17980</w:t>
            </w:r>
          </w:p>
        </w:tc>
        <w:tc>
          <w:tcPr>
            <w:tcW w:w="1559" w:type="dxa"/>
            <w:vAlign w:val="center"/>
          </w:tcPr>
          <w:p w14:paraId="2BC210F0" w14:textId="7E281E38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13</w:t>
            </w:r>
          </w:p>
        </w:tc>
        <w:tc>
          <w:tcPr>
            <w:tcW w:w="6379" w:type="dxa"/>
            <w:vAlign w:val="center"/>
          </w:tcPr>
          <w:p w14:paraId="4F1084A1" w14:textId="641C3C15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AA4C97">
              <w:rPr>
                <w:color w:val="000000"/>
              </w:rPr>
              <w:t>SAM-dependent methyltransferase</w:t>
            </w:r>
          </w:p>
        </w:tc>
      </w:tr>
      <w:tr w:rsidR="003F6FFD" w14:paraId="010657E0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7933E968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78E29D3" w14:textId="2A39E7A5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AA4C97">
              <w:rPr>
                <w:color w:val="000000"/>
              </w:rPr>
              <w:t>RS_RS07525</w:t>
            </w:r>
          </w:p>
        </w:tc>
        <w:tc>
          <w:tcPr>
            <w:tcW w:w="1559" w:type="dxa"/>
            <w:vAlign w:val="center"/>
          </w:tcPr>
          <w:p w14:paraId="03E764FD" w14:textId="0A785BA5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8</w:t>
            </w:r>
          </w:p>
        </w:tc>
        <w:tc>
          <w:tcPr>
            <w:tcW w:w="6379" w:type="dxa"/>
            <w:vAlign w:val="center"/>
          </w:tcPr>
          <w:p w14:paraId="5F19EF83" w14:textId="46606CFB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AA4C97">
              <w:rPr>
                <w:color w:val="000000"/>
              </w:rPr>
              <w:t>FkbM family methyltransferase</w:t>
            </w:r>
          </w:p>
        </w:tc>
      </w:tr>
      <w:tr w:rsidR="003F6FFD" w14:paraId="1FFE7382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2413B396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2DD4C46" w14:textId="7C41C12E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5D7C84">
              <w:rPr>
                <w:color w:val="000000"/>
              </w:rPr>
              <w:t>RS_RS20835</w:t>
            </w:r>
          </w:p>
        </w:tc>
        <w:tc>
          <w:tcPr>
            <w:tcW w:w="1559" w:type="dxa"/>
            <w:vAlign w:val="center"/>
          </w:tcPr>
          <w:p w14:paraId="1EC3D78C" w14:textId="019D066A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33</w:t>
            </w:r>
          </w:p>
        </w:tc>
        <w:tc>
          <w:tcPr>
            <w:tcW w:w="6379" w:type="dxa"/>
            <w:vAlign w:val="center"/>
          </w:tcPr>
          <w:p w14:paraId="5A30DF96" w14:textId="000BB800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5D7C84">
              <w:rPr>
                <w:color w:val="000000"/>
              </w:rPr>
              <w:t>N-acylhomoserine lactone synthase</w:t>
            </w:r>
          </w:p>
        </w:tc>
      </w:tr>
      <w:tr w:rsidR="003F6FFD" w14:paraId="0D9E7DF5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2A6D280D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8A652EA" w14:textId="5C9E80E9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5D7C84">
              <w:rPr>
                <w:color w:val="000000"/>
              </w:rPr>
              <w:t>RS_RS03905</w:t>
            </w:r>
          </w:p>
        </w:tc>
        <w:tc>
          <w:tcPr>
            <w:tcW w:w="1559" w:type="dxa"/>
            <w:vAlign w:val="center"/>
          </w:tcPr>
          <w:p w14:paraId="5FC7ACD4" w14:textId="47C456BA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7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6379" w:type="dxa"/>
            <w:vAlign w:val="center"/>
          </w:tcPr>
          <w:p w14:paraId="0A3E2858" w14:textId="523FF65C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5D7C84">
              <w:rPr>
                <w:color w:val="000000"/>
              </w:rPr>
              <w:t>hemerythrin</w:t>
            </w:r>
          </w:p>
        </w:tc>
      </w:tr>
      <w:tr w:rsidR="003F6FFD" w14:paraId="34C36788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53E30756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79D4083" w14:textId="7ADB0AA0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8B0709">
              <w:rPr>
                <w:color w:val="000000"/>
              </w:rPr>
              <w:t>RS_RS16910</w:t>
            </w:r>
          </w:p>
        </w:tc>
        <w:tc>
          <w:tcPr>
            <w:tcW w:w="1559" w:type="dxa"/>
            <w:vAlign w:val="center"/>
          </w:tcPr>
          <w:p w14:paraId="76C0CC5C" w14:textId="403388D9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1</w:t>
            </w:r>
          </w:p>
        </w:tc>
        <w:tc>
          <w:tcPr>
            <w:tcW w:w="6379" w:type="dxa"/>
            <w:vAlign w:val="center"/>
          </w:tcPr>
          <w:p w14:paraId="5D6CDF67" w14:textId="1415B5E4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8B0709">
              <w:rPr>
                <w:color w:val="000000"/>
              </w:rPr>
              <w:t>Panthothenate synthetase</w:t>
            </w:r>
          </w:p>
        </w:tc>
      </w:tr>
      <w:tr w:rsidR="003F6FFD" w14:paraId="36CD02E1" w14:textId="77777777" w:rsidTr="00A1588E">
        <w:trPr>
          <w:trHeight w:val="300"/>
        </w:trPr>
        <w:tc>
          <w:tcPr>
            <w:tcW w:w="2977" w:type="dxa"/>
            <w:vAlign w:val="center"/>
          </w:tcPr>
          <w:p w14:paraId="69E3AE36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E9F3CE2" w14:textId="1FEFA321" w:rsidR="003F6FFD" w:rsidRPr="00291CB6" w:rsidRDefault="003F6FFD" w:rsidP="003F6FFD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91CB6">
              <w:rPr>
                <w:i/>
                <w:color w:val="000000"/>
              </w:rPr>
              <w:t>acpP</w:t>
            </w:r>
          </w:p>
        </w:tc>
        <w:tc>
          <w:tcPr>
            <w:tcW w:w="1559" w:type="dxa"/>
            <w:vAlign w:val="center"/>
          </w:tcPr>
          <w:p w14:paraId="1DEFA031" w14:textId="4751DE69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3</w:t>
            </w:r>
          </w:p>
        </w:tc>
        <w:tc>
          <w:tcPr>
            <w:tcW w:w="6379" w:type="dxa"/>
            <w:vAlign w:val="center"/>
          </w:tcPr>
          <w:p w14:paraId="0CE13578" w14:textId="2ACE4F8B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515346">
              <w:rPr>
                <w:color w:val="000000"/>
              </w:rPr>
              <w:t>acyl carrier protein</w:t>
            </w:r>
          </w:p>
        </w:tc>
      </w:tr>
      <w:tr w:rsidR="003F6FFD" w14:paraId="3FA18CBF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4A94C033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79E3BE5" w14:textId="47CE4277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515346">
              <w:rPr>
                <w:color w:val="000000"/>
              </w:rPr>
              <w:t>RS_RS20895</w:t>
            </w:r>
          </w:p>
        </w:tc>
        <w:tc>
          <w:tcPr>
            <w:tcW w:w="1559" w:type="dxa"/>
            <w:vAlign w:val="center"/>
          </w:tcPr>
          <w:p w14:paraId="1C6C9217" w14:textId="4ED8A732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5.1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6379" w:type="dxa"/>
            <w:vAlign w:val="center"/>
          </w:tcPr>
          <w:p w14:paraId="0C2D444A" w14:textId="68930C71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515346">
              <w:rPr>
                <w:color w:val="000000"/>
              </w:rPr>
              <w:t>acyl carrier protein</w:t>
            </w:r>
          </w:p>
        </w:tc>
      </w:tr>
      <w:tr w:rsidR="003F6FFD" w14:paraId="047919E2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441955D2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AFE23D8" w14:textId="6C513EBD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515346">
              <w:rPr>
                <w:color w:val="000000"/>
              </w:rPr>
              <w:t>RS_RS21440</w:t>
            </w:r>
          </w:p>
        </w:tc>
        <w:tc>
          <w:tcPr>
            <w:tcW w:w="1559" w:type="dxa"/>
            <w:vAlign w:val="center"/>
          </w:tcPr>
          <w:p w14:paraId="22B1E50B" w14:textId="03E0C3E3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3</w:t>
            </w:r>
          </w:p>
        </w:tc>
        <w:tc>
          <w:tcPr>
            <w:tcW w:w="6379" w:type="dxa"/>
            <w:vAlign w:val="center"/>
          </w:tcPr>
          <w:p w14:paraId="1DACAD17" w14:textId="60C78C3E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515346">
              <w:rPr>
                <w:color w:val="000000"/>
              </w:rPr>
              <w:t>hydratase</w:t>
            </w:r>
          </w:p>
        </w:tc>
      </w:tr>
      <w:tr w:rsidR="003F6FFD" w14:paraId="4FF7216F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2EFD8E31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044BBA7" w14:textId="625C09E0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3B225C">
              <w:rPr>
                <w:color w:val="000000"/>
              </w:rPr>
              <w:t>RS_RS12725</w:t>
            </w:r>
          </w:p>
        </w:tc>
        <w:tc>
          <w:tcPr>
            <w:tcW w:w="1559" w:type="dxa"/>
            <w:vAlign w:val="center"/>
          </w:tcPr>
          <w:p w14:paraId="77DFC4F0" w14:textId="7FF3D107" w:rsidR="003F6FFD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31</w:t>
            </w:r>
          </w:p>
        </w:tc>
        <w:tc>
          <w:tcPr>
            <w:tcW w:w="6379" w:type="dxa"/>
            <w:vAlign w:val="center"/>
          </w:tcPr>
          <w:p w14:paraId="5E933222" w14:textId="47A70702" w:rsidR="003F6FFD" w:rsidRPr="00C76D3A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3B225C">
              <w:rPr>
                <w:color w:val="000000"/>
              </w:rPr>
              <w:t>bile acid:sodium symporter</w:t>
            </w:r>
          </w:p>
        </w:tc>
      </w:tr>
      <w:tr w:rsidR="003F6FFD" w14:paraId="0C77E020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4F16254A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FA174E8" w14:textId="294AED9E" w:rsidR="003F6FFD" w:rsidRPr="004C5DF0" w:rsidRDefault="003F6FFD" w:rsidP="003F6FFD">
            <w:pPr>
              <w:spacing w:line="360" w:lineRule="auto"/>
              <w:jc w:val="center"/>
              <w:rPr>
                <w:rFonts w:eastAsia="等线"/>
                <w:i/>
                <w:color w:val="000000"/>
              </w:rPr>
            </w:pPr>
            <w:r w:rsidRPr="00291CB6">
              <w:rPr>
                <w:i/>
                <w:color w:val="000000"/>
              </w:rPr>
              <w:t>prpF</w:t>
            </w:r>
          </w:p>
        </w:tc>
        <w:tc>
          <w:tcPr>
            <w:tcW w:w="1559" w:type="dxa"/>
            <w:vAlign w:val="center"/>
          </w:tcPr>
          <w:p w14:paraId="100EA6C6" w14:textId="3A8A8B7C" w:rsidR="003F6FFD" w:rsidRPr="002B7E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6379" w:type="dxa"/>
            <w:vAlign w:val="center"/>
          </w:tcPr>
          <w:p w14:paraId="1D20C024" w14:textId="7015D9A7" w:rsidR="003F6FFD" w:rsidRPr="002B7E56" w:rsidRDefault="003F6FFD" w:rsidP="003F6FFD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63212D">
              <w:rPr>
                <w:color w:val="000000"/>
              </w:rPr>
              <w:t>3-methylitaconate isomerase (plasmid)</w:t>
            </w:r>
          </w:p>
        </w:tc>
      </w:tr>
      <w:tr w:rsidR="003F6FFD" w14:paraId="16C3D1AC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6DDDE432" w14:textId="1A4C09B6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  <w:bookmarkStart w:id="5" w:name="OLE_LINK13"/>
            <w:r w:rsidRPr="002B7E56">
              <w:rPr>
                <w:color w:val="000000"/>
              </w:rPr>
              <w:t>Metabolism of terpenoids and polyketides</w:t>
            </w:r>
            <w:bookmarkEnd w:id="5"/>
            <w:r w:rsidRPr="002B7E56">
              <w:rPr>
                <w:color w:val="000000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74883152" w14:textId="721D5CC9" w:rsidR="003F6FFD" w:rsidRPr="002B7E56" w:rsidRDefault="003F6FFD" w:rsidP="003F6FFD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RS_RS12980</w:t>
            </w:r>
          </w:p>
        </w:tc>
        <w:tc>
          <w:tcPr>
            <w:tcW w:w="1559" w:type="dxa"/>
            <w:vAlign w:val="center"/>
          </w:tcPr>
          <w:p w14:paraId="27D90B01" w14:textId="6B7D8AC5" w:rsidR="003F6FFD" w:rsidRPr="002B7E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50</w:t>
            </w:r>
          </w:p>
        </w:tc>
        <w:tc>
          <w:tcPr>
            <w:tcW w:w="6379" w:type="dxa"/>
            <w:vAlign w:val="center"/>
          </w:tcPr>
          <w:p w14:paraId="4C87F4B6" w14:textId="4A419C3B" w:rsidR="003F6FFD" w:rsidRPr="002B7E56" w:rsidRDefault="003F6FFD" w:rsidP="003F6FFD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B7E56">
              <w:rPr>
                <w:color w:val="000000"/>
              </w:rPr>
              <w:t>limonene-1,2-epoxide hydrolase</w:t>
            </w:r>
          </w:p>
        </w:tc>
      </w:tr>
      <w:tr w:rsidR="003F6FFD" w14:paraId="0B97B01D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314E08A4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9AE55F2" w14:textId="14152D1F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EE6E21">
              <w:rPr>
                <w:color w:val="000000"/>
              </w:rPr>
              <w:t>RS_RS17310</w:t>
            </w:r>
          </w:p>
        </w:tc>
        <w:tc>
          <w:tcPr>
            <w:tcW w:w="1559" w:type="dxa"/>
            <w:vAlign w:val="center"/>
          </w:tcPr>
          <w:p w14:paraId="5023DAA3" w14:textId="0B70C5AC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70</w:t>
            </w:r>
          </w:p>
        </w:tc>
        <w:tc>
          <w:tcPr>
            <w:tcW w:w="6379" w:type="dxa"/>
            <w:vAlign w:val="center"/>
          </w:tcPr>
          <w:p w14:paraId="0A878220" w14:textId="005C0EEF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EE6E21">
              <w:rPr>
                <w:color w:val="000000"/>
              </w:rPr>
              <w:t>porin</w:t>
            </w:r>
          </w:p>
        </w:tc>
      </w:tr>
      <w:tr w:rsidR="003F6FFD" w14:paraId="0108800F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7EDF888D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0867C9C" w14:textId="66B5AA2F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EE6E21">
              <w:rPr>
                <w:color w:val="000000"/>
              </w:rPr>
              <w:t>RS_RS20570</w:t>
            </w:r>
          </w:p>
        </w:tc>
        <w:tc>
          <w:tcPr>
            <w:tcW w:w="1559" w:type="dxa"/>
            <w:vAlign w:val="center"/>
          </w:tcPr>
          <w:p w14:paraId="22676263" w14:textId="624EB23A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45</w:t>
            </w:r>
          </w:p>
        </w:tc>
        <w:tc>
          <w:tcPr>
            <w:tcW w:w="6379" w:type="dxa"/>
            <w:vAlign w:val="center"/>
          </w:tcPr>
          <w:p w14:paraId="73363126" w14:textId="00184B8B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EE6E21">
              <w:rPr>
                <w:color w:val="000000"/>
              </w:rPr>
              <w:t>porin</w:t>
            </w:r>
          </w:p>
        </w:tc>
      </w:tr>
      <w:tr w:rsidR="003F6FFD" w14:paraId="157DFE2B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708A359E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137DE6C" w14:textId="3F16B943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EE6E21">
              <w:rPr>
                <w:color w:val="000000"/>
              </w:rPr>
              <w:t>RS_RS24940</w:t>
            </w:r>
          </w:p>
        </w:tc>
        <w:tc>
          <w:tcPr>
            <w:tcW w:w="1559" w:type="dxa"/>
            <w:vAlign w:val="center"/>
          </w:tcPr>
          <w:p w14:paraId="575C77A0" w14:textId="65CE07CB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1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6379" w:type="dxa"/>
            <w:vAlign w:val="center"/>
          </w:tcPr>
          <w:p w14:paraId="11661D48" w14:textId="2C0DF706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EE6E21">
              <w:rPr>
                <w:color w:val="000000"/>
              </w:rPr>
              <w:t>porin</w:t>
            </w:r>
          </w:p>
        </w:tc>
      </w:tr>
      <w:tr w:rsidR="003F6FFD" w14:paraId="773273EC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6B5C52EF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FE67D34" w14:textId="2ECA79D2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63212D">
              <w:rPr>
                <w:color w:val="000000"/>
              </w:rPr>
              <w:t>RS_RS18245</w:t>
            </w:r>
          </w:p>
        </w:tc>
        <w:tc>
          <w:tcPr>
            <w:tcW w:w="1559" w:type="dxa"/>
            <w:vAlign w:val="center"/>
          </w:tcPr>
          <w:p w14:paraId="585E20C3" w14:textId="28B0428F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92</w:t>
            </w:r>
          </w:p>
        </w:tc>
        <w:tc>
          <w:tcPr>
            <w:tcW w:w="6379" w:type="dxa"/>
            <w:vAlign w:val="center"/>
          </w:tcPr>
          <w:p w14:paraId="2E1BAFC2" w14:textId="0CF6368D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63212D">
              <w:rPr>
                <w:color w:val="000000"/>
              </w:rPr>
              <w:t>feruloyl-CoA synthase</w:t>
            </w:r>
          </w:p>
        </w:tc>
      </w:tr>
      <w:tr w:rsidR="003F6FFD" w14:paraId="392557EF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13BB1019" w14:textId="5C978774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  <w:r w:rsidRPr="002B7E56">
              <w:rPr>
                <w:color w:val="000000"/>
              </w:rPr>
              <w:t>Folding, sorting and degradation</w:t>
            </w:r>
          </w:p>
        </w:tc>
        <w:tc>
          <w:tcPr>
            <w:tcW w:w="1985" w:type="dxa"/>
            <w:vAlign w:val="center"/>
          </w:tcPr>
          <w:p w14:paraId="0A65512C" w14:textId="3C344AE0" w:rsidR="003F6FFD" w:rsidRPr="00291CB6" w:rsidDel="00B97656" w:rsidRDefault="003F6FFD" w:rsidP="003F6FFD">
            <w:pPr>
              <w:spacing w:line="360" w:lineRule="auto"/>
              <w:jc w:val="center"/>
              <w:rPr>
                <w:i/>
                <w:color w:val="000000"/>
                <w:kern w:val="2"/>
              </w:rPr>
            </w:pPr>
            <w:r w:rsidRPr="00291CB6">
              <w:rPr>
                <w:i/>
                <w:color w:val="000000"/>
              </w:rPr>
              <w:t>groL</w:t>
            </w:r>
          </w:p>
        </w:tc>
        <w:tc>
          <w:tcPr>
            <w:tcW w:w="1559" w:type="dxa"/>
            <w:vAlign w:val="center"/>
          </w:tcPr>
          <w:p w14:paraId="6BE7C066" w14:textId="3D295622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2B7E56">
              <w:rPr>
                <w:color w:val="000000"/>
              </w:rPr>
              <w:t>-1.86</w:t>
            </w:r>
          </w:p>
        </w:tc>
        <w:tc>
          <w:tcPr>
            <w:tcW w:w="6379" w:type="dxa"/>
            <w:vAlign w:val="center"/>
          </w:tcPr>
          <w:p w14:paraId="34CD0AD5" w14:textId="75DA1942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2B7E56">
              <w:rPr>
                <w:color w:val="000000"/>
              </w:rPr>
              <w:t>molecular chaperone GroEL</w:t>
            </w:r>
          </w:p>
        </w:tc>
      </w:tr>
      <w:tr w:rsidR="003F6FFD" w14:paraId="1C390041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236E2AA8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4672581" w14:textId="4B08010C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AA4C97">
              <w:rPr>
                <w:color w:val="000000"/>
              </w:rPr>
              <w:t>RS_RS00995</w:t>
            </w:r>
          </w:p>
        </w:tc>
        <w:tc>
          <w:tcPr>
            <w:tcW w:w="1559" w:type="dxa"/>
            <w:vAlign w:val="center"/>
          </w:tcPr>
          <w:p w14:paraId="1416A1BA" w14:textId="0D1CFDCF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5.5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6379" w:type="dxa"/>
            <w:vAlign w:val="center"/>
          </w:tcPr>
          <w:p w14:paraId="43472A92" w14:textId="2C419683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AA4C97">
              <w:rPr>
                <w:color w:val="000000"/>
              </w:rPr>
              <w:t>MBL fold metallo-hydrolase</w:t>
            </w:r>
          </w:p>
        </w:tc>
      </w:tr>
      <w:tr w:rsidR="003F6FFD" w14:paraId="49430666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5EE8C8F1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371B63F" w14:textId="6B37EEC9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AA4C97">
              <w:rPr>
                <w:color w:val="000000"/>
              </w:rPr>
              <w:t>RS_RS11100</w:t>
            </w:r>
          </w:p>
        </w:tc>
        <w:tc>
          <w:tcPr>
            <w:tcW w:w="1559" w:type="dxa"/>
            <w:vAlign w:val="center"/>
          </w:tcPr>
          <w:p w14:paraId="5C69498E" w14:textId="5BD094FF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5.</w:t>
            </w:r>
            <w:r>
              <w:rPr>
                <w:rFonts w:hint="eastAsia"/>
                <w:color w:val="000000"/>
              </w:rPr>
              <w:t>50</w:t>
            </w:r>
          </w:p>
        </w:tc>
        <w:tc>
          <w:tcPr>
            <w:tcW w:w="6379" w:type="dxa"/>
            <w:vAlign w:val="center"/>
          </w:tcPr>
          <w:p w14:paraId="4E37AF0B" w14:textId="6BF0DDC4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AA4C97">
              <w:rPr>
                <w:color w:val="000000"/>
              </w:rPr>
              <w:t>MBL fold metallo-hydrolase</w:t>
            </w:r>
          </w:p>
        </w:tc>
      </w:tr>
      <w:tr w:rsidR="003F6FFD" w14:paraId="1D6F2060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70F9BD00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7D48A7C" w14:textId="12788DF5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AA4C97">
              <w:rPr>
                <w:color w:val="000000"/>
              </w:rPr>
              <w:t>RS_RS19960</w:t>
            </w:r>
          </w:p>
        </w:tc>
        <w:tc>
          <w:tcPr>
            <w:tcW w:w="1559" w:type="dxa"/>
            <w:vAlign w:val="center"/>
          </w:tcPr>
          <w:p w14:paraId="6FD176A9" w14:textId="35EABD42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4</w:t>
            </w:r>
          </w:p>
        </w:tc>
        <w:tc>
          <w:tcPr>
            <w:tcW w:w="6379" w:type="dxa"/>
            <w:vAlign w:val="center"/>
          </w:tcPr>
          <w:p w14:paraId="51C21366" w14:textId="096B4ADF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AA4C97">
              <w:rPr>
                <w:color w:val="000000"/>
              </w:rPr>
              <w:t>MBL fold metallo-hydrolase</w:t>
            </w:r>
          </w:p>
        </w:tc>
      </w:tr>
      <w:tr w:rsidR="003F6FFD" w14:paraId="2843F95A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65C041F0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BAE73CC" w14:textId="742401D5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574F7B">
              <w:rPr>
                <w:color w:val="000000"/>
              </w:rPr>
              <w:t>RS_RS02965</w:t>
            </w:r>
          </w:p>
        </w:tc>
        <w:tc>
          <w:tcPr>
            <w:tcW w:w="1559" w:type="dxa"/>
            <w:vAlign w:val="center"/>
          </w:tcPr>
          <w:p w14:paraId="0E9D2A43" w14:textId="24674AC2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7</w:t>
            </w:r>
          </w:p>
        </w:tc>
        <w:tc>
          <w:tcPr>
            <w:tcW w:w="6379" w:type="dxa"/>
            <w:vAlign w:val="center"/>
          </w:tcPr>
          <w:p w14:paraId="3E6AF4F4" w14:textId="29ABAA0D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574F7B">
              <w:rPr>
                <w:color w:val="000000"/>
              </w:rPr>
              <w:t>phosphohydrolase</w:t>
            </w:r>
          </w:p>
        </w:tc>
      </w:tr>
      <w:tr w:rsidR="003F6FFD" w14:paraId="7F8371CC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1ED0D726" w14:textId="5FAD1638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  <w:bookmarkStart w:id="6" w:name="OLE_LINK14"/>
            <w:r>
              <w:rPr>
                <w:color w:val="000000"/>
              </w:rPr>
              <w:t>H</w:t>
            </w:r>
            <w:r w:rsidRPr="00FB7022">
              <w:rPr>
                <w:color w:val="000000"/>
              </w:rPr>
              <w:t>ypothetical protein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and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others</w:t>
            </w:r>
            <w:bookmarkEnd w:id="6"/>
          </w:p>
        </w:tc>
        <w:tc>
          <w:tcPr>
            <w:tcW w:w="1985" w:type="dxa"/>
            <w:vAlign w:val="center"/>
          </w:tcPr>
          <w:p w14:paraId="4CDA93C3" w14:textId="0E3A3957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FB7022">
              <w:rPr>
                <w:color w:val="000000"/>
              </w:rPr>
              <w:t>RS_RS21730</w:t>
            </w:r>
          </w:p>
        </w:tc>
        <w:tc>
          <w:tcPr>
            <w:tcW w:w="1559" w:type="dxa"/>
            <w:vAlign w:val="center"/>
          </w:tcPr>
          <w:p w14:paraId="78637A33" w14:textId="6AB66DA8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6379" w:type="dxa"/>
            <w:vAlign w:val="center"/>
          </w:tcPr>
          <w:p w14:paraId="1B53F8FB" w14:textId="7399C8EE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FB7022">
              <w:rPr>
                <w:color w:val="000000"/>
              </w:rPr>
              <w:t>hypothetical protein</w:t>
            </w:r>
          </w:p>
        </w:tc>
      </w:tr>
      <w:tr w:rsidR="003F6FFD" w14:paraId="3EFE5C4F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38ED1024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9910E51" w14:textId="6DBE38CF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FB7022">
              <w:rPr>
                <w:color w:val="000000"/>
              </w:rPr>
              <w:t>RS_RS25945</w:t>
            </w:r>
          </w:p>
        </w:tc>
        <w:tc>
          <w:tcPr>
            <w:tcW w:w="1559" w:type="dxa"/>
            <w:vAlign w:val="center"/>
          </w:tcPr>
          <w:p w14:paraId="4CDF2014" w14:textId="35966233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52</w:t>
            </w:r>
          </w:p>
        </w:tc>
        <w:tc>
          <w:tcPr>
            <w:tcW w:w="6379" w:type="dxa"/>
            <w:vAlign w:val="center"/>
          </w:tcPr>
          <w:p w14:paraId="26DE7369" w14:textId="654201E3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FB7022">
              <w:rPr>
                <w:color w:val="000000"/>
              </w:rPr>
              <w:t>hypothetical protein</w:t>
            </w:r>
          </w:p>
        </w:tc>
      </w:tr>
      <w:tr w:rsidR="003F6FFD" w14:paraId="605F5721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70464900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36B788A" w14:textId="304F469F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FB7022">
              <w:rPr>
                <w:color w:val="000000"/>
              </w:rPr>
              <w:t>RS_RS26095</w:t>
            </w:r>
          </w:p>
        </w:tc>
        <w:tc>
          <w:tcPr>
            <w:tcW w:w="1559" w:type="dxa"/>
            <w:vAlign w:val="center"/>
          </w:tcPr>
          <w:p w14:paraId="5CFC2391" w14:textId="6C54FD7A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6379" w:type="dxa"/>
            <w:vAlign w:val="center"/>
          </w:tcPr>
          <w:p w14:paraId="4FED5EEC" w14:textId="138D289C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FB7022">
              <w:rPr>
                <w:color w:val="000000"/>
              </w:rPr>
              <w:t>hypothetical protein</w:t>
            </w:r>
          </w:p>
        </w:tc>
      </w:tr>
      <w:tr w:rsidR="003F6FFD" w14:paraId="40AA76B9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390E2421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E8CEA2A" w14:textId="295BA2BE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FB7022">
              <w:rPr>
                <w:color w:val="000000"/>
              </w:rPr>
              <w:t>RS_RS04775</w:t>
            </w:r>
          </w:p>
        </w:tc>
        <w:tc>
          <w:tcPr>
            <w:tcW w:w="1559" w:type="dxa"/>
            <w:vAlign w:val="center"/>
          </w:tcPr>
          <w:p w14:paraId="2F0047D8" w14:textId="3B7F2419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6379" w:type="dxa"/>
            <w:vAlign w:val="center"/>
          </w:tcPr>
          <w:p w14:paraId="38D0E33D" w14:textId="17989B17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FB7022">
              <w:rPr>
                <w:color w:val="000000"/>
              </w:rPr>
              <w:t>hypothetical protein</w:t>
            </w:r>
          </w:p>
        </w:tc>
      </w:tr>
      <w:tr w:rsidR="003F6FFD" w14:paraId="63C375B3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3D74363C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E5183A6" w14:textId="54828A2F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FB7022">
              <w:rPr>
                <w:color w:val="000000"/>
              </w:rPr>
              <w:t>RS_RS25225</w:t>
            </w:r>
          </w:p>
        </w:tc>
        <w:tc>
          <w:tcPr>
            <w:tcW w:w="1559" w:type="dxa"/>
            <w:vAlign w:val="center"/>
          </w:tcPr>
          <w:p w14:paraId="083447B5" w14:textId="2EFC1C32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10</w:t>
            </w:r>
          </w:p>
        </w:tc>
        <w:tc>
          <w:tcPr>
            <w:tcW w:w="6379" w:type="dxa"/>
            <w:vAlign w:val="center"/>
          </w:tcPr>
          <w:p w14:paraId="58AF9A68" w14:textId="18D26BF4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FB7022">
              <w:rPr>
                <w:color w:val="000000"/>
              </w:rPr>
              <w:t>hypothetical protein</w:t>
            </w:r>
          </w:p>
        </w:tc>
      </w:tr>
      <w:tr w:rsidR="003F6FFD" w14:paraId="0C173CFB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141EA0F0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610D500" w14:textId="5B84358C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FB7022">
              <w:rPr>
                <w:color w:val="000000"/>
              </w:rPr>
              <w:t>RS_RS25400</w:t>
            </w:r>
          </w:p>
        </w:tc>
        <w:tc>
          <w:tcPr>
            <w:tcW w:w="1559" w:type="dxa"/>
            <w:vAlign w:val="center"/>
          </w:tcPr>
          <w:p w14:paraId="7EC85B94" w14:textId="7A0727C1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87</w:t>
            </w:r>
          </w:p>
        </w:tc>
        <w:tc>
          <w:tcPr>
            <w:tcW w:w="6379" w:type="dxa"/>
            <w:vAlign w:val="center"/>
          </w:tcPr>
          <w:p w14:paraId="676E4343" w14:textId="7F8D0687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FB7022">
              <w:rPr>
                <w:color w:val="000000"/>
              </w:rPr>
              <w:t>hypothetical protein</w:t>
            </w:r>
          </w:p>
        </w:tc>
      </w:tr>
      <w:tr w:rsidR="003F6FFD" w14:paraId="61E919F9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326C56B7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14765C1" w14:textId="60406D24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FB7022">
              <w:rPr>
                <w:color w:val="000000"/>
              </w:rPr>
              <w:t>RS_RS24550</w:t>
            </w:r>
          </w:p>
        </w:tc>
        <w:tc>
          <w:tcPr>
            <w:tcW w:w="1559" w:type="dxa"/>
            <w:vAlign w:val="center"/>
          </w:tcPr>
          <w:p w14:paraId="2B17443A" w14:textId="22A7E0E9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35</w:t>
            </w:r>
          </w:p>
        </w:tc>
        <w:tc>
          <w:tcPr>
            <w:tcW w:w="6379" w:type="dxa"/>
            <w:vAlign w:val="center"/>
          </w:tcPr>
          <w:p w14:paraId="36A137DE" w14:textId="1D6C1487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FB7022">
              <w:rPr>
                <w:color w:val="000000"/>
              </w:rPr>
              <w:t>hypothetical protein</w:t>
            </w:r>
          </w:p>
        </w:tc>
      </w:tr>
      <w:tr w:rsidR="003F6FFD" w14:paraId="1D1B63C5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023A1C26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A568778" w14:textId="565C3644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FB7022">
              <w:rPr>
                <w:color w:val="000000"/>
              </w:rPr>
              <w:t>RS_RS26475</w:t>
            </w:r>
          </w:p>
        </w:tc>
        <w:tc>
          <w:tcPr>
            <w:tcW w:w="1559" w:type="dxa"/>
            <w:vAlign w:val="center"/>
          </w:tcPr>
          <w:p w14:paraId="3497B9C6" w14:textId="2A9AA386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4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6379" w:type="dxa"/>
            <w:vAlign w:val="center"/>
          </w:tcPr>
          <w:p w14:paraId="3BBEADB9" w14:textId="098016D6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FB7022">
              <w:rPr>
                <w:color w:val="000000"/>
              </w:rPr>
              <w:t>hypothetical protein</w:t>
            </w:r>
          </w:p>
        </w:tc>
      </w:tr>
      <w:tr w:rsidR="003F6FFD" w14:paraId="383DA84F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717A299A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69ADB40" w14:textId="11F8CA57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FB7022">
              <w:rPr>
                <w:color w:val="000000"/>
              </w:rPr>
              <w:t>RS_RS02975</w:t>
            </w:r>
          </w:p>
        </w:tc>
        <w:tc>
          <w:tcPr>
            <w:tcW w:w="1559" w:type="dxa"/>
            <w:vAlign w:val="center"/>
          </w:tcPr>
          <w:p w14:paraId="2DDA0C14" w14:textId="107720BC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71</w:t>
            </w:r>
          </w:p>
        </w:tc>
        <w:tc>
          <w:tcPr>
            <w:tcW w:w="6379" w:type="dxa"/>
            <w:vAlign w:val="center"/>
          </w:tcPr>
          <w:p w14:paraId="210E2F6A" w14:textId="452F7775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FB7022">
              <w:rPr>
                <w:color w:val="000000"/>
              </w:rPr>
              <w:t>hypothetical protein</w:t>
            </w:r>
          </w:p>
        </w:tc>
      </w:tr>
      <w:tr w:rsidR="003F6FFD" w14:paraId="1DF7B737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7E7E0D4C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4D12940" w14:textId="49068EF5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FB7022">
              <w:rPr>
                <w:color w:val="000000"/>
              </w:rPr>
              <w:t>RS_RS22740</w:t>
            </w:r>
          </w:p>
        </w:tc>
        <w:tc>
          <w:tcPr>
            <w:tcW w:w="1559" w:type="dxa"/>
            <w:vAlign w:val="center"/>
          </w:tcPr>
          <w:p w14:paraId="272853D8" w14:textId="1BA72379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8</w:t>
            </w: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6379" w:type="dxa"/>
            <w:vAlign w:val="center"/>
          </w:tcPr>
          <w:p w14:paraId="512545E8" w14:textId="7608A3F5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FB7022">
              <w:rPr>
                <w:color w:val="000000"/>
              </w:rPr>
              <w:t>conserved hypothethical protein (plasmid)</w:t>
            </w:r>
          </w:p>
        </w:tc>
      </w:tr>
      <w:tr w:rsidR="003F6FFD" w14:paraId="17477C9E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4B8F1FCB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CC38AD5" w14:textId="4486E763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DE339A">
              <w:rPr>
                <w:color w:val="000000"/>
              </w:rPr>
              <w:t>RS_RS19565</w:t>
            </w:r>
          </w:p>
        </w:tc>
        <w:tc>
          <w:tcPr>
            <w:tcW w:w="1559" w:type="dxa"/>
            <w:vAlign w:val="center"/>
          </w:tcPr>
          <w:p w14:paraId="04B1F04A" w14:textId="0667A4B3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51</w:t>
            </w:r>
          </w:p>
        </w:tc>
        <w:tc>
          <w:tcPr>
            <w:tcW w:w="6379" w:type="dxa"/>
            <w:vAlign w:val="center"/>
          </w:tcPr>
          <w:p w14:paraId="395BF15E" w14:textId="51261170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DE339A">
              <w:rPr>
                <w:color w:val="000000"/>
              </w:rPr>
              <w:t>conserved hypothethical protein (plasmid)</w:t>
            </w:r>
          </w:p>
        </w:tc>
      </w:tr>
      <w:tr w:rsidR="003F6FFD" w14:paraId="727064D0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4D83AD57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F9DB4A7" w14:textId="3C77C82F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DE339A">
              <w:rPr>
                <w:color w:val="000000"/>
              </w:rPr>
              <w:t>RS_RS16215</w:t>
            </w:r>
          </w:p>
        </w:tc>
        <w:tc>
          <w:tcPr>
            <w:tcW w:w="1559" w:type="dxa"/>
            <w:vAlign w:val="center"/>
          </w:tcPr>
          <w:p w14:paraId="70284088" w14:textId="5A478C63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3.55</w:t>
            </w:r>
          </w:p>
        </w:tc>
        <w:tc>
          <w:tcPr>
            <w:tcW w:w="6379" w:type="dxa"/>
            <w:vAlign w:val="center"/>
          </w:tcPr>
          <w:p w14:paraId="5340A7C0" w14:textId="05E19F97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DE339A">
              <w:rPr>
                <w:color w:val="000000"/>
              </w:rPr>
              <w:t>conserved hypothethical protein</w:t>
            </w:r>
          </w:p>
        </w:tc>
      </w:tr>
      <w:tr w:rsidR="003F6FFD" w14:paraId="412806C2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49501161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FB799F8" w14:textId="3BB40D5E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DE339A">
              <w:rPr>
                <w:color w:val="000000"/>
              </w:rPr>
              <w:t>RS_RS16220</w:t>
            </w:r>
          </w:p>
        </w:tc>
        <w:tc>
          <w:tcPr>
            <w:tcW w:w="1559" w:type="dxa"/>
            <w:vAlign w:val="center"/>
          </w:tcPr>
          <w:p w14:paraId="619A8FDD" w14:textId="05719AC1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2.03</w:t>
            </w:r>
          </w:p>
        </w:tc>
        <w:tc>
          <w:tcPr>
            <w:tcW w:w="6379" w:type="dxa"/>
            <w:vAlign w:val="center"/>
          </w:tcPr>
          <w:p w14:paraId="018E0A26" w14:textId="724A9C27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DE339A">
              <w:rPr>
                <w:color w:val="000000"/>
              </w:rPr>
              <w:t>Conserved hypothethical protein, DNA-binding domain</w:t>
            </w:r>
          </w:p>
        </w:tc>
      </w:tr>
      <w:tr w:rsidR="003F6FFD" w14:paraId="7E95C001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68F8BC19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954F51B" w14:textId="33556D4B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DE339A">
              <w:rPr>
                <w:color w:val="000000"/>
              </w:rPr>
              <w:t>RS_RS20885</w:t>
            </w:r>
          </w:p>
        </w:tc>
        <w:tc>
          <w:tcPr>
            <w:tcW w:w="1559" w:type="dxa"/>
            <w:vAlign w:val="center"/>
          </w:tcPr>
          <w:p w14:paraId="3B4BE779" w14:textId="6F4EAA17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5.1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6379" w:type="dxa"/>
            <w:vAlign w:val="center"/>
          </w:tcPr>
          <w:p w14:paraId="69FBDE8D" w14:textId="37E01803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DE339A">
              <w:rPr>
                <w:color w:val="000000"/>
              </w:rPr>
              <w:t>conserved hypothethical protein (plasmid)</w:t>
            </w:r>
          </w:p>
        </w:tc>
      </w:tr>
      <w:tr w:rsidR="003F6FFD" w14:paraId="6CE468BF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451A3C65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A8BDB31" w14:textId="2B05F50C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DE339A">
              <w:rPr>
                <w:color w:val="000000"/>
              </w:rPr>
              <w:t>RS_RS20865</w:t>
            </w:r>
          </w:p>
        </w:tc>
        <w:tc>
          <w:tcPr>
            <w:tcW w:w="1559" w:type="dxa"/>
            <w:vAlign w:val="center"/>
          </w:tcPr>
          <w:p w14:paraId="02649AE1" w14:textId="1E968B8D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4.94</w:t>
            </w:r>
          </w:p>
        </w:tc>
        <w:tc>
          <w:tcPr>
            <w:tcW w:w="6379" w:type="dxa"/>
            <w:vAlign w:val="center"/>
          </w:tcPr>
          <w:p w14:paraId="6896666E" w14:textId="107470EC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DE339A">
              <w:rPr>
                <w:color w:val="000000"/>
              </w:rPr>
              <w:t>conserved hypothethical protein (plasmid)</w:t>
            </w:r>
          </w:p>
        </w:tc>
      </w:tr>
      <w:tr w:rsidR="003F6FFD" w14:paraId="718419D3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0A91AEE9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1EFD4B9" w14:textId="5E1CD943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DE339A">
              <w:rPr>
                <w:color w:val="000000"/>
              </w:rPr>
              <w:t>RS_RS20905</w:t>
            </w:r>
          </w:p>
        </w:tc>
        <w:tc>
          <w:tcPr>
            <w:tcW w:w="1559" w:type="dxa"/>
            <w:vAlign w:val="center"/>
          </w:tcPr>
          <w:p w14:paraId="38C079E6" w14:textId="13C7BCC7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7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6379" w:type="dxa"/>
            <w:vAlign w:val="center"/>
          </w:tcPr>
          <w:p w14:paraId="4B114B57" w14:textId="70A1E52C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DE339A">
              <w:rPr>
                <w:color w:val="000000"/>
              </w:rPr>
              <w:t>conserved hypothethical protein (plasmid)</w:t>
            </w:r>
          </w:p>
        </w:tc>
      </w:tr>
      <w:tr w:rsidR="003F6FFD" w14:paraId="4743AF7B" w14:textId="77777777" w:rsidTr="00BD753D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5AB92A93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CA33C32" w14:textId="0DE1C2BF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DE339A">
              <w:rPr>
                <w:color w:val="000000"/>
              </w:rPr>
              <w:t>RS_RS192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D490821" w14:textId="28F8D34F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3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25C9BC25" w14:textId="6CCF40D5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DE339A">
              <w:rPr>
                <w:color w:val="000000"/>
              </w:rPr>
              <w:t>conserved hypothethical protein (plasmid)</w:t>
            </w:r>
          </w:p>
        </w:tc>
      </w:tr>
      <w:tr w:rsidR="003F6FFD" w14:paraId="3ED89985" w14:textId="77777777" w:rsidTr="00BD753D">
        <w:trPr>
          <w:trHeight w:val="300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25006A58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BFC782E" w14:textId="65F721FD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DE339A">
              <w:rPr>
                <w:color w:val="000000"/>
              </w:rPr>
              <w:t>RS_RS206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F9B37C1" w14:textId="54DFD56E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14:paraId="40B6C60C" w14:textId="2A0BB3BB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DE339A">
              <w:rPr>
                <w:color w:val="000000"/>
              </w:rPr>
              <w:t>conserved hypothethical protein (plasmid)</w:t>
            </w:r>
          </w:p>
        </w:tc>
      </w:tr>
      <w:tr w:rsidR="003F6FFD" w14:paraId="1F52B1B4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4237EB1C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6436DB5" w14:textId="1DFACD73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DE339A">
              <w:rPr>
                <w:color w:val="000000"/>
              </w:rPr>
              <w:t>RS_RS20635</w:t>
            </w:r>
          </w:p>
        </w:tc>
        <w:tc>
          <w:tcPr>
            <w:tcW w:w="1559" w:type="dxa"/>
            <w:vAlign w:val="center"/>
          </w:tcPr>
          <w:p w14:paraId="13D49F1C" w14:textId="39A87750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</w:t>
            </w: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6379" w:type="dxa"/>
            <w:vAlign w:val="center"/>
          </w:tcPr>
          <w:p w14:paraId="5EE8AD71" w14:textId="0EF61D4B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DE339A">
              <w:rPr>
                <w:color w:val="000000"/>
              </w:rPr>
              <w:t>conserved hypothethical protein (plasmid)</w:t>
            </w:r>
          </w:p>
        </w:tc>
      </w:tr>
      <w:tr w:rsidR="003F6FFD" w14:paraId="5B201EB3" w14:textId="77777777" w:rsidTr="008E2D68">
        <w:trPr>
          <w:trHeight w:val="300"/>
        </w:trPr>
        <w:tc>
          <w:tcPr>
            <w:tcW w:w="2977" w:type="dxa"/>
            <w:vAlign w:val="center"/>
          </w:tcPr>
          <w:p w14:paraId="714F6802" w14:textId="27D0259B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E55FB3B" w14:textId="773F758F" w:rsidR="003F6FFD" w:rsidRPr="002B7E56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DE339A">
              <w:rPr>
                <w:color w:val="000000"/>
              </w:rPr>
              <w:t>RS_RS25495</w:t>
            </w:r>
          </w:p>
        </w:tc>
        <w:tc>
          <w:tcPr>
            <w:tcW w:w="1559" w:type="dxa"/>
            <w:vAlign w:val="center"/>
          </w:tcPr>
          <w:p w14:paraId="1393CC7F" w14:textId="588DEF60" w:rsidR="003F6FFD" w:rsidRPr="002B7E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8</w:t>
            </w:r>
          </w:p>
        </w:tc>
        <w:tc>
          <w:tcPr>
            <w:tcW w:w="6379" w:type="dxa"/>
            <w:vAlign w:val="center"/>
          </w:tcPr>
          <w:p w14:paraId="2818D13F" w14:textId="58251C9A" w:rsidR="003F6FFD" w:rsidRPr="002B7E56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DE339A">
              <w:rPr>
                <w:color w:val="000000"/>
              </w:rPr>
              <w:t>conserved hypothethical protein (plasmid)</w:t>
            </w:r>
          </w:p>
        </w:tc>
      </w:tr>
      <w:tr w:rsidR="003F6FFD" w:rsidRPr="002B7E56" w:rsidDel="00B97656" w14:paraId="795E08F7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2CC60787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41B9937" w14:textId="204CBD61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RS_RS17965</w:t>
            </w:r>
          </w:p>
        </w:tc>
        <w:tc>
          <w:tcPr>
            <w:tcW w:w="1559" w:type="dxa"/>
            <w:vAlign w:val="center"/>
          </w:tcPr>
          <w:p w14:paraId="71D19E48" w14:textId="3B09E5A4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6379" w:type="dxa"/>
            <w:vAlign w:val="center"/>
          </w:tcPr>
          <w:p w14:paraId="11B21F0E" w14:textId="05BB8F49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conserved hypothethical protein (plasmid)</w:t>
            </w:r>
          </w:p>
        </w:tc>
      </w:tr>
      <w:tr w:rsidR="003F6FFD" w:rsidRPr="002B7E56" w:rsidDel="00B97656" w14:paraId="142FBDF5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278AE45E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667AEB6" w14:textId="07749AAC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RS_RS20195</w:t>
            </w:r>
          </w:p>
        </w:tc>
        <w:tc>
          <w:tcPr>
            <w:tcW w:w="1559" w:type="dxa"/>
            <w:vAlign w:val="center"/>
          </w:tcPr>
          <w:p w14:paraId="22A63750" w14:textId="1F5E5FF9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6379" w:type="dxa"/>
            <w:vAlign w:val="center"/>
          </w:tcPr>
          <w:p w14:paraId="5DA4BE92" w14:textId="0294A2BC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conserved hypothethical protein (plasmid)</w:t>
            </w:r>
          </w:p>
        </w:tc>
      </w:tr>
      <w:tr w:rsidR="003F6FFD" w:rsidRPr="002B7E56" w:rsidDel="00B97656" w14:paraId="51936FD3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06972E75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0DDF8CC" w14:textId="1B33C085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RS_RS21725</w:t>
            </w:r>
          </w:p>
        </w:tc>
        <w:tc>
          <w:tcPr>
            <w:tcW w:w="1559" w:type="dxa"/>
            <w:vAlign w:val="center"/>
          </w:tcPr>
          <w:p w14:paraId="0E9E9017" w14:textId="2B6D66F7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.6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6379" w:type="dxa"/>
            <w:vAlign w:val="center"/>
          </w:tcPr>
          <w:p w14:paraId="740A7E12" w14:textId="1F13E880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Conserved hypothethical protein</w:t>
            </w:r>
          </w:p>
        </w:tc>
      </w:tr>
      <w:tr w:rsidR="003F6FFD" w:rsidRPr="002B7E56" w:rsidDel="00B97656" w14:paraId="57292B09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2035D216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BC96710" w14:textId="59CB3703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RS_RS20035</w:t>
            </w:r>
          </w:p>
        </w:tc>
        <w:tc>
          <w:tcPr>
            <w:tcW w:w="1559" w:type="dxa"/>
            <w:vAlign w:val="center"/>
          </w:tcPr>
          <w:p w14:paraId="0883BF30" w14:textId="640A56FD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01</w:t>
            </w:r>
          </w:p>
        </w:tc>
        <w:tc>
          <w:tcPr>
            <w:tcW w:w="6379" w:type="dxa"/>
            <w:vAlign w:val="center"/>
          </w:tcPr>
          <w:p w14:paraId="414A36E8" w14:textId="7BB80D23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conserved hypothethical protein, UCP019302 (plasmid)</w:t>
            </w:r>
          </w:p>
        </w:tc>
      </w:tr>
      <w:tr w:rsidR="003F6FFD" w:rsidRPr="002B7E56" w:rsidDel="00B97656" w14:paraId="17ADCB0A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6164E06B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6025524" w14:textId="5EDCE0C3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RS_RS19220</w:t>
            </w:r>
          </w:p>
        </w:tc>
        <w:tc>
          <w:tcPr>
            <w:tcW w:w="1559" w:type="dxa"/>
            <w:vAlign w:val="center"/>
          </w:tcPr>
          <w:p w14:paraId="528931F9" w14:textId="5AA78C27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16</w:t>
            </w:r>
          </w:p>
        </w:tc>
        <w:tc>
          <w:tcPr>
            <w:tcW w:w="6379" w:type="dxa"/>
            <w:vAlign w:val="center"/>
          </w:tcPr>
          <w:p w14:paraId="744F0CDF" w14:textId="68B8A2E9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conserved hypothethical protein (plasmid)</w:t>
            </w:r>
          </w:p>
        </w:tc>
      </w:tr>
      <w:tr w:rsidR="003F6FFD" w:rsidRPr="002B7E56" w:rsidDel="00B97656" w14:paraId="4144961A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0152F436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66F6A38" w14:textId="0E4EB052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RS_RS25135</w:t>
            </w:r>
          </w:p>
        </w:tc>
        <w:tc>
          <w:tcPr>
            <w:tcW w:w="1559" w:type="dxa"/>
            <w:vAlign w:val="center"/>
          </w:tcPr>
          <w:p w14:paraId="5B4AE5CC" w14:textId="7BCEEDF0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33</w:t>
            </w:r>
          </w:p>
        </w:tc>
        <w:tc>
          <w:tcPr>
            <w:tcW w:w="6379" w:type="dxa"/>
            <w:vAlign w:val="center"/>
          </w:tcPr>
          <w:p w14:paraId="635EA749" w14:textId="4C8AFA36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conserved hypothethical protein (plasmid)</w:t>
            </w:r>
          </w:p>
        </w:tc>
      </w:tr>
      <w:tr w:rsidR="003F6FFD" w:rsidRPr="002B7E56" w:rsidDel="00B97656" w14:paraId="23913513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7F3F4393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9106054" w14:textId="0AADC45C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RS_RS17970</w:t>
            </w:r>
          </w:p>
        </w:tc>
        <w:tc>
          <w:tcPr>
            <w:tcW w:w="1559" w:type="dxa"/>
            <w:vAlign w:val="center"/>
          </w:tcPr>
          <w:p w14:paraId="444C4F28" w14:textId="4752AFA0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56</w:t>
            </w:r>
          </w:p>
        </w:tc>
        <w:tc>
          <w:tcPr>
            <w:tcW w:w="6379" w:type="dxa"/>
            <w:vAlign w:val="center"/>
          </w:tcPr>
          <w:p w14:paraId="3E8586CD" w14:textId="4A285B6D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Conserved hypothethical protein</w:t>
            </w:r>
          </w:p>
        </w:tc>
      </w:tr>
      <w:tr w:rsidR="003F6FFD" w:rsidRPr="002B7E56" w14:paraId="1089CAD8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14ADE223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DC91016" w14:textId="09483752" w:rsidR="003F6FFD" w:rsidRPr="002B7E56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7218B9">
              <w:rPr>
                <w:color w:val="000000"/>
              </w:rPr>
              <w:t>RS_RS02985</w:t>
            </w:r>
          </w:p>
        </w:tc>
        <w:tc>
          <w:tcPr>
            <w:tcW w:w="1559" w:type="dxa"/>
            <w:vAlign w:val="center"/>
          </w:tcPr>
          <w:p w14:paraId="557AFEBF" w14:textId="327F0CA5" w:rsidR="003F6FFD" w:rsidRPr="002B7E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64</w:t>
            </w:r>
          </w:p>
        </w:tc>
        <w:tc>
          <w:tcPr>
            <w:tcW w:w="6379" w:type="dxa"/>
            <w:vAlign w:val="center"/>
          </w:tcPr>
          <w:p w14:paraId="6A8BCECF" w14:textId="4F14F733" w:rsidR="003F6FFD" w:rsidRPr="002B7E56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7218B9">
              <w:rPr>
                <w:color w:val="000000"/>
              </w:rPr>
              <w:t>Conserved hypothethical protein</w:t>
            </w:r>
          </w:p>
        </w:tc>
      </w:tr>
      <w:tr w:rsidR="003F6FFD" w:rsidRPr="002B7E56" w:rsidDel="00B97656" w14:paraId="30D5F50A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11378CAD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B1C71E9" w14:textId="725C3086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RS_RS19545</w:t>
            </w:r>
          </w:p>
        </w:tc>
        <w:tc>
          <w:tcPr>
            <w:tcW w:w="1559" w:type="dxa"/>
            <w:vAlign w:val="center"/>
          </w:tcPr>
          <w:p w14:paraId="2D4ABFCD" w14:textId="55BE6C14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79</w:t>
            </w:r>
          </w:p>
        </w:tc>
        <w:tc>
          <w:tcPr>
            <w:tcW w:w="6379" w:type="dxa"/>
            <w:vAlign w:val="center"/>
          </w:tcPr>
          <w:p w14:paraId="27ACF23E" w14:textId="05452E96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conserved hypothethical protein</w:t>
            </w:r>
          </w:p>
        </w:tc>
      </w:tr>
      <w:tr w:rsidR="003F6FFD" w:rsidRPr="002B7E56" w:rsidDel="00B97656" w14:paraId="0F4536BB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1B26432C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5EBADDA" w14:textId="4A18D282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RS_RS19550</w:t>
            </w:r>
          </w:p>
        </w:tc>
        <w:tc>
          <w:tcPr>
            <w:tcW w:w="1559" w:type="dxa"/>
            <w:vAlign w:val="center"/>
          </w:tcPr>
          <w:p w14:paraId="5D7946E1" w14:textId="3550B0E6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80</w:t>
            </w:r>
          </w:p>
        </w:tc>
        <w:tc>
          <w:tcPr>
            <w:tcW w:w="6379" w:type="dxa"/>
            <w:vAlign w:val="center"/>
          </w:tcPr>
          <w:p w14:paraId="10A118E8" w14:textId="739F4211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conserved hypothethical protein (fragment)</w:t>
            </w:r>
          </w:p>
        </w:tc>
      </w:tr>
      <w:tr w:rsidR="003F6FFD" w:rsidRPr="002B7E56" w:rsidDel="00B97656" w14:paraId="310AC5B0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6D514B1E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2BBBE06" w14:textId="3FB67033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RS_RS18350</w:t>
            </w:r>
          </w:p>
        </w:tc>
        <w:tc>
          <w:tcPr>
            <w:tcW w:w="1559" w:type="dxa"/>
            <w:vAlign w:val="center"/>
          </w:tcPr>
          <w:p w14:paraId="5775DD65" w14:textId="54FB2F44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.8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6379" w:type="dxa"/>
            <w:vAlign w:val="center"/>
          </w:tcPr>
          <w:p w14:paraId="5FBB5723" w14:textId="43511C45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conserved hypothethical protein (plasmid)</w:t>
            </w:r>
          </w:p>
        </w:tc>
      </w:tr>
      <w:tr w:rsidR="003F6FFD" w:rsidRPr="002B7E56" w:rsidDel="00B97656" w14:paraId="294FB6E7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054EC0F7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94D76E8" w14:textId="19B6515E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RS_RS16920</w:t>
            </w:r>
          </w:p>
        </w:tc>
        <w:tc>
          <w:tcPr>
            <w:tcW w:w="1559" w:type="dxa"/>
            <w:vAlign w:val="center"/>
          </w:tcPr>
          <w:p w14:paraId="6BD77E71" w14:textId="025C55E0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87</w:t>
            </w:r>
          </w:p>
        </w:tc>
        <w:tc>
          <w:tcPr>
            <w:tcW w:w="6379" w:type="dxa"/>
            <w:vAlign w:val="center"/>
          </w:tcPr>
          <w:p w14:paraId="451A9EED" w14:textId="2B5713DF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conserved hypothethical protein</w:t>
            </w:r>
          </w:p>
        </w:tc>
      </w:tr>
      <w:tr w:rsidR="003F6FFD" w:rsidRPr="002B7E56" w:rsidDel="00B97656" w14:paraId="05FD8A84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7228765C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5519B57" w14:textId="46A20CE8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RS_RS01105</w:t>
            </w:r>
          </w:p>
        </w:tc>
        <w:tc>
          <w:tcPr>
            <w:tcW w:w="1559" w:type="dxa"/>
            <w:vAlign w:val="center"/>
          </w:tcPr>
          <w:p w14:paraId="76C10C14" w14:textId="51D60848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14</w:t>
            </w:r>
          </w:p>
        </w:tc>
        <w:tc>
          <w:tcPr>
            <w:tcW w:w="6379" w:type="dxa"/>
            <w:vAlign w:val="center"/>
          </w:tcPr>
          <w:p w14:paraId="66F9534C" w14:textId="1B08907E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conserved hypothethical protein</w:t>
            </w:r>
          </w:p>
        </w:tc>
      </w:tr>
      <w:tr w:rsidR="003F6FFD" w:rsidRPr="002B7E56" w:rsidDel="00B97656" w14:paraId="22CD2BF2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6AB79FC0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17872A0" w14:textId="329BFF8D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RS_RS19115</w:t>
            </w:r>
          </w:p>
        </w:tc>
        <w:tc>
          <w:tcPr>
            <w:tcW w:w="1559" w:type="dxa"/>
            <w:vAlign w:val="center"/>
          </w:tcPr>
          <w:p w14:paraId="24D230DB" w14:textId="25A78C88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23</w:t>
            </w:r>
          </w:p>
        </w:tc>
        <w:tc>
          <w:tcPr>
            <w:tcW w:w="6379" w:type="dxa"/>
            <w:vAlign w:val="center"/>
          </w:tcPr>
          <w:p w14:paraId="2EA8F509" w14:textId="27C6FBC0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conserved hypothethical protein</w:t>
            </w:r>
          </w:p>
        </w:tc>
      </w:tr>
      <w:tr w:rsidR="003F6FFD" w:rsidRPr="002B7E56" w:rsidDel="00B97656" w14:paraId="7B17461F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341B95F1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1540CC7" w14:textId="17B4AD06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RS_RS18945</w:t>
            </w:r>
          </w:p>
        </w:tc>
        <w:tc>
          <w:tcPr>
            <w:tcW w:w="1559" w:type="dxa"/>
            <w:vAlign w:val="center"/>
          </w:tcPr>
          <w:p w14:paraId="307AFA0C" w14:textId="095E8278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40</w:t>
            </w:r>
          </w:p>
        </w:tc>
        <w:tc>
          <w:tcPr>
            <w:tcW w:w="6379" w:type="dxa"/>
            <w:vAlign w:val="center"/>
          </w:tcPr>
          <w:p w14:paraId="78D76A55" w14:textId="09BFED6B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218B9">
              <w:rPr>
                <w:color w:val="000000"/>
              </w:rPr>
              <w:t>conserved hypothethical protein</w:t>
            </w:r>
          </w:p>
        </w:tc>
      </w:tr>
      <w:tr w:rsidR="003F6FFD" w:rsidRPr="002B7E56" w14:paraId="38F48039" w14:textId="77777777" w:rsidTr="00291CB6">
        <w:trPr>
          <w:trHeight w:val="300"/>
        </w:trPr>
        <w:tc>
          <w:tcPr>
            <w:tcW w:w="2977" w:type="dxa"/>
            <w:vAlign w:val="center"/>
          </w:tcPr>
          <w:p w14:paraId="46EA0E38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C305708" w14:textId="0ADF0AF9" w:rsidR="003F6FFD" w:rsidRPr="002B7E56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7218B9">
              <w:rPr>
                <w:color w:val="000000"/>
              </w:rPr>
              <w:t>RS_RS19570</w:t>
            </w:r>
          </w:p>
        </w:tc>
        <w:tc>
          <w:tcPr>
            <w:tcW w:w="1559" w:type="dxa"/>
            <w:vAlign w:val="center"/>
          </w:tcPr>
          <w:p w14:paraId="05879BD6" w14:textId="29B4A76F" w:rsidR="003F6FFD" w:rsidRPr="002B7E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61</w:t>
            </w:r>
          </w:p>
        </w:tc>
        <w:tc>
          <w:tcPr>
            <w:tcW w:w="6379" w:type="dxa"/>
            <w:vAlign w:val="center"/>
          </w:tcPr>
          <w:p w14:paraId="3E72109F" w14:textId="128810EA" w:rsidR="003F6FFD" w:rsidRPr="002B7E56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7218B9">
              <w:rPr>
                <w:color w:val="000000"/>
              </w:rPr>
              <w:t>Conserved hypothethical protein</w:t>
            </w:r>
          </w:p>
        </w:tc>
      </w:tr>
      <w:tr w:rsidR="003F6FFD" w:rsidRPr="002B7E56" w:rsidDel="00B97656" w14:paraId="02987A4E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16E7EA18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A0C56F6" w14:textId="08FD8E58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1E3F12">
              <w:rPr>
                <w:color w:val="000000"/>
              </w:rPr>
              <w:t>RS_RS17325</w:t>
            </w:r>
          </w:p>
        </w:tc>
        <w:tc>
          <w:tcPr>
            <w:tcW w:w="1559" w:type="dxa"/>
            <w:vAlign w:val="center"/>
          </w:tcPr>
          <w:p w14:paraId="2670F6B5" w14:textId="024A7554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75</w:t>
            </w:r>
          </w:p>
        </w:tc>
        <w:tc>
          <w:tcPr>
            <w:tcW w:w="6379" w:type="dxa"/>
            <w:vAlign w:val="center"/>
          </w:tcPr>
          <w:p w14:paraId="56B54157" w14:textId="7D83C332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1E3F12">
              <w:rPr>
                <w:color w:val="000000"/>
              </w:rPr>
              <w:t>GALA protein</w:t>
            </w:r>
          </w:p>
        </w:tc>
      </w:tr>
      <w:tr w:rsidR="003F6FFD" w:rsidRPr="002B7E56" w:rsidDel="00B97656" w14:paraId="100A24A7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2E98B1B1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2E5A55A" w14:textId="42E45166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B9230F">
              <w:rPr>
                <w:color w:val="000000"/>
              </w:rPr>
              <w:t>RS_RS17400</w:t>
            </w:r>
          </w:p>
        </w:tc>
        <w:tc>
          <w:tcPr>
            <w:tcW w:w="1559" w:type="dxa"/>
            <w:vAlign w:val="center"/>
          </w:tcPr>
          <w:p w14:paraId="2F053434" w14:textId="4C1386C1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15</w:t>
            </w:r>
          </w:p>
        </w:tc>
        <w:tc>
          <w:tcPr>
            <w:tcW w:w="6379" w:type="dxa"/>
            <w:vAlign w:val="center"/>
          </w:tcPr>
          <w:p w14:paraId="75B085CE" w14:textId="242565A5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B9230F">
              <w:rPr>
                <w:color w:val="000000"/>
              </w:rPr>
              <w:t>Uncharacterised protein</w:t>
            </w:r>
          </w:p>
        </w:tc>
      </w:tr>
      <w:tr w:rsidR="003F6FFD" w:rsidRPr="002B7E56" w:rsidDel="00B97656" w14:paraId="4953CEA3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702CD509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2F5A738" w14:textId="49B92203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AA4C97">
              <w:rPr>
                <w:color w:val="000000"/>
              </w:rPr>
              <w:t>RS_RS16730</w:t>
            </w:r>
          </w:p>
        </w:tc>
        <w:tc>
          <w:tcPr>
            <w:tcW w:w="1559" w:type="dxa"/>
            <w:vAlign w:val="center"/>
          </w:tcPr>
          <w:p w14:paraId="251CC704" w14:textId="5E5ABA55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0</w:t>
            </w: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6379" w:type="dxa"/>
            <w:vAlign w:val="center"/>
          </w:tcPr>
          <w:p w14:paraId="5C0BBCB8" w14:textId="59AB48A3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AA4C97">
              <w:rPr>
                <w:color w:val="000000"/>
              </w:rPr>
              <w:t>Uncharacterised protein</w:t>
            </w:r>
          </w:p>
        </w:tc>
      </w:tr>
      <w:tr w:rsidR="003F6FFD" w:rsidRPr="002B7E56" w:rsidDel="00B97656" w14:paraId="0E7B069B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2F2B1D5B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411F33E" w14:textId="1B0E756D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AA4C97">
              <w:rPr>
                <w:color w:val="000000"/>
              </w:rPr>
              <w:t>RS_RS25125</w:t>
            </w:r>
          </w:p>
        </w:tc>
        <w:tc>
          <w:tcPr>
            <w:tcW w:w="1559" w:type="dxa"/>
            <w:vAlign w:val="center"/>
          </w:tcPr>
          <w:p w14:paraId="5FAD5A6D" w14:textId="14BB92C5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09</w:t>
            </w:r>
          </w:p>
        </w:tc>
        <w:tc>
          <w:tcPr>
            <w:tcW w:w="6379" w:type="dxa"/>
            <w:vAlign w:val="center"/>
          </w:tcPr>
          <w:p w14:paraId="1872FDB0" w14:textId="7AFA3D92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AA4C97">
              <w:rPr>
                <w:color w:val="000000"/>
              </w:rPr>
              <w:t>DUF2334 domain-containing protein</w:t>
            </w:r>
          </w:p>
        </w:tc>
      </w:tr>
      <w:tr w:rsidR="003F6FFD" w:rsidRPr="002B7E56" w:rsidDel="00B97656" w14:paraId="06F5067E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20B92E98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B3D3F3A" w14:textId="6D18F81B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AA4C97">
              <w:rPr>
                <w:color w:val="000000"/>
              </w:rPr>
              <w:t>RS_RS00900</w:t>
            </w:r>
          </w:p>
        </w:tc>
        <w:tc>
          <w:tcPr>
            <w:tcW w:w="1559" w:type="dxa"/>
            <w:vAlign w:val="center"/>
          </w:tcPr>
          <w:p w14:paraId="77AF953E" w14:textId="71F31D90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2.99</w:t>
            </w:r>
          </w:p>
        </w:tc>
        <w:tc>
          <w:tcPr>
            <w:tcW w:w="6379" w:type="dxa"/>
            <w:vAlign w:val="center"/>
          </w:tcPr>
          <w:p w14:paraId="25FD716C" w14:textId="16C223F6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AA4C97">
              <w:rPr>
                <w:color w:val="000000"/>
              </w:rPr>
              <w:t>DUF2892 domain-containing protein</w:t>
            </w:r>
          </w:p>
        </w:tc>
      </w:tr>
      <w:tr w:rsidR="003F6FFD" w:rsidRPr="002B7E56" w:rsidDel="00B97656" w14:paraId="4D05A823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0106C37A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B85DF88" w14:textId="30EA5794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AA4C97">
              <w:rPr>
                <w:color w:val="000000"/>
              </w:rPr>
              <w:t>RS_RS03840</w:t>
            </w:r>
          </w:p>
        </w:tc>
        <w:tc>
          <w:tcPr>
            <w:tcW w:w="1559" w:type="dxa"/>
            <w:vAlign w:val="center"/>
          </w:tcPr>
          <w:p w14:paraId="59DD57CC" w14:textId="292E9FFC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5.82</w:t>
            </w:r>
          </w:p>
        </w:tc>
        <w:tc>
          <w:tcPr>
            <w:tcW w:w="6379" w:type="dxa"/>
            <w:vAlign w:val="center"/>
          </w:tcPr>
          <w:p w14:paraId="1B7E0800" w14:textId="7CBC4A81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AA4C97">
              <w:rPr>
                <w:color w:val="000000"/>
              </w:rPr>
              <w:t>DUF3079 domain-containing protein</w:t>
            </w:r>
          </w:p>
        </w:tc>
      </w:tr>
      <w:tr w:rsidR="003F6FFD" w:rsidRPr="002B7E56" w:rsidDel="00B97656" w14:paraId="18B57BEC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6D103322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1869930" w14:textId="5E832D66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5D7C84">
              <w:rPr>
                <w:color w:val="000000"/>
              </w:rPr>
              <w:t>RS_RS02970</w:t>
            </w:r>
          </w:p>
        </w:tc>
        <w:tc>
          <w:tcPr>
            <w:tcW w:w="1559" w:type="dxa"/>
            <w:vAlign w:val="center"/>
          </w:tcPr>
          <w:p w14:paraId="43AF8767" w14:textId="697189AE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</w:t>
            </w: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6379" w:type="dxa"/>
            <w:vAlign w:val="center"/>
          </w:tcPr>
          <w:p w14:paraId="3FEA4067" w14:textId="43BBBA11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5D7C84">
              <w:rPr>
                <w:color w:val="000000"/>
              </w:rPr>
              <w:t>conserved protein of unknown function</w:t>
            </w:r>
          </w:p>
        </w:tc>
      </w:tr>
      <w:tr w:rsidR="003F6FFD" w:rsidRPr="002B7E56" w14:paraId="43F9F9C3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055FD1AC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7FB6B28" w14:textId="13DE008F" w:rsidR="003F6FFD" w:rsidRPr="002B7E56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5D7C84">
              <w:rPr>
                <w:color w:val="000000"/>
              </w:rPr>
              <w:t>RS_RS25420</w:t>
            </w:r>
          </w:p>
        </w:tc>
        <w:tc>
          <w:tcPr>
            <w:tcW w:w="1559" w:type="dxa"/>
            <w:vAlign w:val="center"/>
          </w:tcPr>
          <w:p w14:paraId="134AB5CD" w14:textId="46C83462" w:rsidR="003F6FFD" w:rsidRPr="002B7E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9</w:t>
            </w:r>
          </w:p>
        </w:tc>
        <w:tc>
          <w:tcPr>
            <w:tcW w:w="6379" w:type="dxa"/>
            <w:vAlign w:val="center"/>
          </w:tcPr>
          <w:p w14:paraId="342D2BE7" w14:textId="098E638E" w:rsidR="003F6FFD" w:rsidRPr="002B7E56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5D7C84">
              <w:rPr>
                <w:color w:val="000000"/>
              </w:rPr>
              <w:t>conserved protein of unknown function</w:t>
            </w:r>
          </w:p>
        </w:tc>
      </w:tr>
      <w:tr w:rsidR="003F6FFD" w:rsidRPr="002B7E56" w:rsidDel="00B97656" w14:paraId="3BDE59D0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67EF7432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8499181" w14:textId="368DEACB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5D7C84">
              <w:rPr>
                <w:color w:val="000000"/>
              </w:rPr>
              <w:t>RS_RS00955</w:t>
            </w:r>
          </w:p>
        </w:tc>
        <w:tc>
          <w:tcPr>
            <w:tcW w:w="1559" w:type="dxa"/>
            <w:vAlign w:val="center"/>
          </w:tcPr>
          <w:p w14:paraId="695FFEEB" w14:textId="7D754E07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4.07</w:t>
            </w:r>
          </w:p>
        </w:tc>
        <w:tc>
          <w:tcPr>
            <w:tcW w:w="6379" w:type="dxa"/>
            <w:vAlign w:val="center"/>
          </w:tcPr>
          <w:p w14:paraId="22C35D48" w14:textId="183F4C0B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5D7C84">
              <w:rPr>
                <w:color w:val="000000"/>
              </w:rPr>
              <w:t>conserved protein of unknown function</w:t>
            </w:r>
          </w:p>
        </w:tc>
      </w:tr>
      <w:tr w:rsidR="003F6FFD" w:rsidRPr="002B7E56" w:rsidDel="00B97656" w14:paraId="10613909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5C28656A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4C78015" w14:textId="4F55123E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96680">
              <w:rPr>
                <w:color w:val="000000"/>
              </w:rPr>
              <w:t>RS_RS07520</w:t>
            </w:r>
          </w:p>
        </w:tc>
        <w:tc>
          <w:tcPr>
            <w:tcW w:w="1559" w:type="dxa"/>
            <w:vAlign w:val="center"/>
          </w:tcPr>
          <w:p w14:paraId="448960AC" w14:textId="0DA9C2F9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02</w:t>
            </w:r>
          </w:p>
        </w:tc>
        <w:tc>
          <w:tcPr>
            <w:tcW w:w="6379" w:type="dxa"/>
            <w:vAlign w:val="center"/>
          </w:tcPr>
          <w:p w14:paraId="654E856B" w14:textId="44A973E4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796680">
              <w:rPr>
                <w:color w:val="000000"/>
              </w:rPr>
              <w:t>TPR domain protein</w:t>
            </w:r>
          </w:p>
        </w:tc>
      </w:tr>
      <w:tr w:rsidR="003F6FFD" w:rsidRPr="002B7E56" w:rsidDel="00B97656" w14:paraId="59630ADA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7CD5B59A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DA4E303" w14:textId="33CFDCD4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8B0709">
              <w:rPr>
                <w:color w:val="000000"/>
              </w:rPr>
              <w:t>RS_RS04415</w:t>
            </w:r>
          </w:p>
        </w:tc>
        <w:tc>
          <w:tcPr>
            <w:tcW w:w="1559" w:type="dxa"/>
            <w:vAlign w:val="center"/>
          </w:tcPr>
          <w:p w14:paraId="29A5AC8E" w14:textId="4857732D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5</w:t>
            </w:r>
          </w:p>
        </w:tc>
        <w:tc>
          <w:tcPr>
            <w:tcW w:w="6379" w:type="dxa"/>
            <w:vAlign w:val="center"/>
          </w:tcPr>
          <w:p w14:paraId="53D97B7B" w14:textId="5DEA6E19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8B0709">
              <w:rPr>
                <w:color w:val="000000"/>
              </w:rPr>
              <w:t>HrgA protein</w:t>
            </w:r>
          </w:p>
        </w:tc>
      </w:tr>
      <w:tr w:rsidR="003F6FFD" w:rsidRPr="002B7E56" w:rsidDel="00B97656" w14:paraId="05E508EB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47A43FFC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3378AE1" w14:textId="058E8C61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8B0709">
              <w:rPr>
                <w:color w:val="000000"/>
              </w:rPr>
              <w:t>RS_RS02915</w:t>
            </w:r>
          </w:p>
        </w:tc>
        <w:tc>
          <w:tcPr>
            <w:tcW w:w="1559" w:type="dxa"/>
            <w:vAlign w:val="center"/>
          </w:tcPr>
          <w:p w14:paraId="04D79589" w14:textId="48AC09CE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6</w:t>
            </w:r>
          </w:p>
        </w:tc>
        <w:tc>
          <w:tcPr>
            <w:tcW w:w="6379" w:type="dxa"/>
            <w:vAlign w:val="center"/>
          </w:tcPr>
          <w:p w14:paraId="5D905A4C" w14:textId="0B00EFE4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8B0709">
              <w:rPr>
                <w:color w:val="000000"/>
              </w:rPr>
              <w:t>probable avrd-related protein</w:t>
            </w:r>
          </w:p>
        </w:tc>
      </w:tr>
      <w:tr w:rsidR="003F6FFD" w:rsidRPr="002B7E56" w:rsidDel="00B97656" w14:paraId="4197D99C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3E93D878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8E436CE" w14:textId="3DFFBF51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8B0709">
              <w:rPr>
                <w:color w:val="000000"/>
              </w:rPr>
              <w:t>RS_RS08485</w:t>
            </w:r>
          </w:p>
        </w:tc>
        <w:tc>
          <w:tcPr>
            <w:tcW w:w="1559" w:type="dxa"/>
            <w:vAlign w:val="center"/>
          </w:tcPr>
          <w:p w14:paraId="7617540D" w14:textId="175B56D4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3</w:t>
            </w:r>
          </w:p>
        </w:tc>
        <w:tc>
          <w:tcPr>
            <w:tcW w:w="6379" w:type="dxa"/>
            <w:vAlign w:val="center"/>
          </w:tcPr>
          <w:p w14:paraId="7800610B" w14:textId="261EB2AC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8B0709">
              <w:rPr>
                <w:color w:val="000000"/>
              </w:rPr>
              <w:t>phage portal protein</w:t>
            </w:r>
          </w:p>
        </w:tc>
      </w:tr>
      <w:tr w:rsidR="003F6FFD" w:rsidRPr="002B7E56" w:rsidDel="00B97656" w14:paraId="3188F659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7983FDD3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7AD84C8" w14:textId="02B9380C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8B0709">
              <w:rPr>
                <w:color w:val="000000"/>
              </w:rPr>
              <w:t>RS_RS20330</w:t>
            </w:r>
          </w:p>
        </w:tc>
        <w:tc>
          <w:tcPr>
            <w:tcW w:w="1559" w:type="dxa"/>
            <w:vAlign w:val="center"/>
          </w:tcPr>
          <w:p w14:paraId="36CBD3AF" w14:textId="16A7C362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81</w:t>
            </w:r>
          </w:p>
        </w:tc>
        <w:tc>
          <w:tcPr>
            <w:tcW w:w="6379" w:type="dxa"/>
            <w:vAlign w:val="center"/>
          </w:tcPr>
          <w:p w14:paraId="4484B10C" w14:textId="3CFF41B9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8B0709">
              <w:rPr>
                <w:color w:val="000000"/>
              </w:rPr>
              <w:t>acriflavine resistance protein B</w:t>
            </w:r>
          </w:p>
        </w:tc>
      </w:tr>
      <w:tr w:rsidR="003F6FFD" w:rsidRPr="002B7E56" w:rsidDel="00B97656" w14:paraId="132BCA01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653B5610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061A1EB" w14:textId="27892CC0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515346">
              <w:rPr>
                <w:color w:val="000000"/>
              </w:rPr>
              <w:t>RS_RS25595</w:t>
            </w:r>
          </w:p>
        </w:tc>
        <w:tc>
          <w:tcPr>
            <w:tcW w:w="1559" w:type="dxa"/>
            <w:vAlign w:val="center"/>
          </w:tcPr>
          <w:p w14:paraId="2C8D82BF" w14:textId="548693B8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0</w:t>
            </w:r>
          </w:p>
        </w:tc>
        <w:tc>
          <w:tcPr>
            <w:tcW w:w="6379" w:type="dxa"/>
            <w:vAlign w:val="center"/>
          </w:tcPr>
          <w:p w14:paraId="4BDDB313" w14:textId="49DDEF1B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515346">
              <w:rPr>
                <w:color w:val="000000"/>
              </w:rPr>
              <w:t>Hypothethical protein</w:t>
            </w:r>
          </w:p>
        </w:tc>
      </w:tr>
      <w:tr w:rsidR="003F6FFD" w:rsidRPr="002B7E56" w:rsidDel="00B97656" w14:paraId="15140879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11F143A2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FBC6B53" w14:textId="622AC2E9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515346">
              <w:rPr>
                <w:color w:val="000000"/>
              </w:rPr>
              <w:t>RS_RS16195</w:t>
            </w:r>
          </w:p>
        </w:tc>
        <w:tc>
          <w:tcPr>
            <w:tcW w:w="1559" w:type="dxa"/>
            <w:vAlign w:val="center"/>
          </w:tcPr>
          <w:p w14:paraId="2A6E4850" w14:textId="1D845843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71</w:t>
            </w:r>
          </w:p>
        </w:tc>
        <w:tc>
          <w:tcPr>
            <w:tcW w:w="6379" w:type="dxa"/>
            <w:vAlign w:val="center"/>
          </w:tcPr>
          <w:p w14:paraId="63D8F3F6" w14:textId="793AC03A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515346">
              <w:rPr>
                <w:color w:val="000000"/>
              </w:rPr>
              <w:t>Uncharacterized conserved protein</w:t>
            </w:r>
          </w:p>
        </w:tc>
      </w:tr>
      <w:tr w:rsidR="003F6FFD" w:rsidRPr="002B7E56" w:rsidDel="00B97656" w14:paraId="0B4D0642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3C95D735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B6DF082" w14:textId="5DED729F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515346">
              <w:rPr>
                <w:color w:val="000000"/>
              </w:rPr>
              <w:t>RS_RS02980</w:t>
            </w:r>
          </w:p>
        </w:tc>
        <w:tc>
          <w:tcPr>
            <w:tcW w:w="1559" w:type="dxa"/>
            <w:vAlign w:val="center"/>
          </w:tcPr>
          <w:p w14:paraId="23B0866B" w14:textId="795319D8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9</w:t>
            </w:r>
          </w:p>
        </w:tc>
        <w:tc>
          <w:tcPr>
            <w:tcW w:w="6379" w:type="dxa"/>
            <w:vAlign w:val="center"/>
          </w:tcPr>
          <w:p w14:paraId="46216C85" w14:textId="04137CBE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515346">
              <w:rPr>
                <w:color w:val="000000"/>
              </w:rPr>
              <w:t>TonB-dependent receptor</w:t>
            </w:r>
          </w:p>
        </w:tc>
      </w:tr>
      <w:tr w:rsidR="003F6FFD" w:rsidRPr="002B7E56" w14:paraId="4915966B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24F5C095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2E9ED39" w14:textId="7AA52F81" w:rsidR="003F6FFD" w:rsidRPr="002B7E56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515346">
              <w:rPr>
                <w:color w:val="000000"/>
              </w:rPr>
              <w:t>RS_RS23530</w:t>
            </w:r>
          </w:p>
        </w:tc>
        <w:tc>
          <w:tcPr>
            <w:tcW w:w="1559" w:type="dxa"/>
            <w:vAlign w:val="center"/>
          </w:tcPr>
          <w:p w14:paraId="633E560F" w14:textId="2E1C67B1" w:rsidR="003F6FFD" w:rsidRPr="002B7E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8</w:t>
            </w:r>
          </w:p>
        </w:tc>
        <w:tc>
          <w:tcPr>
            <w:tcW w:w="6379" w:type="dxa"/>
            <w:vAlign w:val="center"/>
          </w:tcPr>
          <w:p w14:paraId="697859B0" w14:textId="12C2C6A6" w:rsidR="003F6FFD" w:rsidRPr="002B7E56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515346">
              <w:rPr>
                <w:color w:val="000000"/>
              </w:rPr>
              <w:t>RidA family protein</w:t>
            </w:r>
          </w:p>
        </w:tc>
      </w:tr>
      <w:tr w:rsidR="003F6FFD" w:rsidRPr="002B7E56" w:rsidDel="00B97656" w14:paraId="4631AF82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5C386CC6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BB1C2F7" w14:textId="554B7D82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515346">
              <w:rPr>
                <w:color w:val="000000"/>
              </w:rPr>
              <w:t>RS_RS23660</w:t>
            </w:r>
          </w:p>
        </w:tc>
        <w:tc>
          <w:tcPr>
            <w:tcW w:w="1559" w:type="dxa"/>
            <w:vAlign w:val="center"/>
          </w:tcPr>
          <w:p w14:paraId="6D91722B" w14:textId="4C1ACEB3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8</w:t>
            </w:r>
          </w:p>
        </w:tc>
        <w:tc>
          <w:tcPr>
            <w:tcW w:w="6379" w:type="dxa"/>
            <w:vAlign w:val="center"/>
          </w:tcPr>
          <w:p w14:paraId="7FD5BFF2" w14:textId="3B788723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515346">
              <w:rPr>
                <w:color w:val="000000"/>
              </w:rPr>
              <w:t>RidA family protein</w:t>
            </w:r>
          </w:p>
        </w:tc>
      </w:tr>
      <w:tr w:rsidR="003F6FFD" w:rsidRPr="002B7E56" w:rsidDel="00B97656" w14:paraId="145CA474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7B26ED28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F651D0E" w14:textId="19E528F4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515346">
              <w:rPr>
                <w:color w:val="000000"/>
              </w:rPr>
              <w:t>RS_RS16205</w:t>
            </w:r>
          </w:p>
        </w:tc>
        <w:tc>
          <w:tcPr>
            <w:tcW w:w="1559" w:type="dxa"/>
            <w:vAlign w:val="center"/>
          </w:tcPr>
          <w:p w14:paraId="05186FF1" w14:textId="0760C6F3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3</w:t>
            </w:r>
          </w:p>
        </w:tc>
        <w:tc>
          <w:tcPr>
            <w:tcW w:w="6379" w:type="dxa"/>
            <w:vAlign w:val="center"/>
          </w:tcPr>
          <w:p w14:paraId="158B1977" w14:textId="26BD157F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515346">
              <w:rPr>
                <w:color w:val="000000"/>
              </w:rPr>
              <w:t>phage related protein</w:t>
            </w:r>
          </w:p>
        </w:tc>
      </w:tr>
      <w:tr w:rsidR="003F6FFD" w:rsidRPr="002B7E56" w:rsidDel="00B97656" w14:paraId="54E46726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411DAEC9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AC73B26" w14:textId="3EEE6BF9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515346">
              <w:rPr>
                <w:color w:val="000000"/>
              </w:rPr>
              <w:t>RS_RS04170</w:t>
            </w:r>
          </w:p>
        </w:tc>
        <w:tc>
          <w:tcPr>
            <w:tcW w:w="1559" w:type="dxa"/>
            <w:vAlign w:val="center"/>
          </w:tcPr>
          <w:p w14:paraId="3834EA63" w14:textId="5BB10A32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4</w:t>
            </w:r>
          </w:p>
        </w:tc>
        <w:tc>
          <w:tcPr>
            <w:tcW w:w="6379" w:type="dxa"/>
            <w:vAlign w:val="center"/>
          </w:tcPr>
          <w:p w14:paraId="611099AD" w14:textId="31E0F8BB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515346">
              <w:rPr>
                <w:color w:val="000000"/>
              </w:rPr>
              <w:t>phage related protein</w:t>
            </w:r>
          </w:p>
        </w:tc>
      </w:tr>
      <w:tr w:rsidR="003F6FFD" w:rsidRPr="002B7E56" w:rsidDel="00B97656" w14:paraId="6ED813A0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59560CD2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5536C355" w14:textId="1EB2EC3C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515346">
              <w:rPr>
                <w:color w:val="000000"/>
              </w:rPr>
              <w:t>RS_RS25630</w:t>
            </w:r>
          </w:p>
        </w:tc>
        <w:tc>
          <w:tcPr>
            <w:tcW w:w="1559" w:type="dxa"/>
            <w:vAlign w:val="center"/>
          </w:tcPr>
          <w:p w14:paraId="30F07510" w14:textId="511D8C84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2</w:t>
            </w:r>
          </w:p>
        </w:tc>
        <w:tc>
          <w:tcPr>
            <w:tcW w:w="6379" w:type="dxa"/>
            <w:vAlign w:val="center"/>
          </w:tcPr>
          <w:p w14:paraId="13C7B0D8" w14:textId="75A4922B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515346">
              <w:rPr>
                <w:color w:val="000000"/>
              </w:rPr>
              <w:t>histone</w:t>
            </w:r>
          </w:p>
        </w:tc>
      </w:tr>
      <w:tr w:rsidR="003F6FFD" w:rsidRPr="002B7E56" w:rsidDel="00B97656" w14:paraId="14643243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7275D410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D555C3B" w14:textId="4588833E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515346">
              <w:rPr>
                <w:color w:val="000000"/>
              </w:rPr>
              <w:t>RS_RS09685</w:t>
            </w:r>
          </w:p>
        </w:tc>
        <w:tc>
          <w:tcPr>
            <w:tcW w:w="1559" w:type="dxa"/>
            <w:vAlign w:val="center"/>
          </w:tcPr>
          <w:p w14:paraId="3EC004FF" w14:textId="211FB2AC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0</w:t>
            </w:r>
          </w:p>
        </w:tc>
        <w:tc>
          <w:tcPr>
            <w:tcW w:w="6379" w:type="dxa"/>
            <w:vAlign w:val="center"/>
          </w:tcPr>
          <w:p w14:paraId="678C8200" w14:textId="58163F75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515346">
              <w:rPr>
                <w:color w:val="000000"/>
              </w:rPr>
              <w:t>phage tail protein</w:t>
            </w:r>
          </w:p>
        </w:tc>
      </w:tr>
      <w:tr w:rsidR="003F6FFD" w:rsidRPr="002B7E56" w:rsidDel="00B97656" w14:paraId="21E45311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62E8FC45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1F22CB4B" w14:textId="688D5693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A92924">
              <w:rPr>
                <w:color w:val="000000"/>
              </w:rPr>
              <w:t>RS_RS07590</w:t>
            </w:r>
          </w:p>
        </w:tc>
        <w:tc>
          <w:tcPr>
            <w:tcW w:w="1559" w:type="dxa"/>
            <w:vAlign w:val="center"/>
          </w:tcPr>
          <w:p w14:paraId="14DDC920" w14:textId="113F34E6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55</w:t>
            </w:r>
          </w:p>
        </w:tc>
        <w:tc>
          <w:tcPr>
            <w:tcW w:w="6379" w:type="dxa"/>
            <w:vAlign w:val="center"/>
          </w:tcPr>
          <w:p w14:paraId="1B79920A" w14:textId="40DD19D2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A92924">
              <w:rPr>
                <w:color w:val="000000"/>
              </w:rPr>
              <w:t>DUF1488 domain-containing protein</w:t>
            </w:r>
          </w:p>
        </w:tc>
      </w:tr>
      <w:tr w:rsidR="003F6FFD" w:rsidRPr="002B7E56" w:rsidDel="00B97656" w14:paraId="5C9BAB83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4F5366F3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DA165D2" w14:textId="7D3464F4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A92924">
              <w:rPr>
                <w:color w:val="000000"/>
              </w:rPr>
              <w:t>RS_RS23950</w:t>
            </w:r>
          </w:p>
        </w:tc>
        <w:tc>
          <w:tcPr>
            <w:tcW w:w="1559" w:type="dxa"/>
            <w:vAlign w:val="center"/>
          </w:tcPr>
          <w:p w14:paraId="43CC188F" w14:textId="5E11D269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6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6379" w:type="dxa"/>
            <w:vAlign w:val="center"/>
          </w:tcPr>
          <w:p w14:paraId="07D6F5AD" w14:textId="6CC1E407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A92924">
              <w:rPr>
                <w:color w:val="000000"/>
              </w:rPr>
              <w:t>FlxA-like protein</w:t>
            </w:r>
          </w:p>
        </w:tc>
      </w:tr>
      <w:tr w:rsidR="003F6FFD" w:rsidRPr="002B7E56" w14:paraId="13A6CE20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5B0FAD3C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0375BF2D" w14:textId="6555D13C" w:rsidR="003F6FFD" w:rsidRPr="002B7E56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3B225C">
              <w:rPr>
                <w:color w:val="000000"/>
              </w:rPr>
              <w:t>RS_RS07560</w:t>
            </w:r>
          </w:p>
        </w:tc>
        <w:tc>
          <w:tcPr>
            <w:tcW w:w="1559" w:type="dxa"/>
            <w:vAlign w:val="center"/>
          </w:tcPr>
          <w:p w14:paraId="5733D5CC" w14:textId="2848CBD5" w:rsidR="003F6FFD" w:rsidRPr="002B7E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6.69</w:t>
            </w:r>
          </w:p>
        </w:tc>
        <w:tc>
          <w:tcPr>
            <w:tcW w:w="6379" w:type="dxa"/>
            <w:vAlign w:val="center"/>
          </w:tcPr>
          <w:p w14:paraId="7A9DD2A4" w14:textId="0BC0667A" w:rsidR="003F6FFD" w:rsidRPr="002B7E56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3B225C">
              <w:rPr>
                <w:color w:val="000000"/>
              </w:rPr>
              <w:t>universal stress protein UspA</w:t>
            </w:r>
          </w:p>
        </w:tc>
      </w:tr>
      <w:tr w:rsidR="003F6FFD" w:rsidRPr="002B7E56" w14:paraId="132302BE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013E4E83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E56A37F" w14:textId="6F27FD5B" w:rsidR="003F6FFD" w:rsidRPr="007A5C08" w:rsidRDefault="003F6FFD" w:rsidP="003F6FFD">
            <w:pPr>
              <w:spacing w:line="360" w:lineRule="auto"/>
              <w:jc w:val="center"/>
              <w:rPr>
                <w:i/>
                <w:color w:val="000000"/>
              </w:rPr>
            </w:pPr>
            <w:r w:rsidRPr="003B225C">
              <w:rPr>
                <w:color w:val="000000"/>
              </w:rPr>
              <w:t>RS_RS00885</w:t>
            </w:r>
          </w:p>
        </w:tc>
        <w:tc>
          <w:tcPr>
            <w:tcW w:w="1559" w:type="dxa"/>
            <w:vAlign w:val="center"/>
          </w:tcPr>
          <w:p w14:paraId="6CCB29E9" w14:textId="6C2F7E3F" w:rsidR="003F6FFD" w:rsidRPr="002B7E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5.8</w:t>
            </w: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6379" w:type="dxa"/>
            <w:vAlign w:val="center"/>
          </w:tcPr>
          <w:p w14:paraId="4913AEBA" w14:textId="750B3031" w:rsidR="003F6FFD" w:rsidRPr="002B7E56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3B225C">
              <w:rPr>
                <w:color w:val="000000"/>
              </w:rPr>
              <w:t>universal stress protein UspA</w:t>
            </w:r>
          </w:p>
        </w:tc>
      </w:tr>
      <w:tr w:rsidR="003F6FFD" w:rsidRPr="002B7E56" w:rsidDel="00B97656" w14:paraId="15F7E2D1" w14:textId="77777777" w:rsidTr="00BD753D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12CFF73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650C31A" w14:textId="4944CB00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3B225C">
              <w:rPr>
                <w:color w:val="000000"/>
              </w:rPr>
              <w:t>RS_RS0099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359C4F8" w14:textId="6F2C9AEF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5.46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75E60FC5" w14:textId="1D40BE29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3B225C">
              <w:rPr>
                <w:color w:val="000000"/>
              </w:rPr>
              <w:t>heat-shock protein Hsp20</w:t>
            </w:r>
          </w:p>
        </w:tc>
      </w:tr>
      <w:tr w:rsidR="003F6FFD" w:rsidRPr="002B7E56" w:rsidDel="00B97656" w14:paraId="19BB0A89" w14:textId="77777777" w:rsidTr="00BD753D">
        <w:trPr>
          <w:trHeight w:val="300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61C53547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599DE53" w14:textId="57CBDDC5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3B225C">
              <w:rPr>
                <w:color w:val="000000"/>
              </w:rPr>
              <w:t>RS_RS2059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AF307D1" w14:textId="4307B538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5.30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14:paraId="387FCBD2" w14:textId="19BFF957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3B225C">
              <w:rPr>
                <w:color w:val="000000"/>
              </w:rPr>
              <w:t>radical SAM protein</w:t>
            </w:r>
          </w:p>
        </w:tc>
      </w:tr>
      <w:tr w:rsidR="003F6FFD" w:rsidRPr="002B7E56" w:rsidDel="00B97656" w14:paraId="32660CCA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378FFC0B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9C4F668" w14:textId="74CD49D5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3B225C">
              <w:rPr>
                <w:color w:val="000000"/>
              </w:rPr>
              <w:t>RS_RS21785</w:t>
            </w:r>
          </w:p>
        </w:tc>
        <w:tc>
          <w:tcPr>
            <w:tcW w:w="1559" w:type="dxa"/>
            <w:vAlign w:val="center"/>
          </w:tcPr>
          <w:p w14:paraId="042DC768" w14:textId="0296584F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4.81</w:t>
            </w:r>
          </w:p>
        </w:tc>
        <w:tc>
          <w:tcPr>
            <w:tcW w:w="6379" w:type="dxa"/>
            <w:vAlign w:val="center"/>
          </w:tcPr>
          <w:p w14:paraId="6B47892A" w14:textId="5CC67FC7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3B225C">
              <w:rPr>
                <w:color w:val="000000"/>
              </w:rPr>
              <w:t>SCP2 domain-containing protein</w:t>
            </w:r>
          </w:p>
        </w:tc>
      </w:tr>
      <w:tr w:rsidR="003F6FFD" w:rsidRPr="002B7E56" w14:paraId="51D2BA92" w14:textId="77777777" w:rsidTr="00BD753D">
        <w:trPr>
          <w:trHeight w:val="300"/>
        </w:trPr>
        <w:tc>
          <w:tcPr>
            <w:tcW w:w="2977" w:type="dxa"/>
            <w:vAlign w:val="center"/>
          </w:tcPr>
          <w:p w14:paraId="10057707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CB4129F" w14:textId="4620CE29" w:rsidR="003F6FFD" w:rsidRPr="002B7E56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3B225C">
              <w:rPr>
                <w:color w:val="000000"/>
              </w:rPr>
              <w:t>RS_RS00910</w:t>
            </w:r>
          </w:p>
        </w:tc>
        <w:tc>
          <w:tcPr>
            <w:tcW w:w="1559" w:type="dxa"/>
            <w:vAlign w:val="center"/>
          </w:tcPr>
          <w:p w14:paraId="633B37C0" w14:textId="7391D5B4" w:rsidR="003F6FFD" w:rsidRPr="002B7E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6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6379" w:type="dxa"/>
            <w:vAlign w:val="center"/>
          </w:tcPr>
          <w:p w14:paraId="71D6A05B" w14:textId="3CC0604A" w:rsidR="003F6FFD" w:rsidRPr="002B7E56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3B225C">
              <w:rPr>
                <w:color w:val="000000"/>
              </w:rPr>
              <w:t>universal stress protein UspA</w:t>
            </w:r>
          </w:p>
        </w:tc>
      </w:tr>
      <w:tr w:rsidR="003F6FFD" w:rsidRPr="002B7E56" w:rsidDel="00B97656" w14:paraId="57B47441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1C4C4217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4903809" w14:textId="3B3AC123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3B225C">
              <w:rPr>
                <w:color w:val="000000"/>
              </w:rPr>
              <w:t>RS_RS21225</w:t>
            </w:r>
          </w:p>
        </w:tc>
        <w:tc>
          <w:tcPr>
            <w:tcW w:w="1559" w:type="dxa"/>
            <w:vAlign w:val="center"/>
          </w:tcPr>
          <w:p w14:paraId="1BC27648" w14:textId="581035C7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58</w:t>
            </w:r>
          </w:p>
        </w:tc>
        <w:tc>
          <w:tcPr>
            <w:tcW w:w="6379" w:type="dxa"/>
            <w:vAlign w:val="center"/>
          </w:tcPr>
          <w:p w14:paraId="0E4066CD" w14:textId="00EBF9E0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3B225C">
              <w:rPr>
                <w:color w:val="000000"/>
              </w:rPr>
              <w:t>HrpX protein</w:t>
            </w:r>
          </w:p>
        </w:tc>
      </w:tr>
      <w:tr w:rsidR="003F6FFD" w:rsidRPr="002B7E56" w:rsidDel="00B97656" w14:paraId="30CD7228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40DCBAC7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EF643F9" w14:textId="77DDAD09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2A661C">
              <w:rPr>
                <w:color w:val="000000"/>
              </w:rPr>
              <w:t>RS_RS00915</w:t>
            </w:r>
          </w:p>
        </w:tc>
        <w:tc>
          <w:tcPr>
            <w:tcW w:w="1559" w:type="dxa"/>
            <w:vAlign w:val="center"/>
          </w:tcPr>
          <w:p w14:paraId="789AA5EF" w14:textId="0E4427FD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3.3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6379" w:type="dxa"/>
            <w:vAlign w:val="center"/>
          </w:tcPr>
          <w:p w14:paraId="5FDCB30A" w14:textId="67BEBB59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2A661C">
              <w:rPr>
                <w:color w:val="000000"/>
              </w:rPr>
              <w:t>universal stress protein UspA</w:t>
            </w:r>
          </w:p>
        </w:tc>
      </w:tr>
      <w:tr w:rsidR="003F6FFD" w:rsidRPr="002B7E56" w:rsidDel="00B97656" w14:paraId="67DACF04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54A1351B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77F3F13" w14:textId="1B262624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2A661C">
              <w:rPr>
                <w:color w:val="000000"/>
              </w:rPr>
              <w:t>RS_RS21330</w:t>
            </w:r>
          </w:p>
        </w:tc>
        <w:tc>
          <w:tcPr>
            <w:tcW w:w="1559" w:type="dxa"/>
            <w:vAlign w:val="center"/>
          </w:tcPr>
          <w:p w14:paraId="77A395D0" w14:textId="219200A2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9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6379" w:type="dxa"/>
            <w:vAlign w:val="center"/>
          </w:tcPr>
          <w:p w14:paraId="59B74B91" w14:textId="792EFA40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2A661C">
              <w:rPr>
                <w:color w:val="000000"/>
              </w:rPr>
              <w:t>protein PopA1</w:t>
            </w:r>
          </w:p>
        </w:tc>
      </w:tr>
      <w:tr w:rsidR="003F6FFD" w:rsidRPr="002B7E56" w:rsidDel="00B97656" w14:paraId="060707D3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5044C862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79C84212" w14:textId="1A435A52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2A661C">
              <w:rPr>
                <w:color w:val="000000"/>
              </w:rPr>
              <w:t>RS_RS21325</w:t>
            </w:r>
          </w:p>
        </w:tc>
        <w:tc>
          <w:tcPr>
            <w:tcW w:w="1559" w:type="dxa"/>
            <w:vAlign w:val="center"/>
          </w:tcPr>
          <w:p w14:paraId="129BB104" w14:textId="24ECB303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1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6379" w:type="dxa"/>
            <w:vAlign w:val="center"/>
          </w:tcPr>
          <w:p w14:paraId="79E29F52" w14:textId="279C4EE9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2A661C">
              <w:rPr>
                <w:color w:val="000000"/>
              </w:rPr>
              <w:t>protein PopB</w:t>
            </w:r>
          </w:p>
        </w:tc>
      </w:tr>
      <w:tr w:rsidR="003F6FFD" w:rsidRPr="002B7E56" w:rsidDel="00B97656" w14:paraId="7BC32A58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56C3E704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34827B97" w14:textId="328C0BCC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2A661C">
              <w:rPr>
                <w:color w:val="000000"/>
              </w:rPr>
              <w:t>RS_RS10885</w:t>
            </w:r>
          </w:p>
        </w:tc>
        <w:tc>
          <w:tcPr>
            <w:tcW w:w="1559" w:type="dxa"/>
            <w:vAlign w:val="center"/>
          </w:tcPr>
          <w:p w14:paraId="0CCC225B" w14:textId="41AD7211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5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6379" w:type="dxa"/>
            <w:vAlign w:val="center"/>
          </w:tcPr>
          <w:p w14:paraId="0E4EB003" w14:textId="35FDD1AA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2A661C">
              <w:rPr>
                <w:color w:val="000000"/>
              </w:rPr>
              <w:t>LamB/YcsF family protein</w:t>
            </w:r>
          </w:p>
        </w:tc>
      </w:tr>
      <w:tr w:rsidR="003F6FFD" w:rsidRPr="002B7E56" w:rsidDel="00B97656" w14:paraId="0D2BB4C5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093C6836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D768501" w14:textId="65613847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2A661C">
              <w:rPr>
                <w:color w:val="000000"/>
              </w:rPr>
              <w:t>RS_RS24350</w:t>
            </w:r>
          </w:p>
        </w:tc>
        <w:tc>
          <w:tcPr>
            <w:tcW w:w="1559" w:type="dxa"/>
            <w:vAlign w:val="center"/>
          </w:tcPr>
          <w:p w14:paraId="76D969B3" w14:textId="5DB8ED9C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2.00</w:t>
            </w:r>
          </w:p>
        </w:tc>
        <w:tc>
          <w:tcPr>
            <w:tcW w:w="6379" w:type="dxa"/>
            <w:vAlign w:val="center"/>
          </w:tcPr>
          <w:p w14:paraId="0DB8FF6D" w14:textId="1A805024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2A661C">
              <w:rPr>
                <w:color w:val="000000"/>
              </w:rPr>
              <w:t>SCO family protein</w:t>
            </w:r>
          </w:p>
        </w:tc>
      </w:tr>
      <w:tr w:rsidR="003F6FFD" w:rsidRPr="002B7E56" w:rsidDel="00B97656" w14:paraId="376887D1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60C29792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43DAA1C" w14:textId="478F4015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2A661C">
              <w:rPr>
                <w:color w:val="000000"/>
              </w:rPr>
              <w:t>RS_RS18675</w:t>
            </w:r>
          </w:p>
        </w:tc>
        <w:tc>
          <w:tcPr>
            <w:tcW w:w="1559" w:type="dxa"/>
            <w:vAlign w:val="center"/>
          </w:tcPr>
          <w:p w14:paraId="6CB3C77D" w14:textId="5D9A38A6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96</w:t>
            </w:r>
          </w:p>
        </w:tc>
        <w:tc>
          <w:tcPr>
            <w:tcW w:w="6379" w:type="dxa"/>
            <w:vAlign w:val="center"/>
          </w:tcPr>
          <w:p w14:paraId="47F90603" w14:textId="007C1C0A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2A661C">
              <w:rPr>
                <w:color w:val="000000"/>
              </w:rPr>
              <w:t>universal stress protein UspA</w:t>
            </w:r>
          </w:p>
        </w:tc>
      </w:tr>
      <w:tr w:rsidR="003F6FFD" w:rsidRPr="002B7E56" w14:paraId="03D57F41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402F37E4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E7FECEF" w14:textId="344C560B" w:rsidR="003F6FFD" w:rsidRPr="002B7E56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A661C">
              <w:rPr>
                <w:color w:val="000000"/>
              </w:rPr>
              <w:t>RS_RS24625</w:t>
            </w:r>
          </w:p>
        </w:tc>
        <w:tc>
          <w:tcPr>
            <w:tcW w:w="1559" w:type="dxa"/>
            <w:vAlign w:val="center"/>
          </w:tcPr>
          <w:p w14:paraId="3CB17520" w14:textId="6F8DB67E" w:rsidR="003F6FFD" w:rsidRPr="002B7E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8</w:t>
            </w:r>
          </w:p>
        </w:tc>
        <w:tc>
          <w:tcPr>
            <w:tcW w:w="6379" w:type="dxa"/>
            <w:vAlign w:val="center"/>
          </w:tcPr>
          <w:p w14:paraId="7EE72077" w14:textId="2A9EE497" w:rsidR="003F6FFD" w:rsidRPr="002B7E56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A661C">
              <w:rPr>
                <w:color w:val="000000"/>
              </w:rPr>
              <w:t>universal stress protein UspA</w:t>
            </w:r>
          </w:p>
        </w:tc>
      </w:tr>
      <w:tr w:rsidR="003F6FFD" w:rsidRPr="002B7E56" w14:paraId="463F1C3F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307F8435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6FFA372" w14:textId="2CB44ACD" w:rsidR="003F6FFD" w:rsidRPr="007A5C08" w:rsidRDefault="003F6FFD" w:rsidP="003F6FFD">
            <w:pPr>
              <w:spacing w:line="360" w:lineRule="auto"/>
              <w:jc w:val="center"/>
              <w:rPr>
                <w:i/>
                <w:color w:val="000000"/>
              </w:rPr>
            </w:pPr>
            <w:r w:rsidRPr="002A661C">
              <w:rPr>
                <w:color w:val="000000"/>
              </w:rPr>
              <w:t>RS_RS19310</w:t>
            </w:r>
          </w:p>
        </w:tc>
        <w:tc>
          <w:tcPr>
            <w:tcW w:w="1559" w:type="dxa"/>
            <w:vAlign w:val="center"/>
          </w:tcPr>
          <w:p w14:paraId="382E1D1D" w14:textId="1BA65B10" w:rsidR="003F6FFD" w:rsidRPr="002B7E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86</w:t>
            </w:r>
          </w:p>
        </w:tc>
        <w:tc>
          <w:tcPr>
            <w:tcW w:w="6379" w:type="dxa"/>
            <w:vAlign w:val="center"/>
          </w:tcPr>
          <w:p w14:paraId="5C1FAD10" w14:textId="58003E51" w:rsidR="003F6FFD" w:rsidRPr="002B7E56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2A661C">
              <w:rPr>
                <w:color w:val="000000"/>
              </w:rPr>
              <w:t>Immunity protein 58</w:t>
            </w:r>
          </w:p>
        </w:tc>
      </w:tr>
      <w:tr w:rsidR="003F6FFD" w:rsidRPr="002B7E56" w:rsidDel="00B97656" w14:paraId="65D56102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7E2B8A21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75F0DBF" w14:textId="1C638A89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63212D">
              <w:rPr>
                <w:color w:val="000000"/>
              </w:rPr>
              <w:t>RS_RS17030</w:t>
            </w:r>
          </w:p>
        </w:tc>
        <w:tc>
          <w:tcPr>
            <w:tcW w:w="1559" w:type="dxa"/>
            <w:vAlign w:val="center"/>
          </w:tcPr>
          <w:p w14:paraId="449F38AB" w14:textId="31C66CD5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6379" w:type="dxa"/>
            <w:vAlign w:val="center"/>
          </w:tcPr>
          <w:p w14:paraId="2B4DE19F" w14:textId="2449F0A9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63212D">
              <w:rPr>
                <w:color w:val="000000"/>
              </w:rPr>
              <w:t>flavohemoprotein</w:t>
            </w:r>
          </w:p>
        </w:tc>
      </w:tr>
      <w:tr w:rsidR="003F6FFD" w:rsidRPr="002B7E56" w:rsidDel="00B97656" w14:paraId="39C349A0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45F7782C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41C9FFC9" w14:textId="43A24F99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63212D">
              <w:rPr>
                <w:color w:val="000000"/>
              </w:rPr>
              <w:t>RS_RS03225</w:t>
            </w:r>
          </w:p>
        </w:tc>
        <w:tc>
          <w:tcPr>
            <w:tcW w:w="1559" w:type="dxa"/>
            <w:vAlign w:val="center"/>
          </w:tcPr>
          <w:p w14:paraId="7D6686A7" w14:textId="44D47002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9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6379" w:type="dxa"/>
            <w:vAlign w:val="center"/>
          </w:tcPr>
          <w:p w14:paraId="61489D31" w14:textId="24D9C4E2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63212D">
              <w:rPr>
                <w:color w:val="000000"/>
              </w:rPr>
              <w:t>molecular chaperone GroES</w:t>
            </w:r>
          </w:p>
        </w:tc>
      </w:tr>
      <w:tr w:rsidR="003F6FFD" w:rsidRPr="002B7E56" w:rsidDel="00B97656" w14:paraId="4585F41F" w14:textId="77777777" w:rsidTr="002D5D62">
        <w:trPr>
          <w:trHeight w:val="300"/>
        </w:trPr>
        <w:tc>
          <w:tcPr>
            <w:tcW w:w="2977" w:type="dxa"/>
            <w:vAlign w:val="center"/>
          </w:tcPr>
          <w:p w14:paraId="13EC5D63" w14:textId="77777777" w:rsidR="003F6FFD" w:rsidRPr="002B7E56" w:rsidDel="00B976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6DC765C5" w14:textId="5162E8DE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63212D">
              <w:rPr>
                <w:color w:val="000000"/>
              </w:rPr>
              <w:t>RS_RS18100</w:t>
            </w:r>
          </w:p>
        </w:tc>
        <w:tc>
          <w:tcPr>
            <w:tcW w:w="1559" w:type="dxa"/>
            <w:vAlign w:val="center"/>
          </w:tcPr>
          <w:p w14:paraId="1598295C" w14:textId="5A8C7386" w:rsidR="003F6FFD" w:rsidRPr="002B7E56" w:rsidDel="00B976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5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6379" w:type="dxa"/>
            <w:vAlign w:val="center"/>
          </w:tcPr>
          <w:p w14:paraId="09776C64" w14:textId="5938C494" w:rsidR="003F6FFD" w:rsidRPr="002B7E56" w:rsidDel="00B97656" w:rsidRDefault="003F6FFD" w:rsidP="003F6FFD">
            <w:pPr>
              <w:spacing w:line="360" w:lineRule="auto"/>
              <w:jc w:val="center"/>
              <w:rPr>
                <w:color w:val="000000"/>
                <w:kern w:val="2"/>
              </w:rPr>
            </w:pPr>
            <w:r w:rsidRPr="0063212D">
              <w:rPr>
                <w:color w:val="000000"/>
              </w:rPr>
              <w:t>disulfide bond formation protein B</w:t>
            </w:r>
          </w:p>
        </w:tc>
      </w:tr>
      <w:tr w:rsidR="003F6FFD" w:rsidRPr="002B7E56" w14:paraId="0BDD8D56" w14:textId="77777777" w:rsidTr="00291CB6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EF32127" w14:textId="77777777" w:rsidR="003F6FFD" w:rsidRPr="002B7E56" w:rsidRDefault="003F6FFD" w:rsidP="003F6FF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04BB17C" w14:textId="674BFDC1" w:rsidR="003F6FFD" w:rsidRPr="002B7E56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63212D">
              <w:rPr>
                <w:color w:val="000000"/>
              </w:rPr>
              <w:t>RS_RS192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2E48D21" w14:textId="6952B0D3" w:rsidR="003F6FFD" w:rsidRPr="002B7E56" w:rsidRDefault="003F6FFD" w:rsidP="003F6FFD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-1.76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550715D6" w14:textId="24567515" w:rsidR="003F6FFD" w:rsidRPr="002B7E56" w:rsidRDefault="003F6FFD" w:rsidP="003F6FFD">
            <w:pPr>
              <w:spacing w:line="360" w:lineRule="auto"/>
              <w:jc w:val="center"/>
              <w:rPr>
                <w:color w:val="000000"/>
              </w:rPr>
            </w:pPr>
            <w:r w:rsidRPr="0063212D">
              <w:rPr>
                <w:color w:val="000000"/>
              </w:rPr>
              <w:t>anti-ECFsigma factor, ChrR</w:t>
            </w:r>
          </w:p>
        </w:tc>
      </w:tr>
    </w:tbl>
    <w:p w14:paraId="26A90076" w14:textId="77777777" w:rsidR="00A1588E" w:rsidRDefault="00A1588E" w:rsidP="008E2D68">
      <w:pPr>
        <w:autoSpaceDE w:val="0"/>
        <w:autoSpaceDN w:val="0"/>
        <w:adjustRightInd w:val="0"/>
        <w:spacing w:line="360" w:lineRule="auto"/>
        <w:jc w:val="both"/>
      </w:pPr>
    </w:p>
    <w:p w14:paraId="3C83656A" w14:textId="77777777" w:rsidR="00A1588E" w:rsidRDefault="00A1588E" w:rsidP="008E2D68">
      <w:pPr>
        <w:autoSpaceDE w:val="0"/>
        <w:autoSpaceDN w:val="0"/>
        <w:adjustRightInd w:val="0"/>
        <w:spacing w:line="360" w:lineRule="auto"/>
        <w:jc w:val="both"/>
      </w:pPr>
    </w:p>
    <w:p w14:paraId="17D67657" w14:textId="77777777" w:rsidR="00A1588E" w:rsidRDefault="00A1588E" w:rsidP="008E2D68">
      <w:pPr>
        <w:autoSpaceDE w:val="0"/>
        <w:autoSpaceDN w:val="0"/>
        <w:adjustRightInd w:val="0"/>
        <w:spacing w:line="360" w:lineRule="auto"/>
        <w:jc w:val="both"/>
      </w:pPr>
    </w:p>
    <w:p w14:paraId="1986B17D" w14:textId="77777777" w:rsidR="00A1588E" w:rsidRDefault="00A1588E" w:rsidP="008E2D68">
      <w:pPr>
        <w:autoSpaceDE w:val="0"/>
        <w:autoSpaceDN w:val="0"/>
        <w:adjustRightInd w:val="0"/>
        <w:spacing w:line="360" w:lineRule="auto"/>
        <w:jc w:val="both"/>
      </w:pPr>
    </w:p>
    <w:bookmarkEnd w:id="0"/>
    <w:p w14:paraId="1BD513A3" w14:textId="77777777" w:rsidR="00C066B6" w:rsidRPr="00C066B6" w:rsidRDefault="00C066B6" w:rsidP="00905209"/>
    <w:sectPr w:rsidR="00C066B6" w:rsidRPr="00C066B6" w:rsidSect="00BD753D">
      <w:pgSz w:w="16838" w:h="23811" w:code="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A2214C" w14:textId="77777777" w:rsidR="004C1C7D" w:rsidRDefault="004C1C7D" w:rsidP="00114E62">
      <w:r>
        <w:separator/>
      </w:r>
    </w:p>
  </w:endnote>
  <w:endnote w:type="continuationSeparator" w:id="0">
    <w:p w14:paraId="4E2F76A8" w14:textId="77777777" w:rsidR="004C1C7D" w:rsidRDefault="004C1C7D" w:rsidP="0011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D0773C" w14:textId="77777777" w:rsidR="004C1C7D" w:rsidRDefault="004C1C7D" w:rsidP="00114E62">
      <w:r>
        <w:separator/>
      </w:r>
    </w:p>
  </w:footnote>
  <w:footnote w:type="continuationSeparator" w:id="0">
    <w:p w14:paraId="341FFB95" w14:textId="77777777" w:rsidR="004C1C7D" w:rsidRDefault="004C1C7D" w:rsidP="00114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CA"/>
    <w:rsid w:val="00004D3A"/>
    <w:rsid w:val="00006F5F"/>
    <w:rsid w:val="000073B6"/>
    <w:rsid w:val="00017CA7"/>
    <w:rsid w:val="00021461"/>
    <w:rsid w:val="00022A96"/>
    <w:rsid w:val="00032264"/>
    <w:rsid w:val="00045C1B"/>
    <w:rsid w:val="000471D4"/>
    <w:rsid w:val="00051045"/>
    <w:rsid w:val="0005531E"/>
    <w:rsid w:val="000558AE"/>
    <w:rsid w:val="0005773E"/>
    <w:rsid w:val="000744C2"/>
    <w:rsid w:val="00090A49"/>
    <w:rsid w:val="00091387"/>
    <w:rsid w:val="0009192F"/>
    <w:rsid w:val="00091F62"/>
    <w:rsid w:val="00093E03"/>
    <w:rsid w:val="000A2346"/>
    <w:rsid w:val="000A59F9"/>
    <w:rsid w:val="000B7AB9"/>
    <w:rsid w:val="000D11A4"/>
    <w:rsid w:val="000D4A6A"/>
    <w:rsid w:val="000E0240"/>
    <w:rsid w:val="000E0528"/>
    <w:rsid w:val="000E4000"/>
    <w:rsid w:val="000F25D7"/>
    <w:rsid w:val="000F3F45"/>
    <w:rsid w:val="000F50C9"/>
    <w:rsid w:val="000F7595"/>
    <w:rsid w:val="0010201B"/>
    <w:rsid w:val="00104860"/>
    <w:rsid w:val="00104ABE"/>
    <w:rsid w:val="00105B81"/>
    <w:rsid w:val="00114E62"/>
    <w:rsid w:val="00125062"/>
    <w:rsid w:val="00140725"/>
    <w:rsid w:val="00145D0D"/>
    <w:rsid w:val="001474D8"/>
    <w:rsid w:val="00154993"/>
    <w:rsid w:val="001643EC"/>
    <w:rsid w:val="001652C0"/>
    <w:rsid w:val="00166EC2"/>
    <w:rsid w:val="00173E21"/>
    <w:rsid w:val="00174FA7"/>
    <w:rsid w:val="00177A32"/>
    <w:rsid w:val="00177C13"/>
    <w:rsid w:val="00177C55"/>
    <w:rsid w:val="00177C58"/>
    <w:rsid w:val="00185C3C"/>
    <w:rsid w:val="00186C71"/>
    <w:rsid w:val="00187A13"/>
    <w:rsid w:val="0019057A"/>
    <w:rsid w:val="00190E37"/>
    <w:rsid w:val="001952D1"/>
    <w:rsid w:val="00195E6E"/>
    <w:rsid w:val="001A112E"/>
    <w:rsid w:val="001B098D"/>
    <w:rsid w:val="001C56FB"/>
    <w:rsid w:val="001C784A"/>
    <w:rsid w:val="001D1026"/>
    <w:rsid w:val="001E28C5"/>
    <w:rsid w:val="001E2C35"/>
    <w:rsid w:val="001F4A59"/>
    <w:rsid w:val="00201DE8"/>
    <w:rsid w:val="00202E95"/>
    <w:rsid w:val="0020310A"/>
    <w:rsid w:val="002357A2"/>
    <w:rsid w:val="00235E8A"/>
    <w:rsid w:val="00236956"/>
    <w:rsid w:val="00242496"/>
    <w:rsid w:val="00243435"/>
    <w:rsid w:val="0024373B"/>
    <w:rsid w:val="0024619F"/>
    <w:rsid w:val="00252076"/>
    <w:rsid w:val="00272D75"/>
    <w:rsid w:val="0027516F"/>
    <w:rsid w:val="00281A52"/>
    <w:rsid w:val="0028714D"/>
    <w:rsid w:val="00291B51"/>
    <w:rsid w:val="00291CB6"/>
    <w:rsid w:val="00294C0F"/>
    <w:rsid w:val="00296F2B"/>
    <w:rsid w:val="002B3A18"/>
    <w:rsid w:val="002B42DA"/>
    <w:rsid w:val="002B6A2C"/>
    <w:rsid w:val="002B6CE0"/>
    <w:rsid w:val="002B7E56"/>
    <w:rsid w:val="002C0700"/>
    <w:rsid w:val="002C379F"/>
    <w:rsid w:val="002C7E70"/>
    <w:rsid w:val="002D5D62"/>
    <w:rsid w:val="002D61CB"/>
    <w:rsid w:val="002D70AD"/>
    <w:rsid w:val="002E4C2F"/>
    <w:rsid w:val="002E77CA"/>
    <w:rsid w:val="002E7FED"/>
    <w:rsid w:val="002F293F"/>
    <w:rsid w:val="002F7116"/>
    <w:rsid w:val="003029DC"/>
    <w:rsid w:val="00310338"/>
    <w:rsid w:val="0031367F"/>
    <w:rsid w:val="00315300"/>
    <w:rsid w:val="003212DD"/>
    <w:rsid w:val="00330754"/>
    <w:rsid w:val="0033331B"/>
    <w:rsid w:val="003351C8"/>
    <w:rsid w:val="00347663"/>
    <w:rsid w:val="0035042F"/>
    <w:rsid w:val="00351871"/>
    <w:rsid w:val="0035722A"/>
    <w:rsid w:val="00360928"/>
    <w:rsid w:val="003627D4"/>
    <w:rsid w:val="003776FB"/>
    <w:rsid w:val="003814D7"/>
    <w:rsid w:val="003854DE"/>
    <w:rsid w:val="003919C5"/>
    <w:rsid w:val="003A09A1"/>
    <w:rsid w:val="003A1DE1"/>
    <w:rsid w:val="003A2DCB"/>
    <w:rsid w:val="003C1832"/>
    <w:rsid w:val="003D05F5"/>
    <w:rsid w:val="003D430A"/>
    <w:rsid w:val="003D52D7"/>
    <w:rsid w:val="003D5BF2"/>
    <w:rsid w:val="003E0615"/>
    <w:rsid w:val="003F0DC4"/>
    <w:rsid w:val="003F66D6"/>
    <w:rsid w:val="003F6FFD"/>
    <w:rsid w:val="00400C17"/>
    <w:rsid w:val="004063F5"/>
    <w:rsid w:val="004123FA"/>
    <w:rsid w:val="00413A59"/>
    <w:rsid w:val="00431778"/>
    <w:rsid w:val="00441351"/>
    <w:rsid w:val="00443D80"/>
    <w:rsid w:val="004512EA"/>
    <w:rsid w:val="004558CF"/>
    <w:rsid w:val="00461036"/>
    <w:rsid w:val="0046182E"/>
    <w:rsid w:val="00470F40"/>
    <w:rsid w:val="00483C3F"/>
    <w:rsid w:val="004911D7"/>
    <w:rsid w:val="004963F0"/>
    <w:rsid w:val="004A240A"/>
    <w:rsid w:val="004A26DA"/>
    <w:rsid w:val="004A4229"/>
    <w:rsid w:val="004A6437"/>
    <w:rsid w:val="004B18E6"/>
    <w:rsid w:val="004C1C7D"/>
    <w:rsid w:val="004C51F7"/>
    <w:rsid w:val="004C5DF0"/>
    <w:rsid w:val="004D22FD"/>
    <w:rsid w:val="004D37C8"/>
    <w:rsid w:val="004D7B20"/>
    <w:rsid w:val="004E5EF0"/>
    <w:rsid w:val="00503EFD"/>
    <w:rsid w:val="00504A78"/>
    <w:rsid w:val="00531468"/>
    <w:rsid w:val="00532B33"/>
    <w:rsid w:val="00535F52"/>
    <w:rsid w:val="00536A52"/>
    <w:rsid w:val="00540F4F"/>
    <w:rsid w:val="005416C6"/>
    <w:rsid w:val="00541FEB"/>
    <w:rsid w:val="00545B15"/>
    <w:rsid w:val="00547826"/>
    <w:rsid w:val="00553FF6"/>
    <w:rsid w:val="0055570F"/>
    <w:rsid w:val="005718B3"/>
    <w:rsid w:val="005722FA"/>
    <w:rsid w:val="005723B1"/>
    <w:rsid w:val="0057558A"/>
    <w:rsid w:val="00583A51"/>
    <w:rsid w:val="00592468"/>
    <w:rsid w:val="00593037"/>
    <w:rsid w:val="005A09A4"/>
    <w:rsid w:val="005A381F"/>
    <w:rsid w:val="005B34DE"/>
    <w:rsid w:val="005B490C"/>
    <w:rsid w:val="005B6A45"/>
    <w:rsid w:val="005C2392"/>
    <w:rsid w:val="005C2DC3"/>
    <w:rsid w:val="005C5B83"/>
    <w:rsid w:val="005E6D7F"/>
    <w:rsid w:val="005F2270"/>
    <w:rsid w:val="005F6AD0"/>
    <w:rsid w:val="00601861"/>
    <w:rsid w:val="0060508B"/>
    <w:rsid w:val="00606BCF"/>
    <w:rsid w:val="00610E36"/>
    <w:rsid w:val="00616DAF"/>
    <w:rsid w:val="00620E14"/>
    <w:rsid w:val="00626964"/>
    <w:rsid w:val="00626B44"/>
    <w:rsid w:val="0063584B"/>
    <w:rsid w:val="00653D5C"/>
    <w:rsid w:val="00656D82"/>
    <w:rsid w:val="006646A7"/>
    <w:rsid w:val="00664E0E"/>
    <w:rsid w:val="0067469B"/>
    <w:rsid w:val="00674ED6"/>
    <w:rsid w:val="006A7CE2"/>
    <w:rsid w:val="006B063B"/>
    <w:rsid w:val="006B25D3"/>
    <w:rsid w:val="006B4453"/>
    <w:rsid w:val="006D55DA"/>
    <w:rsid w:val="006E2A92"/>
    <w:rsid w:val="006E3468"/>
    <w:rsid w:val="006E686C"/>
    <w:rsid w:val="006F1640"/>
    <w:rsid w:val="006F5611"/>
    <w:rsid w:val="007120C7"/>
    <w:rsid w:val="007134D5"/>
    <w:rsid w:val="00714E88"/>
    <w:rsid w:val="007164B8"/>
    <w:rsid w:val="0072269A"/>
    <w:rsid w:val="0072670F"/>
    <w:rsid w:val="007346EA"/>
    <w:rsid w:val="007353EA"/>
    <w:rsid w:val="00743343"/>
    <w:rsid w:val="00744168"/>
    <w:rsid w:val="007473D6"/>
    <w:rsid w:val="00751F24"/>
    <w:rsid w:val="00753DF5"/>
    <w:rsid w:val="00754733"/>
    <w:rsid w:val="00755652"/>
    <w:rsid w:val="00760A96"/>
    <w:rsid w:val="0076173D"/>
    <w:rsid w:val="00772C2A"/>
    <w:rsid w:val="0077430E"/>
    <w:rsid w:val="00780FA1"/>
    <w:rsid w:val="00781089"/>
    <w:rsid w:val="00790478"/>
    <w:rsid w:val="00797959"/>
    <w:rsid w:val="007A5C08"/>
    <w:rsid w:val="007B4F6E"/>
    <w:rsid w:val="007B764B"/>
    <w:rsid w:val="007C3670"/>
    <w:rsid w:val="007E61D8"/>
    <w:rsid w:val="007F0319"/>
    <w:rsid w:val="007F2C99"/>
    <w:rsid w:val="007F5B31"/>
    <w:rsid w:val="008202F5"/>
    <w:rsid w:val="00823979"/>
    <w:rsid w:val="00826748"/>
    <w:rsid w:val="008300D7"/>
    <w:rsid w:val="00845B68"/>
    <w:rsid w:val="00846E28"/>
    <w:rsid w:val="00862457"/>
    <w:rsid w:val="00866B5F"/>
    <w:rsid w:val="00870196"/>
    <w:rsid w:val="008737BC"/>
    <w:rsid w:val="008754B7"/>
    <w:rsid w:val="00875997"/>
    <w:rsid w:val="008855DA"/>
    <w:rsid w:val="00887460"/>
    <w:rsid w:val="00893CFE"/>
    <w:rsid w:val="00897161"/>
    <w:rsid w:val="008A3DC1"/>
    <w:rsid w:val="008A4CAE"/>
    <w:rsid w:val="008A4F3C"/>
    <w:rsid w:val="008B4C22"/>
    <w:rsid w:val="008B53D0"/>
    <w:rsid w:val="008C197D"/>
    <w:rsid w:val="008D2A9F"/>
    <w:rsid w:val="008D48D8"/>
    <w:rsid w:val="008E2D68"/>
    <w:rsid w:val="008F3E71"/>
    <w:rsid w:val="008F5F60"/>
    <w:rsid w:val="008F6671"/>
    <w:rsid w:val="008F78C5"/>
    <w:rsid w:val="0090021B"/>
    <w:rsid w:val="00905209"/>
    <w:rsid w:val="009215A3"/>
    <w:rsid w:val="009238E0"/>
    <w:rsid w:val="00927781"/>
    <w:rsid w:val="00931563"/>
    <w:rsid w:val="00934B73"/>
    <w:rsid w:val="00957B15"/>
    <w:rsid w:val="00965200"/>
    <w:rsid w:val="009658FA"/>
    <w:rsid w:val="00980AE4"/>
    <w:rsid w:val="00996B2E"/>
    <w:rsid w:val="009A06C0"/>
    <w:rsid w:val="009A2646"/>
    <w:rsid w:val="009B3CDA"/>
    <w:rsid w:val="009B7541"/>
    <w:rsid w:val="009C19A8"/>
    <w:rsid w:val="009C61C5"/>
    <w:rsid w:val="009C6B77"/>
    <w:rsid w:val="009D2F28"/>
    <w:rsid w:val="009D38DA"/>
    <w:rsid w:val="009D5345"/>
    <w:rsid w:val="009E4F2E"/>
    <w:rsid w:val="009F0C83"/>
    <w:rsid w:val="009F370A"/>
    <w:rsid w:val="009F42EB"/>
    <w:rsid w:val="00A0248A"/>
    <w:rsid w:val="00A0380F"/>
    <w:rsid w:val="00A0512E"/>
    <w:rsid w:val="00A1577E"/>
    <w:rsid w:val="00A1588E"/>
    <w:rsid w:val="00A23DB2"/>
    <w:rsid w:val="00A37CA2"/>
    <w:rsid w:val="00A4394B"/>
    <w:rsid w:val="00A51883"/>
    <w:rsid w:val="00A61937"/>
    <w:rsid w:val="00A654CA"/>
    <w:rsid w:val="00A66EB6"/>
    <w:rsid w:val="00A72C55"/>
    <w:rsid w:val="00A754B0"/>
    <w:rsid w:val="00A76B59"/>
    <w:rsid w:val="00A80A30"/>
    <w:rsid w:val="00A820E8"/>
    <w:rsid w:val="00AA0E42"/>
    <w:rsid w:val="00AA223E"/>
    <w:rsid w:val="00AA3EA6"/>
    <w:rsid w:val="00AA4001"/>
    <w:rsid w:val="00AB0414"/>
    <w:rsid w:val="00AC12FF"/>
    <w:rsid w:val="00AD42D9"/>
    <w:rsid w:val="00AE056A"/>
    <w:rsid w:val="00AE08E2"/>
    <w:rsid w:val="00AE629C"/>
    <w:rsid w:val="00AF0C46"/>
    <w:rsid w:val="00AF1D36"/>
    <w:rsid w:val="00AF2811"/>
    <w:rsid w:val="00B041B2"/>
    <w:rsid w:val="00B06F09"/>
    <w:rsid w:val="00B13C42"/>
    <w:rsid w:val="00B20DEC"/>
    <w:rsid w:val="00B3073F"/>
    <w:rsid w:val="00B36C3D"/>
    <w:rsid w:val="00B42242"/>
    <w:rsid w:val="00B4239A"/>
    <w:rsid w:val="00B46502"/>
    <w:rsid w:val="00B54072"/>
    <w:rsid w:val="00B625CA"/>
    <w:rsid w:val="00B62B0A"/>
    <w:rsid w:val="00B805FE"/>
    <w:rsid w:val="00B81B6F"/>
    <w:rsid w:val="00B97656"/>
    <w:rsid w:val="00BA0856"/>
    <w:rsid w:val="00BA3B36"/>
    <w:rsid w:val="00BA461C"/>
    <w:rsid w:val="00BA585E"/>
    <w:rsid w:val="00BB28E7"/>
    <w:rsid w:val="00BB6671"/>
    <w:rsid w:val="00BB6851"/>
    <w:rsid w:val="00BD753D"/>
    <w:rsid w:val="00BD7AD4"/>
    <w:rsid w:val="00BE3903"/>
    <w:rsid w:val="00C00142"/>
    <w:rsid w:val="00C0196B"/>
    <w:rsid w:val="00C066B6"/>
    <w:rsid w:val="00C07407"/>
    <w:rsid w:val="00C127DE"/>
    <w:rsid w:val="00C20434"/>
    <w:rsid w:val="00C204D7"/>
    <w:rsid w:val="00C20992"/>
    <w:rsid w:val="00C27129"/>
    <w:rsid w:val="00C27FEF"/>
    <w:rsid w:val="00C325B3"/>
    <w:rsid w:val="00C35AF3"/>
    <w:rsid w:val="00C37D05"/>
    <w:rsid w:val="00C40B24"/>
    <w:rsid w:val="00C450F9"/>
    <w:rsid w:val="00C64C16"/>
    <w:rsid w:val="00C65D3B"/>
    <w:rsid w:val="00C73766"/>
    <w:rsid w:val="00C73963"/>
    <w:rsid w:val="00C75D57"/>
    <w:rsid w:val="00C830DD"/>
    <w:rsid w:val="00C85B94"/>
    <w:rsid w:val="00C9589F"/>
    <w:rsid w:val="00CA3018"/>
    <w:rsid w:val="00CA617E"/>
    <w:rsid w:val="00CB399F"/>
    <w:rsid w:val="00CC2342"/>
    <w:rsid w:val="00CC3A49"/>
    <w:rsid w:val="00CC5EA4"/>
    <w:rsid w:val="00CC6C8B"/>
    <w:rsid w:val="00CD142E"/>
    <w:rsid w:val="00CD2047"/>
    <w:rsid w:val="00CD2049"/>
    <w:rsid w:val="00CD49A4"/>
    <w:rsid w:val="00CF2308"/>
    <w:rsid w:val="00CF2CFA"/>
    <w:rsid w:val="00CF35DC"/>
    <w:rsid w:val="00D02ACB"/>
    <w:rsid w:val="00D06218"/>
    <w:rsid w:val="00D12869"/>
    <w:rsid w:val="00D13E85"/>
    <w:rsid w:val="00D5601B"/>
    <w:rsid w:val="00D5788D"/>
    <w:rsid w:val="00D667B6"/>
    <w:rsid w:val="00D66994"/>
    <w:rsid w:val="00D80F7E"/>
    <w:rsid w:val="00D81457"/>
    <w:rsid w:val="00D85002"/>
    <w:rsid w:val="00D855DD"/>
    <w:rsid w:val="00D9366D"/>
    <w:rsid w:val="00D95FC7"/>
    <w:rsid w:val="00D965EA"/>
    <w:rsid w:val="00D9764D"/>
    <w:rsid w:val="00DB6797"/>
    <w:rsid w:val="00DC3DEB"/>
    <w:rsid w:val="00DC4BF3"/>
    <w:rsid w:val="00DD49E5"/>
    <w:rsid w:val="00DD529F"/>
    <w:rsid w:val="00DE3B80"/>
    <w:rsid w:val="00DE5674"/>
    <w:rsid w:val="00DF16E1"/>
    <w:rsid w:val="00DF69D0"/>
    <w:rsid w:val="00E04532"/>
    <w:rsid w:val="00E053FF"/>
    <w:rsid w:val="00E15EA1"/>
    <w:rsid w:val="00E41198"/>
    <w:rsid w:val="00E4569F"/>
    <w:rsid w:val="00E47A07"/>
    <w:rsid w:val="00E61172"/>
    <w:rsid w:val="00E66AA3"/>
    <w:rsid w:val="00E77949"/>
    <w:rsid w:val="00E8014D"/>
    <w:rsid w:val="00E80EAB"/>
    <w:rsid w:val="00E83B10"/>
    <w:rsid w:val="00E91D08"/>
    <w:rsid w:val="00E92BB0"/>
    <w:rsid w:val="00E932AD"/>
    <w:rsid w:val="00EA316A"/>
    <w:rsid w:val="00EA39BB"/>
    <w:rsid w:val="00EA3BEB"/>
    <w:rsid w:val="00EA4713"/>
    <w:rsid w:val="00EB1918"/>
    <w:rsid w:val="00EC65A7"/>
    <w:rsid w:val="00ED30A3"/>
    <w:rsid w:val="00ED4045"/>
    <w:rsid w:val="00ED68ED"/>
    <w:rsid w:val="00EE1705"/>
    <w:rsid w:val="00EE56A4"/>
    <w:rsid w:val="00EF068D"/>
    <w:rsid w:val="00EF41C2"/>
    <w:rsid w:val="00F0699D"/>
    <w:rsid w:val="00F11842"/>
    <w:rsid w:val="00F13431"/>
    <w:rsid w:val="00F25584"/>
    <w:rsid w:val="00F47FBA"/>
    <w:rsid w:val="00F55016"/>
    <w:rsid w:val="00F62DA0"/>
    <w:rsid w:val="00F721AD"/>
    <w:rsid w:val="00F76D58"/>
    <w:rsid w:val="00F872A2"/>
    <w:rsid w:val="00F8762C"/>
    <w:rsid w:val="00F91BEB"/>
    <w:rsid w:val="00F93CD0"/>
    <w:rsid w:val="00F95B64"/>
    <w:rsid w:val="00FA2D22"/>
    <w:rsid w:val="00FA4BD4"/>
    <w:rsid w:val="00FC1498"/>
    <w:rsid w:val="00FD1194"/>
    <w:rsid w:val="00FD1CA9"/>
    <w:rsid w:val="00FD1DE2"/>
    <w:rsid w:val="00FD2619"/>
    <w:rsid w:val="00FD7412"/>
    <w:rsid w:val="00FE0FD1"/>
    <w:rsid w:val="00FE1239"/>
    <w:rsid w:val="00FE2CE9"/>
    <w:rsid w:val="00FF17E8"/>
    <w:rsid w:val="00FF22A8"/>
    <w:rsid w:val="00FF2585"/>
    <w:rsid w:val="00F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648D9"/>
  <w15:chartTrackingRefBased/>
  <w15:docId w15:val="{5C452E46-BB19-49A4-92F6-04856E4C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E62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CC3A49"/>
    <w:pPr>
      <w:spacing w:beforeAutospacing="1" w:afterAutospacing="1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CC3A49"/>
    <w:rPr>
      <w:rFonts w:ascii="宋体" w:eastAsia="宋体" w:hAnsi="宋体" w:cs="Times New Roman"/>
      <w:b/>
      <w:kern w:val="44"/>
      <w:sz w:val="48"/>
      <w:szCs w:val="48"/>
    </w:rPr>
  </w:style>
  <w:style w:type="paragraph" w:styleId="a3">
    <w:name w:val="header"/>
    <w:basedOn w:val="a"/>
    <w:link w:val="a4"/>
    <w:unhideWhenUsed/>
    <w:qFormat/>
    <w:rsid w:val="00114E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114E62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114E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14E62"/>
    <w:rPr>
      <w:sz w:val="18"/>
      <w:szCs w:val="18"/>
    </w:rPr>
  </w:style>
  <w:style w:type="paragraph" w:styleId="a7">
    <w:name w:val="Normal (Web)"/>
    <w:basedOn w:val="a"/>
    <w:uiPriority w:val="99"/>
    <w:qFormat/>
    <w:rsid w:val="00EE56A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unhideWhenUsed/>
    <w:qFormat/>
    <w:rsid w:val="00CC3A4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C3A49"/>
    <w:rPr>
      <w:sz w:val="18"/>
      <w:szCs w:val="18"/>
    </w:rPr>
  </w:style>
  <w:style w:type="paragraph" w:styleId="HTML">
    <w:name w:val="HTML Preformatted"/>
    <w:basedOn w:val="a"/>
    <w:link w:val="HTML0"/>
    <w:qFormat/>
    <w:rsid w:val="00CC3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CC3A49"/>
    <w:rPr>
      <w:rFonts w:ascii="Courier New" w:eastAsia="宋体" w:hAnsi="Courier New" w:cs="Times New Roman"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列出段落2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a0"/>
    <w:qFormat/>
    <w:rsid w:val="00CC3A49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CC3A49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a">
    <w:name w:val="List Paragraph"/>
    <w:basedOn w:val="a"/>
    <w:uiPriority w:val="99"/>
    <w:qFormat/>
    <w:rsid w:val="00FA4B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2030C6B4-C7BB-47DF-871D-CDCBE1547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2</Pages>
  <Words>3810</Words>
  <Characters>21720</Characters>
  <Application>Microsoft Office Word</Application>
  <DocSecurity>0</DocSecurity>
  <Lines>181</Lines>
  <Paragraphs>50</Paragraphs>
  <ScaleCrop>false</ScaleCrop>
  <Company/>
  <LinksUpToDate>false</LinksUpToDate>
  <CharactersWithSpaces>25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宋 施豪</cp:lastModifiedBy>
  <cp:revision>14</cp:revision>
  <cp:lastPrinted>2019-12-03T01:15:00Z</cp:lastPrinted>
  <dcterms:created xsi:type="dcterms:W3CDTF">2020-04-26T05:10:00Z</dcterms:created>
  <dcterms:modified xsi:type="dcterms:W3CDTF">2020-05-01T07:18:00Z</dcterms:modified>
</cp:coreProperties>
</file>